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50ECE" w14:textId="69B089F2" w:rsidR="00D477DC" w:rsidRPr="00622600" w:rsidRDefault="00D477DC" w:rsidP="00CE7037">
      <w:pPr>
        <w:pStyle w:val="supplAppendix"/>
      </w:pPr>
      <w:r w:rsidRPr="00622600">
        <w:t xml:space="preserve">Supplementary </w:t>
      </w:r>
      <w:r w:rsidR="006C3FE0">
        <w:t>Material</w:t>
      </w:r>
    </w:p>
    <w:p w14:paraId="5E421A04" w14:textId="6CC0ABA1" w:rsidR="007E560F" w:rsidRPr="007E560F" w:rsidRDefault="007E560F" w:rsidP="007E560F">
      <w:pPr>
        <w:pStyle w:val="supplappendixheading1"/>
      </w:pPr>
      <w:r w:rsidRPr="007E560F">
        <w:t>Contents</w:t>
      </w:r>
    </w:p>
    <w:p w14:paraId="5A22B1B4" w14:textId="4320D96E" w:rsidR="007E560F" w:rsidRDefault="007E560F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r>
        <w:fldChar w:fldCharType="begin"/>
      </w:r>
      <w:r>
        <w:instrText xml:space="preserve"> TOC \n \h \z \t "suppl table title" \c </w:instrText>
      </w:r>
      <w:r>
        <w:fldChar w:fldCharType="separate"/>
      </w:r>
      <w:hyperlink w:anchor="_Toc503444430" w:history="1">
        <w:r w:rsidRPr="003A79FA">
          <w:rPr>
            <w:rStyle w:val="Hyperlink"/>
          </w:rPr>
          <w:t xml:space="preserve">Table S1. </w:t>
        </w:r>
        <w:r w:rsidRPr="003A79FA">
          <w:rPr>
            <w:rStyle w:val="Hyperlink"/>
            <w:lang w:eastAsia="ja-JP"/>
          </w:rPr>
          <w:t>Completeness of cancer registry data for each federal state, average 2003 through 2012</w:t>
        </w:r>
      </w:hyperlink>
    </w:p>
    <w:p w14:paraId="00082002" w14:textId="707DA230" w:rsidR="007E560F" w:rsidRDefault="00224D47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503444431" w:history="1">
        <w:r w:rsidR="007E560F" w:rsidRPr="003A79FA">
          <w:rPr>
            <w:rStyle w:val="Hyperlink"/>
          </w:rPr>
          <w:t>Table S2. Soft-tissue sarcoma ICD-O-3 inclusion criteria codes</w:t>
        </w:r>
      </w:hyperlink>
    </w:p>
    <w:p w14:paraId="52C0A97E" w14:textId="5E115196" w:rsidR="007E560F" w:rsidRDefault="00224D47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503444432" w:history="1">
        <w:r w:rsidR="007E560F" w:rsidRPr="003A79FA">
          <w:rPr>
            <w:rStyle w:val="Hyperlink"/>
          </w:rPr>
          <w:t>Table S3. ICD-O-3 morphology and topography codes mapped to broad groupings</w:t>
        </w:r>
      </w:hyperlink>
    </w:p>
    <w:p w14:paraId="44332C87" w14:textId="4D3658BA" w:rsidR="007E560F" w:rsidRDefault="00224D47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503444433" w:history="1">
        <w:r w:rsidR="007E560F" w:rsidRPr="003A79FA">
          <w:rPr>
            <w:rStyle w:val="Hyperlink"/>
          </w:rPr>
          <w:t>Table S4. ICD-O-3 exclusion codes</w:t>
        </w:r>
      </w:hyperlink>
    </w:p>
    <w:p w14:paraId="5CC5BF63" w14:textId="52E307E6" w:rsidR="00D477DC" w:rsidRPr="00622600" w:rsidRDefault="007E560F" w:rsidP="00622600">
      <w:pPr>
        <w:pStyle w:val="supplparagraph"/>
      </w:pPr>
      <w:r>
        <w:fldChar w:fldCharType="end"/>
      </w:r>
    </w:p>
    <w:p w14:paraId="3F663095" w14:textId="77777777" w:rsidR="00D477DC" w:rsidRDefault="00D477DC">
      <w:pPr>
        <w:pStyle w:val="TableofFigures"/>
        <w:rPr>
          <w:rStyle w:val="Hyperlink"/>
        </w:rPr>
      </w:pPr>
    </w:p>
    <w:p w14:paraId="4E6294E7" w14:textId="77777777" w:rsidR="00D477DC" w:rsidRPr="00622600" w:rsidRDefault="00D477DC" w:rsidP="00622600">
      <w:pPr>
        <w:pStyle w:val="supplparagraph"/>
      </w:pPr>
    </w:p>
    <w:p w14:paraId="36F7346A" w14:textId="77777777" w:rsidR="00D477DC" w:rsidRPr="00622600" w:rsidRDefault="00D477DC" w:rsidP="00622600">
      <w:pPr>
        <w:pStyle w:val="supplparagraph"/>
      </w:pPr>
    </w:p>
    <w:p w14:paraId="44A29FD3" w14:textId="77777777" w:rsidR="00D477DC" w:rsidRPr="00622600" w:rsidRDefault="00D477DC" w:rsidP="00622600">
      <w:pPr>
        <w:pStyle w:val="supplparagraph"/>
        <w:sectPr w:rsidR="00D477DC" w:rsidRPr="00622600" w:rsidSect="00D477DC">
          <w:footerReference w:type="default" r:id="rId8"/>
          <w:footerReference w:type="first" r:id="rId9"/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titlePg/>
          <w:rtlGutter/>
          <w:docGrid w:linePitch="326"/>
        </w:sectPr>
      </w:pPr>
    </w:p>
    <w:p w14:paraId="2DDA28E9" w14:textId="77777777" w:rsidR="00D477DC" w:rsidRPr="00942F91" w:rsidRDefault="00D477DC" w:rsidP="003867A9">
      <w:pPr>
        <w:pStyle w:val="suppltabletitle"/>
        <w:rPr>
          <w:lang w:eastAsia="ja-JP"/>
        </w:rPr>
      </w:pPr>
      <w:bookmarkStart w:id="0" w:name="_Ref458499129"/>
      <w:bookmarkStart w:id="1" w:name="_Toc466470890"/>
      <w:bookmarkStart w:id="2" w:name="_Toc503444430"/>
      <w:r w:rsidRPr="00942F91">
        <w:lastRenderedPageBreak/>
        <w:t>Table S1</w:t>
      </w:r>
      <w:bookmarkEnd w:id="0"/>
      <w:r w:rsidRPr="00942F91">
        <w:t xml:space="preserve">. </w:t>
      </w:r>
      <w:r w:rsidRPr="00942F91">
        <w:rPr>
          <w:lang w:eastAsia="ja-JP"/>
        </w:rPr>
        <w:t>Completeness of cancer registry data for each federal state, average 2003 through 2012</w:t>
      </w:r>
      <w:bookmarkEnd w:id="1"/>
      <w:bookmarkEnd w:id="2"/>
    </w:p>
    <w:tbl>
      <w:tblPr>
        <w:tblStyle w:val="TablePro11"/>
        <w:tblW w:w="5000" w:type="pct"/>
        <w:tblLook w:val="04A0" w:firstRow="1" w:lastRow="0" w:firstColumn="1" w:lastColumn="0" w:noHBand="0" w:noVBand="1"/>
      </w:tblPr>
      <w:tblGrid>
        <w:gridCol w:w="3170"/>
        <w:gridCol w:w="1936"/>
        <w:gridCol w:w="2127"/>
        <w:gridCol w:w="2127"/>
      </w:tblGrid>
      <w:tr w:rsidR="00D477DC" w:rsidRPr="008C1771" w14:paraId="705DEF0D" w14:textId="77777777" w:rsidTr="005B4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70" w:type="dxa"/>
            <w:vMerge w:val="restart"/>
            <w:shd w:val="clear" w:color="auto" w:fill="E6E6E6"/>
            <w:vAlign w:val="bottom"/>
          </w:tcPr>
          <w:p w14:paraId="25604285" w14:textId="77777777" w:rsidR="00D477DC" w:rsidRPr="008C1771" w:rsidRDefault="00D477DC" w:rsidP="005B4E46">
            <w:pPr>
              <w:pStyle w:val="suppltableheadingsleft"/>
              <w:rPr>
                <w:lang w:eastAsia="ja-JP"/>
              </w:rPr>
            </w:pPr>
            <w:r w:rsidRPr="008C1771">
              <w:rPr>
                <w:lang w:eastAsia="ja-JP"/>
              </w:rPr>
              <w:t>Federal state</w:t>
            </w:r>
          </w:p>
        </w:tc>
        <w:tc>
          <w:tcPr>
            <w:tcW w:w="1936" w:type="dxa"/>
            <w:vMerge w:val="restart"/>
            <w:shd w:val="clear" w:color="auto" w:fill="E6E6E6"/>
            <w:vAlign w:val="bottom"/>
          </w:tcPr>
          <w:p w14:paraId="78E4B3EA" w14:textId="77777777" w:rsidR="00D477DC" w:rsidRPr="008C1771" w:rsidRDefault="00D477DC" w:rsidP="005B4E46">
            <w:pPr>
              <w:pStyle w:val="supplTableheadings"/>
              <w:rPr>
                <w:lang w:eastAsia="ja-JP"/>
              </w:rPr>
            </w:pPr>
            <w:r w:rsidRPr="008C1771">
              <w:rPr>
                <w:lang w:eastAsia="ja-JP"/>
              </w:rPr>
              <w:t>Start of registration</w:t>
            </w:r>
          </w:p>
        </w:tc>
        <w:tc>
          <w:tcPr>
            <w:tcW w:w="4254" w:type="dxa"/>
            <w:gridSpan w:val="2"/>
            <w:shd w:val="clear" w:color="auto" w:fill="E6E6E6"/>
            <w:vAlign w:val="bottom"/>
          </w:tcPr>
          <w:p w14:paraId="78D722C6" w14:textId="77777777" w:rsidR="00D477DC" w:rsidRPr="008C1771" w:rsidRDefault="00D477DC" w:rsidP="005B4E46">
            <w:pPr>
              <w:pStyle w:val="supplTableheadings"/>
              <w:rPr>
                <w:lang w:eastAsia="ja-JP"/>
              </w:rPr>
            </w:pPr>
            <w:r w:rsidRPr="008C1771">
              <w:rPr>
                <w:lang w:eastAsia="ja-JP"/>
              </w:rPr>
              <w:t>Percentage completeness</w:t>
            </w:r>
          </w:p>
        </w:tc>
      </w:tr>
      <w:tr w:rsidR="00D477DC" w:rsidRPr="008C1771" w14:paraId="2CE942DF" w14:textId="77777777" w:rsidTr="005B4E46">
        <w:tc>
          <w:tcPr>
            <w:tcW w:w="3170" w:type="dxa"/>
            <w:vMerge/>
            <w:shd w:val="clear" w:color="auto" w:fill="E6E6E6"/>
            <w:vAlign w:val="bottom"/>
          </w:tcPr>
          <w:p w14:paraId="5EA8BFEE" w14:textId="77777777" w:rsidR="00D477DC" w:rsidRPr="008C1771" w:rsidRDefault="00D477DC" w:rsidP="005B4E46">
            <w:pPr>
              <w:pStyle w:val="supplTableheadings"/>
              <w:rPr>
                <w:sz w:val="22"/>
                <w:szCs w:val="22"/>
                <w:lang w:eastAsia="ja-JP"/>
              </w:rPr>
            </w:pPr>
          </w:p>
        </w:tc>
        <w:tc>
          <w:tcPr>
            <w:tcW w:w="1936" w:type="dxa"/>
            <w:vMerge/>
            <w:shd w:val="clear" w:color="auto" w:fill="E6E6E6"/>
            <w:vAlign w:val="bottom"/>
          </w:tcPr>
          <w:p w14:paraId="0AD7F132" w14:textId="77777777" w:rsidR="00D477DC" w:rsidRPr="008C1771" w:rsidRDefault="00D477DC" w:rsidP="005B4E46">
            <w:pPr>
              <w:pStyle w:val="supplTableheadings"/>
              <w:rPr>
                <w:lang w:eastAsia="ja-JP"/>
              </w:rPr>
            </w:pPr>
          </w:p>
        </w:tc>
        <w:tc>
          <w:tcPr>
            <w:tcW w:w="2127" w:type="dxa"/>
            <w:shd w:val="clear" w:color="auto" w:fill="E6E6E6"/>
            <w:vAlign w:val="bottom"/>
          </w:tcPr>
          <w:p w14:paraId="194CB593" w14:textId="77777777" w:rsidR="00D477DC" w:rsidRPr="008C1771" w:rsidRDefault="00D477DC" w:rsidP="005B4E46">
            <w:pPr>
              <w:pStyle w:val="supplTableheadings"/>
              <w:rPr>
                <w:lang w:eastAsia="ja-JP"/>
              </w:rPr>
            </w:pPr>
            <w:r w:rsidRPr="008C1771">
              <w:rPr>
                <w:lang w:eastAsia="ja-JP"/>
              </w:rPr>
              <w:t>All cancers combined</w:t>
            </w:r>
          </w:p>
        </w:tc>
        <w:tc>
          <w:tcPr>
            <w:tcW w:w="2127" w:type="dxa"/>
            <w:shd w:val="clear" w:color="auto" w:fill="E6E6E6"/>
            <w:vAlign w:val="bottom"/>
          </w:tcPr>
          <w:p w14:paraId="2EDE9AE6" w14:textId="2ABEB510" w:rsidR="00D477DC" w:rsidRPr="008C1771" w:rsidRDefault="007B6320" w:rsidP="005B4E46">
            <w:pPr>
              <w:pStyle w:val="supplTableheadings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S</w:t>
            </w:r>
            <w:r w:rsidR="00D477DC" w:rsidRPr="008C1771">
              <w:rPr>
                <w:lang w:eastAsia="ja-JP"/>
              </w:rPr>
              <w:t>arcomas</w:t>
            </w:r>
            <w:r w:rsidR="00D477DC" w:rsidRPr="008C1771">
              <w:rPr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477DC" w:rsidRPr="008C1771" w14:paraId="37A7B12A" w14:textId="77777777" w:rsidTr="005B4E46">
        <w:tc>
          <w:tcPr>
            <w:tcW w:w="3170" w:type="dxa"/>
          </w:tcPr>
          <w:p w14:paraId="0BB72C46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Baden-Wuerttemberg</w:t>
            </w:r>
          </w:p>
        </w:tc>
        <w:tc>
          <w:tcPr>
            <w:tcW w:w="1936" w:type="dxa"/>
          </w:tcPr>
          <w:p w14:paraId="0D2A22F2" w14:textId="77777777" w:rsidR="00D477DC" w:rsidRPr="008C1771" w:rsidRDefault="00D477DC" w:rsidP="005B4E46">
            <w:pPr>
              <w:pStyle w:val="suppltabletextcentered"/>
            </w:pPr>
            <w:r w:rsidRPr="008C1771">
              <w:t>2009</w:t>
            </w:r>
          </w:p>
        </w:tc>
        <w:tc>
          <w:tcPr>
            <w:tcW w:w="2127" w:type="dxa"/>
          </w:tcPr>
          <w:p w14:paraId="248B4328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  <w:tc>
          <w:tcPr>
            <w:tcW w:w="2127" w:type="dxa"/>
          </w:tcPr>
          <w:p w14:paraId="0D9C1393" w14:textId="77777777" w:rsidR="00D477DC" w:rsidRPr="008C1771" w:rsidRDefault="00D477DC" w:rsidP="005B4E46">
            <w:pPr>
              <w:pStyle w:val="suppltabletextcentered"/>
              <w:rPr>
                <w:lang w:eastAsia="ja-JP"/>
              </w:rPr>
            </w:pPr>
            <w:r w:rsidRPr="008C1771">
              <w:t>90-95</w:t>
            </w:r>
          </w:p>
        </w:tc>
      </w:tr>
      <w:tr w:rsidR="00D477DC" w:rsidRPr="008C1771" w14:paraId="57D95F4B" w14:textId="77777777" w:rsidTr="005B4E46">
        <w:tc>
          <w:tcPr>
            <w:tcW w:w="3170" w:type="dxa"/>
          </w:tcPr>
          <w:p w14:paraId="37446C07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Bavaria</w:t>
            </w:r>
          </w:p>
        </w:tc>
        <w:tc>
          <w:tcPr>
            <w:tcW w:w="1936" w:type="dxa"/>
          </w:tcPr>
          <w:p w14:paraId="56F1253A" w14:textId="77777777" w:rsidR="00D477DC" w:rsidRPr="008C1771" w:rsidRDefault="00D477DC" w:rsidP="005B4E46">
            <w:pPr>
              <w:pStyle w:val="suppltabletextcenteredbold"/>
            </w:pPr>
            <w:r w:rsidRPr="008C1771">
              <w:t>2002</w:t>
            </w:r>
          </w:p>
        </w:tc>
        <w:tc>
          <w:tcPr>
            <w:tcW w:w="2127" w:type="dxa"/>
          </w:tcPr>
          <w:p w14:paraId="7C2E165B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0F1C9DAB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48F67348" w14:textId="77777777" w:rsidTr="005B4E46">
        <w:tc>
          <w:tcPr>
            <w:tcW w:w="3170" w:type="dxa"/>
          </w:tcPr>
          <w:p w14:paraId="4929A699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Berlin</w:t>
            </w:r>
          </w:p>
        </w:tc>
        <w:tc>
          <w:tcPr>
            <w:tcW w:w="1936" w:type="dxa"/>
          </w:tcPr>
          <w:p w14:paraId="5DE91A11" w14:textId="77777777" w:rsidR="00D477DC" w:rsidRPr="008C1771" w:rsidRDefault="00D477DC" w:rsidP="005B4E46">
            <w:pPr>
              <w:pStyle w:val="suppltabletextcentered"/>
            </w:pPr>
            <w:r w:rsidRPr="008C1771">
              <w:t>1995</w:t>
            </w:r>
          </w:p>
        </w:tc>
        <w:tc>
          <w:tcPr>
            <w:tcW w:w="2127" w:type="dxa"/>
          </w:tcPr>
          <w:p w14:paraId="5299D9E3" w14:textId="77777777" w:rsidR="00D477DC" w:rsidRPr="008C1771" w:rsidRDefault="00D477DC" w:rsidP="005B4E46">
            <w:pPr>
              <w:pStyle w:val="suppltabletextcentered"/>
            </w:pPr>
            <w:r w:rsidRPr="008C1771">
              <w:t>85-90</w:t>
            </w:r>
          </w:p>
        </w:tc>
        <w:tc>
          <w:tcPr>
            <w:tcW w:w="2127" w:type="dxa"/>
          </w:tcPr>
          <w:p w14:paraId="7348BFE4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</w:tr>
      <w:tr w:rsidR="00D477DC" w:rsidRPr="008C1771" w14:paraId="2204936C" w14:textId="77777777" w:rsidTr="005B4E46">
        <w:tc>
          <w:tcPr>
            <w:tcW w:w="3170" w:type="dxa"/>
          </w:tcPr>
          <w:p w14:paraId="31B168E6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Brandenburg</w:t>
            </w:r>
          </w:p>
        </w:tc>
        <w:tc>
          <w:tcPr>
            <w:tcW w:w="1936" w:type="dxa"/>
          </w:tcPr>
          <w:p w14:paraId="7E120DED" w14:textId="77777777" w:rsidR="00D477DC" w:rsidRPr="008C1771" w:rsidRDefault="00D477DC" w:rsidP="005B4E46">
            <w:pPr>
              <w:pStyle w:val="suppltabletextcentered"/>
            </w:pPr>
            <w:r w:rsidRPr="008C1771">
              <w:t>1995</w:t>
            </w:r>
          </w:p>
        </w:tc>
        <w:tc>
          <w:tcPr>
            <w:tcW w:w="2127" w:type="dxa"/>
          </w:tcPr>
          <w:p w14:paraId="15AD3D27" w14:textId="77777777" w:rsidR="00D477DC" w:rsidRPr="008C1771" w:rsidRDefault="00D477DC" w:rsidP="005B4E46">
            <w:pPr>
              <w:pStyle w:val="suppltabletextcentere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320FC4FB" w14:textId="77777777" w:rsidR="00D477DC" w:rsidRPr="008C1771" w:rsidRDefault="00D477DC" w:rsidP="005B4E46">
            <w:pPr>
              <w:pStyle w:val="suppltabletextcentered"/>
            </w:pPr>
            <w:r w:rsidRPr="008C1771">
              <w:t>80-85</w:t>
            </w:r>
          </w:p>
        </w:tc>
      </w:tr>
      <w:tr w:rsidR="00D477DC" w:rsidRPr="008C1771" w14:paraId="77865E07" w14:textId="77777777" w:rsidTr="005B4E46">
        <w:tc>
          <w:tcPr>
            <w:tcW w:w="3170" w:type="dxa"/>
          </w:tcPr>
          <w:p w14:paraId="24985F97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Bremen</w:t>
            </w:r>
          </w:p>
        </w:tc>
        <w:tc>
          <w:tcPr>
            <w:tcW w:w="1936" w:type="dxa"/>
          </w:tcPr>
          <w:p w14:paraId="0497F708" w14:textId="77777777" w:rsidR="00D477DC" w:rsidRPr="008C1771" w:rsidRDefault="00D477DC" w:rsidP="005B4E46">
            <w:pPr>
              <w:pStyle w:val="suppltabletextcenteredbold"/>
            </w:pPr>
            <w:r w:rsidRPr="008C1771">
              <w:t>1998</w:t>
            </w:r>
          </w:p>
        </w:tc>
        <w:tc>
          <w:tcPr>
            <w:tcW w:w="2127" w:type="dxa"/>
          </w:tcPr>
          <w:p w14:paraId="54EC92D8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12CA575E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4D24A7CF" w14:textId="77777777" w:rsidTr="005B4E46">
        <w:tc>
          <w:tcPr>
            <w:tcW w:w="3170" w:type="dxa"/>
          </w:tcPr>
          <w:p w14:paraId="78D22B2D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Hamburg</w:t>
            </w:r>
          </w:p>
        </w:tc>
        <w:tc>
          <w:tcPr>
            <w:tcW w:w="1936" w:type="dxa"/>
          </w:tcPr>
          <w:p w14:paraId="31CF4846" w14:textId="77777777" w:rsidR="00D477DC" w:rsidRPr="008C1771" w:rsidRDefault="00D477DC" w:rsidP="005B4E46">
            <w:pPr>
              <w:pStyle w:val="suppltabletextcenteredbold"/>
            </w:pPr>
            <w:r w:rsidRPr="008C1771">
              <w:t>1991</w:t>
            </w:r>
          </w:p>
        </w:tc>
        <w:tc>
          <w:tcPr>
            <w:tcW w:w="2127" w:type="dxa"/>
          </w:tcPr>
          <w:p w14:paraId="781460B2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40CE8081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2635D641" w14:textId="77777777" w:rsidTr="005B4E46">
        <w:tc>
          <w:tcPr>
            <w:tcW w:w="3170" w:type="dxa"/>
          </w:tcPr>
          <w:p w14:paraId="12468CF7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Hessen</w:t>
            </w:r>
          </w:p>
        </w:tc>
        <w:tc>
          <w:tcPr>
            <w:tcW w:w="1936" w:type="dxa"/>
          </w:tcPr>
          <w:p w14:paraId="379A8E43" w14:textId="77777777" w:rsidR="00D477DC" w:rsidRPr="008C1771" w:rsidRDefault="00D477DC" w:rsidP="005B4E46">
            <w:pPr>
              <w:pStyle w:val="suppltabletextcentered"/>
            </w:pPr>
            <w:r w:rsidRPr="008C1771">
              <w:t>2007</w:t>
            </w:r>
          </w:p>
        </w:tc>
        <w:tc>
          <w:tcPr>
            <w:tcW w:w="2127" w:type="dxa"/>
          </w:tcPr>
          <w:p w14:paraId="3F507276" w14:textId="77777777" w:rsidR="00D477DC" w:rsidRPr="008C1771" w:rsidRDefault="00D477DC" w:rsidP="005B4E46">
            <w:pPr>
              <w:pStyle w:val="suppltabletextcentered"/>
            </w:pPr>
            <w:r w:rsidRPr="008C1771">
              <w:t>80-85</w:t>
            </w:r>
          </w:p>
        </w:tc>
        <w:tc>
          <w:tcPr>
            <w:tcW w:w="2127" w:type="dxa"/>
          </w:tcPr>
          <w:p w14:paraId="0C43F5B5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</w:tr>
      <w:tr w:rsidR="00D477DC" w:rsidRPr="008C1771" w14:paraId="22EFD21A" w14:textId="77777777" w:rsidTr="005B4E46">
        <w:tc>
          <w:tcPr>
            <w:tcW w:w="3170" w:type="dxa"/>
          </w:tcPr>
          <w:p w14:paraId="7A69499C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Lower Saxony</w:t>
            </w:r>
          </w:p>
        </w:tc>
        <w:tc>
          <w:tcPr>
            <w:tcW w:w="1936" w:type="dxa"/>
          </w:tcPr>
          <w:p w14:paraId="3439E93F" w14:textId="77777777" w:rsidR="00D477DC" w:rsidRPr="008C1771" w:rsidRDefault="00D477DC" w:rsidP="005B4E46">
            <w:pPr>
              <w:pStyle w:val="suppltabletextcenteredbold"/>
            </w:pPr>
            <w:r w:rsidRPr="008C1771">
              <w:t>2003</w:t>
            </w:r>
          </w:p>
        </w:tc>
        <w:tc>
          <w:tcPr>
            <w:tcW w:w="2127" w:type="dxa"/>
          </w:tcPr>
          <w:p w14:paraId="2CB5EE3B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5A8106D4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90-95</w:t>
            </w:r>
          </w:p>
        </w:tc>
      </w:tr>
      <w:tr w:rsidR="00D477DC" w:rsidRPr="008C1771" w14:paraId="739DBB33" w14:textId="77777777" w:rsidTr="005B4E46">
        <w:tc>
          <w:tcPr>
            <w:tcW w:w="3170" w:type="dxa"/>
          </w:tcPr>
          <w:p w14:paraId="655BF62D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Mecklenburg-Vorpommern</w:t>
            </w:r>
          </w:p>
        </w:tc>
        <w:tc>
          <w:tcPr>
            <w:tcW w:w="1936" w:type="dxa"/>
          </w:tcPr>
          <w:p w14:paraId="1400082C" w14:textId="77777777" w:rsidR="00D477DC" w:rsidRPr="008C1771" w:rsidRDefault="00D477DC" w:rsidP="005B4E46">
            <w:pPr>
              <w:pStyle w:val="suppltabletextcentered"/>
            </w:pPr>
            <w:r w:rsidRPr="008C1771">
              <w:t>1995</w:t>
            </w:r>
          </w:p>
        </w:tc>
        <w:tc>
          <w:tcPr>
            <w:tcW w:w="2127" w:type="dxa"/>
          </w:tcPr>
          <w:p w14:paraId="60464212" w14:textId="77777777" w:rsidR="00D477DC" w:rsidRPr="008C1771" w:rsidRDefault="00D477DC" w:rsidP="005B4E46">
            <w:pPr>
              <w:pStyle w:val="suppltabletextcentered"/>
              <w:rPr>
                <w:lang w:eastAsia="ja-JP"/>
              </w:rPr>
            </w:pPr>
            <w:r w:rsidRPr="008C1771">
              <w:t>90-95</w:t>
            </w:r>
          </w:p>
        </w:tc>
        <w:tc>
          <w:tcPr>
            <w:tcW w:w="2127" w:type="dxa"/>
          </w:tcPr>
          <w:p w14:paraId="02618E53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</w:tr>
      <w:tr w:rsidR="00D477DC" w:rsidRPr="008C1771" w14:paraId="2C08B657" w14:textId="77777777" w:rsidTr="005B4E46">
        <w:tc>
          <w:tcPr>
            <w:tcW w:w="3170" w:type="dxa"/>
          </w:tcPr>
          <w:p w14:paraId="05238473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North Rhine-Westphalia</w:t>
            </w:r>
          </w:p>
        </w:tc>
        <w:tc>
          <w:tcPr>
            <w:tcW w:w="1936" w:type="dxa"/>
          </w:tcPr>
          <w:p w14:paraId="3E9CEFFE" w14:textId="77777777" w:rsidR="00D477DC" w:rsidRPr="008C1771" w:rsidRDefault="00D477DC" w:rsidP="005B4E46">
            <w:pPr>
              <w:pStyle w:val="suppltabletextcenteredbold"/>
            </w:pPr>
            <w:r w:rsidRPr="008C1771">
              <w:t>2006</w:t>
            </w:r>
          </w:p>
        </w:tc>
        <w:tc>
          <w:tcPr>
            <w:tcW w:w="2127" w:type="dxa"/>
          </w:tcPr>
          <w:p w14:paraId="25AFB04D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600B4952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3CBE21EF" w14:textId="77777777" w:rsidTr="005B4E46">
        <w:tc>
          <w:tcPr>
            <w:tcW w:w="3170" w:type="dxa"/>
          </w:tcPr>
          <w:p w14:paraId="6548027E" w14:textId="77777777" w:rsidR="00D477DC" w:rsidRPr="008C1771" w:rsidRDefault="00D477DC" w:rsidP="009C5A76">
            <w:pPr>
              <w:pStyle w:val="supplTabletext"/>
              <w:rPr>
                <w:b/>
                <w:bCs/>
              </w:rPr>
            </w:pPr>
            <w:r w:rsidRPr="008C1771">
              <w:rPr>
                <w:b/>
                <w:bCs/>
              </w:rPr>
              <w:t>Rhineland-Palatinate</w:t>
            </w:r>
          </w:p>
        </w:tc>
        <w:tc>
          <w:tcPr>
            <w:tcW w:w="1936" w:type="dxa"/>
          </w:tcPr>
          <w:p w14:paraId="16948247" w14:textId="77777777" w:rsidR="00D477DC" w:rsidRPr="008C1771" w:rsidRDefault="00D477DC" w:rsidP="005B4E46">
            <w:pPr>
              <w:pStyle w:val="suppltabletextcenteredbold"/>
            </w:pPr>
            <w:r w:rsidRPr="008C1771">
              <w:t>1999</w:t>
            </w:r>
          </w:p>
        </w:tc>
        <w:tc>
          <w:tcPr>
            <w:tcW w:w="2127" w:type="dxa"/>
          </w:tcPr>
          <w:p w14:paraId="5A56A3DA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90-95</w:t>
            </w:r>
          </w:p>
        </w:tc>
        <w:tc>
          <w:tcPr>
            <w:tcW w:w="2127" w:type="dxa"/>
          </w:tcPr>
          <w:p w14:paraId="48D8B5AA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90-95</w:t>
            </w:r>
          </w:p>
        </w:tc>
      </w:tr>
      <w:tr w:rsidR="00D477DC" w:rsidRPr="008C1771" w14:paraId="608DE812" w14:textId="77777777" w:rsidTr="005B4E46">
        <w:tc>
          <w:tcPr>
            <w:tcW w:w="3170" w:type="dxa"/>
          </w:tcPr>
          <w:p w14:paraId="6528AC3B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Saarland</w:t>
            </w:r>
          </w:p>
        </w:tc>
        <w:tc>
          <w:tcPr>
            <w:tcW w:w="1936" w:type="dxa"/>
          </w:tcPr>
          <w:p w14:paraId="64644E8A" w14:textId="77777777" w:rsidR="00D477DC" w:rsidRPr="008C1771" w:rsidRDefault="00D477DC" w:rsidP="005B4E46">
            <w:pPr>
              <w:pStyle w:val="suppltabletextcenteredbold"/>
            </w:pPr>
            <w:r w:rsidRPr="008C1771">
              <w:t>1970</w:t>
            </w:r>
          </w:p>
        </w:tc>
        <w:tc>
          <w:tcPr>
            <w:tcW w:w="2127" w:type="dxa"/>
          </w:tcPr>
          <w:p w14:paraId="7725EEAE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05426E4B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58191E97" w14:textId="77777777" w:rsidTr="005B4E46">
        <w:tc>
          <w:tcPr>
            <w:tcW w:w="3170" w:type="dxa"/>
          </w:tcPr>
          <w:p w14:paraId="3F0CD68D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Saxony</w:t>
            </w:r>
          </w:p>
        </w:tc>
        <w:tc>
          <w:tcPr>
            <w:tcW w:w="1936" w:type="dxa"/>
          </w:tcPr>
          <w:p w14:paraId="6A8FBB28" w14:textId="77777777" w:rsidR="00D477DC" w:rsidRPr="008C1771" w:rsidRDefault="00D477DC" w:rsidP="005B4E46">
            <w:pPr>
              <w:pStyle w:val="suppltabletextcenteredbold"/>
            </w:pPr>
            <w:r w:rsidRPr="008C1771">
              <w:t>1995</w:t>
            </w:r>
          </w:p>
        </w:tc>
        <w:tc>
          <w:tcPr>
            <w:tcW w:w="2127" w:type="dxa"/>
          </w:tcPr>
          <w:p w14:paraId="270BE8DD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0EF13F61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274CC9D4" w14:textId="77777777" w:rsidTr="005B4E46">
        <w:tc>
          <w:tcPr>
            <w:tcW w:w="3170" w:type="dxa"/>
          </w:tcPr>
          <w:p w14:paraId="56B76317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Saxony-Anhalt</w:t>
            </w:r>
          </w:p>
        </w:tc>
        <w:tc>
          <w:tcPr>
            <w:tcW w:w="1936" w:type="dxa"/>
          </w:tcPr>
          <w:p w14:paraId="54615A32" w14:textId="77777777" w:rsidR="00D477DC" w:rsidRPr="008C1771" w:rsidRDefault="00D477DC" w:rsidP="005B4E46">
            <w:pPr>
              <w:pStyle w:val="suppltabletextcentered"/>
            </w:pPr>
            <w:r w:rsidRPr="008C1771">
              <w:t>1995</w:t>
            </w:r>
          </w:p>
        </w:tc>
        <w:tc>
          <w:tcPr>
            <w:tcW w:w="2127" w:type="dxa"/>
          </w:tcPr>
          <w:p w14:paraId="35CE1F22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  <w:tc>
          <w:tcPr>
            <w:tcW w:w="2127" w:type="dxa"/>
          </w:tcPr>
          <w:p w14:paraId="3F8D3591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</w:tr>
      <w:tr w:rsidR="00D477DC" w:rsidRPr="008C1771" w14:paraId="31B1CACE" w14:textId="77777777" w:rsidTr="005B4E46">
        <w:tc>
          <w:tcPr>
            <w:tcW w:w="3170" w:type="dxa"/>
          </w:tcPr>
          <w:p w14:paraId="47E78ECD" w14:textId="77777777" w:rsidR="00D477DC" w:rsidRPr="008C1771" w:rsidRDefault="00D477DC" w:rsidP="009C5A76">
            <w:pPr>
              <w:pStyle w:val="supplTabletext"/>
              <w:rPr>
                <w:b/>
                <w:bCs/>
                <w:lang w:eastAsia="ja-JP"/>
              </w:rPr>
            </w:pPr>
            <w:r w:rsidRPr="008C1771">
              <w:rPr>
                <w:b/>
                <w:bCs/>
              </w:rPr>
              <w:t>Schleswig-Holstein</w:t>
            </w:r>
          </w:p>
        </w:tc>
        <w:tc>
          <w:tcPr>
            <w:tcW w:w="1936" w:type="dxa"/>
          </w:tcPr>
          <w:p w14:paraId="195E1E93" w14:textId="77777777" w:rsidR="00D477DC" w:rsidRPr="008C1771" w:rsidRDefault="00D477DC" w:rsidP="005B4E46">
            <w:pPr>
              <w:pStyle w:val="suppltabletextcenteredbold"/>
            </w:pPr>
            <w:r w:rsidRPr="008C1771">
              <w:t>1998</w:t>
            </w:r>
          </w:p>
        </w:tc>
        <w:tc>
          <w:tcPr>
            <w:tcW w:w="2127" w:type="dxa"/>
          </w:tcPr>
          <w:p w14:paraId="4AC7A78C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  <w:tc>
          <w:tcPr>
            <w:tcW w:w="2127" w:type="dxa"/>
          </w:tcPr>
          <w:p w14:paraId="68737DE6" w14:textId="77777777" w:rsidR="00D477DC" w:rsidRPr="008C1771" w:rsidRDefault="00D477DC" w:rsidP="005B4E46">
            <w:pPr>
              <w:pStyle w:val="suppltabletextcenteredbold"/>
              <w:rPr>
                <w:lang w:eastAsia="ja-JP"/>
              </w:rPr>
            </w:pPr>
            <w:r w:rsidRPr="008C1771">
              <w:t>&gt; 95</w:t>
            </w:r>
          </w:p>
        </w:tc>
      </w:tr>
      <w:tr w:rsidR="00D477DC" w:rsidRPr="008C1771" w14:paraId="28EBCCE4" w14:textId="77777777" w:rsidTr="005B4E46">
        <w:tc>
          <w:tcPr>
            <w:tcW w:w="3170" w:type="dxa"/>
          </w:tcPr>
          <w:p w14:paraId="0CBE0A0B" w14:textId="77777777" w:rsidR="00D477DC" w:rsidRPr="008C1771" w:rsidRDefault="00D477DC" w:rsidP="009C5A76">
            <w:pPr>
              <w:pStyle w:val="supplTabletext"/>
              <w:rPr>
                <w:lang w:eastAsia="ja-JP"/>
              </w:rPr>
            </w:pPr>
            <w:r w:rsidRPr="008C1771">
              <w:t>Thuringia</w:t>
            </w:r>
          </w:p>
        </w:tc>
        <w:tc>
          <w:tcPr>
            <w:tcW w:w="1936" w:type="dxa"/>
          </w:tcPr>
          <w:p w14:paraId="71940D3A" w14:textId="77777777" w:rsidR="00D477DC" w:rsidRPr="008C1771" w:rsidRDefault="00D477DC" w:rsidP="005B4E46">
            <w:pPr>
              <w:pStyle w:val="suppltabletextcentered"/>
            </w:pPr>
            <w:r w:rsidRPr="008C1771">
              <w:t>1995</w:t>
            </w:r>
          </w:p>
        </w:tc>
        <w:tc>
          <w:tcPr>
            <w:tcW w:w="2127" w:type="dxa"/>
          </w:tcPr>
          <w:p w14:paraId="57CC63FA" w14:textId="77777777" w:rsidR="00D477DC" w:rsidRPr="008C1771" w:rsidRDefault="00D477DC" w:rsidP="005B4E46">
            <w:pPr>
              <w:pStyle w:val="suppltabletextcentered"/>
              <w:rPr>
                <w:lang w:eastAsia="ja-JP"/>
              </w:rPr>
            </w:pPr>
            <w:r w:rsidRPr="008C1771">
              <w:t>90-95</w:t>
            </w:r>
          </w:p>
        </w:tc>
        <w:tc>
          <w:tcPr>
            <w:tcW w:w="2127" w:type="dxa"/>
          </w:tcPr>
          <w:p w14:paraId="57245C0A" w14:textId="77777777" w:rsidR="00D477DC" w:rsidRPr="008C1771" w:rsidRDefault="00D477DC" w:rsidP="005B4E46">
            <w:pPr>
              <w:pStyle w:val="suppltabletextcentered"/>
            </w:pPr>
            <w:r w:rsidRPr="008C1771">
              <w:t>&lt; 80</w:t>
            </w:r>
          </w:p>
        </w:tc>
      </w:tr>
    </w:tbl>
    <w:p w14:paraId="792017D3" w14:textId="4CB75D71" w:rsidR="00D477DC" w:rsidRPr="00650571" w:rsidRDefault="00D477DC" w:rsidP="005B4E46">
      <w:pPr>
        <w:pStyle w:val="suppltabfignote"/>
      </w:pPr>
      <w:r w:rsidRPr="00650571">
        <w:rPr>
          <w:vertAlign w:val="superscript"/>
        </w:rPr>
        <w:t>a</w:t>
      </w:r>
      <w:r w:rsidRPr="00650571">
        <w:t xml:space="preserve"> </w:t>
      </w:r>
      <w:r w:rsidR="002C3D1C" w:rsidRPr="00650571">
        <w:t xml:space="preserve">Sarcomas </w:t>
      </w:r>
      <w:r w:rsidRPr="00650571">
        <w:t>are identified by ICD</w:t>
      </w:r>
      <w:r w:rsidRPr="00650571">
        <w:noBreakHyphen/>
        <w:t>10 codes C40-C41 and C45-C49.</w:t>
      </w:r>
    </w:p>
    <w:p w14:paraId="5F3EE10D" w14:textId="18C05BC7" w:rsidR="00D477DC" w:rsidRPr="00650571" w:rsidRDefault="00D477DC" w:rsidP="005B4E46">
      <w:pPr>
        <w:pStyle w:val="suppltabfignote"/>
      </w:pPr>
      <w:r w:rsidRPr="00650571">
        <w:t>Note: If first year of registration was after 2003, then the period averaged is the first year of registration through 2012. Bolded states have at least 90% completeness of data f</w:t>
      </w:r>
      <w:r w:rsidR="002C3D1C">
        <w:t>or all cancers combined and for</w:t>
      </w:r>
      <w:r w:rsidRPr="00650571">
        <w:t xml:space="preserve"> sarcomas.</w:t>
      </w:r>
    </w:p>
    <w:p w14:paraId="0A4CA30A" w14:textId="59DBE551" w:rsidR="00D477DC" w:rsidRPr="00650571" w:rsidRDefault="00D477DC" w:rsidP="005B4E46">
      <w:pPr>
        <w:pStyle w:val="suppltabfignote"/>
      </w:pPr>
      <w:r w:rsidRPr="00650571">
        <w:t xml:space="preserve">Source: E-mail communication from Dr. K. </w:t>
      </w:r>
      <w:proofErr w:type="spellStart"/>
      <w:r w:rsidRPr="00650571">
        <w:t>Kraywinkel</w:t>
      </w:r>
      <w:proofErr w:type="spellEnd"/>
      <w:r w:rsidRPr="00650571">
        <w:t xml:space="preserve">, German Centre for Cancer Registry, Robert Koch </w:t>
      </w:r>
      <w:proofErr w:type="spellStart"/>
      <w:r w:rsidRPr="00650571">
        <w:t>Institut</w:t>
      </w:r>
      <w:proofErr w:type="spellEnd"/>
      <w:r w:rsidRPr="00650571">
        <w:t>, July 21, 2015.</w:t>
      </w:r>
    </w:p>
    <w:p w14:paraId="39177F04" w14:textId="77777777" w:rsidR="00D477DC" w:rsidRPr="00942F91" w:rsidRDefault="00D477DC" w:rsidP="007E471E">
      <w:pPr>
        <w:pStyle w:val="suppltabfignote"/>
      </w:pPr>
    </w:p>
    <w:p w14:paraId="557081C3" w14:textId="77777777" w:rsidR="00D477DC" w:rsidRPr="00942F91" w:rsidRDefault="00D477DC">
      <w:pPr>
        <w:sectPr w:rsidR="00D477DC" w:rsidRPr="00942F91" w:rsidSect="00EF3914">
          <w:headerReference w:type="first" r:id="rId10"/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720"/>
          <w:titlePg/>
          <w:rtlGutter/>
          <w:docGrid w:linePitch="326"/>
        </w:sectPr>
      </w:pPr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1260"/>
        <w:gridCol w:w="3060"/>
      </w:tblGrid>
      <w:tr w:rsidR="00D477DC" w:rsidRPr="00942F91" w14:paraId="1BC796B9" w14:textId="77777777" w:rsidTr="00975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32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82EF05A" w14:textId="77777777" w:rsidR="00D477DC" w:rsidRPr="00942F91" w:rsidRDefault="00D477DC" w:rsidP="00975F6D">
            <w:pPr>
              <w:pStyle w:val="suppltabletitle"/>
            </w:pPr>
            <w:bookmarkStart w:id="3" w:name="_Ref458503026"/>
            <w:bookmarkStart w:id="4" w:name="_Ref448218611"/>
            <w:bookmarkStart w:id="5" w:name="_Toc466470891"/>
            <w:bookmarkStart w:id="6" w:name="_Toc503444431"/>
            <w:r w:rsidRPr="00942F91">
              <w:lastRenderedPageBreak/>
              <w:t>Table S2</w:t>
            </w:r>
            <w:bookmarkEnd w:id="3"/>
            <w:r w:rsidRPr="00942F91">
              <w:t>. Soft-tissue sarcoma ICD-O-3 inclusion criteria codes</w:t>
            </w:r>
            <w:bookmarkEnd w:id="4"/>
            <w:bookmarkEnd w:id="5"/>
            <w:bookmarkEnd w:id="6"/>
          </w:p>
        </w:tc>
      </w:tr>
      <w:tr w:rsidR="00D477DC" w:rsidRPr="00942F91" w14:paraId="597C9012" w14:textId="77777777" w:rsidTr="0000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2EDEB82" w14:textId="77777777" w:rsidR="00D477DC" w:rsidRPr="003C1CD2" w:rsidRDefault="00D477DC" w:rsidP="005B4E46">
            <w:pPr>
              <w:pStyle w:val="supplSmTableheadings"/>
            </w:pPr>
            <w:r w:rsidRPr="003C1CD2">
              <w:t>ICD-O-3 code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70ABD4" w14:textId="77777777" w:rsidR="00D477DC" w:rsidRPr="003C1CD2" w:rsidRDefault="00D477DC" w:rsidP="005B4E46">
            <w:pPr>
              <w:pStyle w:val="supplSmTableheadings"/>
            </w:pPr>
            <w:r w:rsidRPr="003C1CD2">
              <w:t>Notes</w:t>
            </w:r>
          </w:p>
        </w:tc>
      </w:tr>
      <w:tr w:rsidR="00D477DC" w:rsidRPr="00942F91" w14:paraId="6A4D9CFC" w14:textId="77777777" w:rsidTr="00000A81">
        <w:tc>
          <w:tcPr>
            <w:tcW w:w="1260" w:type="dxa"/>
            <w:noWrap/>
            <w:hideMark/>
          </w:tcPr>
          <w:p w14:paraId="1AAFFB40" w14:textId="77777777" w:rsidR="00D477DC" w:rsidRPr="007E471E" w:rsidRDefault="00D477DC" w:rsidP="008816F9">
            <w:pPr>
              <w:pStyle w:val="supplSmTabletext"/>
            </w:pPr>
            <w:r w:rsidRPr="007E471E">
              <w:t>8000</w:t>
            </w:r>
          </w:p>
        </w:tc>
        <w:tc>
          <w:tcPr>
            <w:tcW w:w="3060" w:type="dxa"/>
            <w:noWrap/>
            <w:hideMark/>
          </w:tcPr>
          <w:p w14:paraId="6C4691A0" w14:textId="77777777" w:rsidR="00D477DC" w:rsidRPr="007E471E" w:rsidRDefault="00D477DC" w:rsidP="008816F9">
            <w:pPr>
              <w:pStyle w:val="supplSmTabletext"/>
            </w:pPr>
            <w:r w:rsidRPr="007E471E">
              <w:t>if /3 and topography code begins with C49</w:t>
            </w:r>
          </w:p>
        </w:tc>
      </w:tr>
      <w:tr w:rsidR="00D477DC" w:rsidRPr="00942F91" w14:paraId="15CA4E27" w14:textId="77777777" w:rsidTr="00000A81">
        <w:tc>
          <w:tcPr>
            <w:tcW w:w="1260" w:type="dxa"/>
            <w:noWrap/>
            <w:hideMark/>
          </w:tcPr>
          <w:p w14:paraId="3E8C651C" w14:textId="77777777" w:rsidR="00D477DC" w:rsidRPr="007E471E" w:rsidRDefault="00D477DC" w:rsidP="008816F9">
            <w:pPr>
              <w:pStyle w:val="supplSmTabletext"/>
            </w:pPr>
            <w:r w:rsidRPr="007E471E">
              <w:t>8587</w:t>
            </w:r>
          </w:p>
        </w:tc>
        <w:tc>
          <w:tcPr>
            <w:tcW w:w="3060" w:type="dxa"/>
            <w:noWrap/>
            <w:hideMark/>
          </w:tcPr>
          <w:p w14:paraId="2B0FBCC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3374D0A" w14:textId="77777777" w:rsidTr="00000A81">
        <w:tc>
          <w:tcPr>
            <w:tcW w:w="1260" w:type="dxa"/>
            <w:noWrap/>
            <w:hideMark/>
          </w:tcPr>
          <w:p w14:paraId="0D24ED90" w14:textId="77777777" w:rsidR="00D477DC" w:rsidRPr="007E471E" w:rsidRDefault="00D477DC" w:rsidP="008816F9">
            <w:pPr>
              <w:pStyle w:val="supplSmTabletext"/>
            </w:pPr>
            <w:r w:rsidRPr="007E471E">
              <w:t>8710</w:t>
            </w:r>
          </w:p>
        </w:tc>
        <w:tc>
          <w:tcPr>
            <w:tcW w:w="3060" w:type="dxa"/>
            <w:noWrap/>
            <w:hideMark/>
          </w:tcPr>
          <w:p w14:paraId="5CBA540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8E274C1" w14:textId="77777777" w:rsidTr="00000A81">
        <w:tc>
          <w:tcPr>
            <w:tcW w:w="1260" w:type="dxa"/>
            <w:noWrap/>
            <w:hideMark/>
          </w:tcPr>
          <w:p w14:paraId="2B935C10" w14:textId="77777777" w:rsidR="00D477DC" w:rsidRPr="007E471E" w:rsidRDefault="00D477DC" w:rsidP="008816F9">
            <w:pPr>
              <w:pStyle w:val="supplSmTabletext"/>
            </w:pPr>
            <w:r w:rsidRPr="007E471E">
              <w:t>8711</w:t>
            </w:r>
          </w:p>
        </w:tc>
        <w:tc>
          <w:tcPr>
            <w:tcW w:w="3060" w:type="dxa"/>
            <w:noWrap/>
            <w:hideMark/>
          </w:tcPr>
          <w:p w14:paraId="4F3FAD26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650766B" w14:textId="77777777" w:rsidTr="00000A81">
        <w:tc>
          <w:tcPr>
            <w:tcW w:w="1260" w:type="dxa"/>
            <w:noWrap/>
            <w:hideMark/>
          </w:tcPr>
          <w:p w14:paraId="02A5E3D0" w14:textId="77777777" w:rsidR="00D477DC" w:rsidRPr="007E471E" w:rsidRDefault="00D477DC" w:rsidP="008816F9">
            <w:pPr>
              <w:pStyle w:val="supplSmTabletext"/>
            </w:pPr>
            <w:r w:rsidRPr="007E471E">
              <w:t>8713</w:t>
            </w:r>
          </w:p>
        </w:tc>
        <w:tc>
          <w:tcPr>
            <w:tcW w:w="3060" w:type="dxa"/>
            <w:noWrap/>
            <w:hideMark/>
          </w:tcPr>
          <w:p w14:paraId="312151E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E4C4A01" w14:textId="77777777" w:rsidTr="00000A81">
        <w:tc>
          <w:tcPr>
            <w:tcW w:w="1260" w:type="dxa"/>
            <w:noWrap/>
            <w:hideMark/>
          </w:tcPr>
          <w:p w14:paraId="37DBD3BE" w14:textId="77777777" w:rsidR="00D477DC" w:rsidRPr="007E471E" w:rsidRDefault="00D477DC" w:rsidP="008816F9">
            <w:pPr>
              <w:pStyle w:val="supplSmTabletext"/>
            </w:pPr>
            <w:r w:rsidRPr="007E471E">
              <w:t>8714</w:t>
            </w:r>
          </w:p>
        </w:tc>
        <w:tc>
          <w:tcPr>
            <w:tcW w:w="3060" w:type="dxa"/>
            <w:noWrap/>
            <w:hideMark/>
          </w:tcPr>
          <w:p w14:paraId="0756F6F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C7D67BB" w14:textId="77777777" w:rsidTr="00000A81">
        <w:tc>
          <w:tcPr>
            <w:tcW w:w="1260" w:type="dxa"/>
            <w:noWrap/>
            <w:hideMark/>
          </w:tcPr>
          <w:p w14:paraId="3FBFC2A8" w14:textId="77777777" w:rsidR="00D477DC" w:rsidRPr="007E471E" w:rsidRDefault="00D477DC" w:rsidP="008816F9">
            <w:pPr>
              <w:pStyle w:val="supplSmTabletext"/>
            </w:pPr>
            <w:r w:rsidRPr="007E471E">
              <w:t>8800</w:t>
            </w:r>
          </w:p>
        </w:tc>
        <w:tc>
          <w:tcPr>
            <w:tcW w:w="3060" w:type="dxa"/>
            <w:noWrap/>
            <w:hideMark/>
          </w:tcPr>
          <w:p w14:paraId="3A9B8D02" w14:textId="77777777" w:rsidR="00D477DC" w:rsidRPr="00942F91" w:rsidRDefault="00D477DC" w:rsidP="008816F9">
            <w:pPr>
              <w:pStyle w:val="supplSmTabletext"/>
              <w:rPr>
                <w:rFonts w:asciiTheme="majorBidi" w:hAnsiTheme="majorBidi" w:cstheme="majorBidi"/>
              </w:rPr>
            </w:pPr>
            <w:r w:rsidRPr="007E471E">
              <w:t xml:space="preserve">if /3 and topography code does </w:t>
            </w:r>
            <w:r w:rsidRPr="00A15803">
              <w:rPr>
                <w:b/>
                <w:bCs/>
              </w:rPr>
              <w:t>not</w:t>
            </w:r>
            <w:r w:rsidRPr="007E471E">
              <w:t xml:space="preserve"> begin with C40 or C41 (bone sites)</w:t>
            </w:r>
          </w:p>
        </w:tc>
      </w:tr>
      <w:tr w:rsidR="00D477DC" w:rsidRPr="00942F91" w14:paraId="2F4D677B" w14:textId="77777777" w:rsidTr="00000A81">
        <w:tc>
          <w:tcPr>
            <w:tcW w:w="1260" w:type="dxa"/>
            <w:noWrap/>
            <w:hideMark/>
          </w:tcPr>
          <w:p w14:paraId="72016140" w14:textId="77777777" w:rsidR="00D477DC" w:rsidRPr="007E471E" w:rsidRDefault="00D477DC" w:rsidP="008816F9">
            <w:pPr>
              <w:pStyle w:val="supplSmTabletext"/>
            </w:pPr>
            <w:r w:rsidRPr="007E471E">
              <w:t>8801</w:t>
            </w:r>
          </w:p>
        </w:tc>
        <w:tc>
          <w:tcPr>
            <w:tcW w:w="3060" w:type="dxa"/>
            <w:noWrap/>
            <w:hideMark/>
          </w:tcPr>
          <w:p w14:paraId="39FCB8E1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5CF25D0" w14:textId="77777777" w:rsidTr="00000A81">
        <w:tc>
          <w:tcPr>
            <w:tcW w:w="1260" w:type="dxa"/>
            <w:noWrap/>
            <w:hideMark/>
          </w:tcPr>
          <w:p w14:paraId="4787A80F" w14:textId="77777777" w:rsidR="00D477DC" w:rsidRPr="007E471E" w:rsidRDefault="00D477DC" w:rsidP="008816F9">
            <w:pPr>
              <w:pStyle w:val="supplSmTabletext"/>
            </w:pPr>
            <w:r w:rsidRPr="007E471E">
              <w:t>8802</w:t>
            </w:r>
          </w:p>
        </w:tc>
        <w:tc>
          <w:tcPr>
            <w:tcW w:w="3060" w:type="dxa"/>
            <w:noWrap/>
            <w:hideMark/>
          </w:tcPr>
          <w:p w14:paraId="3A47212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3C99361" w14:textId="77777777" w:rsidTr="00000A81">
        <w:tc>
          <w:tcPr>
            <w:tcW w:w="1260" w:type="dxa"/>
            <w:noWrap/>
            <w:hideMark/>
          </w:tcPr>
          <w:p w14:paraId="06EA7E33" w14:textId="77777777" w:rsidR="00D477DC" w:rsidRPr="007E471E" w:rsidRDefault="00D477DC" w:rsidP="008816F9">
            <w:pPr>
              <w:pStyle w:val="supplSmTabletext"/>
            </w:pPr>
            <w:r w:rsidRPr="007E471E">
              <w:t>8803</w:t>
            </w:r>
          </w:p>
        </w:tc>
        <w:tc>
          <w:tcPr>
            <w:tcW w:w="3060" w:type="dxa"/>
            <w:noWrap/>
            <w:hideMark/>
          </w:tcPr>
          <w:p w14:paraId="6CF811A3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C32CE85" w14:textId="77777777" w:rsidTr="00000A81">
        <w:tc>
          <w:tcPr>
            <w:tcW w:w="1260" w:type="dxa"/>
            <w:noWrap/>
            <w:hideMark/>
          </w:tcPr>
          <w:p w14:paraId="672798C6" w14:textId="77777777" w:rsidR="00D477DC" w:rsidRPr="007E471E" w:rsidRDefault="00D477DC" w:rsidP="008816F9">
            <w:pPr>
              <w:pStyle w:val="supplSmTabletext"/>
            </w:pPr>
            <w:r w:rsidRPr="007E471E">
              <w:t>8804</w:t>
            </w:r>
          </w:p>
        </w:tc>
        <w:tc>
          <w:tcPr>
            <w:tcW w:w="3060" w:type="dxa"/>
            <w:noWrap/>
            <w:hideMark/>
          </w:tcPr>
          <w:p w14:paraId="751CC80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AA20AEB" w14:textId="77777777" w:rsidTr="00000A81">
        <w:tc>
          <w:tcPr>
            <w:tcW w:w="1260" w:type="dxa"/>
            <w:noWrap/>
            <w:hideMark/>
          </w:tcPr>
          <w:p w14:paraId="7429A8A4" w14:textId="77777777" w:rsidR="00D477DC" w:rsidRPr="007E471E" w:rsidRDefault="00D477DC" w:rsidP="008816F9">
            <w:pPr>
              <w:pStyle w:val="supplSmTabletext"/>
            </w:pPr>
            <w:r w:rsidRPr="007E471E">
              <w:t>8805</w:t>
            </w:r>
          </w:p>
        </w:tc>
        <w:tc>
          <w:tcPr>
            <w:tcW w:w="3060" w:type="dxa"/>
            <w:noWrap/>
            <w:hideMark/>
          </w:tcPr>
          <w:p w14:paraId="7D37A42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F58E867" w14:textId="77777777" w:rsidTr="00000A81">
        <w:tc>
          <w:tcPr>
            <w:tcW w:w="1260" w:type="dxa"/>
            <w:noWrap/>
            <w:hideMark/>
          </w:tcPr>
          <w:p w14:paraId="1589B89C" w14:textId="77777777" w:rsidR="00D477DC" w:rsidRPr="007E471E" w:rsidRDefault="00D477DC" w:rsidP="008816F9">
            <w:pPr>
              <w:pStyle w:val="supplSmTabletext"/>
            </w:pPr>
            <w:r w:rsidRPr="007E471E">
              <w:t>8806</w:t>
            </w:r>
          </w:p>
        </w:tc>
        <w:tc>
          <w:tcPr>
            <w:tcW w:w="3060" w:type="dxa"/>
            <w:noWrap/>
            <w:hideMark/>
          </w:tcPr>
          <w:p w14:paraId="5F7BE6F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EE95743" w14:textId="77777777" w:rsidTr="00000A81">
        <w:tc>
          <w:tcPr>
            <w:tcW w:w="1260" w:type="dxa"/>
            <w:noWrap/>
            <w:hideMark/>
          </w:tcPr>
          <w:p w14:paraId="00D87A42" w14:textId="77777777" w:rsidR="00D477DC" w:rsidRPr="007E471E" w:rsidRDefault="00D477DC" w:rsidP="008816F9">
            <w:pPr>
              <w:pStyle w:val="supplSmTabletext"/>
            </w:pPr>
            <w:r w:rsidRPr="007E471E">
              <w:t>8810</w:t>
            </w:r>
          </w:p>
        </w:tc>
        <w:tc>
          <w:tcPr>
            <w:tcW w:w="3060" w:type="dxa"/>
            <w:noWrap/>
            <w:hideMark/>
          </w:tcPr>
          <w:p w14:paraId="0BD6EA5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9FA98FA" w14:textId="77777777" w:rsidTr="00000A81">
        <w:tc>
          <w:tcPr>
            <w:tcW w:w="1260" w:type="dxa"/>
            <w:noWrap/>
            <w:hideMark/>
          </w:tcPr>
          <w:p w14:paraId="68C57F24" w14:textId="77777777" w:rsidR="00D477DC" w:rsidRPr="007E471E" w:rsidRDefault="00D477DC" w:rsidP="008816F9">
            <w:pPr>
              <w:pStyle w:val="supplSmTabletext"/>
            </w:pPr>
            <w:r w:rsidRPr="007E471E">
              <w:t>8811</w:t>
            </w:r>
          </w:p>
        </w:tc>
        <w:tc>
          <w:tcPr>
            <w:tcW w:w="3060" w:type="dxa"/>
            <w:noWrap/>
            <w:hideMark/>
          </w:tcPr>
          <w:p w14:paraId="7BAB697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2430E95" w14:textId="77777777" w:rsidTr="00000A81">
        <w:tc>
          <w:tcPr>
            <w:tcW w:w="1260" w:type="dxa"/>
            <w:noWrap/>
            <w:hideMark/>
          </w:tcPr>
          <w:p w14:paraId="1DCBB46B" w14:textId="77777777" w:rsidR="00D477DC" w:rsidRPr="007E471E" w:rsidRDefault="00D477DC" w:rsidP="008816F9">
            <w:pPr>
              <w:pStyle w:val="supplSmTabletext"/>
            </w:pPr>
            <w:r w:rsidRPr="007E471E">
              <w:t>8813</w:t>
            </w:r>
          </w:p>
        </w:tc>
        <w:tc>
          <w:tcPr>
            <w:tcW w:w="3060" w:type="dxa"/>
            <w:noWrap/>
            <w:hideMark/>
          </w:tcPr>
          <w:p w14:paraId="2AD5419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6ED0E31" w14:textId="77777777" w:rsidTr="00000A81">
        <w:tc>
          <w:tcPr>
            <w:tcW w:w="1260" w:type="dxa"/>
            <w:noWrap/>
            <w:hideMark/>
          </w:tcPr>
          <w:p w14:paraId="71934F34" w14:textId="77777777" w:rsidR="00D477DC" w:rsidRPr="007E471E" w:rsidRDefault="00D477DC" w:rsidP="008816F9">
            <w:pPr>
              <w:pStyle w:val="supplSmTabletext"/>
            </w:pPr>
            <w:r w:rsidRPr="007E471E">
              <w:t>8814</w:t>
            </w:r>
          </w:p>
        </w:tc>
        <w:tc>
          <w:tcPr>
            <w:tcW w:w="3060" w:type="dxa"/>
            <w:noWrap/>
            <w:hideMark/>
          </w:tcPr>
          <w:p w14:paraId="3B527F5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F173591" w14:textId="77777777" w:rsidTr="00000A81">
        <w:tc>
          <w:tcPr>
            <w:tcW w:w="1260" w:type="dxa"/>
            <w:noWrap/>
            <w:hideMark/>
          </w:tcPr>
          <w:p w14:paraId="2F464DDC" w14:textId="77777777" w:rsidR="00D477DC" w:rsidRPr="007E471E" w:rsidRDefault="00D477DC" w:rsidP="008816F9">
            <w:pPr>
              <w:pStyle w:val="supplSmTabletext"/>
            </w:pPr>
            <w:r w:rsidRPr="007E471E">
              <w:t>8815</w:t>
            </w:r>
          </w:p>
        </w:tc>
        <w:tc>
          <w:tcPr>
            <w:tcW w:w="3060" w:type="dxa"/>
            <w:noWrap/>
            <w:hideMark/>
          </w:tcPr>
          <w:p w14:paraId="3725C58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CA86938" w14:textId="77777777" w:rsidTr="00000A81">
        <w:tc>
          <w:tcPr>
            <w:tcW w:w="1260" w:type="dxa"/>
            <w:noWrap/>
            <w:hideMark/>
          </w:tcPr>
          <w:p w14:paraId="786EC2A1" w14:textId="77777777" w:rsidR="00D477DC" w:rsidRPr="007E471E" w:rsidRDefault="00D477DC" w:rsidP="008816F9">
            <w:pPr>
              <w:pStyle w:val="supplSmTabletext"/>
            </w:pPr>
            <w:r w:rsidRPr="007E471E">
              <w:t>8820</w:t>
            </w:r>
          </w:p>
        </w:tc>
        <w:tc>
          <w:tcPr>
            <w:tcW w:w="3060" w:type="dxa"/>
            <w:noWrap/>
            <w:hideMark/>
          </w:tcPr>
          <w:p w14:paraId="4C2D9B37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66B5431" w14:textId="77777777" w:rsidTr="00000A81">
        <w:tc>
          <w:tcPr>
            <w:tcW w:w="1260" w:type="dxa"/>
            <w:noWrap/>
            <w:hideMark/>
          </w:tcPr>
          <w:p w14:paraId="33D953D3" w14:textId="77777777" w:rsidR="00D477DC" w:rsidRPr="007E471E" w:rsidRDefault="00D477DC" w:rsidP="008816F9">
            <w:pPr>
              <w:pStyle w:val="supplSmTabletext"/>
            </w:pPr>
            <w:r w:rsidRPr="007E471E">
              <w:t>8821</w:t>
            </w:r>
          </w:p>
        </w:tc>
        <w:tc>
          <w:tcPr>
            <w:tcW w:w="3060" w:type="dxa"/>
            <w:noWrap/>
            <w:hideMark/>
          </w:tcPr>
          <w:p w14:paraId="33718E4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181B7D8" w14:textId="77777777" w:rsidTr="00000A81">
        <w:tc>
          <w:tcPr>
            <w:tcW w:w="1260" w:type="dxa"/>
            <w:noWrap/>
            <w:hideMark/>
          </w:tcPr>
          <w:p w14:paraId="7E89A9F3" w14:textId="77777777" w:rsidR="00D477DC" w:rsidRPr="007E471E" w:rsidRDefault="00D477DC" w:rsidP="008816F9">
            <w:pPr>
              <w:pStyle w:val="supplSmTabletext"/>
            </w:pPr>
            <w:r w:rsidRPr="007E471E">
              <w:t>8822</w:t>
            </w:r>
          </w:p>
        </w:tc>
        <w:tc>
          <w:tcPr>
            <w:tcW w:w="3060" w:type="dxa"/>
            <w:noWrap/>
            <w:hideMark/>
          </w:tcPr>
          <w:p w14:paraId="0249BA6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96FE122" w14:textId="77777777" w:rsidTr="00000A81">
        <w:tc>
          <w:tcPr>
            <w:tcW w:w="1260" w:type="dxa"/>
            <w:noWrap/>
            <w:hideMark/>
          </w:tcPr>
          <w:p w14:paraId="4876C7EA" w14:textId="77777777" w:rsidR="00D477DC" w:rsidRPr="007E471E" w:rsidRDefault="00D477DC" w:rsidP="008816F9">
            <w:pPr>
              <w:pStyle w:val="supplSmTabletext"/>
            </w:pPr>
            <w:r w:rsidRPr="007E471E">
              <w:t>8823</w:t>
            </w:r>
          </w:p>
        </w:tc>
        <w:tc>
          <w:tcPr>
            <w:tcW w:w="3060" w:type="dxa"/>
            <w:noWrap/>
            <w:hideMark/>
          </w:tcPr>
          <w:p w14:paraId="0FE042D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65C1EB2" w14:textId="77777777" w:rsidTr="00000A81">
        <w:tc>
          <w:tcPr>
            <w:tcW w:w="1260" w:type="dxa"/>
            <w:noWrap/>
            <w:hideMark/>
          </w:tcPr>
          <w:p w14:paraId="441C9856" w14:textId="77777777" w:rsidR="00D477DC" w:rsidRPr="007E471E" w:rsidRDefault="00D477DC" w:rsidP="008816F9">
            <w:pPr>
              <w:pStyle w:val="supplSmTabletext"/>
            </w:pPr>
            <w:r w:rsidRPr="007E471E">
              <w:t>8824</w:t>
            </w:r>
          </w:p>
        </w:tc>
        <w:tc>
          <w:tcPr>
            <w:tcW w:w="3060" w:type="dxa"/>
            <w:noWrap/>
            <w:hideMark/>
          </w:tcPr>
          <w:p w14:paraId="180D03E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F0A6AE7" w14:textId="77777777" w:rsidTr="00000A81">
        <w:tc>
          <w:tcPr>
            <w:tcW w:w="1260" w:type="dxa"/>
            <w:noWrap/>
            <w:hideMark/>
          </w:tcPr>
          <w:p w14:paraId="571261B6" w14:textId="77777777" w:rsidR="00D477DC" w:rsidRPr="007E471E" w:rsidRDefault="00D477DC" w:rsidP="008816F9">
            <w:pPr>
              <w:pStyle w:val="supplSmTabletext"/>
            </w:pPr>
            <w:r w:rsidRPr="007E471E">
              <w:t>8825</w:t>
            </w:r>
          </w:p>
        </w:tc>
        <w:tc>
          <w:tcPr>
            <w:tcW w:w="3060" w:type="dxa"/>
            <w:noWrap/>
            <w:hideMark/>
          </w:tcPr>
          <w:p w14:paraId="773B752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687EBCB" w14:textId="77777777" w:rsidTr="00000A81">
        <w:tc>
          <w:tcPr>
            <w:tcW w:w="1260" w:type="dxa"/>
            <w:noWrap/>
            <w:hideMark/>
          </w:tcPr>
          <w:p w14:paraId="0DB40500" w14:textId="77777777" w:rsidR="00D477DC" w:rsidRPr="007E471E" w:rsidRDefault="00D477DC" w:rsidP="008816F9">
            <w:pPr>
              <w:pStyle w:val="supplSmTabletext"/>
            </w:pPr>
            <w:r w:rsidRPr="007E471E">
              <w:t>8826</w:t>
            </w:r>
          </w:p>
        </w:tc>
        <w:tc>
          <w:tcPr>
            <w:tcW w:w="3060" w:type="dxa"/>
            <w:noWrap/>
            <w:hideMark/>
          </w:tcPr>
          <w:p w14:paraId="4E3085C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82BD993" w14:textId="77777777" w:rsidTr="00000A81">
        <w:tc>
          <w:tcPr>
            <w:tcW w:w="1260" w:type="dxa"/>
            <w:noWrap/>
            <w:hideMark/>
          </w:tcPr>
          <w:p w14:paraId="176DAACF" w14:textId="77777777" w:rsidR="00D477DC" w:rsidRPr="007E471E" w:rsidRDefault="00D477DC" w:rsidP="008816F9">
            <w:pPr>
              <w:pStyle w:val="supplSmTabletext"/>
            </w:pPr>
            <w:r w:rsidRPr="007E471E">
              <w:t>8827</w:t>
            </w:r>
          </w:p>
        </w:tc>
        <w:tc>
          <w:tcPr>
            <w:tcW w:w="3060" w:type="dxa"/>
            <w:noWrap/>
            <w:hideMark/>
          </w:tcPr>
          <w:p w14:paraId="653E756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FD72D1A" w14:textId="77777777" w:rsidTr="00000A81">
        <w:tc>
          <w:tcPr>
            <w:tcW w:w="1260" w:type="dxa"/>
            <w:noWrap/>
            <w:hideMark/>
          </w:tcPr>
          <w:p w14:paraId="3546A35C" w14:textId="77777777" w:rsidR="00D477DC" w:rsidRPr="007E471E" w:rsidRDefault="00D477DC" w:rsidP="008816F9">
            <w:pPr>
              <w:pStyle w:val="supplSmTabletext"/>
            </w:pPr>
            <w:r w:rsidRPr="007E471E">
              <w:t>8828</w:t>
            </w:r>
          </w:p>
        </w:tc>
        <w:tc>
          <w:tcPr>
            <w:tcW w:w="3060" w:type="dxa"/>
            <w:noWrap/>
            <w:hideMark/>
          </w:tcPr>
          <w:p w14:paraId="71F5DAC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36BA1D0" w14:textId="77777777" w:rsidTr="00000A81">
        <w:tc>
          <w:tcPr>
            <w:tcW w:w="1260" w:type="dxa"/>
            <w:noWrap/>
            <w:hideMark/>
          </w:tcPr>
          <w:p w14:paraId="7CEA47C9" w14:textId="77777777" w:rsidR="00D477DC" w:rsidRPr="007E471E" w:rsidRDefault="00D477DC" w:rsidP="008816F9">
            <w:pPr>
              <w:pStyle w:val="supplSmTabletext"/>
            </w:pPr>
            <w:r w:rsidRPr="007E471E">
              <w:t>8830</w:t>
            </w:r>
          </w:p>
        </w:tc>
        <w:tc>
          <w:tcPr>
            <w:tcW w:w="3060" w:type="dxa"/>
            <w:noWrap/>
            <w:hideMark/>
          </w:tcPr>
          <w:p w14:paraId="42D0E846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DB6E6D7" w14:textId="77777777" w:rsidTr="00000A81">
        <w:tc>
          <w:tcPr>
            <w:tcW w:w="1260" w:type="dxa"/>
            <w:noWrap/>
            <w:hideMark/>
          </w:tcPr>
          <w:p w14:paraId="332BA758" w14:textId="77777777" w:rsidR="00D477DC" w:rsidRPr="007E471E" w:rsidRDefault="00D477DC" w:rsidP="008816F9">
            <w:pPr>
              <w:pStyle w:val="supplSmTabletext"/>
            </w:pPr>
            <w:r w:rsidRPr="007E471E">
              <w:t>8831</w:t>
            </w:r>
          </w:p>
        </w:tc>
        <w:tc>
          <w:tcPr>
            <w:tcW w:w="3060" w:type="dxa"/>
            <w:noWrap/>
            <w:hideMark/>
          </w:tcPr>
          <w:p w14:paraId="2CBF9B55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6582B3C" w14:textId="77777777" w:rsidTr="00000A81">
        <w:tc>
          <w:tcPr>
            <w:tcW w:w="1260" w:type="dxa"/>
            <w:noWrap/>
            <w:hideMark/>
          </w:tcPr>
          <w:p w14:paraId="7CC2B393" w14:textId="77777777" w:rsidR="00D477DC" w:rsidRPr="007E471E" w:rsidRDefault="00D477DC" w:rsidP="008816F9">
            <w:pPr>
              <w:pStyle w:val="supplSmTabletext"/>
            </w:pPr>
            <w:r w:rsidRPr="007E471E">
              <w:t>8832</w:t>
            </w:r>
          </w:p>
        </w:tc>
        <w:tc>
          <w:tcPr>
            <w:tcW w:w="3060" w:type="dxa"/>
            <w:noWrap/>
            <w:hideMark/>
          </w:tcPr>
          <w:p w14:paraId="546FF6B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C243989" w14:textId="77777777" w:rsidTr="00000A81">
        <w:tc>
          <w:tcPr>
            <w:tcW w:w="1260" w:type="dxa"/>
            <w:noWrap/>
            <w:hideMark/>
          </w:tcPr>
          <w:p w14:paraId="5F7F8073" w14:textId="77777777" w:rsidR="00D477DC" w:rsidRPr="007E471E" w:rsidRDefault="00D477DC" w:rsidP="008816F9">
            <w:pPr>
              <w:pStyle w:val="supplSmTabletext"/>
            </w:pPr>
            <w:r w:rsidRPr="007E471E">
              <w:t>8833</w:t>
            </w:r>
          </w:p>
        </w:tc>
        <w:tc>
          <w:tcPr>
            <w:tcW w:w="3060" w:type="dxa"/>
            <w:noWrap/>
            <w:hideMark/>
          </w:tcPr>
          <w:p w14:paraId="396FABF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39ABAA6" w14:textId="77777777" w:rsidTr="00000A81">
        <w:tc>
          <w:tcPr>
            <w:tcW w:w="1260" w:type="dxa"/>
            <w:noWrap/>
            <w:hideMark/>
          </w:tcPr>
          <w:p w14:paraId="64BFEF58" w14:textId="77777777" w:rsidR="00D477DC" w:rsidRPr="007E471E" w:rsidRDefault="00D477DC" w:rsidP="008816F9">
            <w:pPr>
              <w:pStyle w:val="supplSmTabletext"/>
            </w:pPr>
            <w:r w:rsidRPr="007E471E">
              <w:t>8834</w:t>
            </w:r>
          </w:p>
        </w:tc>
        <w:tc>
          <w:tcPr>
            <w:tcW w:w="3060" w:type="dxa"/>
            <w:noWrap/>
            <w:hideMark/>
          </w:tcPr>
          <w:p w14:paraId="324DF41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C828073" w14:textId="77777777" w:rsidTr="00000A81">
        <w:tc>
          <w:tcPr>
            <w:tcW w:w="1260" w:type="dxa"/>
            <w:noWrap/>
            <w:hideMark/>
          </w:tcPr>
          <w:p w14:paraId="11F76267" w14:textId="77777777" w:rsidR="00D477DC" w:rsidRPr="007E471E" w:rsidRDefault="00D477DC" w:rsidP="008816F9">
            <w:pPr>
              <w:pStyle w:val="supplSmTabletext"/>
            </w:pPr>
            <w:r w:rsidRPr="007E471E">
              <w:t>8835</w:t>
            </w:r>
          </w:p>
        </w:tc>
        <w:tc>
          <w:tcPr>
            <w:tcW w:w="3060" w:type="dxa"/>
            <w:noWrap/>
            <w:hideMark/>
          </w:tcPr>
          <w:p w14:paraId="5A86B2B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0051E58" w14:textId="77777777" w:rsidTr="00000A81">
        <w:tc>
          <w:tcPr>
            <w:tcW w:w="1260" w:type="dxa"/>
            <w:noWrap/>
            <w:hideMark/>
          </w:tcPr>
          <w:p w14:paraId="3586AC8C" w14:textId="77777777" w:rsidR="00D477DC" w:rsidRPr="007E471E" w:rsidRDefault="00D477DC" w:rsidP="008816F9">
            <w:pPr>
              <w:pStyle w:val="supplSmTabletext"/>
            </w:pPr>
            <w:r w:rsidRPr="007E471E">
              <w:t>8836</w:t>
            </w:r>
          </w:p>
        </w:tc>
        <w:tc>
          <w:tcPr>
            <w:tcW w:w="3060" w:type="dxa"/>
            <w:noWrap/>
            <w:hideMark/>
          </w:tcPr>
          <w:p w14:paraId="0A963893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1155105" w14:textId="77777777" w:rsidTr="00000A81">
        <w:tc>
          <w:tcPr>
            <w:tcW w:w="1260" w:type="dxa"/>
            <w:noWrap/>
            <w:hideMark/>
          </w:tcPr>
          <w:p w14:paraId="1F69DFA0" w14:textId="77777777" w:rsidR="00D477DC" w:rsidRPr="007E471E" w:rsidRDefault="00D477DC" w:rsidP="008816F9">
            <w:pPr>
              <w:pStyle w:val="supplSmTabletext"/>
            </w:pPr>
            <w:r w:rsidRPr="007E471E">
              <w:t>8840</w:t>
            </w:r>
          </w:p>
        </w:tc>
        <w:tc>
          <w:tcPr>
            <w:tcW w:w="3060" w:type="dxa"/>
            <w:noWrap/>
            <w:hideMark/>
          </w:tcPr>
          <w:p w14:paraId="3BB4C5C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5F487DA" w14:textId="77777777" w:rsidTr="00000A81">
        <w:tc>
          <w:tcPr>
            <w:tcW w:w="1260" w:type="dxa"/>
            <w:noWrap/>
            <w:hideMark/>
          </w:tcPr>
          <w:p w14:paraId="49D1F6D8" w14:textId="77777777" w:rsidR="00D477DC" w:rsidRPr="007E471E" w:rsidRDefault="00D477DC" w:rsidP="008816F9">
            <w:pPr>
              <w:pStyle w:val="supplSmTabletext"/>
            </w:pPr>
            <w:r w:rsidRPr="007E471E">
              <w:t>8841</w:t>
            </w:r>
          </w:p>
        </w:tc>
        <w:tc>
          <w:tcPr>
            <w:tcW w:w="3060" w:type="dxa"/>
            <w:noWrap/>
            <w:hideMark/>
          </w:tcPr>
          <w:p w14:paraId="16F7A7F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3965946" w14:textId="77777777" w:rsidTr="00000A81">
        <w:tc>
          <w:tcPr>
            <w:tcW w:w="1260" w:type="dxa"/>
            <w:noWrap/>
            <w:hideMark/>
          </w:tcPr>
          <w:p w14:paraId="010C821A" w14:textId="77777777" w:rsidR="00D477DC" w:rsidRPr="007E471E" w:rsidRDefault="00D477DC" w:rsidP="008816F9">
            <w:pPr>
              <w:pStyle w:val="supplSmTabletext"/>
            </w:pPr>
            <w:r w:rsidRPr="007E471E">
              <w:t>8842</w:t>
            </w:r>
          </w:p>
        </w:tc>
        <w:tc>
          <w:tcPr>
            <w:tcW w:w="3060" w:type="dxa"/>
            <w:noWrap/>
            <w:hideMark/>
          </w:tcPr>
          <w:p w14:paraId="57E7D2FF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CAD75E2" w14:textId="77777777" w:rsidTr="00000A81">
        <w:tc>
          <w:tcPr>
            <w:tcW w:w="1260" w:type="dxa"/>
            <w:noWrap/>
            <w:hideMark/>
          </w:tcPr>
          <w:p w14:paraId="69EBD986" w14:textId="77777777" w:rsidR="00D477DC" w:rsidRPr="007E471E" w:rsidRDefault="00D477DC" w:rsidP="008816F9">
            <w:pPr>
              <w:pStyle w:val="supplSmTabletext"/>
            </w:pPr>
            <w:r w:rsidRPr="007E471E">
              <w:t>8850</w:t>
            </w:r>
          </w:p>
        </w:tc>
        <w:tc>
          <w:tcPr>
            <w:tcW w:w="3060" w:type="dxa"/>
            <w:noWrap/>
            <w:hideMark/>
          </w:tcPr>
          <w:p w14:paraId="1804D6B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2D9CFBD" w14:textId="77777777" w:rsidTr="00000A81">
        <w:tc>
          <w:tcPr>
            <w:tcW w:w="1260" w:type="dxa"/>
            <w:noWrap/>
            <w:hideMark/>
          </w:tcPr>
          <w:p w14:paraId="7590254E" w14:textId="77777777" w:rsidR="00D477DC" w:rsidRPr="007E471E" w:rsidRDefault="00D477DC" w:rsidP="008816F9">
            <w:pPr>
              <w:pStyle w:val="supplSmTabletext"/>
            </w:pPr>
            <w:r w:rsidRPr="007E471E">
              <w:t>8851</w:t>
            </w:r>
          </w:p>
        </w:tc>
        <w:tc>
          <w:tcPr>
            <w:tcW w:w="3060" w:type="dxa"/>
            <w:noWrap/>
            <w:hideMark/>
          </w:tcPr>
          <w:p w14:paraId="35F4291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9DCEE5F" w14:textId="77777777" w:rsidTr="00000A81">
        <w:tc>
          <w:tcPr>
            <w:tcW w:w="1260" w:type="dxa"/>
            <w:noWrap/>
            <w:hideMark/>
          </w:tcPr>
          <w:p w14:paraId="29038B2F" w14:textId="77777777" w:rsidR="00D477DC" w:rsidRPr="007E471E" w:rsidRDefault="00D477DC" w:rsidP="008816F9">
            <w:pPr>
              <w:pStyle w:val="supplSmTabletext"/>
            </w:pPr>
            <w:r w:rsidRPr="007E471E">
              <w:t>8852</w:t>
            </w:r>
          </w:p>
        </w:tc>
        <w:tc>
          <w:tcPr>
            <w:tcW w:w="3060" w:type="dxa"/>
            <w:noWrap/>
            <w:hideMark/>
          </w:tcPr>
          <w:p w14:paraId="07FF57E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6C16BB3" w14:textId="77777777" w:rsidTr="00000A81">
        <w:tc>
          <w:tcPr>
            <w:tcW w:w="1260" w:type="dxa"/>
            <w:noWrap/>
            <w:hideMark/>
          </w:tcPr>
          <w:p w14:paraId="5BB19318" w14:textId="77777777" w:rsidR="00D477DC" w:rsidRPr="007E471E" w:rsidRDefault="00D477DC" w:rsidP="008816F9">
            <w:pPr>
              <w:pStyle w:val="supplSmTabletext"/>
            </w:pPr>
            <w:r w:rsidRPr="007E471E">
              <w:t>8853</w:t>
            </w:r>
          </w:p>
        </w:tc>
        <w:tc>
          <w:tcPr>
            <w:tcW w:w="3060" w:type="dxa"/>
            <w:noWrap/>
            <w:hideMark/>
          </w:tcPr>
          <w:p w14:paraId="4664DEB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6EC81E7" w14:textId="77777777" w:rsidTr="00000A81">
        <w:tc>
          <w:tcPr>
            <w:tcW w:w="1260" w:type="dxa"/>
            <w:noWrap/>
            <w:hideMark/>
          </w:tcPr>
          <w:p w14:paraId="654D7B9B" w14:textId="77777777" w:rsidR="00D477DC" w:rsidRPr="007E471E" w:rsidRDefault="00D477DC" w:rsidP="008816F9">
            <w:pPr>
              <w:pStyle w:val="supplSmTabletext"/>
            </w:pPr>
            <w:r w:rsidRPr="007E471E">
              <w:t>8854</w:t>
            </w:r>
          </w:p>
        </w:tc>
        <w:tc>
          <w:tcPr>
            <w:tcW w:w="3060" w:type="dxa"/>
            <w:noWrap/>
            <w:hideMark/>
          </w:tcPr>
          <w:p w14:paraId="688BD16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912C2D5" w14:textId="77777777" w:rsidTr="00000A81">
        <w:tc>
          <w:tcPr>
            <w:tcW w:w="1260" w:type="dxa"/>
            <w:noWrap/>
            <w:hideMark/>
          </w:tcPr>
          <w:p w14:paraId="4A406AEF" w14:textId="77777777" w:rsidR="00D477DC" w:rsidRPr="007E471E" w:rsidRDefault="00D477DC" w:rsidP="008816F9">
            <w:pPr>
              <w:pStyle w:val="supplSmTabletext"/>
            </w:pPr>
            <w:r w:rsidRPr="007E471E">
              <w:t>8855</w:t>
            </w:r>
          </w:p>
        </w:tc>
        <w:tc>
          <w:tcPr>
            <w:tcW w:w="3060" w:type="dxa"/>
            <w:noWrap/>
            <w:hideMark/>
          </w:tcPr>
          <w:p w14:paraId="245341DF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D4240E9" w14:textId="77777777" w:rsidTr="00000A81">
        <w:tc>
          <w:tcPr>
            <w:tcW w:w="1260" w:type="dxa"/>
            <w:noWrap/>
            <w:hideMark/>
          </w:tcPr>
          <w:p w14:paraId="4FC92F68" w14:textId="77777777" w:rsidR="00D477DC" w:rsidRPr="007E471E" w:rsidRDefault="00D477DC" w:rsidP="008816F9">
            <w:pPr>
              <w:pStyle w:val="supplSmTabletext"/>
            </w:pPr>
            <w:r w:rsidRPr="007E471E">
              <w:t>8856</w:t>
            </w:r>
          </w:p>
        </w:tc>
        <w:tc>
          <w:tcPr>
            <w:tcW w:w="3060" w:type="dxa"/>
            <w:noWrap/>
            <w:hideMark/>
          </w:tcPr>
          <w:p w14:paraId="742C944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56F2A3D" w14:textId="77777777" w:rsidTr="00000A81">
        <w:tc>
          <w:tcPr>
            <w:tcW w:w="1260" w:type="dxa"/>
            <w:noWrap/>
            <w:hideMark/>
          </w:tcPr>
          <w:p w14:paraId="21C11D10" w14:textId="77777777" w:rsidR="00D477DC" w:rsidRPr="007E471E" w:rsidRDefault="00D477DC" w:rsidP="008816F9">
            <w:pPr>
              <w:pStyle w:val="supplSmTabletext"/>
            </w:pPr>
            <w:r w:rsidRPr="007E471E">
              <w:t>8857</w:t>
            </w:r>
          </w:p>
        </w:tc>
        <w:tc>
          <w:tcPr>
            <w:tcW w:w="3060" w:type="dxa"/>
            <w:noWrap/>
            <w:hideMark/>
          </w:tcPr>
          <w:p w14:paraId="0884B061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E46BC7C" w14:textId="77777777" w:rsidTr="00000A81">
        <w:tc>
          <w:tcPr>
            <w:tcW w:w="1260" w:type="dxa"/>
            <w:noWrap/>
            <w:hideMark/>
          </w:tcPr>
          <w:p w14:paraId="74B45E6B" w14:textId="77777777" w:rsidR="00D477DC" w:rsidRPr="007E471E" w:rsidRDefault="00D477DC" w:rsidP="008816F9">
            <w:pPr>
              <w:pStyle w:val="supplSmTabletext"/>
            </w:pPr>
            <w:r w:rsidRPr="007E471E">
              <w:t>8858</w:t>
            </w:r>
          </w:p>
        </w:tc>
        <w:tc>
          <w:tcPr>
            <w:tcW w:w="3060" w:type="dxa"/>
            <w:noWrap/>
            <w:hideMark/>
          </w:tcPr>
          <w:p w14:paraId="46971D2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19695106" w14:textId="77777777" w:rsidTr="00000A81">
        <w:tc>
          <w:tcPr>
            <w:tcW w:w="1260" w:type="dxa"/>
            <w:noWrap/>
            <w:hideMark/>
          </w:tcPr>
          <w:p w14:paraId="6AB9ADEC" w14:textId="77777777" w:rsidR="00D477DC" w:rsidRPr="007E471E" w:rsidRDefault="00D477DC" w:rsidP="008816F9">
            <w:pPr>
              <w:pStyle w:val="supplSmTabletext"/>
            </w:pPr>
            <w:r w:rsidRPr="007E471E">
              <w:t>8860</w:t>
            </w:r>
          </w:p>
        </w:tc>
        <w:tc>
          <w:tcPr>
            <w:tcW w:w="3060" w:type="dxa"/>
            <w:noWrap/>
            <w:hideMark/>
          </w:tcPr>
          <w:p w14:paraId="70521E8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CBB767E" w14:textId="77777777" w:rsidTr="00000A81">
        <w:tc>
          <w:tcPr>
            <w:tcW w:w="1260" w:type="dxa"/>
            <w:noWrap/>
            <w:hideMark/>
          </w:tcPr>
          <w:p w14:paraId="785606F4" w14:textId="77777777" w:rsidR="00D477DC" w:rsidRPr="007E471E" w:rsidRDefault="00D477DC" w:rsidP="008816F9">
            <w:pPr>
              <w:pStyle w:val="supplSmTabletext"/>
            </w:pPr>
            <w:r w:rsidRPr="007E471E">
              <w:t>8861</w:t>
            </w:r>
          </w:p>
        </w:tc>
        <w:tc>
          <w:tcPr>
            <w:tcW w:w="3060" w:type="dxa"/>
            <w:noWrap/>
            <w:hideMark/>
          </w:tcPr>
          <w:p w14:paraId="1755AC3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8452A91" w14:textId="77777777" w:rsidTr="00000A81">
        <w:tc>
          <w:tcPr>
            <w:tcW w:w="1260" w:type="dxa"/>
            <w:noWrap/>
            <w:hideMark/>
          </w:tcPr>
          <w:p w14:paraId="4EBD9D6F" w14:textId="77777777" w:rsidR="00D477DC" w:rsidRPr="007E471E" w:rsidRDefault="00D477DC" w:rsidP="008816F9">
            <w:pPr>
              <w:pStyle w:val="supplSmTabletext"/>
            </w:pPr>
            <w:r w:rsidRPr="007E471E">
              <w:t>8862</w:t>
            </w:r>
          </w:p>
        </w:tc>
        <w:tc>
          <w:tcPr>
            <w:tcW w:w="3060" w:type="dxa"/>
            <w:noWrap/>
            <w:hideMark/>
          </w:tcPr>
          <w:p w14:paraId="5B4D871C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1C7CB95" w14:textId="77777777" w:rsidTr="00000A81">
        <w:tc>
          <w:tcPr>
            <w:tcW w:w="1260" w:type="dxa"/>
            <w:noWrap/>
            <w:hideMark/>
          </w:tcPr>
          <w:p w14:paraId="207EDE03" w14:textId="77777777" w:rsidR="00D477DC" w:rsidRPr="007E471E" w:rsidRDefault="00D477DC" w:rsidP="008816F9">
            <w:pPr>
              <w:pStyle w:val="supplSmTabletext"/>
            </w:pPr>
            <w:r w:rsidRPr="007E471E">
              <w:t>8870</w:t>
            </w:r>
          </w:p>
        </w:tc>
        <w:tc>
          <w:tcPr>
            <w:tcW w:w="3060" w:type="dxa"/>
            <w:noWrap/>
            <w:hideMark/>
          </w:tcPr>
          <w:p w14:paraId="3E17CAB1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1FB9FDA" w14:textId="77777777" w:rsidTr="00000A81">
        <w:tc>
          <w:tcPr>
            <w:tcW w:w="1260" w:type="dxa"/>
            <w:noWrap/>
            <w:hideMark/>
          </w:tcPr>
          <w:p w14:paraId="58D9E074" w14:textId="77777777" w:rsidR="00D477DC" w:rsidRPr="007E471E" w:rsidRDefault="00D477DC" w:rsidP="008816F9">
            <w:pPr>
              <w:pStyle w:val="supplSmTabletext"/>
            </w:pPr>
            <w:r w:rsidRPr="007E471E">
              <w:t>8880</w:t>
            </w:r>
          </w:p>
        </w:tc>
        <w:tc>
          <w:tcPr>
            <w:tcW w:w="3060" w:type="dxa"/>
            <w:noWrap/>
            <w:hideMark/>
          </w:tcPr>
          <w:p w14:paraId="3984AD5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6FCD138" w14:textId="77777777" w:rsidTr="00000A81">
        <w:tc>
          <w:tcPr>
            <w:tcW w:w="1260" w:type="dxa"/>
            <w:noWrap/>
            <w:hideMark/>
          </w:tcPr>
          <w:p w14:paraId="1D304A96" w14:textId="77777777" w:rsidR="00D477DC" w:rsidRPr="007E471E" w:rsidRDefault="00D477DC" w:rsidP="008816F9">
            <w:pPr>
              <w:pStyle w:val="supplSmTabletext"/>
            </w:pPr>
            <w:r w:rsidRPr="007E471E">
              <w:t>8881</w:t>
            </w:r>
          </w:p>
        </w:tc>
        <w:tc>
          <w:tcPr>
            <w:tcW w:w="3060" w:type="dxa"/>
            <w:noWrap/>
            <w:hideMark/>
          </w:tcPr>
          <w:p w14:paraId="60AA0E8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4ADE3E6" w14:textId="77777777" w:rsidTr="00000A81">
        <w:tc>
          <w:tcPr>
            <w:tcW w:w="1260" w:type="dxa"/>
            <w:noWrap/>
            <w:hideMark/>
          </w:tcPr>
          <w:p w14:paraId="5BF352AB" w14:textId="77777777" w:rsidR="00D477DC" w:rsidRPr="007E471E" w:rsidRDefault="00D477DC" w:rsidP="008816F9">
            <w:pPr>
              <w:pStyle w:val="supplSmTabletext"/>
            </w:pPr>
            <w:r w:rsidRPr="007E471E">
              <w:t>8890</w:t>
            </w:r>
          </w:p>
        </w:tc>
        <w:tc>
          <w:tcPr>
            <w:tcW w:w="3060" w:type="dxa"/>
            <w:noWrap/>
            <w:hideMark/>
          </w:tcPr>
          <w:p w14:paraId="20B757B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1E8DDF2" w14:textId="77777777" w:rsidTr="00000A81">
        <w:tc>
          <w:tcPr>
            <w:tcW w:w="1260" w:type="dxa"/>
            <w:noWrap/>
            <w:hideMark/>
          </w:tcPr>
          <w:p w14:paraId="0E0CBA29" w14:textId="77777777" w:rsidR="00D477DC" w:rsidRPr="007E471E" w:rsidRDefault="00D477DC" w:rsidP="008816F9">
            <w:pPr>
              <w:pStyle w:val="supplSmTabletext"/>
            </w:pPr>
            <w:r w:rsidRPr="007E471E">
              <w:t>8891</w:t>
            </w:r>
          </w:p>
        </w:tc>
        <w:tc>
          <w:tcPr>
            <w:tcW w:w="3060" w:type="dxa"/>
            <w:noWrap/>
            <w:hideMark/>
          </w:tcPr>
          <w:p w14:paraId="194E74F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021BE06" w14:textId="77777777" w:rsidTr="00000A81">
        <w:tc>
          <w:tcPr>
            <w:tcW w:w="1260" w:type="dxa"/>
            <w:noWrap/>
            <w:hideMark/>
          </w:tcPr>
          <w:p w14:paraId="0D97870D" w14:textId="77777777" w:rsidR="00D477DC" w:rsidRPr="007E471E" w:rsidRDefault="00D477DC" w:rsidP="008816F9">
            <w:pPr>
              <w:pStyle w:val="supplSmTabletext"/>
            </w:pPr>
            <w:r w:rsidRPr="007E471E">
              <w:t>8892</w:t>
            </w:r>
          </w:p>
        </w:tc>
        <w:tc>
          <w:tcPr>
            <w:tcW w:w="3060" w:type="dxa"/>
            <w:noWrap/>
            <w:hideMark/>
          </w:tcPr>
          <w:p w14:paraId="0924B433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B962518" w14:textId="77777777" w:rsidTr="00000A81">
        <w:tc>
          <w:tcPr>
            <w:tcW w:w="1260" w:type="dxa"/>
            <w:noWrap/>
            <w:hideMark/>
          </w:tcPr>
          <w:p w14:paraId="0983E08C" w14:textId="77777777" w:rsidR="00D477DC" w:rsidRPr="007E471E" w:rsidRDefault="00D477DC" w:rsidP="008816F9">
            <w:pPr>
              <w:pStyle w:val="supplSmTabletext"/>
            </w:pPr>
            <w:r w:rsidRPr="007E471E">
              <w:t>8893</w:t>
            </w:r>
          </w:p>
        </w:tc>
        <w:tc>
          <w:tcPr>
            <w:tcW w:w="3060" w:type="dxa"/>
            <w:noWrap/>
            <w:hideMark/>
          </w:tcPr>
          <w:p w14:paraId="234A11B5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B9A3854" w14:textId="77777777" w:rsidTr="00000A81">
        <w:tc>
          <w:tcPr>
            <w:tcW w:w="1260" w:type="dxa"/>
            <w:noWrap/>
            <w:hideMark/>
          </w:tcPr>
          <w:p w14:paraId="7A19E979" w14:textId="77777777" w:rsidR="00D477DC" w:rsidRPr="007E471E" w:rsidRDefault="00D477DC" w:rsidP="008816F9">
            <w:pPr>
              <w:pStyle w:val="supplSmTabletext"/>
            </w:pPr>
            <w:r w:rsidRPr="007E471E">
              <w:t>8894</w:t>
            </w:r>
          </w:p>
        </w:tc>
        <w:tc>
          <w:tcPr>
            <w:tcW w:w="3060" w:type="dxa"/>
            <w:noWrap/>
            <w:hideMark/>
          </w:tcPr>
          <w:p w14:paraId="4F1ECC8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CC508AF" w14:textId="77777777" w:rsidTr="00000A81">
        <w:tc>
          <w:tcPr>
            <w:tcW w:w="1260" w:type="dxa"/>
            <w:noWrap/>
            <w:hideMark/>
          </w:tcPr>
          <w:p w14:paraId="166FD911" w14:textId="77777777" w:rsidR="00D477DC" w:rsidRPr="007E471E" w:rsidRDefault="00D477DC" w:rsidP="008816F9">
            <w:pPr>
              <w:pStyle w:val="supplSmTabletext"/>
            </w:pPr>
            <w:r w:rsidRPr="007E471E">
              <w:t>8895</w:t>
            </w:r>
          </w:p>
        </w:tc>
        <w:tc>
          <w:tcPr>
            <w:tcW w:w="3060" w:type="dxa"/>
            <w:noWrap/>
            <w:hideMark/>
          </w:tcPr>
          <w:p w14:paraId="5BE7200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12B3C21" w14:textId="77777777" w:rsidTr="00000A81">
        <w:tc>
          <w:tcPr>
            <w:tcW w:w="1260" w:type="dxa"/>
            <w:noWrap/>
            <w:hideMark/>
          </w:tcPr>
          <w:p w14:paraId="3DEAEE60" w14:textId="77777777" w:rsidR="00D477DC" w:rsidRPr="007E471E" w:rsidRDefault="00D477DC" w:rsidP="008816F9">
            <w:pPr>
              <w:pStyle w:val="supplSmTabletext"/>
            </w:pPr>
            <w:r w:rsidRPr="007E471E">
              <w:t>8896</w:t>
            </w:r>
          </w:p>
        </w:tc>
        <w:tc>
          <w:tcPr>
            <w:tcW w:w="3060" w:type="dxa"/>
            <w:noWrap/>
            <w:hideMark/>
          </w:tcPr>
          <w:p w14:paraId="78C7B9A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5597E4F" w14:textId="77777777" w:rsidTr="00000A81">
        <w:tc>
          <w:tcPr>
            <w:tcW w:w="1260" w:type="dxa"/>
            <w:noWrap/>
            <w:hideMark/>
          </w:tcPr>
          <w:p w14:paraId="12AE7178" w14:textId="77777777" w:rsidR="00D477DC" w:rsidRPr="007E471E" w:rsidRDefault="00D477DC" w:rsidP="008816F9">
            <w:pPr>
              <w:pStyle w:val="supplSmTabletext"/>
            </w:pPr>
            <w:r w:rsidRPr="007E471E">
              <w:t>8897</w:t>
            </w:r>
          </w:p>
        </w:tc>
        <w:tc>
          <w:tcPr>
            <w:tcW w:w="3060" w:type="dxa"/>
            <w:noWrap/>
            <w:hideMark/>
          </w:tcPr>
          <w:p w14:paraId="4943B3E7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1A10642D" w14:textId="77777777" w:rsidTr="00000A81">
        <w:tc>
          <w:tcPr>
            <w:tcW w:w="1260" w:type="dxa"/>
            <w:noWrap/>
            <w:hideMark/>
          </w:tcPr>
          <w:p w14:paraId="154F6AED" w14:textId="77777777" w:rsidR="00D477DC" w:rsidRPr="007E471E" w:rsidRDefault="00D477DC" w:rsidP="008816F9">
            <w:pPr>
              <w:pStyle w:val="supplSmTabletext"/>
            </w:pPr>
            <w:r w:rsidRPr="007E471E">
              <w:t>8898</w:t>
            </w:r>
          </w:p>
        </w:tc>
        <w:tc>
          <w:tcPr>
            <w:tcW w:w="3060" w:type="dxa"/>
            <w:noWrap/>
            <w:hideMark/>
          </w:tcPr>
          <w:p w14:paraId="22C5D1D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8DB8844" w14:textId="77777777" w:rsidTr="00000A81">
        <w:tc>
          <w:tcPr>
            <w:tcW w:w="1260" w:type="dxa"/>
            <w:noWrap/>
            <w:hideMark/>
          </w:tcPr>
          <w:p w14:paraId="01DFCCDF" w14:textId="77777777" w:rsidR="00D477DC" w:rsidRPr="007E471E" w:rsidRDefault="00D477DC" w:rsidP="008816F9">
            <w:pPr>
              <w:pStyle w:val="supplSmTabletext"/>
            </w:pPr>
            <w:r w:rsidRPr="007E471E">
              <w:t>8900</w:t>
            </w:r>
          </w:p>
        </w:tc>
        <w:tc>
          <w:tcPr>
            <w:tcW w:w="3060" w:type="dxa"/>
            <w:noWrap/>
            <w:hideMark/>
          </w:tcPr>
          <w:p w14:paraId="01C3352C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44FAA64" w14:textId="77777777" w:rsidTr="00000A81">
        <w:tc>
          <w:tcPr>
            <w:tcW w:w="1260" w:type="dxa"/>
            <w:noWrap/>
            <w:hideMark/>
          </w:tcPr>
          <w:p w14:paraId="59077AC7" w14:textId="77777777" w:rsidR="00D477DC" w:rsidRPr="007E471E" w:rsidRDefault="00D477DC" w:rsidP="008816F9">
            <w:pPr>
              <w:pStyle w:val="supplSmTabletext"/>
            </w:pPr>
            <w:r w:rsidRPr="007E471E">
              <w:t>8901</w:t>
            </w:r>
          </w:p>
        </w:tc>
        <w:tc>
          <w:tcPr>
            <w:tcW w:w="3060" w:type="dxa"/>
            <w:noWrap/>
            <w:hideMark/>
          </w:tcPr>
          <w:p w14:paraId="0EFE13F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1D0546D6" w14:textId="77777777" w:rsidTr="00000A81">
        <w:tc>
          <w:tcPr>
            <w:tcW w:w="1260" w:type="dxa"/>
            <w:noWrap/>
            <w:hideMark/>
          </w:tcPr>
          <w:p w14:paraId="3F488DC1" w14:textId="77777777" w:rsidR="00D477DC" w:rsidRPr="007E471E" w:rsidRDefault="00D477DC" w:rsidP="008816F9">
            <w:pPr>
              <w:pStyle w:val="supplSmTabletext"/>
            </w:pPr>
            <w:r w:rsidRPr="007E471E">
              <w:t>8902</w:t>
            </w:r>
          </w:p>
        </w:tc>
        <w:tc>
          <w:tcPr>
            <w:tcW w:w="3060" w:type="dxa"/>
            <w:noWrap/>
            <w:hideMark/>
          </w:tcPr>
          <w:p w14:paraId="5D72ED45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C0414D1" w14:textId="77777777" w:rsidTr="00000A81">
        <w:tc>
          <w:tcPr>
            <w:tcW w:w="1260" w:type="dxa"/>
            <w:noWrap/>
            <w:hideMark/>
          </w:tcPr>
          <w:p w14:paraId="6E7B4041" w14:textId="77777777" w:rsidR="00D477DC" w:rsidRPr="007E471E" w:rsidRDefault="00D477DC" w:rsidP="008816F9">
            <w:pPr>
              <w:pStyle w:val="supplSmTabletext"/>
            </w:pPr>
            <w:r w:rsidRPr="007E471E">
              <w:t>8903</w:t>
            </w:r>
          </w:p>
        </w:tc>
        <w:tc>
          <w:tcPr>
            <w:tcW w:w="3060" w:type="dxa"/>
            <w:noWrap/>
            <w:hideMark/>
          </w:tcPr>
          <w:p w14:paraId="095CE684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C98F991" w14:textId="77777777" w:rsidTr="00000A81">
        <w:tc>
          <w:tcPr>
            <w:tcW w:w="1260" w:type="dxa"/>
            <w:noWrap/>
            <w:hideMark/>
          </w:tcPr>
          <w:p w14:paraId="539F7EF9" w14:textId="77777777" w:rsidR="00D477DC" w:rsidRPr="007E471E" w:rsidRDefault="00D477DC" w:rsidP="008816F9">
            <w:pPr>
              <w:pStyle w:val="supplSmTabletext"/>
            </w:pPr>
            <w:r w:rsidRPr="007E471E">
              <w:t>8904</w:t>
            </w:r>
          </w:p>
        </w:tc>
        <w:tc>
          <w:tcPr>
            <w:tcW w:w="3060" w:type="dxa"/>
            <w:noWrap/>
            <w:hideMark/>
          </w:tcPr>
          <w:p w14:paraId="28D709A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2596B9F" w14:textId="77777777" w:rsidTr="00000A81">
        <w:tc>
          <w:tcPr>
            <w:tcW w:w="1260" w:type="dxa"/>
            <w:noWrap/>
            <w:hideMark/>
          </w:tcPr>
          <w:p w14:paraId="73AB2396" w14:textId="77777777" w:rsidR="00D477DC" w:rsidRPr="007E471E" w:rsidRDefault="00D477DC" w:rsidP="008816F9">
            <w:pPr>
              <w:pStyle w:val="supplSmTabletext"/>
            </w:pPr>
            <w:r w:rsidRPr="007E471E">
              <w:t>8905</w:t>
            </w:r>
          </w:p>
        </w:tc>
        <w:tc>
          <w:tcPr>
            <w:tcW w:w="3060" w:type="dxa"/>
            <w:noWrap/>
            <w:hideMark/>
          </w:tcPr>
          <w:p w14:paraId="078131A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B045F0E" w14:textId="77777777" w:rsidTr="00000A81">
        <w:tc>
          <w:tcPr>
            <w:tcW w:w="1260" w:type="dxa"/>
            <w:noWrap/>
            <w:hideMark/>
          </w:tcPr>
          <w:p w14:paraId="3B82517C" w14:textId="77777777" w:rsidR="00D477DC" w:rsidRPr="007E471E" w:rsidRDefault="00D477DC" w:rsidP="008816F9">
            <w:pPr>
              <w:pStyle w:val="supplSmTabletext"/>
            </w:pPr>
            <w:r w:rsidRPr="007E471E">
              <w:t>8910</w:t>
            </w:r>
          </w:p>
        </w:tc>
        <w:tc>
          <w:tcPr>
            <w:tcW w:w="3060" w:type="dxa"/>
            <w:noWrap/>
            <w:hideMark/>
          </w:tcPr>
          <w:p w14:paraId="117CC7A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082F075" w14:textId="77777777" w:rsidTr="00000A81">
        <w:tc>
          <w:tcPr>
            <w:tcW w:w="1260" w:type="dxa"/>
            <w:noWrap/>
            <w:hideMark/>
          </w:tcPr>
          <w:p w14:paraId="71BF92EB" w14:textId="77777777" w:rsidR="00D477DC" w:rsidRPr="007E471E" w:rsidRDefault="00D477DC" w:rsidP="008816F9">
            <w:pPr>
              <w:pStyle w:val="supplSmTabletext"/>
            </w:pPr>
            <w:r w:rsidRPr="007E471E">
              <w:t>8912</w:t>
            </w:r>
          </w:p>
        </w:tc>
        <w:tc>
          <w:tcPr>
            <w:tcW w:w="3060" w:type="dxa"/>
            <w:noWrap/>
            <w:hideMark/>
          </w:tcPr>
          <w:p w14:paraId="5D7444D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1D715127" w14:textId="77777777" w:rsidTr="00000A81">
        <w:tc>
          <w:tcPr>
            <w:tcW w:w="1260" w:type="dxa"/>
            <w:noWrap/>
            <w:hideMark/>
          </w:tcPr>
          <w:p w14:paraId="4A4FA35A" w14:textId="77777777" w:rsidR="00D477DC" w:rsidRPr="007E471E" w:rsidRDefault="00D477DC" w:rsidP="008816F9">
            <w:pPr>
              <w:pStyle w:val="supplSmTabletext"/>
            </w:pPr>
            <w:r w:rsidRPr="007E471E">
              <w:t>8920</w:t>
            </w:r>
          </w:p>
        </w:tc>
        <w:tc>
          <w:tcPr>
            <w:tcW w:w="3060" w:type="dxa"/>
            <w:noWrap/>
            <w:hideMark/>
          </w:tcPr>
          <w:p w14:paraId="6C3A8E4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1AFC643D" w14:textId="77777777" w:rsidTr="00000A81">
        <w:tc>
          <w:tcPr>
            <w:tcW w:w="1260" w:type="dxa"/>
            <w:noWrap/>
            <w:hideMark/>
          </w:tcPr>
          <w:p w14:paraId="1F42F559" w14:textId="77777777" w:rsidR="00D477DC" w:rsidRPr="007E471E" w:rsidRDefault="00D477DC" w:rsidP="008816F9">
            <w:pPr>
              <w:pStyle w:val="supplSmTabletext"/>
            </w:pPr>
            <w:r w:rsidRPr="007E471E">
              <w:t>8921</w:t>
            </w:r>
          </w:p>
        </w:tc>
        <w:tc>
          <w:tcPr>
            <w:tcW w:w="3060" w:type="dxa"/>
            <w:noWrap/>
            <w:hideMark/>
          </w:tcPr>
          <w:p w14:paraId="66CB294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087D1DF" w14:textId="77777777" w:rsidTr="00000A81">
        <w:tc>
          <w:tcPr>
            <w:tcW w:w="1260" w:type="dxa"/>
            <w:noWrap/>
            <w:hideMark/>
          </w:tcPr>
          <w:p w14:paraId="5F9E35E6" w14:textId="77777777" w:rsidR="00D477DC" w:rsidRPr="007E471E" w:rsidRDefault="00D477DC" w:rsidP="008816F9">
            <w:pPr>
              <w:pStyle w:val="supplSmTabletext"/>
            </w:pPr>
            <w:r w:rsidRPr="007E471E">
              <w:t>8940</w:t>
            </w:r>
            <w:bookmarkStart w:id="7" w:name="_GoBack"/>
            <w:bookmarkEnd w:id="7"/>
          </w:p>
        </w:tc>
        <w:tc>
          <w:tcPr>
            <w:tcW w:w="3060" w:type="dxa"/>
            <w:noWrap/>
            <w:hideMark/>
          </w:tcPr>
          <w:p w14:paraId="5386AC2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55CBCF6" w14:textId="77777777" w:rsidTr="00000A81">
        <w:tc>
          <w:tcPr>
            <w:tcW w:w="1260" w:type="dxa"/>
            <w:noWrap/>
            <w:hideMark/>
          </w:tcPr>
          <w:p w14:paraId="258B5991" w14:textId="77777777" w:rsidR="00D477DC" w:rsidRPr="007E471E" w:rsidRDefault="00D477DC" w:rsidP="008816F9">
            <w:pPr>
              <w:pStyle w:val="supplSmTabletext"/>
            </w:pPr>
            <w:r w:rsidRPr="007E471E">
              <w:t>8963</w:t>
            </w:r>
          </w:p>
        </w:tc>
        <w:tc>
          <w:tcPr>
            <w:tcW w:w="3060" w:type="dxa"/>
            <w:noWrap/>
            <w:hideMark/>
          </w:tcPr>
          <w:p w14:paraId="6DF7C566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E588F9B" w14:textId="77777777" w:rsidTr="00000A81">
        <w:tc>
          <w:tcPr>
            <w:tcW w:w="1260" w:type="dxa"/>
            <w:noWrap/>
            <w:hideMark/>
          </w:tcPr>
          <w:p w14:paraId="61C9FA37" w14:textId="77777777" w:rsidR="00D477DC" w:rsidRPr="007E471E" w:rsidRDefault="00D477DC" w:rsidP="008816F9">
            <w:pPr>
              <w:pStyle w:val="supplSmTabletext"/>
            </w:pPr>
            <w:r w:rsidRPr="007E471E">
              <w:lastRenderedPageBreak/>
              <w:t>8982</w:t>
            </w:r>
          </w:p>
        </w:tc>
        <w:tc>
          <w:tcPr>
            <w:tcW w:w="3060" w:type="dxa"/>
            <w:noWrap/>
            <w:hideMark/>
          </w:tcPr>
          <w:p w14:paraId="1C90E973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72D27C4C" w14:textId="77777777" w:rsidTr="00000A81">
        <w:tc>
          <w:tcPr>
            <w:tcW w:w="1260" w:type="dxa"/>
            <w:noWrap/>
            <w:hideMark/>
          </w:tcPr>
          <w:p w14:paraId="268A1B4E" w14:textId="77777777" w:rsidR="00D477DC" w:rsidRPr="007E471E" w:rsidRDefault="00D477DC" w:rsidP="008816F9">
            <w:pPr>
              <w:pStyle w:val="supplSmTabletext"/>
            </w:pPr>
            <w:r w:rsidRPr="007E471E">
              <w:t>8990</w:t>
            </w:r>
          </w:p>
        </w:tc>
        <w:tc>
          <w:tcPr>
            <w:tcW w:w="3060" w:type="dxa"/>
            <w:noWrap/>
            <w:hideMark/>
          </w:tcPr>
          <w:p w14:paraId="1B464BB1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DAFA8E2" w14:textId="77777777" w:rsidTr="00000A81">
        <w:tc>
          <w:tcPr>
            <w:tcW w:w="1260" w:type="dxa"/>
            <w:noWrap/>
            <w:hideMark/>
          </w:tcPr>
          <w:p w14:paraId="0FF755E4" w14:textId="77777777" w:rsidR="00D477DC" w:rsidRPr="007E471E" w:rsidRDefault="00D477DC" w:rsidP="008816F9">
            <w:pPr>
              <w:pStyle w:val="supplSmTabletext"/>
            </w:pPr>
            <w:r w:rsidRPr="007E471E">
              <w:t>9020</w:t>
            </w:r>
          </w:p>
        </w:tc>
        <w:tc>
          <w:tcPr>
            <w:tcW w:w="3060" w:type="dxa"/>
            <w:noWrap/>
            <w:hideMark/>
          </w:tcPr>
          <w:p w14:paraId="1EA6BD0F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758822D" w14:textId="77777777" w:rsidTr="00000A81">
        <w:tc>
          <w:tcPr>
            <w:tcW w:w="1260" w:type="dxa"/>
            <w:noWrap/>
            <w:hideMark/>
          </w:tcPr>
          <w:p w14:paraId="56EEEE65" w14:textId="77777777" w:rsidR="00D477DC" w:rsidRPr="007E471E" w:rsidRDefault="00D477DC" w:rsidP="008816F9">
            <w:pPr>
              <w:pStyle w:val="supplSmTabletext"/>
            </w:pPr>
            <w:r w:rsidRPr="007E471E">
              <w:t>9040</w:t>
            </w:r>
          </w:p>
        </w:tc>
        <w:tc>
          <w:tcPr>
            <w:tcW w:w="3060" w:type="dxa"/>
            <w:noWrap/>
            <w:hideMark/>
          </w:tcPr>
          <w:p w14:paraId="273C821E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3271847B" w14:textId="77777777" w:rsidTr="00000A81">
        <w:tc>
          <w:tcPr>
            <w:tcW w:w="1260" w:type="dxa"/>
            <w:noWrap/>
            <w:hideMark/>
          </w:tcPr>
          <w:p w14:paraId="7986EAE9" w14:textId="77777777" w:rsidR="00D477DC" w:rsidRPr="007E471E" w:rsidRDefault="00D477DC" w:rsidP="008816F9">
            <w:pPr>
              <w:pStyle w:val="supplSmTabletext"/>
            </w:pPr>
            <w:r w:rsidRPr="007E471E">
              <w:t>9041</w:t>
            </w:r>
          </w:p>
        </w:tc>
        <w:tc>
          <w:tcPr>
            <w:tcW w:w="3060" w:type="dxa"/>
            <w:noWrap/>
            <w:hideMark/>
          </w:tcPr>
          <w:p w14:paraId="47EEE26F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41FA0A91" w14:textId="77777777" w:rsidTr="00000A81">
        <w:tc>
          <w:tcPr>
            <w:tcW w:w="1260" w:type="dxa"/>
            <w:noWrap/>
            <w:hideMark/>
          </w:tcPr>
          <w:p w14:paraId="47F43973" w14:textId="77777777" w:rsidR="00D477DC" w:rsidRPr="007E471E" w:rsidRDefault="00D477DC" w:rsidP="008816F9">
            <w:pPr>
              <w:pStyle w:val="supplSmTabletext"/>
            </w:pPr>
            <w:r w:rsidRPr="007E471E">
              <w:t>9042</w:t>
            </w:r>
          </w:p>
        </w:tc>
        <w:tc>
          <w:tcPr>
            <w:tcW w:w="3060" w:type="dxa"/>
            <w:noWrap/>
            <w:hideMark/>
          </w:tcPr>
          <w:p w14:paraId="7F4CD7A6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679DADE5" w14:textId="77777777" w:rsidTr="00000A81">
        <w:tc>
          <w:tcPr>
            <w:tcW w:w="1260" w:type="dxa"/>
            <w:noWrap/>
            <w:hideMark/>
          </w:tcPr>
          <w:p w14:paraId="307441E8" w14:textId="77777777" w:rsidR="00D477DC" w:rsidRPr="007E471E" w:rsidRDefault="00D477DC" w:rsidP="008816F9">
            <w:pPr>
              <w:pStyle w:val="supplSmTabletext"/>
            </w:pPr>
            <w:r w:rsidRPr="007E471E">
              <w:t>9043</w:t>
            </w:r>
          </w:p>
        </w:tc>
        <w:tc>
          <w:tcPr>
            <w:tcW w:w="3060" w:type="dxa"/>
            <w:noWrap/>
            <w:hideMark/>
          </w:tcPr>
          <w:p w14:paraId="771123F7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0DB180E1" w14:textId="77777777" w:rsidTr="00000A81">
        <w:tc>
          <w:tcPr>
            <w:tcW w:w="1260" w:type="dxa"/>
            <w:noWrap/>
            <w:hideMark/>
          </w:tcPr>
          <w:p w14:paraId="27250B13" w14:textId="77777777" w:rsidR="00D477DC" w:rsidRPr="007E471E" w:rsidRDefault="00D477DC" w:rsidP="008816F9">
            <w:pPr>
              <w:pStyle w:val="supplSmTabletext"/>
            </w:pPr>
            <w:r w:rsidRPr="007E471E">
              <w:t>9044</w:t>
            </w:r>
          </w:p>
        </w:tc>
        <w:tc>
          <w:tcPr>
            <w:tcW w:w="3060" w:type="dxa"/>
            <w:noWrap/>
            <w:hideMark/>
          </w:tcPr>
          <w:p w14:paraId="5326AC6C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49321B1" w14:textId="77777777" w:rsidTr="00000A81">
        <w:tc>
          <w:tcPr>
            <w:tcW w:w="1260" w:type="dxa"/>
            <w:noWrap/>
            <w:hideMark/>
          </w:tcPr>
          <w:p w14:paraId="6DAA02D0" w14:textId="77777777" w:rsidR="00D477DC" w:rsidRPr="007E471E" w:rsidRDefault="00D477DC" w:rsidP="008816F9">
            <w:pPr>
              <w:pStyle w:val="supplSmTabletext"/>
            </w:pPr>
            <w:r w:rsidRPr="007E471E">
              <w:t>9120</w:t>
            </w:r>
          </w:p>
        </w:tc>
        <w:tc>
          <w:tcPr>
            <w:tcW w:w="3060" w:type="dxa"/>
            <w:noWrap/>
            <w:hideMark/>
          </w:tcPr>
          <w:p w14:paraId="2E3AE5EB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1BE9BEA8" w14:textId="77777777" w:rsidTr="00000A81">
        <w:tc>
          <w:tcPr>
            <w:tcW w:w="1260" w:type="dxa"/>
            <w:noWrap/>
            <w:hideMark/>
          </w:tcPr>
          <w:p w14:paraId="3B805B6B" w14:textId="77777777" w:rsidR="00D477DC" w:rsidRPr="007E471E" w:rsidRDefault="00D477DC" w:rsidP="008816F9">
            <w:pPr>
              <w:pStyle w:val="supplSmTabletext"/>
            </w:pPr>
            <w:r w:rsidRPr="007E471E">
              <w:t>9121</w:t>
            </w:r>
          </w:p>
        </w:tc>
        <w:tc>
          <w:tcPr>
            <w:tcW w:w="3060" w:type="dxa"/>
            <w:noWrap/>
            <w:hideMark/>
          </w:tcPr>
          <w:p w14:paraId="463FE2B9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28E09C7D" w14:textId="77777777" w:rsidTr="00000A81">
        <w:tc>
          <w:tcPr>
            <w:tcW w:w="1260" w:type="dxa"/>
            <w:noWrap/>
            <w:hideMark/>
          </w:tcPr>
          <w:p w14:paraId="7143F8A3" w14:textId="77777777" w:rsidR="00D477DC" w:rsidRPr="007E471E" w:rsidRDefault="00D477DC" w:rsidP="008816F9">
            <w:pPr>
              <w:pStyle w:val="supplSmTabletext"/>
            </w:pPr>
            <w:r w:rsidRPr="007E471E">
              <w:t>9122</w:t>
            </w:r>
          </w:p>
        </w:tc>
        <w:tc>
          <w:tcPr>
            <w:tcW w:w="3060" w:type="dxa"/>
            <w:noWrap/>
            <w:hideMark/>
          </w:tcPr>
          <w:p w14:paraId="57A67B9A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358712B7" w14:textId="77777777" w:rsidTr="00000A81">
        <w:tc>
          <w:tcPr>
            <w:tcW w:w="1260" w:type="dxa"/>
            <w:noWrap/>
            <w:hideMark/>
          </w:tcPr>
          <w:p w14:paraId="4BE01D35" w14:textId="77777777" w:rsidR="00D477DC" w:rsidRPr="007E471E" w:rsidRDefault="00D477DC" w:rsidP="008816F9">
            <w:pPr>
              <w:pStyle w:val="supplSmTabletext"/>
            </w:pPr>
            <w:r w:rsidRPr="007E471E">
              <w:t>9123</w:t>
            </w:r>
          </w:p>
        </w:tc>
        <w:tc>
          <w:tcPr>
            <w:tcW w:w="3060" w:type="dxa"/>
            <w:noWrap/>
            <w:hideMark/>
          </w:tcPr>
          <w:p w14:paraId="6FCD6420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5D3FA741" w14:textId="77777777" w:rsidTr="00000A81">
        <w:tc>
          <w:tcPr>
            <w:tcW w:w="1260" w:type="dxa"/>
            <w:noWrap/>
            <w:hideMark/>
          </w:tcPr>
          <w:p w14:paraId="19E5D052" w14:textId="77777777" w:rsidR="00D477DC" w:rsidRPr="007E471E" w:rsidRDefault="00D477DC" w:rsidP="008816F9">
            <w:pPr>
              <w:pStyle w:val="supplSmTabletext"/>
            </w:pPr>
            <w:r w:rsidRPr="007E471E">
              <w:t>9125</w:t>
            </w:r>
          </w:p>
        </w:tc>
        <w:tc>
          <w:tcPr>
            <w:tcW w:w="3060" w:type="dxa"/>
            <w:noWrap/>
            <w:hideMark/>
          </w:tcPr>
          <w:p w14:paraId="2075AB77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05D608FF" w14:textId="77777777" w:rsidTr="00000A81">
        <w:tc>
          <w:tcPr>
            <w:tcW w:w="1260" w:type="dxa"/>
            <w:noWrap/>
            <w:hideMark/>
          </w:tcPr>
          <w:p w14:paraId="6E005D33" w14:textId="77777777" w:rsidR="00D477DC" w:rsidRPr="007E471E" w:rsidRDefault="00D477DC" w:rsidP="008816F9">
            <w:pPr>
              <w:pStyle w:val="supplSmTabletext"/>
            </w:pPr>
            <w:r w:rsidRPr="007E471E">
              <w:t>9130</w:t>
            </w:r>
          </w:p>
        </w:tc>
        <w:tc>
          <w:tcPr>
            <w:tcW w:w="3060" w:type="dxa"/>
            <w:noWrap/>
            <w:hideMark/>
          </w:tcPr>
          <w:p w14:paraId="1F045FA5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7D264845" w14:textId="77777777" w:rsidTr="00000A81">
        <w:tc>
          <w:tcPr>
            <w:tcW w:w="1260" w:type="dxa"/>
            <w:noWrap/>
            <w:hideMark/>
          </w:tcPr>
          <w:p w14:paraId="7F23E01F" w14:textId="77777777" w:rsidR="00D477DC" w:rsidRPr="007E471E" w:rsidRDefault="00D477DC" w:rsidP="008816F9">
            <w:pPr>
              <w:pStyle w:val="supplSmTabletext"/>
            </w:pPr>
            <w:r w:rsidRPr="007E471E">
              <w:t>9131</w:t>
            </w:r>
          </w:p>
        </w:tc>
        <w:tc>
          <w:tcPr>
            <w:tcW w:w="3060" w:type="dxa"/>
            <w:noWrap/>
            <w:hideMark/>
          </w:tcPr>
          <w:p w14:paraId="1E59FC07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7287F58F" w14:textId="77777777" w:rsidTr="00000A81">
        <w:tc>
          <w:tcPr>
            <w:tcW w:w="1260" w:type="dxa"/>
            <w:noWrap/>
            <w:hideMark/>
          </w:tcPr>
          <w:p w14:paraId="40AF73F4" w14:textId="77777777" w:rsidR="00D477DC" w:rsidRPr="007E471E" w:rsidRDefault="00D477DC" w:rsidP="008816F9">
            <w:pPr>
              <w:pStyle w:val="supplSmTabletext"/>
            </w:pPr>
            <w:r w:rsidRPr="007E471E">
              <w:t>9132</w:t>
            </w:r>
          </w:p>
        </w:tc>
        <w:tc>
          <w:tcPr>
            <w:tcW w:w="3060" w:type="dxa"/>
            <w:noWrap/>
            <w:hideMark/>
          </w:tcPr>
          <w:p w14:paraId="26003F45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72E2DCE1" w14:textId="77777777" w:rsidTr="00000A81">
        <w:tc>
          <w:tcPr>
            <w:tcW w:w="1260" w:type="dxa"/>
            <w:noWrap/>
            <w:hideMark/>
          </w:tcPr>
          <w:p w14:paraId="64E45154" w14:textId="77777777" w:rsidR="00D477DC" w:rsidRPr="007E471E" w:rsidRDefault="00D477DC" w:rsidP="008816F9">
            <w:pPr>
              <w:pStyle w:val="supplSmTabletext"/>
            </w:pPr>
            <w:r w:rsidRPr="007E471E">
              <w:t>9133</w:t>
            </w:r>
          </w:p>
        </w:tc>
        <w:tc>
          <w:tcPr>
            <w:tcW w:w="3060" w:type="dxa"/>
            <w:noWrap/>
            <w:hideMark/>
          </w:tcPr>
          <w:p w14:paraId="2610F063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71A13295" w14:textId="77777777" w:rsidTr="00000A81">
        <w:tc>
          <w:tcPr>
            <w:tcW w:w="1260" w:type="dxa"/>
            <w:noWrap/>
            <w:hideMark/>
          </w:tcPr>
          <w:p w14:paraId="0440988E" w14:textId="77777777" w:rsidR="00D477DC" w:rsidRPr="007E471E" w:rsidRDefault="00D477DC" w:rsidP="008816F9">
            <w:pPr>
              <w:pStyle w:val="supplSmTabletext"/>
            </w:pPr>
            <w:r w:rsidRPr="007E471E">
              <w:t>9135</w:t>
            </w:r>
          </w:p>
        </w:tc>
        <w:tc>
          <w:tcPr>
            <w:tcW w:w="3060" w:type="dxa"/>
            <w:noWrap/>
            <w:hideMark/>
          </w:tcPr>
          <w:p w14:paraId="3D2939F5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6E52B493" w14:textId="77777777" w:rsidTr="00000A81">
        <w:tc>
          <w:tcPr>
            <w:tcW w:w="1260" w:type="dxa"/>
            <w:noWrap/>
            <w:hideMark/>
          </w:tcPr>
          <w:p w14:paraId="501E8260" w14:textId="77777777" w:rsidR="00D477DC" w:rsidRPr="007E471E" w:rsidRDefault="00D477DC" w:rsidP="008816F9">
            <w:pPr>
              <w:pStyle w:val="supplSmTabletext"/>
            </w:pPr>
            <w:r w:rsidRPr="007E471E">
              <w:t>9136</w:t>
            </w:r>
          </w:p>
        </w:tc>
        <w:tc>
          <w:tcPr>
            <w:tcW w:w="3060" w:type="dxa"/>
            <w:noWrap/>
            <w:hideMark/>
          </w:tcPr>
          <w:p w14:paraId="3D7C8DA4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if /3 </w:t>
            </w:r>
          </w:p>
        </w:tc>
      </w:tr>
      <w:tr w:rsidR="00D477DC" w:rsidRPr="00942F91" w14:paraId="2D5929F6" w14:textId="77777777" w:rsidTr="00000A81">
        <w:tc>
          <w:tcPr>
            <w:tcW w:w="1260" w:type="dxa"/>
            <w:noWrap/>
            <w:hideMark/>
          </w:tcPr>
          <w:p w14:paraId="75E67019" w14:textId="77777777" w:rsidR="00D477DC" w:rsidRPr="007E471E" w:rsidRDefault="00D477DC" w:rsidP="008816F9">
            <w:pPr>
              <w:pStyle w:val="supplSmTabletext"/>
            </w:pPr>
            <w:r w:rsidRPr="007E471E">
              <w:t>9137</w:t>
            </w:r>
          </w:p>
        </w:tc>
        <w:tc>
          <w:tcPr>
            <w:tcW w:w="3060" w:type="dxa"/>
            <w:noWrap/>
            <w:hideMark/>
          </w:tcPr>
          <w:p w14:paraId="2467634C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AF23D76" w14:textId="77777777" w:rsidTr="00000A81">
        <w:tc>
          <w:tcPr>
            <w:tcW w:w="1260" w:type="dxa"/>
            <w:noWrap/>
            <w:hideMark/>
          </w:tcPr>
          <w:p w14:paraId="50AB838E" w14:textId="77777777" w:rsidR="00D477DC" w:rsidRPr="007E471E" w:rsidRDefault="00D477DC" w:rsidP="008816F9">
            <w:pPr>
              <w:pStyle w:val="supplSmTabletext"/>
            </w:pPr>
            <w:r w:rsidRPr="007E471E">
              <w:t>9141</w:t>
            </w:r>
          </w:p>
        </w:tc>
        <w:tc>
          <w:tcPr>
            <w:tcW w:w="3060" w:type="dxa"/>
            <w:noWrap/>
            <w:hideMark/>
          </w:tcPr>
          <w:p w14:paraId="5EE2B97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88C8201" w14:textId="77777777" w:rsidTr="00000A81">
        <w:tc>
          <w:tcPr>
            <w:tcW w:w="1260" w:type="dxa"/>
            <w:noWrap/>
            <w:hideMark/>
          </w:tcPr>
          <w:p w14:paraId="7A2C9DEC" w14:textId="77777777" w:rsidR="00D477DC" w:rsidRPr="007E471E" w:rsidRDefault="00D477DC" w:rsidP="008816F9">
            <w:pPr>
              <w:pStyle w:val="supplSmTabletext"/>
            </w:pPr>
            <w:r w:rsidRPr="007E471E">
              <w:t>9142</w:t>
            </w:r>
          </w:p>
        </w:tc>
        <w:tc>
          <w:tcPr>
            <w:tcW w:w="3060" w:type="dxa"/>
            <w:noWrap/>
            <w:hideMark/>
          </w:tcPr>
          <w:p w14:paraId="1CB36092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66706AD" w14:textId="77777777" w:rsidTr="00000A81">
        <w:tc>
          <w:tcPr>
            <w:tcW w:w="1260" w:type="dxa"/>
            <w:noWrap/>
            <w:hideMark/>
          </w:tcPr>
          <w:p w14:paraId="31642659" w14:textId="77777777" w:rsidR="00D477DC" w:rsidRPr="007E471E" w:rsidRDefault="00D477DC" w:rsidP="008816F9">
            <w:pPr>
              <w:pStyle w:val="supplSmTabletext"/>
            </w:pPr>
            <w:r w:rsidRPr="007E471E">
              <w:t>9150</w:t>
            </w:r>
          </w:p>
        </w:tc>
        <w:tc>
          <w:tcPr>
            <w:tcW w:w="3060" w:type="dxa"/>
            <w:noWrap/>
            <w:hideMark/>
          </w:tcPr>
          <w:p w14:paraId="6A1FF0D5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360C4F1" w14:textId="77777777" w:rsidTr="00000A81">
        <w:tc>
          <w:tcPr>
            <w:tcW w:w="1260" w:type="dxa"/>
            <w:noWrap/>
            <w:hideMark/>
          </w:tcPr>
          <w:p w14:paraId="1977F8E3" w14:textId="77777777" w:rsidR="00D477DC" w:rsidRPr="007E471E" w:rsidRDefault="00D477DC" w:rsidP="008816F9">
            <w:pPr>
              <w:pStyle w:val="supplSmTabletext"/>
            </w:pPr>
            <w:r w:rsidRPr="007E471E">
              <w:t>9160</w:t>
            </w:r>
          </w:p>
        </w:tc>
        <w:tc>
          <w:tcPr>
            <w:tcW w:w="3060" w:type="dxa"/>
            <w:noWrap/>
            <w:hideMark/>
          </w:tcPr>
          <w:p w14:paraId="2A93CE5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F195EB4" w14:textId="77777777" w:rsidTr="00000A81">
        <w:tc>
          <w:tcPr>
            <w:tcW w:w="1260" w:type="dxa"/>
            <w:noWrap/>
            <w:hideMark/>
          </w:tcPr>
          <w:p w14:paraId="32700E65" w14:textId="77777777" w:rsidR="00D477DC" w:rsidRPr="007E471E" w:rsidRDefault="00D477DC" w:rsidP="008816F9">
            <w:pPr>
              <w:pStyle w:val="supplSmTabletext"/>
            </w:pPr>
            <w:r w:rsidRPr="007E471E">
              <w:t>9161</w:t>
            </w:r>
          </w:p>
        </w:tc>
        <w:tc>
          <w:tcPr>
            <w:tcW w:w="3060" w:type="dxa"/>
            <w:noWrap/>
            <w:hideMark/>
          </w:tcPr>
          <w:p w14:paraId="0FE4FF0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E726BCA" w14:textId="77777777" w:rsidTr="00000A81">
        <w:tc>
          <w:tcPr>
            <w:tcW w:w="1260" w:type="dxa"/>
            <w:noWrap/>
            <w:hideMark/>
          </w:tcPr>
          <w:p w14:paraId="6B52F615" w14:textId="77777777" w:rsidR="00D477DC" w:rsidRPr="007E471E" w:rsidRDefault="00D477DC" w:rsidP="008816F9">
            <w:pPr>
              <w:pStyle w:val="supplSmTabletext"/>
            </w:pPr>
            <w:r w:rsidRPr="007E471E">
              <w:t>9170</w:t>
            </w:r>
          </w:p>
        </w:tc>
        <w:tc>
          <w:tcPr>
            <w:tcW w:w="3060" w:type="dxa"/>
            <w:noWrap/>
            <w:hideMark/>
          </w:tcPr>
          <w:p w14:paraId="68B7638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8870A8F" w14:textId="77777777" w:rsidTr="00000A81">
        <w:tc>
          <w:tcPr>
            <w:tcW w:w="1260" w:type="dxa"/>
            <w:noWrap/>
            <w:hideMark/>
          </w:tcPr>
          <w:p w14:paraId="669E093C" w14:textId="77777777" w:rsidR="00D477DC" w:rsidRPr="007E471E" w:rsidRDefault="00D477DC" w:rsidP="008816F9">
            <w:pPr>
              <w:pStyle w:val="supplSmTabletext"/>
            </w:pPr>
            <w:r w:rsidRPr="007E471E">
              <w:t>9171</w:t>
            </w:r>
          </w:p>
        </w:tc>
        <w:tc>
          <w:tcPr>
            <w:tcW w:w="3060" w:type="dxa"/>
            <w:noWrap/>
            <w:hideMark/>
          </w:tcPr>
          <w:p w14:paraId="57D52F5E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AC89706" w14:textId="77777777" w:rsidTr="00000A81">
        <w:tc>
          <w:tcPr>
            <w:tcW w:w="1260" w:type="dxa"/>
            <w:noWrap/>
            <w:hideMark/>
          </w:tcPr>
          <w:p w14:paraId="5FACC885" w14:textId="77777777" w:rsidR="00D477DC" w:rsidRPr="007E471E" w:rsidRDefault="00D477DC" w:rsidP="008816F9">
            <w:pPr>
              <w:pStyle w:val="supplSmTabletext"/>
            </w:pPr>
            <w:r w:rsidRPr="007E471E">
              <w:t>9172</w:t>
            </w:r>
          </w:p>
        </w:tc>
        <w:tc>
          <w:tcPr>
            <w:tcW w:w="3060" w:type="dxa"/>
            <w:noWrap/>
            <w:hideMark/>
          </w:tcPr>
          <w:p w14:paraId="0295757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F832ADA" w14:textId="77777777" w:rsidTr="00000A81">
        <w:tc>
          <w:tcPr>
            <w:tcW w:w="1260" w:type="dxa"/>
            <w:noWrap/>
            <w:hideMark/>
          </w:tcPr>
          <w:p w14:paraId="3C568285" w14:textId="77777777" w:rsidR="00D477DC" w:rsidRPr="007E471E" w:rsidRDefault="00D477DC" w:rsidP="008816F9">
            <w:pPr>
              <w:pStyle w:val="supplSmTabletext"/>
            </w:pPr>
            <w:r w:rsidRPr="007E471E">
              <w:t>9173</w:t>
            </w:r>
          </w:p>
        </w:tc>
        <w:tc>
          <w:tcPr>
            <w:tcW w:w="3060" w:type="dxa"/>
            <w:noWrap/>
            <w:hideMark/>
          </w:tcPr>
          <w:p w14:paraId="5DDA01C7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E09F482" w14:textId="77777777" w:rsidTr="00000A81">
        <w:tc>
          <w:tcPr>
            <w:tcW w:w="1260" w:type="dxa"/>
            <w:noWrap/>
            <w:hideMark/>
          </w:tcPr>
          <w:p w14:paraId="360FB4D4" w14:textId="77777777" w:rsidR="00D477DC" w:rsidRPr="007E471E" w:rsidRDefault="00D477DC" w:rsidP="008816F9">
            <w:pPr>
              <w:pStyle w:val="supplSmTabletext"/>
            </w:pPr>
            <w:r w:rsidRPr="007E471E">
              <w:t>9174</w:t>
            </w:r>
          </w:p>
        </w:tc>
        <w:tc>
          <w:tcPr>
            <w:tcW w:w="3060" w:type="dxa"/>
            <w:noWrap/>
            <w:hideMark/>
          </w:tcPr>
          <w:p w14:paraId="1398F55F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83131F1" w14:textId="77777777" w:rsidTr="00000A81">
        <w:tc>
          <w:tcPr>
            <w:tcW w:w="1260" w:type="dxa"/>
            <w:noWrap/>
            <w:hideMark/>
          </w:tcPr>
          <w:p w14:paraId="0EF60582" w14:textId="77777777" w:rsidR="00D477DC" w:rsidRPr="007E471E" w:rsidRDefault="00D477DC" w:rsidP="008816F9">
            <w:pPr>
              <w:pStyle w:val="supplSmTabletext"/>
            </w:pPr>
            <w:r w:rsidRPr="007E471E">
              <w:t>9175</w:t>
            </w:r>
          </w:p>
        </w:tc>
        <w:tc>
          <w:tcPr>
            <w:tcW w:w="3060" w:type="dxa"/>
            <w:noWrap/>
            <w:hideMark/>
          </w:tcPr>
          <w:p w14:paraId="0F3DFD75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D7A3FBA" w14:textId="77777777" w:rsidTr="00000A81">
        <w:tc>
          <w:tcPr>
            <w:tcW w:w="1260" w:type="dxa"/>
            <w:noWrap/>
            <w:hideMark/>
          </w:tcPr>
          <w:p w14:paraId="7255CC7B" w14:textId="77777777" w:rsidR="00D477DC" w:rsidRPr="007E471E" w:rsidRDefault="00D477DC" w:rsidP="008816F9">
            <w:pPr>
              <w:pStyle w:val="supplSmTabletext"/>
            </w:pPr>
            <w:r w:rsidRPr="007E471E">
              <w:t>9231</w:t>
            </w:r>
          </w:p>
        </w:tc>
        <w:tc>
          <w:tcPr>
            <w:tcW w:w="3060" w:type="dxa"/>
            <w:noWrap/>
            <w:hideMark/>
          </w:tcPr>
          <w:p w14:paraId="6092740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4B6CFA1" w14:textId="77777777" w:rsidTr="00000A81">
        <w:tc>
          <w:tcPr>
            <w:tcW w:w="1260" w:type="dxa"/>
            <w:noWrap/>
            <w:hideMark/>
          </w:tcPr>
          <w:p w14:paraId="05EBC733" w14:textId="77777777" w:rsidR="00D477DC" w:rsidRPr="007E471E" w:rsidRDefault="00D477DC" w:rsidP="008816F9">
            <w:pPr>
              <w:pStyle w:val="supplSmTabletext"/>
            </w:pPr>
            <w:r w:rsidRPr="007E471E">
              <w:t>9251</w:t>
            </w:r>
          </w:p>
        </w:tc>
        <w:tc>
          <w:tcPr>
            <w:tcW w:w="3060" w:type="dxa"/>
            <w:noWrap/>
            <w:hideMark/>
          </w:tcPr>
          <w:p w14:paraId="4145901F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610FC887" w14:textId="77777777" w:rsidTr="00000A81">
        <w:tc>
          <w:tcPr>
            <w:tcW w:w="1260" w:type="dxa"/>
            <w:noWrap/>
            <w:hideMark/>
          </w:tcPr>
          <w:p w14:paraId="14480937" w14:textId="77777777" w:rsidR="00D477DC" w:rsidRPr="007E471E" w:rsidRDefault="00D477DC" w:rsidP="008816F9">
            <w:pPr>
              <w:pStyle w:val="supplSmTabletext"/>
            </w:pPr>
            <w:r w:rsidRPr="007E471E">
              <w:t>9252</w:t>
            </w:r>
          </w:p>
        </w:tc>
        <w:tc>
          <w:tcPr>
            <w:tcW w:w="3060" w:type="dxa"/>
            <w:noWrap/>
            <w:hideMark/>
          </w:tcPr>
          <w:p w14:paraId="2A963F86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805A2DD" w14:textId="77777777" w:rsidTr="00000A81">
        <w:tc>
          <w:tcPr>
            <w:tcW w:w="1260" w:type="dxa"/>
            <w:noWrap/>
            <w:hideMark/>
          </w:tcPr>
          <w:p w14:paraId="358CBC82" w14:textId="77777777" w:rsidR="00D477DC" w:rsidRPr="007E471E" w:rsidRDefault="00D477DC" w:rsidP="008816F9">
            <w:pPr>
              <w:pStyle w:val="supplSmTabletext"/>
            </w:pPr>
            <w:r w:rsidRPr="007E471E">
              <w:t>9364</w:t>
            </w:r>
          </w:p>
        </w:tc>
        <w:tc>
          <w:tcPr>
            <w:tcW w:w="3060" w:type="dxa"/>
            <w:noWrap/>
            <w:hideMark/>
          </w:tcPr>
          <w:p w14:paraId="73289C6B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4FC5B92" w14:textId="77777777" w:rsidTr="00000A81">
        <w:tc>
          <w:tcPr>
            <w:tcW w:w="1260" w:type="dxa"/>
            <w:noWrap/>
            <w:hideMark/>
          </w:tcPr>
          <w:p w14:paraId="0B45EB01" w14:textId="77777777" w:rsidR="00D477DC" w:rsidRPr="007E471E" w:rsidRDefault="00D477DC" w:rsidP="008816F9">
            <w:pPr>
              <w:pStyle w:val="supplSmTabletext"/>
            </w:pPr>
            <w:r w:rsidRPr="007E471E">
              <w:t>9365</w:t>
            </w:r>
          </w:p>
        </w:tc>
        <w:tc>
          <w:tcPr>
            <w:tcW w:w="3060" w:type="dxa"/>
            <w:noWrap/>
            <w:hideMark/>
          </w:tcPr>
          <w:p w14:paraId="14553C70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04E98F0" w14:textId="77777777" w:rsidTr="00000A81">
        <w:tc>
          <w:tcPr>
            <w:tcW w:w="1260" w:type="dxa"/>
            <w:noWrap/>
            <w:hideMark/>
          </w:tcPr>
          <w:p w14:paraId="0051C370" w14:textId="77777777" w:rsidR="00D477DC" w:rsidRPr="007E471E" w:rsidRDefault="00D477DC" w:rsidP="008816F9">
            <w:pPr>
              <w:pStyle w:val="supplSmTabletext"/>
            </w:pPr>
            <w:r w:rsidRPr="007E471E">
              <w:t>9540</w:t>
            </w:r>
          </w:p>
        </w:tc>
        <w:tc>
          <w:tcPr>
            <w:tcW w:w="3060" w:type="dxa"/>
            <w:noWrap/>
            <w:hideMark/>
          </w:tcPr>
          <w:p w14:paraId="5BC35988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73BDC719" w14:textId="77777777" w:rsidTr="00000A81">
        <w:tc>
          <w:tcPr>
            <w:tcW w:w="1260" w:type="dxa"/>
            <w:noWrap/>
            <w:hideMark/>
          </w:tcPr>
          <w:p w14:paraId="124E11F2" w14:textId="77777777" w:rsidR="00D477DC" w:rsidRPr="007E471E" w:rsidRDefault="00D477DC" w:rsidP="008816F9">
            <w:pPr>
              <w:pStyle w:val="supplSmTabletext"/>
            </w:pPr>
            <w:r w:rsidRPr="007E471E">
              <w:t>9542</w:t>
            </w:r>
          </w:p>
        </w:tc>
        <w:tc>
          <w:tcPr>
            <w:tcW w:w="3060" w:type="dxa"/>
            <w:noWrap/>
            <w:hideMark/>
          </w:tcPr>
          <w:p w14:paraId="581333F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CCB1CF6" w14:textId="77777777" w:rsidTr="00000A81">
        <w:tc>
          <w:tcPr>
            <w:tcW w:w="1260" w:type="dxa"/>
            <w:noWrap/>
            <w:hideMark/>
          </w:tcPr>
          <w:p w14:paraId="528BFCA6" w14:textId="77777777" w:rsidR="00D477DC" w:rsidRPr="007E471E" w:rsidRDefault="00D477DC" w:rsidP="008816F9">
            <w:pPr>
              <w:pStyle w:val="supplSmTabletext"/>
            </w:pPr>
            <w:r w:rsidRPr="007E471E">
              <w:t>9560</w:t>
            </w:r>
          </w:p>
        </w:tc>
        <w:tc>
          <w:tcPr>
            <w:tcW w:w="3060" w:type="dxa"/>
            <w:noWrap/>
            <w:hideMark/>
          </w:tcPr>
          <w:p w14:paraId="5F683BCD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51A5CFC" w14:textId="77777777" w:rsidTr="00000A81">
        <w:tc>
          <w:tcPr>
            <w:tcW w:w="1260" w:type="dxa"/>
            <w:noWrap/>
            <w:hideMark/>
          </w:tcPr>
          <w:p w14:paraId="5722DC03" w14:textId="77777777" w:rsidR="00D477DC" w:rsidRPr="007E471E" w:rsidRDefault="00D477DC" w:rsidP="008816F9">
            <w:pPr>
              <w:pStyle w:val="supplSmTabletext"/>
            </w:pPr>
            <w:r w:rsidRPr="007E471E">
              <w:t>9561</w:t>
            </w:r>
          </w:p>
        </w:tc>
        <w:tc>
          <w:tcPr>
            <w:tcW w:w="3060" w:type="dxa"/>
            <w:noWrap/>
            <w:hideMark/>
          </w:tcPr>
          <w:p w14:paraId="6F5F4657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2768BF1" w14:textId="77777777" w:rsidTr="00000A81">
        <w:tc>
          <w:tcPr>
            <w:tcW w:w="1260" w:type="dxa"/>
            <w:noWrap/>
            <w:hideMark/>
          </w:tcPr>
          <w:p w14:paraId="4F6E003E" w14:textId="77777777" w:rsidR="00D477DC" w:rsidRPr="007E471E" w:rsidRDefault="00D477DC" w:rsidP="008816F9">
            <w:pPr>
              <w:pStyle w:val="supplSmTabletext"/>
            </w:pPr>
            <w:r w:rsidRPr="007E471E">
              <w:t>9562</w:t>
            </w:r>
          </w:p>
        </w:tc>
        <w:tc>
          <w:tcPr>
            <w:tcW w:w="3060" w:type="dxa"/>
            <w:noWrap/>
            <w:hideMark/>
          </w:tcPr>
          <w:p w14:paraId="4A0C3C6A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38AD7712" w14:textId="77777777" w:rsidTr="00000A81">
        <w:tc>
          <w:tcPr>
            <w:tcW w:w="1260" w:type="dxa"/>
            <w:noWrap/>
            <w:hideMark/>
          </w:tcPr>
          <w:p w14:paraId="28E389CC" w14:textId="77777777" w:rsidR="00D477DC" w:rsidRPr="007E471E" w:rsidRDefault="00D477DC" w:rsidP="008816F9">
            <w:pPr>
              <w:pStyle w:val="supplSmTabletext"/>
            </w:pPr>
            <w:r w:rsidRPr="007E471E">
              <w:t>9563</w:t>
            </w:r>
          </w:p>
        </w:tc>
        <w:tc>
          <w:tcPr>
            <w:tcW w:w="3060" w:type="dxa"/>
            <w:noWrap/>
            <w:hideMark/>
          </w:tcPr>
          <w:p w14:paraId="3C2A2A81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5E4FB080" w14:textId="77777777" w:rsidTr="00000A81">
        <w:tc>
          <w:tcPr>
            <w:tcW w:w="1260" w:type="dxa"/>
            <w:noWrap/>
            <w:hideMark/>
          </w:tcPr>
          <w:p w14:paraId="71BDD011" w14:textId="77777777" w:rsidR="00D477DC" w:rsidRPr="007E471E" w:rsidRDefault="00D477DC" w:rsidP="008816F9">
            <w:pPr>
              <w:pStyle w:val="supplSmTabletext"/>
            </w:pPr>
            <w:r w:rsidRPr="007E471E">
              <w:t>9570</w:t>
            </w:r>
          </w:p>
        </w:tc>
        <w:tc>
          <w:tcPr>
            <w:tcW w:w="3060" w:type="dxa"/>
            <w:noWrap/>
            <w:hideMark/>
          </w:tcPr>
          <w:p w14:paraId="19E416E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0255B75D" w14:textId="77777777" w:rsidTr="00000A81">
        <w:tc>
          <w:tcPr>
            <w:tcW w:w="1260" w:type="dxa"/>
            <w:noWrap/>
            <w:hideMark/>
          </w:tcPr>
          <w:p w14:paraId="3232FFC2" w14:textId="77777777" w:rsidR="00D477DC" w:rsidRPr="007E471E" w:rsidRDefault="00D477DC" w:rsidP="008816F9">
            <w:pPr>
              <w:pStyle w:val="supplSmTabletext"/>
            </w:pPr>
            <w:r w:rsidRPr="007E471E">
              <w:t>9571</w:t>
            </w:r>
          </w:p>
        </w:tc>
        <w:tc>
          <w:tcPr>
            <w:tcW w:w="3060" w:type="dxa"/>
            <w:noWrap/>
            <w:hideMark/>
          </w:tcPr>
          <w:p w14:paraId="698A8679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2699B84A" w14:textId="77777777" w:rsidTr="00000A81">
        <w:tc>
          <w:tcPr>
            <w:tcW w:w="1260" w:type="dxa"/>
            <w:noWrap/>
            <w:hideMark/>
          </w:tcPr>
          <w:p w14:paraId="2D681160" w14:textId="77777777" w:rsidR="00D477DC" w:rsidRPr="007E471E" w:rsidRDefault="00D477DC" w:rsidP="008816F9">
            <w:pPr>
              <w:pStyle w:val="supplSmTabletext"/>
            </w:pPr>
            <w:r w:rsidRPr="007E471E">
              <w:t>9580</w:t>
            </w:r>
          </w:p>
        </w:tc>
        <w:tc>
          <w:tcPr>
            <w:tcW w:w="3060" w:type="dxa"/>
            <w:noWrap/>
            <w:hideMark/>
          </w:tcPr>
          <w:p w14:paraId="0C6F5843" w14:textId="77777777" w:rsidR="00D477DC" w:rsidRPr="007E471E" w:rsidRDefault="00D477DC" w:rsidP="008816F9">
            <w:pPr>
              <w:pStyle w:val="supplSmTabletext"/>
            </w:pPr>
            <w:r w:rsidRPr="007E471E">
              <w:t>if /3</w:t>
            </w:r>
          </w:p>
        </w:tc>
      </w:tr>
      <w:tr w:rsidR="00D477DC" w:rsidRPr="00942F91" w14:paraId="41526786" w14:textId="77777777" w:rsidTr="00000A81">
        <w:tc>
          <w:tcPr>
            <w:tcW w:w="1260" w:type="dxa"/>
            <w:noWrap/>
            <w:hideMark/>
          </w:tcPr>
          <w:p w14:paraId="723FC054" w14:textId="77777777" w:rsidR="00D477DC" w:rsidRPr="007E471E" w:rsidRDefault="00D477DC" w:rsidP="008816F9">
            <w:pPr>
              <w:pStyle w:val="supplSmTabletext"/>
            </w:pPr>
            <w:r w:rsidRPr="007E471E">
              <w:t>9581</w:t>
            </w:r>
          </w:p>
        </w:tc>
        <w:tc>
          <w:tcPr>
            <w:tcW w:w="3060" w:type="dxa"/>
            <w:noWrap/>
            <w:hideMark/>
          </w:tcPr>
          <w:p w14:paraId="12C2415E" w14:textId="77777777" w:rsidR="00D477DC" w:rsidRPr="007E471E" w:rsidRDefault="00D477DC" w:rsidP="009A47E8">
            <w:pPr>
              <w:pStyle w:val="supplSmTabletext"/>
              <w:keepNext/>
            </w:pPr>
            <w:r w:rsidRPr="007E471E">
              <w:t>if /3</w:t>
            </w:r>
          </w:p>
        </w:tc>
      </w:tr>
    </w:tbl>
    <w:p w14:paraId="115A5840" w14:textId="77777777" w:rsidR="00D477DC" w:rsidRPr="00942F91" w:rsidRDefault="00D477DC" w:rsidP="00975F6D">
      <w:pPr>
        <w:pStyle w:val="suppltabfignote"/>
      </w:pPr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1440"/>
        <w:gridCol w:w="2880"/>
      </w:tblGrid>
      <w:tr w:rsidR="00D477DC" w:rsidRPr="00942F91" w14:paraId="3A69FF29" w14:textId="77777777" w:rsidTr="002D2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432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1F83730" w14:textId="48A48EC7" w:rsidR="00D477DC" w:rsidRPr="00942F91" w:rsidRDefault="00D477DC" w:rsidP="00C10165">
            <w:pPr>
              <w:pStyle w:val="suppltabletitle"/>
              <w:pageBreakBefore/>
            </w:pPr>
            <w:bookmarkStart w:id="8" w:name="_Ref458503033"/>
            <w:bookmarkStart w:id="9" w:name="_Ref448218567"/>
            <w:bookmarkStart w:id="10" w:name="_Toc466470892"/>
            <w:bookmarkStart w:id="11" w:name="_Toc503444432"/>
            <w:r w:rsidRPr="00942F91">
              <w:lastRenderedPageBreak/>
              <w:t>Table S3</w:t>
            </w:r>
            <w:bookmarkEnd w:id="8"/>
            <w:r w:rsidRPr="00942F91">
              <w:t>. ICD-O-3 morphology</w:t>
            </w:r>
            <w:r w:rsidR="00F60E62">
              <w:t xml:space="preserve"> and topography</w:t>
            </w:r>
            <w:r w:rsidRPr="00942F91">
              <w:t xml:space="preserve"> codes mapped to broad groupings</w:t>
            </w:r>
            <w:bookmarkEnd w:id="9"/>
            <w:bookmarkEnd w:id="10"/>
            <w:bookmarkEnd w:id="11"/>
          </w:p>
        </w:tc>
      </w:tr>
      <w:tr w:rsidR="00D477DC" w:rsidRPr="00942F91" w14:paraId="165A0FBA" w14:textId="77777777" w:rsidTr="002D2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E6E6E6"/>
            <w:noWrap/>
            <w:vAlign w:val="bottom"/>
            <w:hideMark/>
          </w:tcPr>
          <w:p w14:paraId="0F6E8FC1" w14:textId="77777777" w:rsidR="00D477DC" w:rsidRPr="007E471E" w:rsidRDefault="00D477DC" w:rsidP="00000A81">
            <w:pPr>
              <w:pStyle w:val="supplSmTableheadings"/>
            </w:pPr>
            <w:r w:rsidRPr="007E471E">
              <w:t>ICD-O-3 code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E6E6E6"/>
            <w:noWrap/>
            <w:vAlign w:val="bottom"/>
            <w:hideMark/>
          </w:tcPr>
          <w:p w14:paraId="1F8D9A02" w14:textId="77777777" w:rsidR="00D477DC" w:rsidRPr="007E471E" w:rsidRDefault="00D477DC" w:rsidP="00000A81">
            <w:pPr>
              <w:pStyle w:val="supplSmTableheadings"/>
            </w:pPr>
            <w:r w:rsidRPr="007E471E">
              <w:t>Group</w:t>
            </w:r>
          </w:p>
        </w:tc>
      </w:tr>
      <w:tr w:rsidR="00D477DC" w:rsidRPr="00942F91" w14:paraId="2F77068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1A139C" w14:textId="77777777" w:rsidR="00D477DC" w:rsidRPr="007E471E" w:rsidRDefault="00D477DC" w:rsidP="008816F9">
            <w:pPr>
              <w:pStyle w:val="supplSmTabletext"/>
            </w:pPr>
            <w:r w:rsidRPr="007E471E">
              <w:t>8850</w:t>
            </w:r>
          </w:p>
        </w:tc>
        <w:tc>
          <w:tcPr>
            <w:tcW w:w="2880" w:type="dxa"/>
            <w:noWrap/>
            <w:hideMark/>
          </w:tcPr>
          <w:p w14:paraId="3B6F14A0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2259AC2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4416E8A" w14:textId="77777777" w:rsidR="00D477DC" w:rsidRPr="007E471E" w:rsidRDefault="00D477DC" w:rsidP="008816F9">
            <w:pPr>
              <w:pStyle w:val="supplSmTabletext"/>
            </w:pPr>
            <w:r w:rsidRPr="007E471E">
              <w:t>8852</w:t>
            </w:r>
          </w:p>
        </w:tc>
        <w:tc>
          <w:tcPr>
            <w:tcW w:w="2880" w:type="dxa"/>
            <w:noWrap/>
            <w:hideMark/>
          </w:tcPr>
          <w:p w14:paraId="5D3A5848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535D2B6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52F3B5F" w14:textId="77777777" w:rsidR="00D477DC" w:rsidRPr="007E471E" w:rsidRDefault="00D477DC" w:rsidP="008816F9">
            <w:pPr>
              <w:pStyle w:val="supplSmTabletext"/>
            </w:pPr>
            <w:r w:rsidRPr="007E471E">
              <w:t>8854</w:t>
            </w:r>
          </w:p>
        </w:tc>
        <w:tc>
          <w:tcPr>
            <w:tcW w:w="2880" w:type="dxa"/>
            <w:noWrap/>
            <w:hideMark/>
          </w:tcPr>
          <w:p w14:paraId="6005A378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6E4F958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55FA96" w14:textId="77777777" w:rsidR="00D477DC" w:rsidRPr="007E471E" w:rsidRDefault="00D477DC" w:rsidP="008816F9">
            <w:pPr>
              <w:pStyle w:val="supplSmTabletext"/>
            </w:pPr>
            <w:r w:rsidRPr="007E471E">
              <w:t>8858</w:t>
            </w:r>
          </w:p>
        </w:tc>
        <w:tc>
          <w:tcPr>
            <w:tcW w:w="2880" w:type="dxa"/>
            <w:noWrap/>
            <w:hideMark/>
          </w:tcPr>
          <w:p w14:paraId="557B17DE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64286EF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E2791B6" w14:textId="77777777" w:rsidR="00D477DC" w:rsidRPr="007E471E" w:rsidRDefault="00D477DC" w:rsidP="008816F9">
            <w:pPr>
              <w:pStyle w:val="supplSmTabletext"/>
            </w:pPr>
            <w:r w:rsidRPr="007E471E">
              <w:t>8851</w:t>
            </w:r>
          </w:p>
        </w:tc>
        <w:tc>
          <w:tcPr>
            <w:tcW w:w="2880" w:type="dxa"/>
            <w:noWrap/>
            <w:hideMark/>
          </w:tcPr>
          <w:p w14:paraId="4F0DEC20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11D97F8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E354C9F" w14:textId="77777777" w:rsidR="00D477DC" w:rsidRPr="007E471E" w:rsidRDefault="00D477DC" w:rsidP="008816F9">
            <w:pPr>
              <w:pStyle w:val="supplSmTabletext"/>
            </w:pPr>
            <w:r w:rsidRPr="007E471E">
              <w:t>8853</w:t>
            </w:r>
          </w:p>
        </w:tc>
        <w:tc>
          <w:tcPr>
            <w:tcW w:w="2880" w:type="dxa"/>
            <w:noWrap/>
            <w:hideMark/>
          </w:tcPr>
          <w:p w14:paraId="5DC962A0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47ABA8D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FD1023" w14:textId="77777777" w:rsidR="00D477DC" w:rsidRPr="007E471E" w:rsidRDefault="00D477DC" w:rsidP="008816F9">
            <w:pPr>
              <w:pStyle w:val="supplSmTabletext"/>
            </w:pPr>
            <w:r w:rsidRPr="007E471E">
              <w:t>8855</w:t>
            </w:r>
          </w:p>
        </w:tc>
        <w:tc>
          <w:tcPr>
            <w:tcW w:w="2880" w:type="dxa"/>
            <w:noWrap/>
            <w:hideMark/>
          </w:tcPr>
          <w:p w14:paraId="0A61093A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09B2198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F7A52B3" w14:textId="77777777" w:rsidR="00D477DC" w:rsidRPr="007E471E" w:rsidRDefault="00D477DC" w:rsidP="008816F9">
            <w:pPr>
              <w:pStyle w:val="supplSmTabletext"/>
            </w:pPr>
            <w:r w:rsidRPr="007E471E">
              <w:t>8857</w:t>
            </w:r>
          </w:p>
        </w:tc>
        <w:tc>
          <w:tcPr>
            <w:tcW w:w="2880" w:type="dxa"/>
            <w:noWrap/>
            <w:hideMark/>
          </w:tcPr>
          <w:p w14:paraId="32C34EC8" w14:textId="77777777" w:rsidR="00D477DC" w:rsidRPr="007E471E" w:rsidRDefault="00D477DC" w:rsidP="008816F9">
            <w:pPr>
              <w:pStyle w:val="supplSmTabletext"/>
            </w:pPr>
            <w:r w:rsidRPr="007E471E">
              <w:t>Liposarcoma</w:t>
            </w:r>
          </w:p>
        </w:tc>
      </w:tr>
      <w:tr w:rsidR="00D477DC" w:rsidRPr="00942F91" w14:paraId="7759958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0897BAD" w14:textId="77777777" w:rsidR="00D477DC" w:rsidRPr="007E471E" w:rsidRDefault="00D477DC" w:rsidP="008816F9">
            <w:pPr>
              <w:pStyle w:val="supplSmTabletext"/>
            </w:pPr>
            <w:r w:rsidRPr="007E471E">
              <w:t>8815</w:t>
            </w:r>
          </w:p>
        </w:tc>
        <w:tc>
          <w:tcPr>
            <w:tcW w:w="2880" w:type="dxa"/>
            <w:noWrap/>
            <w:hideMark/>
          </w:tcPr>
          <w:p w14:paraId="055A6176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74E7EDA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2CA3595" w14:textId="77777777" w:rsidR="00D477DC" w:rsidRPr="007E471E" w:rsidRDefault="00D477DC" w:rsidP="008816F9">
            <w:pPr>
              <w:pStyle w:val="supplSmTabletext"/>
            </w:pPr>
            <w:r w:rsidRPr="007E471E">
              <w:t>8832</w:t>
            </w:r>
          </w:p>
        </w:tc>
        <w:tc>
          <w:tcPr>
            <w:tcW w:w="2880" w:type="dxa"/>
            <w:noWrap/>
            <w:hideMark/>
          </w:tcPr>
          <w:p w14:paraId="6276715D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18C87AD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940219" w14:textId="77777777" w:rsidR="00D477DC" w:rsidRPr="007E471E" w:rsidRDefault="00D477DC" w:rsidP="008816F9">
            <w:pPr>
              <w:pStyle w:val="supplSmTabletext"/>
            </w:pPr>
            <w:r w:rsidRPr="007E471E">
              <w:t>8810</w:t>
            </w:r>
          </w:p>
        </w:tc>
        <w:tc>
          <w:tcPr>
            <w:tcW w:w="2880" w:type="dxa"/>
            <w:noWrap/>
            <w:hideMark/>
          </w:tcPr>
          <w:p w14:paraId="49212D02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7E918DE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E1DA2F5" w14:textId="77777777" w:rsidR="00D477DC" w:rsidRPr="007E471E" w:rsidRDefault="00D477DC" w:rsidP="008816F9">
            <w:pPr>
              <w:pStyle w:val="supplSmTabletext"/>
            </w:pPr>
            <w:r w:rsidRPr="007E471E">
              <w:t>8811</w:t>
            </w:r>
          </w:p>
        </w:tc>
        <w:tc>
          <w:tcPr>
            <w:tcW w:w="2880" w:type="dxa"/>
            <w:noWrap/>
            <w:hideMark/>
          </w:tcPr>
          <w:p w14:paraId="32017FD3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4C67E03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0FEB9DB" w14:textId="77777777" w:rsidR="00D477DC" w:rsidRPr="007E471E" w:rsidRDefault="00D477DC" w:rsidP="008816F9">
            <w:pPr>
              <w:pStyle w:val="supplSmTabletext"/>
            </w:pPr>
            <w:r w:rsidRPr="007E471E">
              <w:t>8814</w:t>
            </w:r>
          </w:p>
        </w:tc>
        <w:tc>
          <w:tcPr>
            <w:tcW w:w="2880" w:type="dxa"/>
            <w:noWrap/>
            <w:hideMark/>
          </w:tcPr>
          <w:p w14:paraId="372CCAAB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07CC92F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81216AB" w14:textId="77777777" w:rsidR="00D477DC" w:rsidRPr="007E471E" w:rsidRDefault="00D477DC" w:rsidP="008816F9">
            <w:pPr>
              <w:pStyle w:val="supplSmTabletext"/>
            </w:pPr>
            <w:r w:rsidRPr="007E471E">
              <w:t>8825</w:t>
            </w:r>
          </w:p>
        </w:tc>
        <w:tc>
          <w:tcPr>
            <w:tcW w:w="2880" w:type="dxa"/>
            <w:noWrap/>
            <w:hideMark/>
          </w:tcPr>
          <w:p w14:paraId="78FC72C9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296295F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E2ED0A4" w14:textId="77777777" w:rsidR="00D477DC" w:rsidRPr="007E471E" w:rsidRDefault="00D477DC" w:rsidP="008816F9">
            <w:pPr>
              <w:pStyle w:val="supplSmTabletext"/>
            </w:pPr>
            <w:r w:rsidRPr="007E471E">
              <w:t>8840</w:t>
            </w:r>
          </w:p>
        </w:tc>
        <w:tc>
          <w:tcPr>
            <w:tcW w:w="2880" w:type="dxa"/>
            <w:noWrap/>
            <w:hideMark/>
          </w:tcPr>
          <w:p w14:paraId="75070548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0C1DFFB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61FF37B" w14:textId="77777777" w:rsidR="00D477DC" w:rsidRPr="007E471E" w:rsidRDefault="00D477DC" w:rsidP="008816F9">
            <w:pPr>
              <w:pStyle w:val="supplSmTabletext"/>
            </w:pPr>
            <w:r w:rsidRPr="007E471E">
              <w:t>8813</w:t>
            </w:r>
          </w:p>
        </w:tc>
        <w:tc>
          <w:tcPr>
            <w:tcW w:w="2880" w:type="dxa"/>
            <w:noWrap/>
            <w:hideMark/>
          </w:tcPr>
          <w:p w14:paraId="52CC8BDA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060B2C1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E6E670" w14:textId="77777777" w:rsidR="00D477DC" w:rsidRPr="007E471E" w:rsidRDefault="00D477DC" w:rsidP="008816F9">
            <w:pPr>
              <w:pStyle w:val="supplSmTabletext"/>
            </w:pPr>
            <w:r w:rsidRPr="007E471E">
              <w:t>8821</w:t>
            </w:r>
          </w:p>
        </w:tc>
        <w:tc>
          <w:tcPr>
            <w:tcW w:w="2880" w:type="dxa"/>
            <w:noWrap/>
            <w:hideMark/>
          </w:tcPr>
          <w:p w14:paraId="36235F48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234E847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A74D83" w14:textId="77777777" w:rsidR="00D477DC" w:rsidRPr="007E471E" w:rsidRDefault="00D477DC" w:rsidP="008816F9">
            <w:pPr>
              <w:pStyle w:val="supplSmTabletext"/>
            </w:pPr>
            <w:r w:rsidRPr="007E471E">
              <w:t>8833</w:t>
            </w:r>
          </w:p>
        </w:tc>
        <w:tc>
          <w:tcPr>
            <w:tcW w:w="2880" w:type="dxa"/>
            <w:noWrap/>
            <w:hideMark/>
          </w:tcPr>
          <w:p w14:paraId="2E558EA8" w14:textId="77777777" w:rsidR="00D477DC" w:rsidRPr="007E471E" w:rsidRDefault="00D477DC" w:rsidP="008816F9">
            <w:pPr>
              <w:pStyle w:val="supplSmTabletext"/>
            </w:pPr>
            <w:r w:rsidRPr="007E471E">
              <w:t>Fibroblastic/myofibroblastic</w:t>
            </w:r>
          </w:p>
        </w:tc>
      </w:tr>
      <w:tr w:rsidR="00D477DC" w:rsidRPr="00942F91" w14:paraId="7DE361D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3BD2D9" w14:textId="77777777" w:rsidR="00D477DC" w:rsidRPr="007E471E" w:rsidRDefault="00D477DC" w:rsidP="008816F9">
            <w:pPr>
              <w:pStyle w:val="supplSmTabletext"/>
            </w:pPr>
            <w:r w:rsidRPr="007E471E">
              <w:t>8000</w:t>
            </w:r>
          </w:p>
        </w:tc>
        <w:tc>
          <w:tcPr>
            <w:tcW w:w="2880" w:type="dxa"/>
            <w:noWrap/>
            <w:hideMark/>
          </w:tcPr>
          <w:p w14:paraId="1014829C" w14:textId="77777777" w:rsidR="00D477DC" w:rsidRPr="007E471E" w:rsidRDefault="00D477DC" w:rsidP="008816F9">
            <w:pPr>
              <w:pStyle w:val="supplSmTabletext"/>
            </w:pPr>
            <w:r w:rsidRPr="007E471E">
              <w:t>Malignant neoplasm arising in soft tissues, nos</w:t>
            </w:r>
          </w:p>
        </w:tc>
      </w:tr>
      <w:tr w:rsidR="00D477DC" w:rsidRPr="00942F91" w14:paraId="7566B78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72DD777" w14:textId="77777777" w:rsidR="00D477DC" w:rsidRPr="007E471E" w:rsidRDefault="00D477DC" w:rsidP="008816F9">
            <w:pPr>
              <w:pStyle w:val="supplSmTabletext"/>
            </w:pPr>
            <w:r w:rsidRPr="007E471E">
              <w:t>9540</w:t>
            </w:r>
          </w:p>
        </w:tc>
        <w:tc>
          <w:tcPr>
            <w:tcW w:w="2880" w:type="dxa"/>
            <w:noWrap/>
            <w:hideMark/>
          </w:tcPr>
          <w:p w14:paraId="54AFC007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0137A9D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9C11A9" w14:textId="77777777" w:rsidR="00D477DC" w:rsidRPr="007E471E" w:rsidRDefault="00D477DC" w:rsidP="008816F9">
            <w:pPr>
              <w:pStyle w:val="supplSmTabletext"/>
            </w:pPr>
            <w:r w:rsidRPr="007E471E">
              <w:t>9561</w:t>
            </w:r>
          </w:p>
        </w:tc>
        <w:tc>
          <w:tcPr>
            <w:tcW w:w="2880" w:type="dxa"/>
            <w:noWrap/>
            <w:hideMark/>
          </w:tcPr>
          <w:p w14:paraId="7E5E42DA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097F612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F7AAFA2" w14:textId="77777777" w:rsidR="00D477DC" w:rsidRPr="007E471E" w:rsidRDefault="00D477DC" w:rsidP="008816F9">
            <w:pPr>
              <w:pStyle w:val="supplSmTabletext"/>
            </w:pPr>
            <w:r w:rsidRPr="007E471E">
              <w:t>9571</w:t>
            </w:r>
          </w:p>
        </w:tc>
        <w:tc>
          <w:tcPr>
            <w:tcW w:w="2880" w:type="dxa"/>
            <w:noWrap/>
            <w:hideMark/>
          </w:tcPr>
          <w:p w14:paraId="30B0CB98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1A8B86F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6C00F2E" w14:textId="77777777" w:rsidR="00D477DC" w:rsidRPr="007E471E" w:rsidRDefault="00D477DC" w:rsidP="008816F9">
            <w:pPr>
              <w:pStyle w:val="supplSmTabletext"/>
            </w:pPr>
            <w:r w:rsidRPr="007E471E">
              <w:t>9580</w:t>
            </w:r>
          </w:p>
        </w:tc>
        <w:tc>
          <w:tcPr>
            <w:tcW w:w="2880" w:type="dxa"/>
            <w:noWrap/>
            <w:hideMark/>
          </w:tcPr>
          <w:p w14:paraId="41134003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2951DC1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C4627A" w14:textId="77777777" w:rsidR="00D477DC" w:rsidRPr="007E471E" w:rsidRDefault="00D477DC" w:rsidP="008816F9">
            <w:pPr>
              <w:pStyle w:val="supplSmTabletext"/>
            </w:pPr>
            <w:r w:rsidRPr="007E471E">
              <w:t>9560</w:t>
            </w:r>
          </w:p>
        </w:tc>
        <w:tc>
          <w:tcPr>
            <w:tcW w:w="2880" w:type="dxa"/>
            <w:noWrap/>
            <w:hideMark/>
          </w:tcPr>
          <w:p w14:paraId="0A02D27E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126B6F5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475B15B" w14:textId="77777777" w:rsidR="00D477DC" w:rsidRPr="007E471E" w:rsidRDefault="00D477DC" w:rsidP="008816F9">
            <w:pPr>
              <w:pStyle w:val="supplSmTabletext"/>
            </w:pPr>
            <w:r w:rsidRPr="007E471E">
              <w:t>9562</w:t>
            </w:r>
          </w:p>
        </w:tc>
        <w:tc>
          <w:tcPr>
            <w:tcW w:w="2880" w:type="dxa"/>
            <w:noWrap/>
            <w:hideMark/>
          </w:tcPr>
          <w:p w14:paraId="7221B6B7" w14:textId="77777777" w:rsidR="00D477DC" w:rsidRPr="007E471E" w:rsidRDefault="00D477DC" w:rsidP="008816F9">
            <w:pPr>
              <w:pStyle w:val="supplSmTabletext"/>
            </w:pPr>
            <w:r w:rsidRPr="007E471E">
              <w:t>Nerve sheath</w:t>
            </w:r>
          </w:p>
        </w:tc>
      </w:tr>
      <w:tr w:rsidR="00D477DC" w:rsidRPr="00942F91" w14:paraId="619B22C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E9AFC9A" w14:textId="77777777" w:rsidR="00D477DC" w:rsidRPr="007E471E" w:rsidRDefault="00D477DC" w:rsidP="008816F9">
            <w:pPr>
              <w:pStyle w:val="supplSmTabletext"/>
            </w:pPr>
            <w:r w:rsidRPr="007E471E">
              <w:t>8711</w:t>
            </w:r>
          </w:p>
        </w:tc>
        <w:tc>
          <w:tcPr>
            <w:tcW w:w="2880" w:type="dxa"/>
            <w:noWrap/>
            <w:hideMark/>
          </w:tcPr>
          <w:p w14:paraId="5AD968ED" w14:textId="77777777" w:rsidR="00D477DC" w:rsidRPr="007E471E" w:rsidRDefault="00D477DC" w:rsidP="008816F9">
            <w:pPr>
              <w:pStyle w:val="supplSmTabletext"/>
            </w:pPr>
            <w:r w:rsidRPr="007E471E">
              <w:t>Pericytic</w:t>
            </w:r>
          </w:p>
        </w:tc>
      </w:tr>
      <w:tr w:rsidR="00D477DC" w:rsidRPr="00942F91" w14:paraId="6E2350C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7927F4B" w14:textId="77777777" w:rsidR="00D477DC" w:rsidRPr="007E471E" w:rsidRDefault="00D477DC" w:rsidP="008816F9">
            <w:pPr>
              <w:pStyle w:val="supplSmTabletext"/>
            </w:pPr>
            <w:r w:rsidRPr="007E471E">
              <w:t>9150</w:t>
            </w:r>
          </w:p>
        </w:tc>
        <w:tc>
          <w:tcPr>
            <w:tcW w:w="2880" w:type="dxa"/>
            <w:noWrap/>
            <w:hideMark/>
          </w:tcPr>
          <w:p w14:paraId="6A2A26E7" w14:textId="77777777" w:rsidR="00D477DC" w:rsidRPr="007E471E" w:rsidRDefault="00D477DC" w:rsidP="008816F9">
            <w:pPr>
              <w:pStyle w:val="supplSmTabletext"/>
            </w:pPr>
            <w:r w:rsidRPr="007E471E">
              <w:t>Pericytic</w:t>
            </w:r>
          </w:p>
        </w:tc>
      </w:tr>
      <w:tr w:rsidR="00D477DC" w:rsidRPr="00942F91" w14:paraId="0718161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BDE8223" w14:textId="77777777" w:rsidR="00D477DC" w:rsidRPr="007E471E" w:rsidRDefault="00D477DC" w:rsidP="008816F9">
            <w:pPr>
              <w:pStyle w:val="supplSmTabletext"/>
            </w:pPr>
            <w:r w:rsidRPr="007E471E">
              <w:t>8800</w:t>
            </w:r>
          </w:p>
        </w:tc>
        <w:tc>
          <w:tcPr>
            <w:tcW w:w="2880" w:type="dxa"/>
            <w:noWrap/>
            <w:hideMark/>
          </w:tcPr>
          <w:p w14:paraId="02335A33" w14:textId="77777777" w:rsidR="00D477DC" w:rsidRPr="007E471E" w:rsidRDefault="00D477DC" w:rsidP="00BB57EE">
            <w:pPr>
              <w:pStyle w:val="supplSmTabletext"/>
            </w:pPr>
            <w:r w:rsidRPr="007E471E">
              <w:t>Sarcoma NOS</w:t>
            </w:r>
          </w:p>
        </w:tc>
      </w:tr>
      <w:tr w:rsidR="00D477DC" w:rsidRPr="00942F91" w14:paraId="22B9C28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2136537" w14:textId="77777777" w:rsidR="00D477DC" w:rsidRPr="007E471E" w:rsidRDefault="00D477DC" w:rsidP="008816F9">
            <w:pPr>
              <w:pStyle w:val="supplSmTabletext"/>
            </w:pPr>
            <w:r w:rsidRPr="007E471E">
              <w:t>8805</w:t>
            </w:r>
          </w:p>
        </w:tc>
        <w:tc>
          <w:tcPr>
            <w:tcW w:w="2880" w:type="dxa"/>
            <w:noWrap/>
            <w:hideMark/>
          </w:tcPr>
          <w:p w14:paraId="7D1ED40C" w14:textId="77777777" w:rsidR="00D477DC" w:rsidRPr="007E471E" w:rsidRDefault="00D477DC" w:rsidP="00BB57EE">
            <w:pPr>
              <w:pStyle w:val="supplSmTabletext"/>
            </w:pPr>
            <w:r w:rsidRPr="007E471E">
              <w:t>Sarcoma NOS</w:t>
            </w:r>
          </w:p>
        </w:tc>
      </w:tr>
      <w:tr w:rsidR="00D477DC" w:rsidRPr="00942F91" w14:paraId="6CB0387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B696E2B" w14:textId="77777777" w:rsidR="00D477DC" w:rsidRPr="007E471E" w:rsidRDefault="00D477DC" w:rsidP="008816F9">
            <w:pPr>
              <w:pStyle w:val="supplSmTabletext"/>
            </w:pPr>
            <w:r w:rsidRPr="007E471E">
              <w:t>8901</w:t>
            </w:r>
          </w:p>
        </w:tc>
        <w:tc>
          <w:tcPr>
            <w:tcW w:w="2880" w:type="dxa"/>
            <w:noWrap/>
            <w:hideMark/>
          </w:tcPr>
          <w:p w14:paraId="26B44462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3C15096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F743242" w14:textId="77777777" w:rsidR="00D477DC" w:rsidRPr="007E471E" w:rsidRDefault="00D477DC" w:rsidP="008816F9">
            <w:pPr>
              <w:pStyle w:val="supplSmTabletext"/>
            </w:pPr>
            <w:r w:rsidRPr="007E471E">
              <w:t>8910</w:t>
            </w:r>
          </w:p>
        </w:tc>
        <w:tc>
          <w:tcPr>
            <w:tcW w:w="2880" w:type="dxa"/>
            <w:noWrap/>
            <w:hideMark/>
          </w:tcPr>
          <w:p w14:paraId="67B8EAD0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37504E1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E17689A" w14:textId="77777777" w:rsidR="00D477DC" w:rsidRPr="007E471E" w:rsidRDefault="00D477DC" w:rsidP="008816F9">
            <w:pPr>
              <w:pStyle w:val="supplSmTabletext"/>
            </w:pPr>
            <w:r w:rsidRPr="007E471E">
              <w:t>8912</w:t>
            </w:r>
          </w:p>
        </w:tc>
        <w:tc>
          <w:tcPr>
            <w:tcW w:w="2880" w:type="dxa"/>
            <w:noWrap/>
            <w:hideMark/>
          </w:tcPr>
          <w:p w14:paraId="331492CB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0797B57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ED081C1" w14:textId="77777777" w:rsidR="00D477DC" w:rsidRPr="007E471E" w:rsidRDefault="00D477DC" w:rsidP="008816F9">
            <w:pPr>
              <w:pStyle w:val="supplSmTabletext"/>
            </w:pPr>
            <w:r w:rsidRPr="007E471E">
              <w:t>8920</w:t>
            </w:r>
          </w:p>
        </w:tc>
        <w:tc>
          <w:tcPr>
            <w:tcW w:w="2880" w:type="dxa"/>
            <w:noWrap/>
            <w:hideMark/>
          </w:tcPr>
          <w:p w14:paraId="400E81D6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16A3AA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219CEC7" w14:textId="77777777" w:rsidR="00D477DC" w:rsidRPr="007E471E" w:rsidRDefault="00D477DC" w:rsidP="008816F9">
            <w:pPr>
              <w:pStyle w:val="supplSmTabletext"/>
            </w:pPr>
            <w:r w:rsidRPr="007E471E">
              <w:t>8900</w:t>
            </w:r>
          </w:p>
        </w:tc>
        <w:tc>
          <w:tcPr>
            <w:tcW w:w="2880" w:type="dxa"/>
            <w:noWrap/>
            <w:hideMark/>
          </w:tcPr>
          <w:p w14:paraId="131E90BF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145C476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FDC7C40" w14:textId="77777777" w:rsidR="00D477DC" w:rsidRPr="007E471E" w:rsidRDefault="00D477DC" w:rsidP="008816F9">
            <w:pPr>
              <w:pStyle w:val="supplSmTabletext"/>
            </w:pPr>
            <w:r w:rsidRPr="007E471E">
              <w:t>8902</w:t>
            </w:r>
          </w:p>
        </w:tc>
        <w:tc>
          <w:tcPr>
            <w:tcW w:w="2880" w:type="dxa"/>
            <w:noWrap/>
            <w:hideMark/>
          </w:tcPr>
          <w:p w14:paraId="68976DCD" w14:textId="77777777" w:rsidR="00D477DC" w:rsidRPr="007E471E" w:rsidRDefault="00D477DC" w:rsidP="008816F9">
            <w:pPr>
              <w:pStyle w:val="supplSmTabletext"/>
            </w:pPr>
            <w:r w:rsidRPr="007E471E">
              <w:t>Skeletal muscle</w:t>
            </w:r>
          </w:p>
        </w:tc>
      </w:tr>
      <w:tr w:rsidR="00D477DC" w:rsidRPr="00942F91" w14:paraId="058A103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32C5D3D" w14:textId="77777777" w:rsidR="00D477DC" w:rsidRPr="007E471E" w:rsidRDefault="00D477DC" w:rsidP="008816F9">
            <w:pPr>
              <w:pStyle w:val="supplSmTabletext"/>
            </w:pPr>
            <w:r w:rsidRPr="007E471E">
              <w:t>8890</w:t>
            </w:r>
          </w:p>
        </w:tc>
        <w:tc>
          <w:tcPr>
            <w:tcW w:w="2880" w:type="dxa"/>
            <w:noWrap/>
            <w:hideMark/>
          </w:tcPr>
          <w:p w14:paraId="4801BBAF" w14:textId="77777777" w:rsidR="00D477DC" w:rsidRPr="007E471E" w:rsidRDefault="00D477DC" w:rsidP="008816F9">
            <w:pPr>
              <w:pStyle w:val="supplSmTabletext"/>
            </w:pPr>
            <w:r w:rsidRPr="007E471E">
              <w:t>Leiomyosarcoma</w:t>
            </w:r>
          </w:p>
        </w:tc>
      </w:tr>
      <w:tr w:rsidR="00D477DC" w:rsidRPr="00942F91" w14:paraId="17F9BCF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C9C5663" w14:textId="77777777" w:rsidR="00D477DC" w:rsidRPr="007E471E" w:rsidRDefault="00D477DC" w:rsidP="008816F9">
            <w:pPr>
              <w:pStyle w:val="supplSmTabletext"/>
            </w:pPr>
            <w:r w:rsidRPr="007E471E">
              <w:t>8891</w:t>
            </w:r>
          </w:p>
        </w:tc>
        <w:tc>
          <w:tcPr>
            <w:tcW w:w="2880" w:type="dxa"/>
            <w:noWrap/>
            <w:hideMark/>
          </w:tcPr>
          <w:p w14:paraId="34AACFFC" w14:textId="77777777" w:rsidR="00D477DC" w:rsidRPr="007E471E" w:rsidRDefault="00D477DC" w:rsidP="008816F9">
            <w:pPr>
              <w:pStyle w:val="supplSmTabletext"/>
            </w:pPr>
            <w:r w:rsidRPr="007E471E">
              <w:t>Leiomyosarcoma</w:t>
            </w:r>
          </w:p>
        </w:tc>
      </w:tr>
      <w:tr w:rsidR="00D477DC" w:rsidRPr="00942F91" w14:paraId="083F810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2D3B921" w14:textId="77777777" w:rsidR="00D477DC" w:rsidRPr="007E471E" w:rsidRDefault="00D477DC" w:rsidP="008816F9">
            <w:pPr>
              <w:pStyle w:val="supplSmTabletext"/>
            </w:pPr>
            <w:r w:rsidRPr="007E471E">
              <w:t>8895</w:t>
            </w:r>
          </w:p>
        </w:tc>
        <w:tc>
          <w:tcPr>
            <w:tcW w:w="2880" w:type="dxa"/>
            <w:noWrap/>
            <w:hideMark/>
          </w:tcPr>
          <w:p w14:paraId="6F721FEC" w14:textId="77777777" w:rsidR="00D477DC" w:rsidRPr="007E471E" w:rsidRDefault="00D477DC" w:rsidP="008816F9">
            <w:pPr>
              <w:pStyle w:val="supplSmTabletext"/>
            </w:pPr>
            <w:r w:rsidRPr="007E471E">
              <w:t>Leiomyosarcoma</w:t>
            </w:r>
          </w:p>
        </w:tc>
      </w:tr>
      <w:tr w:rsidR="00D477DC" w:rsidRPr="00942F91" w14:paraId="0C3FD3C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7456008" w14:textId="77777777" w:rsidR="00D477DC" w:rsidRPr="007E471E" w:rsidRDefault="00D477DC" w:rsidP="008816F9">
            <w:pPr>
              <w:pStyle w:val="supplSmTabletext"/>
            </w:pPr>
            <w:r w:rsidRPr="007E471E">
              <w:t>8896</w:t>
            </w:r>
          </w:p>
        </w:tc>
        <w:tc>
          <w:tcPr>
            <w:tcW w:w="2880" w:type="dxa"/>
            <w:noWrap/>
            <w:hideMark/>
          </w:tcPr>
          <w:p w14:paraId="0B81C3C3" w14:textId="77777777" w:rsidR="00D477DC" w:rsidRPr="007E471E" w:rsidRDefault="00D477DC" w:rsidP="008816F9">
            <w:pPr>
              <w:pStyle w:val="supplSmTabletext"/>
            </w:pPr>
            <w:r w:rsidRPr="007E471E">
              <w:t>Leiomyosarcoma</w:t>
            </w:r>
          </w:p>
        </w:tc>
      </w:tr>
      <w:tr w:rsidR="00D477DC" w:rsidRPr="00942F91" w14:paraId="015B40C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7AD2FA6" w14:textId="77777777" w:rsidR="00D477DC" w:rsidRPr="007E471E" w:rsidRDefault="00D477DC" w:rsidP="008816F9">
            <w:pPr>
              <w:pStyle w:val="supplSmTabletext"/>
            </w:pPr>
            <w:r w:rsidRPr="007E471E">
              <w:t>8830</w:t>
            </w:r>
          </w:p>
        </w:tc>
        <w:tc>
          <w:tcPr>
            <w:tcW w:w="2880" w:type="dxa"/>
            <w:noWrap/>
            <w:hideMark/>
          </w:tcPr>
          <w:p w14:paraId="1A09B46C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So-called fibrohistiocytic </w:t>
            </w:r>
          </w:p>
        </w:tc>
      </w:tr>
      <w:tr w:rsidR="00D477DC" w:rsidRPr="00942F91" w14:paraId="77A918A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4D17002" w14:textId="77777777" w:rsidR="00D477DC" w:rsidRPr="007E471E" w:rsidRDefault="00D477DC" w:rsidP="008816F9">
            <w:pPr>
              <w:pStyle w:val="supplSmTabletext"/>
            </w:pPr>
            <w:r w:rsidRPr="007E471E">
              <w:t>9252</w:t>
            </w:r>
          </w:p>
        </w:tc>
        <w:tc>
          <w:tcPr>
            <w:tcW w:w="2880" w:type="dxa"/>
            <w:noWrap/>
            <w:hideMark/>
          </w:tcPr>
          <w:p w14:paraId="11C2C26A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So-called fibrohistiocytic </w:t>
            </w:r>
          </w:p>
        </w:tc>
      </w:tr>
      <w:tr w:rsidR="00D477DC" w:rsidRPr="00942F91" w14:paraId="7A9B0AE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D230948" w14:textId="77777777" w:rsidR="00D477DC" w:rsidRPr="007E471E" w:rsidRDefault="00D477DC" w:rsidP="008816F9">
            <w:pPr>
              <w:pStyle w:val="supplSmTabletext"/>
            </w:pPr>
            <w:r w:rsidRPr="007E471E">
              <w:t>9251</w:t>
            </w:r>
          </w:p>
        </w:tc>
        <w:tc>
          <w:tcPr>
            <w:tcW w:w="2880" w:type="dxa"/>
            <w:noWrap/>
            <w:hideMark/>
          </w:tcPr>
          <w:p w14:paraId="3427EC25" w14:textId="77777777" w:rsidR="00D477DC" w:rsidRPr="007E471E" w:rsidRDefault="00D477DC" w:rsidP="008816F9">
            <w:pPr>
              <w:pStyle w:val="supplSmTabletext"/>
            </w:pPr>
            <w:r w:rsidRPr="007E471E">
              <w:t xml:space="preserve">So-called fibrohistiocytic </w:t>
            </w:r>
          </w:p>
        </w:tc>
      </w:tr>
      <w:tr w:rsidR="00D477DC" w:rsidRPr="00942F91" w14:paraId="616E554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8FD1F80" w14:textId="77777777" w:rsidR="00D477DC" w:rsidRPr="007E471E" w:rsidRDefault="00D477DC" w:rsidP="008816F9">
            <w:pPr>
              <w:pStyle w:val="supplSmTabletext"/>
            </w:pPr>
            <w:r w:rsidRPr="007E471E">
              <w:t>8804</w:t>
            </w:r>
          </w:p>
        </w:tc>
        <w:tc>
          <w:tcPr>
            <w:tcW w:w="2880" w:type="dxa"/>
            <w:noWrap/>
            <w:hideMark/>
          </w:tcPr>
          <w:p w14:paraId="11AE292D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1FD0317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0C9510A" w14:textId="77777777" w:rsidR="00D477DC" w:rsidRPr="007E471E" w:rsidRDefault="00D477DC" w:rsidP="008816F9">
            <w:pPr>
              <w:pStyle w:val="supplSmTabletext"/>
            </w:pPr>
            <w:r w:rsidRPr="007E471E">
              <w:t>8806</w:t>
            </w:r>
          </w:p>
        </w:tc>
        <w:tc>
          <w:tcPr>
            <w:tcW w:w="2880" w:type="dxa"/>
            <w:noWrap/>
            <w:hideMark/>
          </w:tcPr>
          <w:p w14:paraId="2636CFD7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7D102F9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1066B37" w14:textId="77777777" w:rsidR="00D477DC" w:rsidRPr="007E471E" w:rsidRDefault="00D477DC" w:rsidP="008816F9">
            <w:pPr>
              <w:pStyle w:val="supplSmTabletext"/>
            </w:pPr>
            <w:r w:rsidRPr="007E471E">
              <w:t>8940</w:t>
            </w:r>
          </w:p>
        </w:tc>
        <w:tc>
          <w:tcPr>
            <w:tcW w:w="2880" w:type="dxa"/>
            <w:noWrap/>
            <w:hideMark/>
          </w:tcPr>
          <w:p w14:paraId="3E4BCD4F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27D81BA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0FF3A54" w14:textId="77777777" w:rsidR="00D477DC" w:rsidRPr="007E471E" w:rsidRDefault="00D477DC" w:rsidP="008816F9">
            <w:pPr>
              <w:pStyle w:val="supplSmTabletext"/>
            </w:pPr>
            <w:r w:rsidRPr="007E471E">
              <w:t>8963</w:t>
            </w:r>
          </w:p>
        </w:tc>
        <w:tc>
          <w:tcPr>
            <w:tcW w:w="2880" w:type="dxa"/>
            <w:noWrap/>
            <w:hideMark/>
          </w:tcPr>
          <w:p w14:paraId="0A6D8D73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0C572A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8AA2D03" w14:textId="77777777" w:rsidR="00D477DC" w:rsidRPr="007E471E" w:rsidRDefault="00D477DC" w:rsidP="008816F9">
            <w:pPr>
              <w:pStyle w:val="supplSmTabletext"/>
            </w:pPr>
            <w:r w:rsidRPr="007E471E">
              <w:t>8982</w:t>
            </w:r>
          </w:p>
        </w:tc>
        <w:tc>
          <w:tcPr>
            <w:tcW w:w="2880" w:type="dxa"/>
            <w:noWrap/>
            <w:hideMark/>
          </w:tcPr>
          <w:p w14:paraId="238DA748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20CAACA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711FCC7" w14:textId="77777777" w:rsidR="00D477DC" w:rsidRPr="007E471E" w:rsidRDefault="00D477DC" w:rsidP="008816F9">
            <w:pPr>
              <w:pStyle w:val="supplSmTabletext"/>
            </w:pPr>
            <w:r w:rsidRPr="007E471E">
              <w:t>8990</w:t>
            </w:r>
          </w:p>
        </w:tc>
        <w:tc>
          <w:tcPr>
            <w:tcW w:w="2880" w:type="dxa"/>
            <w:noWrap/>
            <w:hideMark/>
          </w:tcPr>
          <w:p w14:paraId="581B0CE6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56DD648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4E0EA9" w14:textId="77777777" w:rsidR="00D477DC" w:rsidRPr="007E471E" w:rsidRDefault="00D477DC" w:rsidP="008816F9">
            <w:pPr>
              <w:pStyle w:val="supplSmTabletext"/>
            </w:pPr>
            <w:r w:rsidRPr="007E471E">
              <w:t>9040</w:t>
            </w:r>
          </w:p>
        </w:tc>
        <w:tc>
          <w:tcPr>
            <w:tcW w:w="2880" w:type="dxa"/>
            <w:noWrap/>
            <w:hideMark/>
          </w:tcPr>
          <w:p w14:paraId="3F951F45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4F29859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6671778" w14:textId="77777777" w:rsidR="00D477DC" w:rsidRPr="007E471E" w:rsidRDefault="00D477DC" w:rsidP="008816F9">
            <w:pPr>
              <w:pStyle w:val="supplSmTabletext"/>
            </w:pPr>
            <w:r w:rsidRPr="007E471E">
              <w:t>9041</w:t>
            </w:r>
          </w:p>
        </w:tc>
        <w:tc>
          <w:tcPr>
            <w:tcW w:w="2880" w:type="dxa"/>
            <w:noWrap/>
            <w:hideMark/>
          </w:tcPr>
          <w:p w14:paraId="3BFC0A72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1D89FA3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6F5D077" w14:textId="77777777" w:rsidR="00D477DC" w:rsidRPr="007E471E" w:rsidRDefault="00D477DC" w:rsidP="008816F9">
            <w:pPr>
              <w:pStyle w:val="supplSmTabletext"/>
            </w:pPr>
            <w:r w:rsidRPr="007E471E">
              <w:t>9043</w:t>
            </w:r>
          </w:p>
        </w:tc>
        <w:tc>
          <w:tcPr>
            <w:tcW w:w="2880" w:type="dxa"/>
            <w:noWrap/>
            <w:hideMark/>
          </w:tcPr>
          <w:p w14:paraId="1F4B0EF8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6F06EF7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151CE33" w14:textId="77777777" w:rsidR="00D477DC" w:rsidRPr="007E471E" w:rsidRDefault="00D477DC" w:rsidP="008816F9">
            <w:pPr>
              <w:pStyle w:val="supplSmTabletext"/>
            </w:pPr>
            <w:r w:rsidRPr="007E471E">
              <w:t>9044</w:t>
            </w:r>
          </w:p>
        </w:tc>
        <w:tc>
          <w:tcPr>
            <w:tcW w:w="2880" w:type="dxa"/>
            <w:noWrap/>
            <w:hideMark/>
          </w:tcPr>
          <w:p w14:paraId="4A6064C6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51433F5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1EC6BB" w14:textId="77777777" w:rsidR="00D477DC" w:rsidRPr="007E471E" w:rsidRDefault="00D477DC" w:rsidP="008816F9">
            <w:pPr>
              <w:pStyle w:val="supplSmTabletext"/>
            </w:pPr>
            <w:r w:rsidRPr="007E471E">
              <w:t>9231</w:t>
            </w:r>
          </w:p>
        </w:tc>
        <w:tc>
          <w:tcPr>
            <w:tcW w:w="2880" w:type="dxa"/>
            <w:noWrap/>
            <w:hideMark/>
          </w:tcPr>
          <w:p w14:paraId="4FBAEDD7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2495597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BE13469" w14:textId="77777777" w:rsidR="00D477DC" w:rsidRPr="007E471E" w:rsidRDefault="00D477DC" w:rsidP="008816F9">
            <w:pPr>
              <w:pStyle w:val="supplSmTabletext"/>
            </w:pPr>
            <w:r w:rsidRPr="007E471E">
              <w:t>9364</w:t>
            </w:r>
          </w:p>
        </w:tc>
        <w:tc>
          <w:tcPr>
            <w:tcW w:w="2880" w:type="dxa"/>
            <w:noWrap/>
            <w:hideMark/>
          </w:tcPr>
          <w:p w14:paraId="29A47125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1C0D03E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09690A3" w14:textId="77777777" w:rsidR="00D477DC" w:rsidRPr="007E471E" w:rsidRDefault="00D477DC" w:rsidP="008816F9">
            <w:pPr>
              <w:pStyle w:val="supplSmTabletext"/>
            </w:pPr>
            <w:r w:rsidRPr="007E471E">
              <w:t>9581</w:t>
            </w:r>
          </w:p>
        </w:tc>
        <w:tc>
          <w:tcPr>
            <w:tcW w:w="2880" w:type="dxa"/>
            <w:noWrap/>
            <w:hideMark/>
          </w:tcPr>
          <w:p w14:paraId="7B378598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351FA80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A5B1C6B" w14:textId="77777777" w:rsidR="00D477DC" w:rsidRPr="007E471E" w:rsidRDefault="00D477DC" w:rsidP="008816F9">
            <w:pPr>
              <w:pStyle w:val="supplSmTabletext"/>
            </w:pPr>
            <w:r w:rsidRPr="007E471E">
              <w:t>9020</w:t>
            </w:r>
          </w:p>
        </w:tc>
        <w:tc>
          <w:tcPr>
            <w:tcW w:w="2880" w:type="dxa"/>
            <w:noWrap/>
            <w:hideMark/>
          </w:tcPr>
          <w:p w14:paraId="545DFF80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593EC36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7E7FF8" w14:textId="77777777" w:rsidR="00D477DC" w:rsidRPr="007E471E" w:rsidRDefault="00D477DC" w:rsidP="008816F9">
            <w:pPr>
              <w:pStyle w:val="supplSmTabletext"/>
            </w:pPr>
            <w:r w:rsidRPr="007E471E">
              <w:t>9042</w:t>
            </w:r>
          </w:p>
        </w:tc>
        <w:tc>
          <w:tcPr>
            <w:tcW w:w="2880" w:type="dxa"/>
            <w:noWrap/>
            <w:hideMark/>
          </w:tcPr>
          <w:p w14:paraId="02001BFF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4B35E53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7DA2D7E" w14:textId="77777777" w:rsidR="00D477DC" w:rsidRPr="007E471E" w:rsidRDefault="00D477DC" w:rsidP="008816F9">
            <w:pPr>
              <w:pStyle w:val="supplSmTabletext"/>
            </w:pPr>
            <w:r w:rsidRPr="007E471E">
              <w:t>9365</w:t>
            </w:r>
          </w:p>
        </w:tc>
        <w:tc>
          <w:tcPr>
            <w:tcW w:w="2880" w:type="dxa"/>
            <w:noWrap/>
            <w:hideMark/>
          </w:tcPr>
          <w:p w14:paraId="68100FAA" w14:textId="77777777" w:rsidR="00D477DC" w:rsidRPr="007E471E" w:rsidRDefault="00D477DC" w:rsidP="008816F9">
            <w:pPr>
              <w:pStyle w:val="supplSmTabletext"/>
            </w:pPr>
            <w:r w:rsidRPr="007E471E">
              <w:t>Tumors of uncertain differentiation</w:t>
            </w:r>
          </w:p>
        </w:tc>
      </w:tr>
      <w:tr w:rsidR="00D477DC" w:rsidRPr="00942F91" w14:paraId="7268C7A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DA8585B" w14:textId="77777777" w:rsidR="00D477DC" w:rsidRPr="007E471E" w:rsidRDefault="00D477DC" w:rsidP="008816F9">
            <w:pPr>
              <w:pStyle w:val="supplSmTabletext"/>
            </w:pPr>
            <w:r w:rsidRPr="007E471E">
              <w:t>8801</w:t>
            </w:r>
          </w:p>
        </w:tc>
        <w:tc>
          <w:tcPr>
            <w:tcW w:w="2880" w:type="dxa"/>
            <w:noWrap/>
            <w:hideMark/>
          </w:tcPr>
          <w:p w14:paraId="6E529D48" w14:textId="77777777" w:rsidR="00D477DC" w:rsidRPr="007E471E" w:rsidRDefault="00D477DC" w:rsidP="008816F9">
            <w:pPr>
              <w:pStyle w:val="supplSmTabletext"/>
            </w:pPr>
            <w:r w:rsidRPr="007E471E">
              <w:t>Undifferentiated/unclassified sarcomas</w:t>
            </w:r>
          </w:p>
        </w:tc>
      </w:tr>
      <w:tr w:rsidR="00D477DC" w:rsidRPr="00942F91" w14:paraId="67F5A68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C0D658" w14:textId="77777777" w:rsidR="00D477DC" w:rsidRPr="007E471E" w:rsidRDefault="00D477DC" w:rsidP="008816F9">
            <w:pPr>
              <w:pStyle w:val="supplSmTabletext"/>
            </w:pPr>
            <w:r w:rsidRPr="007E471E">
              <w:t>8802</w:t>
            </w:r>
          </w:p>
        </w:tc>
        <w:tc>
          <w:tcPr>
            <w:tcW w:w="2880" w:type="dxa"/>
            <w:noWrap/>
            <w:hideMark/>
          </w:tcPr>
          <w:p w14:paraId="58EBC51C" w14:textId="77777777" w:rsidR="00D477DC" w:rsidRPr="007E471E" w:rsidRDefault="00D477DC" w:rsidP="008816F9">
            <w:pPr>
              <w:pStyle w:val="supplSmTabletext"/>
            </w:pPr>
            <w:r w:rsidRPr="007E471E">
              <w:t>Undifferentiated/unclassified sarcomas</w:t>
            </w:r>
          </w:p>
        </w:tc>
      </w:tr>
      <w:tr w:rsidR="00D477DC" w:rsidRPr="00942F91" w14:paraId="70F86E6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025D56" w14:textId="77777777" w:rsidR="00D477DC" w:rsidRPr="007E471E" w:rsidRDefault="00D477DC" w:rsidP="008816F9">
            <w:pPr>
              <w:pStyle w:val="supplSmTabletext"/>
            </w:pPr>
            <w:r w:rsidRPr="007E471E">
              <w:t>8803</w:t>
            </w:r>
          </w:p>
        </w:tc>
        <w:tc>
          <w:tcPr>
            <w:tcW w:w="2880" w:type="dxa"/>
            <w:noWrap/>
            <w:hideMark/>
          </w:tcPr>
          <w:p w14:paraId="33C39358" w14:textId="77777777" w:rsidR="00D477DC" w:rsidRPr="007E471E" w:rsidRDefault="00D477DC" w:rsidP="008816F9">
            <w:pPr>
              <w:pStyle w:val="supplSmTabletext"/>
            </w:pPr>
            <w:r w:rsidRPr="007E471E">
              <w:t>Undifferentiated/unclassified sarcomas</w:t>
            </w:r>
          </w:p>
        </w:tc>
      </w:tr>
      <w:tr w:rsidR="00D477DC" w:rsidRPr="00942F91" w14:paraId="6841E0E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5B08B03" w14:textId="77777777" w:rsidR="00D477DC" w:rsidRPr="007E471E" w:rsidRDefault="00D477DC" w:rsidP="008816F9">
            <w:pPr>
              <w:pStyle w:val="supplSmTabletext"/>
            </w:pPr>
            <w:r w:rsidRPr="007E471E">
              <w:t>9120</w:t>
            </w:r>
          </w:p>
        </w:tc>
        <w:tc>
          <w:tcPr>
            <w:tcW w:w="2880" w:type="dxa"/>
            <w:noWrap/>
            <w:hideMark/>
          </w:tcPr>
          <w:p w14:paraId="60D1B60C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49F2E64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25D98AB" w14:textId="77777777" w:rsidR="00D477DC" w:rsidRPr="007E471E" w:rsidRDefault="00D477DC" w:rsidP="008816F9">
            <w:pPr>
              <w:pStyle w:val="supplSmTabletext"/>
            </w:pPr>
            <w:r w:rsidRPr="007E471E">
              <w:t>9133</w:t>
            </w:r>
          </w:p>
        </w:tc>
        <w:tc>
          <w:tcPr>
            <w:tcW w:w="2880" w:type="dxa"/>
            <w:noWrap/>
            <w:hideMark/>
          </w:tcPr>
          <w:p w14:paraId="1BB6AC0B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00331C6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67837AA" w14:textId="77777777" w:rsidR="00D477DC" w:rsidRPr="007E471E" w:rsidRDefault="00D477DC" w:rsidP="008816F9">
            <w:pPr>
              <w:pStyle w:val="supplSmTabletext"/>
            </w:pPr>
            <w:r w:rsidRPr="007E471E">
              <w:t>8710</w:t>
            </w:r>
          </w:p>
        </w:tc>
        <w:tc>
          <w:tcPr>
            <w:tcW w:w="2880" w:type="dxa"/>
            <w:noWrap/>
            <w:hideMark/>
          </w:tcPr>
          <w:p w14:paraId="4CFC2563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3801620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3D4B823" w14:textId="77777777" w:rsidR="00D477DC" w:rsidRPr="007E471E" w:rsidRDefault="00D477DC" w:rsidP="008816F9">
            <w:pPr>
              <w:pStyle w:val="supplSmTabletext"/>
            </w:pPr>
            <w:r w:rsidRPr="007E471E">
              <w:t>8860</w:t>
            </w:r>
          </w:p>
        </w:tc>
        <w:tc>
          <w:tcPr>
            <w:tcW w:w="2880" w:type="dxa"/>
            <w:noWrap/>
            <w:hideMark/>
          </w:tcPr>
          <w:p w14:paraId="52A8FD11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09F27A2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81B3D47" w14:textId="77777777" w:rsidR="00D477DC" w:rsidRPr="007E471E" w:rsidRDefault="00D477DC" w:rsidP="008816F9">
            <w:pPr>
              <w:pStyle w:val="supplSmTabletext"/>
            </w:pPr>
            <w:r w:rsidRPr="007E471E">
              <w:t>8861</w:t>
            </w:r>
          </w:p>
        </w:tc>
        <w:tc>
          <w:tcPr>
            <w:tcW w:w="2880" w:type="dxa"/>
            <w:noWrap/>
            <w:hideMark/>
          </w:tcPr>
          <w:p w14:paraId="380A9B3E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0FD1A6D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6461CB0" w14:textId="77777777" w:rsidR="00D477DC" w:rsidRPr="007E471E" w:rsidRDefault="00D477DC" w:rsidP="008816F9">
            <w:pPr>
              <w:pStyle w:val="supplSmTabletext"/>
            </w:pPr>
            <w:r w:rsidRPr="007E471E">
              <w:t>8894</w:t>
            </w:r>
          </w:p>
        </w:tc>
        <w:tc>
          <w:tcPr>
            <w:tcW w:w="2880" w:type="dxa"/>
            <w:noWrap/>
            <w:hideMark/>
          </w:tcPr>
          <w:p w14:paraId="3AC76DF2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6DED2A7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FB7733" w14:textId="77777777" w:rsidR="00D477DC" w:rsidRPr="007E471E" w:rsidRDefault="00D477DC" w:rsidP="008816F9">
            <w:pPr>
              <w:pStyle w:val="supplSmTabletext"/>
            </w:pPr>
            <w:r w:rsidRPr="007E471E">
              <w:t>9125</w:t>
            </w:r>
          </w:p>
        </w:tc>
        <w:tc>
          <w:tcPr>
            <w:tcW w:w="2880" w:type="dxa"/>
            <w:noWrap/>
            <w:hideMark/>
          </w:tcPr>
          <w:p w14:paraId="6218D696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702CE08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E82AEE9" w14:textId="77777777" w:rsidR="00D477DC" w:rsidRPr="007E471E" w:rsidRDefault="00D477DC" w:rsidP="008816F9">
            <w:pPr>
              <w:pStyle w:val="supplSmTabletext"/>
            </w:pPr>
            <w:r w:rsidRPr="007E471E">
              <w:t>9130</w:t>
            </w:r>
          </w:p>
        </w:tc>
        <w:tc>
          <w:tcPr>
            <w:tcW w:w="2880" w:type="dxa"/>
            <w:noWrap/>
            <w:hideMark/>
          </w:tcPr>
          <w:p w14:paraId="367CE368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1924742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4AF5DEA" w14:textId="77777777" w:rsidR="00D477DC" w:rsidRPr="007E471E" w:rsidRDefault="00D477DC" w:rsidP="008816F9">
            <w:pPr>
              <w:pStyle w:val="supplSmTabletext"/>
            </w:pPr>
            <w:r w:rsidRPr="007E471E">
              <w:t>9170</w:t>
            </w:r>
          </w:p>
        </w:tc>
        <w:tc>
          <w:tcPr>
            <w:tcW w:w="2880" w:type="dxa"/>
            <w:noWrap/>
            <w:hideMark/>
          </w:tcPr>
          <w:p w14:paraId="56B281A5" w14:textId="77777777" w:rsidR="00D477DC" w:rsidRPr="007E471E" w:rsidRDefault="00D477DC" w:rsidP="008816F9">
            <w:pPr>
              <w:pStyle w:val="supplSmTabletext"/>
            </w:pPr>
            <w:r w:rsidRPr="007E471E">
              <w:t>Vascular tumors of soft tissue</w:t>
            </w:r>
          </w:p>
        </w:tc>
      </w:tr>
      <w:tr w:rsidR="00D477DC" w:rsidRPr="00942F91" w14:paraId="3541C8A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688D483" w14:textId="77777777" w:rsidR="00D477DC" w:rsidRPr="007E471E" w:rsidRDefault="00D477DC" w:rsidP="00AB0B64">
            <w:pPr>
              <w:pStyle w:val="supplSmTabletext"/>
            </w:pPr>
            <w:r w:rsidRPr="007E471E">
              <w:t>C000</w:t>
            </w:r>
          </w:p>
        </w:tc>
        <w:tc>
          <w:tcPr>
            <w:tcW w:w="2880" w:type="dxa"/>
            <w:noWrap/>
            <w:hideMark/>
          </w:tcPr>
          <w:p w14:paraId="6A4D5EFC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69252B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7BAB596" w14:textId="77777777" w:rsidR="00D477DC" w:rsidRPr="007E471E" w:rsidRDefault="00D477DC" w:rsidP="00AB0B64">
            <w:pPr>
              <w:pStyle w:val="supplSmTabletext"/>
            </w:pPr>
            <w:r w:rsidRPr="007E471E">
              <w:t>C001</w:t>
            </w:r>
          </w:p>
        </w:tc>
        <w:tc>
          <w:tcPr>
            <w:tcW w:w="2880" w:type="dxa"/>
            <w:noWrap/>
            <w:hideMark/>
          </w:tcPr>
          <w:p w14:paraId="10D500F4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C1B17B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67C8B5A" w14:textId="77777777" w:rsidR="00D477DC" w:rsidRPr="007E471E" w:rsidRDefault="00D477DC" w:rsidP="00AB0B64">
            <w:pPr>
              <w:pStyle w:val="supplSmTabletext"/>
            </w:pPr>
            <w:r w:rsidRPr="007E471E">
              <w:t>C003</w:t>
            </w:r>
          </w:p>
        </w:tc>
        <w:tc>
          <w:tcPr>
            <w:tcW w:w="2880" w:type="dxa"/>
            <w:noWrap/>
            <w:hideMark/>
          </w:tcPr>
          <w:p w14:paraId="32FAD71C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3D86D4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6A0A26" w14:textId="77777777" w:rsidR="00D477DC" w:rsidRPr="007E471E" w:rsidRDefault="00D477DC" w:rsidP="00AB0B64">
            <w:pPr>
              <w:pStyle w:val="supplSmTabletext"/>
            </w:pPr>
            <w:r w:rsidRPr="007E471E">
              <w:lastRenderedPageBreak/>
              <w:t>C019</w:t>
            </w:r>
          </w:p>
        </w:tc>
        <w:tc>
          <w:tcPr>
            <w:tcW w:w="2880" w:type="dxa"/>
            <w:noWrap/>
            <w:hideMark/>
          </w:tcPr>
          <w:p w14:paraId="7D140388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E32280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0E5BDE0" w14:textId="77777777" w:rsidR="00D477DC" w:rsidRPr="007E471E" w:rsidRDefault="00D477DC" w:rsidP="00AB0B64">
            <w:pPr>
              <w:pStyle w:val="supplSmTabletext"/>
            </w:pPr>
            <w:r w:rsidRPr="007E471E">
              <w:t>C020</w:t>
            </w:r>
          </w:p>
        </w:tc>
        <w:tc>
          <w:tcPr>
            <w:tcW w:w="2880" w:type="dxa"/>
            <w:noWrap/>
            <w:hideMark/>
          </w:tcPr>
          <w:p w14:paraId="28B1F5DF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DC4383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368156" w14:textId="77777777" w:rsidR="00D477DC" w:rsidRPr="007E471E" w:rsidRDefault="00D477DC" w:rsidP="00AB0B64">
            <w:pPr>
              <w:pStyle w:val="supplSmTabletext"/>
            </w:pPr>
            <w:r w:rsidRPr="007E471E">
              <w:t>C021</w:t>
            </w:r>
          </w:p>
        </w:tc>
        <w:tc>
          <w:tcPr>
            <w:tcW w:w="2880" w:type="dxa"/>
            <w:noWrap/>
            <w:hideMark/>
          </w:tcPr>
          <w:p w14:paraId="470CB68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2C88D5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BAE16AE" w14:textId="77777777" w:rsidR="00D477DC" w:rsidRPr="007E471E" w:rsidRDefault="00D477DC" w:rsidP="00AB0B64">
            <w:pPr>
              <w:pStyle w:val="supplSmTabletext"/>
            </w:pPr>
            <w:r w:rsidRPr="007E471E">
              <w:t>C023</w:t>
            </w:r>
          </w:p>
        </w:tc>
        <w:tc>
          <w:tcPr>
            <w:tcW w:w="2880" w:type="dxa"/>
            <w:noWrap/>
            <w:hideMark/>
          </w:tcPr>
          <w:p w14:paraId="60A91CF3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2AB0B5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E30E21" w14:textId="77777777" w:rsidR="00D477DC" w:rsidRPr="007E471E" w:rsidRDefault="00D477DC" w:rsidP="00AB0B64">
            <w:pPr>
              <w:pStyle w:val="supplSmTabletext"/>
            </w:pPr>
            <w:r w:rsidRPr="007E471E">
              <w:t>C028</w:t>
            </w:r>
          </w:p>
        </w:tc>
        <w:tc>
          <w:tcPr>
            <w:tcW w:w="2880" w:type="dxa"/>
            <w:noWrap/>
            <w:hideMark/>
          </w:tcPr>
          <w:p w14:paraId="0BA20BCA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8FD679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DEE2F8" w14:textId="77777777" w:rsidR="00D477DC" w:rsidRPr="007E471E" w:rsidRDefault="00D477DC" w:rsidP="00AB0B64">
            <w:pPr>
              <w:pStyle w:val="supplSmTabletext"/>
            </w:pPr>
            <w:r w:rsidRPr="007E471E">
              <w:t>C029</w:t>
            </w:r>
          </w:p>
        </w:tc>
        <w:tc>
          <w:tcPr>
            <w:tcW w:w="2880" w:type="dxa"/>
            <w:noWrap/>
            <w:hideMark/>
          </w:tcPr>
          <w:p w14:paraId="3FB6202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E4724E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C7CE93F" w14:textId="77777777" w:rsidR="00D477DC" w:rsidRPr="007E471E" w:rsidRDefault="00D477DC" w:rsidP="00AB0B64">
            <w:pPr>
              <w:pStyle w:val="supplSmTabletext"/>
            </w:pPr>
            <w:r w:rsidRPr="007E471E">
              <w:t>C030</w:t>
            </w:r>
          </w:p>
        </w:tc>
        <w:tc>
          <w:tcPr>
            <w:tcW w:w="2880" w:type="dxa"/>
            <w:noWrap/>
            <w:hideMark/>
          </w:tcPr>
          <w:p w14:paraId="1F0CEF5A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173A6B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5F0676" w14:textId="77777777" w:rsidR="00D477DC" w:rsidRPr="007E471E" w:rsidRDefault="00D477DC" w:rsidP="00AB0B64">
            <w:pPr>
              <w:pStyle w:val="supplSmTabletext"/>
            </w:pPr>
            <w:r w:rsidRPr="007E471E">
              <w:t>C031</w:t>
            </w:r>
          </w:p>
        </w:tc>
        <w:tc>
          <w:tcPr>
            <w:tcW w:w="2880" w:type="dxa"/>
            <w:noWrap/>
            <w:hideMark/>
          </w:tcPr>
          <w:p w14:paraId="4A87A938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3ABDD0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CCF2DAB" w14:textId="77777777" w:rsidR="00D477DC" w:rsidRPr="007E471E" w:rsidRDefault="00D477DC" w:rsidP="00AB0B64">
            <w:pPr>
              <w:pStyle w:val="supplSmTabletext"/>
            </w:pPr>
            <w:r w:rsidRPr="007E471E">
              <w:t>C039</w:t>
            </w:r>
          </w:p>
        </w:tc>
        <w:tc>
          <w:tcPr>
            <w:tcW w:w="2880" w:type="dxa"/>
            <w:noWrap/>
            <w:hideMark/>
          </w:tcPr>
          <w:p w14:paraId="1317D0A4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8EE6F1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34BFB69" w14:textId="77777777" w:rsidR="00D477DC" w:rsidRPr="007E471E" w:rsidRDefault="00D477DC" w:rsidP="00AB0B64">
            <w:pPr>
              <w:pStyle w:val="supplSmTabletext"/>
            </w:pPr>
            <w:r w:rsidRPr="007E471E">
              <w:t>C040</w:t>
            </w:r>
          </w:p>
        </w:tc>
        <w:tc>
          <w:tcPr>
            <w:tcW w:w="2880" w:type="dxa"/>
            <w:noWrap/>
            <w:hideMark/>
          </w:tcPr>
          <w:p w14:paraId="54F8D41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F1874F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E28D0A6" w14:textId="77777777" w:rsidR="00D477DC" w:rsidRPr="007E471E" w:rsidRDefault="00D477DC" w:rsidP="00AB0B64">
            <w:pPr>
              <w:pStyle w:val="supplSmTabletext"/>
            </w:pPr>
            <w:r w:rsidRPr="007E471E">
              <w:t>C041</w:t>
            </w:r>
          </w:p>
        </w:tc>
        <w:tc>
          <w:tcPr>
            <w:tcW w:w="2880" w:type="dxa"/>
            <w:noWrap/>
            <w:hideMark/>
          </w:tcPr>
          <w:p w14:paraId="1ED93D7C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B808C8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4C2D67" w14:textId="77777777" w:rsidR="00D477DC" w:rsidRPr="007E471E" w:rsidRDefault="00D477DC" w:rsidP="00AB0B64">
            <w:pPr>
              <w:pStyle w:val="supplSmTabletext"/>
            </w:pPr>
            <w:r w:rsidRPr="007E471E">
              <w:t>C049</w:t>
            </w:r>
          </w:p>
        </w:tc>
        <w:tc>
          <w:tcPr>
            <w:tcW w:w="2880" w:type="dxa"/>
            <w:noWrap/>
            <w:hideMark/>
          </w:tcPr>
          <w:p w14:paraId="5D76A40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1CB856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D9C9A11" w14:textId="77777777" w:rsidR="00D477DC" w:rsidRPr="007E471E" w:rsidRDefault="00D477DC" w:rsidP="00AB0B64">
            <w:pPr>
              <w:pStyle w:val="supplSmTabletext"/>
            </w:pPr>
            <w:r w:rsidRPr="007E471E">
              <w:t>C050</w:t>
            </w:r>
          </w:p>
        </w:tc>
        <w:tc>
          <w:tcPr>
            <w:tcW w:w="2880" w:type="dxa"/>
            <w:noWrap/>
            <w:hideMark/>
          </w:tcPr>
          <w:p w14:paraId="7BCF7BC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B7C7AD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7CAE9EF" w14:textId="77777777" w:rsidR="00D477DC" w:rsidRPr="007E471E" w:rsidRDefault="00D477DC" w:rsidP="00AB0B64">
            <w:pPr>
              <w:pStyle w:val="supplSmTabletext"/>
            </w:pPr>
            <w:r w:rsidRPr="007E471E">
              <w:t>C051</w:t>
            </w:r>
          </w:p>
        </w:tc>
        <w:tc>
          <w:tcPr>
            <w:tcW w:w="2880" w:type="dxa"/>
            <w:noWrap/>
            <w:hideMark/>
          </w:tcPr>
          <w:p w14:paraId="1E7D644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8B718F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825B49" w14:textId="77777777" w:rsidR="00D477DC" w:rsidRPr="007E471E" w:rsidRDefault="00D477DC" w:rsidP="00AB0B64">
            <w:pPr>
              <w:pStyle w:val="supplSmTabletext"/>
            </w:pPr>
            <w:r w:rsidRPr="007E471E">
              <w:t>C058</w:t>
            </w:r>
          </w:p>
        </w:tc>
        <w:tc>
          <w:tcPr>
            <w:tcW w:w="2880" w:type="dxa"/>
            <w:noWrap/>
            <w:hideMark/>
          </w:tcPr>
          <w:p w14:paraId="00F4C1AF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26B640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3457829" w14:textId="77777777" w:rsidR="00D477DC" w:rsidRPr="007E471E" w:rsidRDefault="00D477DC" w:rsidP="00AB0B64">
            <w:pPr>
              <w:pStyle w:val="supplSmTabletext"/>
            </w:pPr>
            <w:r w:rsidRPr="007E471E">
              <w:t>C059</w:t>
            </w:r>
          </w:p>
        </w:tc>
        <w:tc>
          <w:tcPr>
            <w:tcW w:w="2880" w:type="dxa"/>
            <w:noWrap/>
            <w:hideMark/>
          </w:tcPr>
          <w:p w14:paraId="0B1F7F8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97F35F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CEA7860" w14:textId="77777777" w:rsidR="00D477DC" w:rsidRPr="007E471E" w:rsidRDefault="00D477DC" w:rsidP="00AB0B64">
            <w:pPr>
              <w:pStyle w:val="supplSmTabletext"/>
            </w:pPr>
            <w:r w:rsidRPr="007E471E">
              <w:t>C060</w:t>
            </w:r>
          </w:p>
        </w:tc>
        <w:tc>
          <w:tcPr>
            <w:tcW w:w="2880" w:type="dxa"/>
            <w:noWrap/>
            <w:hideMark/>
          </w:tcPr>
          <w:p w14:paraId="4A18EE6A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EA8C91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0454BCB" w14:textId="77777777" w:rsidR="00D477DC" w:rsidRPr="007E471E" w:rsidRDefault="00D477DC" w:rsidP="00AB0B64">
            <w:pPr>
              <w:pStyle w:val="supplSmTabletext"/>
            </w:pPr>
            <w:r w:rsidRPr="007E471E">
              <w:t>C068</w:t>
            </w:r>
          </w:p>
        </w:tc>
        <w:tc>
          <w:tcPr>
            <w:tcW w:w="2880" w:type="dxa"/>
            <w:noWrap/>
            <w:hideMark/>
          </w:tcPr>
          <w:p w14:paraId="5D79A48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A484A5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C369A12" w14:textId="77777777" w:rsidR="00D477DC" w:rsidRPr="007E471E" w:rsidRDefault="00D477DC" w:rsidP="00AB0B64">
            <w:pPr>
              <w:pStyle w:val="supplSmTabletext"/>
            </w:pPr>
            <w:r w:rsidRPr="007E471E">
              <w:t>C069</w:t>
            </w:r>
          </w:p>
        </w:tc>
        <w:tc>
          <w:tcPr>
            <w:tcW w:w="2880" w:type="dxa"/>
            <w:noWrap/>
            <w:hideMark/>
          </w:tcPr>
          <w:p w14:paraId="65C178E8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DE818F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2593204" w14:textId="77777777" w:rsidR="00D477DC" w:rsidRPr="007E471E" w:rsidRDefault="00D477DC" w:rsidP="00AB0B64">
            <w:pPr>
              <w:pStyle w:val="supplSmTabletext"/>
            </w:pPr>
            <w:r w:rsidRPr="007E471E">
              <w:t>C079</w:t>
            </w:r>
          </w:p>
        </w:tc>
        <w:tc>
          <w:tcPr>
            <w:tcW w:w="2880" w:type="dxa"/>
            <w:noWrap/>
            <w:hideMark/>
          </w:tcPr>
          <w:p w14:paraId="42E09CB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AD72AF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C121CA4" w14:textId="77777777" w:rsidR="00D477DC" w:rsidRPr="007E471E" w:rsidRDefault="00D477DC" w:rsidP="00AB0B64">
            <w:pPr>
              <w:pStyle w:val="supplSmTabletext"/>
            </w:pPr>
            <w:r w:rsidRPr="007E471E">
              <w:t>C080</w:t>
            </w:r>
          </w:p>
        </w:tc>
        <w:tc>
          <w:tcPr>
            <w:tcW w:w="2880" w:type="dxa"/>
            <w:noWrap/>
            <w:hideMark/>
          </w:tcPr>
          <w:p w14:paraId="2DE1647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76E9D23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B98902F" w14:textId="77777777" w:rsidR="00D477DC" w:rsidRPr="007E471E" w:rsidRDefault="00D477DC" w:rsidP="00AB0B64">
            <w:pPr>
              <w:pStyle w:val="supplSmTabletext"/>
            </w:pPr>
            <w:r w:rsidRPr="007E471E">
              <w:t>C081</w:t>
            </w:r>
          </w:p>
        </w:tc>
        <w:tc>
          <w:tcPr>
            <w:tcW w:w="2880" w:type="dxa"/>
            <w:noWrap/>
            <w:hideMark/>
          </w:tcPr>
          <w:p w14:paraId="56E0535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B4B87C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333AA16" w14:textId="77777777" w:rsidR="00D477DC" w:rsidRPr="007E471E" w:rsidRDefault="00D477DC" w:rsidP="00AB0B64">
            <w:pPr>
              <w:pStyle w:val="supplSmTabletext"/>
            </w:pPr>
            <w:r w:rsidRPr="007E471E">
              <w:t>C089</w:t>
            </w:r>
          </w:p>
        </w:tc>
        <w:tc>
          <w:tcPr>
            <w:tcW w:w="2880" w:type="dxa"/>
            <w:noWrap/>
            <w:hideMark/>
          </w:tcPr>
          <w:p w14:paraId="7010B06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C511FD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BA3D41A" w14:textId="77777777" w:rsidR="00D477DC" w:rsidRPr="007E471E" w:rsidRDefault="00D477DC" w:rsidP="00AB0B64">
            <w:pPr>
              <w:pStyle w:val="supplSmTabletext"/>
            </w:pPr>
            <w:r w:rsidRPr="007E471E">
              <w:t>C090</w:t>
            </w:r>
          </w:p>
        </w:tc>
        <w:tc>
          <w:tcPr>
            <w:tcW w:w="2880" w:type="dxa"/>
            <w:noWrap/>
            <w:hideMark/>
          </w:tcPr>
          <w:p w14:paraId="470CACE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C1690F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4018E1" w14:textId="77777777" w:rsidR="00D477DC" w:rsidRPr="007E471E" w:rsidRDefault="00D477DC" w:rsidP="00AB0B64">
            <w:pPr>
              <w:pStyle w:val="supplSmTabletext"/>
            </w:pPr>
            <w:r w:rsidRPr="007E471E">
              <w:t>C091</w:t>
            </w:r>
          </w:p>
        </w:tc>
        <w:tc>
          <w:tcPr>
            <w:tcW w:w="2880" w:type="dxa"/>
            <w:noWrap/>
            <w:hideMark/>
          </w:tcPr>
          <w:p w14:paraId="39076766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873A14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C43690" w14:textId="77777777" w:rsidR="00D477DC" w:rsidRPr="007E471E" w:rsidRDefault="00D477DC" w:rsidP="00AB0B64">
            <w:pPr>
              <w:pStyle w:val="supplSmTabletext"/>
            </w:pPr>
            <w:r w:rsidRPr="007E471E">
              <w:t>C099</w:t>
            </w:r>
          </w:p>
        </w:tc>
        <w:tc>
          <w:tcPr>
            <w:tcW w:w="2880" w:type="dxa"/>
            <w:noWrap/>
            <w:hideMark/>
          </w:tcPr>
          <w:p w14:paraId="5A6DFC44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7E3D914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FE31AD" w14:textId="77777777" w:rsidR="00D477DC" w:rsidRPr="007E471E" w:rsidRDefault="00D477DC" w:rsidP="00AB0B64">
            <w:pPr>
              <w:pStyle w:val="supplSmTabletext"/>
            </w:pPr>
            <w:r w:rsidRPr="007E471E">
              <w:t>C101</w:t>
            </w:r>
          </w:p>
        </w:tc>
        <w:tc>
          <w:tcPr>
            <w:tcW w:w="2880" w:type="dxa"/>
            <w:noWrap/>
            <w:hideMark/>
          </w:tcPr>
          <w:p w14:paraId="30C48560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441C1A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FC70F3" w14:textId="77777777" w:rsidR="00D477DC" w:rsidRPr="007E471E" w:rsidRDefault="00D477DC" w:rsidP="00AB0B64">
            <w:pPr>
              <w:pStyle w:val="supplSmTabletext"/>
            </w:pPr>
            <w:r w:rsidRPr="007E471E">
              <w:t>C102</w:t>
            </w:r>
          </w:p>
        </w:tc>
        <w:tc>
          <w:tcPr>
            <w:tcW w:w="2880" w:type="dxa"/>
            <w:noWrap/>
            <w:hideMark/>
          </w:tcPr>
          <w:p w14:paraId="6185C77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833454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9AED798" w14:textId="77777777" w:rsidR="00D477DC" w:rsidRPr="007E471E" w:rsidRDefault="00D477DC" w:rsidP="00AB0B64">
            <w:pPr>
              <w:pStyle w:val="supplSmTabletext"/>
            </w:pPr>
            <w:r w:rsidRPr="007E471E">
              <w:t>C103</w:t>
            </w:r>
          </w:p>
        </w:tc>
        <w:tc>
          <w:tcPr>
            <w:tcW w:w="2880" w:type="dxa"/>
            <w:noWrap/>
            <w:hideMark/>
          </w:tcPr>
          <w:p w14:paraId="5391B756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CC3DFB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F5388B" w14:textId="77777777" w:rsidR="00D477DC" w:rsidRPr="007E471E" w:rsidRDefault="00D477DC" w:rsidP="00AB0B64">
            <w:pPr>
              <w:pStyle w:val="supplSmTabletext"/>
            </w:pPr>
            <w:r w:rsidRPr="007E471E">
              <w:t>C108</w:t>
            </w:r>
          </w:p>
        </w:tc>
        <w:tc>
          <w:tcPr>
            <w:tcW w:w="2880" w:type="dxa"/>
            <w:noWrap/>
            <w:hideMark/>
          </w:tcPr>
          <w:p w14:paraId="3786E31F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202A9E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169B2CB" w14:textId="77777777" w:rsidR="00D477DC" w:rsidRPr="007E471E" w:rsidRDefault="00D477DC" w:rsidP="00AB0B64">
            <w:pPr>
              <w:pStyle w:val="supplSmTabletext"/>
            </w:pPr>
            <w:r w:rsidRPr="007E471E">
              <w:t>C109</w:t>
            </w:r>
          </w:p>
        </w:tc>
        <w:tc>
          <w:tcPr>
            <w:tcW w:w="2880" w:type="dxa"/>
            <w:noWrap/>
            <w:hideMark/>
          </w:tcPr>
          <w:p w14:paraId="1EFCC447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7D2FEE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B3D52D9" w14:textId="77777777" w:rsidR="00D477DC" w:rsidRPr="007E471E" w:rsidRDefault="00D477DC" w:rsidP="00AB0B64">
            <w:pPr>
              <w:pStyle w:val="supplSmTabletext"/>
            </w:pPr>
            <w:r w:rsidRPr="007E471E">
              <w:t>C111</w:t>
            </w:r>
          </w:p>
        </w:tc>
        <w:tc>
          <w:tcPr>
            <w:tcW w:w="2880" w:type="dxa"/>
            <w:noWrap/>
            <w:hideMark/>
          </w:tcPr>
          <w:p w14:paraId="1AA0045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A3AB12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488DAF3" w14:textId="77777777" w:rsidR="00D477DC" w:rsidRPr="007E471E" w:rsidRDefault="00D477DC" w:rsidP="00AB0B64">
            <w:pPr>
              <w:pStyle w:val="supplSmTabletext"/>
            </w:pPr>
            <w:r w:rsidRPr="007E471E">
              <w:t>C118</w:t>
            </w:r>
          </w:p>
        </w:tc>
        <w:tc>
          <w:tcPr>
            <w:tcW w:w="2880" w:type="dxa"/>
            <w:noWrap/>
            <w:hideMark/>
          </w:tcPr>
          <w:p w14:paraId="5144749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2EDFBD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8AB2A9D" w14:textId="77777777" w:rsidR="00D477DC" w:rsidRPr="007E471E" w:rsidRDefault="00D477DC" w:rsidP="00AB0B64">
            <w:pPr>
              <w:pStyle w:val="supplSmTabletext"/>
            </w:pPr>
            <w:r w:rsidRPr="007E471E">
              <w:t>C119</w:t>
            </w:r>
          </w:p>
        </w:tc>
        <w:tc>
          <w:tcPr>
            <w:tcW w:w="2880" w:type="dxa"/>
            <w:noWrap/>
            <w:hideMark/>
          </w:tcPr>
          <w:p w14:paraId="698EB62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4C79D6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EE21CA7" w14:textId="77777777" w:rsidR="00D477DC" w:rsidRPr="007E471E" w:rsidRDefault="00D477DC" w:rsidP="00AB0B64">
            <w:pPr>
              <w:pStyle w:val="supplSmTabletext"/>
            </w:pPr>
            <w:r w:rsidRPr="007E471E">
              <w:t>C129</w:t>
            </w:r>
          </w:p>
        </w:tc>
        <w:tc>
          <w:tcPr>
            <w:tcW w:w="2880" w:type="dxa"/>
            <w:noWrap/>
            <w:hideMark/>
          </w:tcPr>
          <w:p w14:paraId="6371EE16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1A3430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EE6956" w14:textId="77777777" w:rsidR="00D477DC" w:rsidRPr="007E471E" w:rsidRDefault="00D477DC" w:rsidP="00AB0B64">
            <w:pPr>
              <w:pStyle w:val="supplSmTabletext"/>
            </w:pPr>
            <w:r w:rsidRPr="007E471E">
              <w:t>C130</w:t>
            </w:r>
          </w:p>
        </w:tc>
        <w:tc>
          <w:tcPr>
            <w:tcW w:w="2880" w:type="dxa"/>
            <w:noWrap/>
            <w:hideMark/>
          </w:tcPr>
          <w:p w14:paraId="0D4BD7D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C4B134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4EE557" w14:textId="77777777" w:rsidR="00D477DC" w:rsidRPr="007E471E" w:rsidRDefault="00D477DC" w:rsidP="00AB0B64">
            <w:pPr>
              <w:pStyle w:val="supplSmTabletext"/>
            </w:pPr>
            <w:r w:rsidRPr="007E471E">
              <w:t>C131</w:t>
            </w:r>
          </w:p>
        </w:tc>
        <w:tc>
          <w:tcPr>
            <w:tcW w:w="2880" w:type="dxa"/>
            <w:noWrap/>
            <w:hideMark/>
          </w:tcPr>
          <w:p w14:paraId="70C1223B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74977D7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72FE06A" w14:textId="77777777" w:rsidR="00D477DC" w:rsidRPr="007E471E" w:rsidRDefault="00D477DC" w:rsidP="00AB0B64">
            <w:pPr>
              <w:pStyle w:val="supplSmTabletext"/>
            </w:pPr>
            <w:r w:rsidRPr="007E471E">
              <w:t>C132</w:t>
            </w:r>
          </w:p>
        </w:tc>
        <w:tc>
          <w:tcPr>
            <w:tcW w:w="2880" w:type="dxa"/>
            <w:noWrap/>
            <w:hideMark/>
          </w:tcPr>
          <w:p w14:paraId="72C116E0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C70224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B451CE" w14:textId="77777777" w:rsidR="00D477DC" w:rsidRPr="007E471E" w:rsidRDefault="00D477DC" w:rsidP="00AB0B64">
            <w:pPr>
              <w:pStyle w:val="supplSmTabletext"/>
            </w:pPr>
            <w:r w:rsidRPr="007E471E">
              <w:t>C138</w:t>
            </w:r>
          </w:p>
        </w:tc>
        <w:tc>
          <w:tcPr>
            <w:tcW w:w="2880" w:type="dxa"/>
            <w:noWrap/>
            <w:hideMark/>
          </w:tcPr>
          <w:p w14:paraId="0AB3527C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3E212C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4DF1532" w14:textId="77777777" w:rsidR="00D477DC" w:rsidRPr="007E471E" w:rsidRDefault="00D477DC" w:rsidP="00AB0B64">
            <w:pPr>
              <w:pStyle w:val="supplSmTabletext"/>
            </w:pPr>
            <w:r w:rsidRPr="007E471E">
              <w:t>C139</w:t>
            </w:r>
          </w:p>
        </w:tc>
        <w:tc>
          <w:tcPr>
            <w:tcW w:w="2880" w:type="dxa"/>
            <w:noWrap/>
            <w:hideMark/>
          </w:tcPr>
          <w:p w14:paraId="4D3CE320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07557C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2F80397" w14:textId="77777777" w:rsidR="00D477DC" w:rsidRPr="007E471E" w:rsidRDefault="00D477DC" w:rsidP="00AB0B64">
            <w:pPr>
              <w:pStyle w:val="supplSmTabletext"/>
            </w:pPr>
            <w:r w:rsidRPr="007E471E">
              <w:t>C140</w:t>
            </w:r>
          </w:p>
        </w:tc>
        <w:tc>
          <w:tcPr>
            <w:tcW w:w="2880" w:type="dxa"/>
            <w:noWrap/>
            <w:hideMark/>
          </w:tcPr>
          <w:p w14:paraId="7FAE6569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AD7A86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0B4FD42" w14:textId="77777777" w:rsidR="00D477DC" w:rsidRPr="007E471E" w:rsidRDefault="00D477DC" w:rsidP="00AB0B64">
            <w:pPr>
              <w:pStyle w:val="supplSmTabletext"/>
            </w:pPr>
            <w:r w:rsidRPr="007E471E">
              <w:t>C148</w:t>
            </w:r>
          </w:p>
        </w:tc>
        <w:tc>
          <w:tcPr>
            <w:tcW w:w="2880" w:type="dxa"/>
            <w:noWrap/>
            <w:hideMark/>
          </w:tcPr>
          <w:p w14:paraId="0A64748B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6AA15B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E634756" w14:textId="77777777" w:rsidR="00D477DC" w:rsidRPr="007E471E" w:rsidRDefault="00D477DC" w:rsidP="00AB0B64">
            <w:pPr>
              <w:pStyle w:val="supplSmTabletext"/>
            </w:pPr>
            <w:r w:rsidRPr="007E471E">
              <w:t>C150</w:t>
            </w:r>
          </w:p>
        </w:tc>
        <w:tc>
          <w:tcPr>
            <w:tcW w:w="2880" w:type="dxa"/>
            <w:noWrap/>
            <w:hideMark/>
          </w:tcPr>
          <w:p w14:paraId="51B48DA0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7161C2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108246" w14:textId="77777777" w:rsidR="00D477DC" w:rsidRPr="007E471E" w:rsidRDefault="00D477DC" w:rsidP="00AB0B64">
            <w:pPr>
              <w:pStyle w:val="supplSmTabletext"/>
            </w:pPr>
            <w:r w:rsidRPr="007E471E">
              <w:t>C151</w:t>
            </w:r>
          </w:p>
        </w:tc>
        <w:tc>
          <w:tcPr>
            <w:tcW w:w="2880" w:type="dxa"/>
            <w:noWrap/>
            <w:hideMark/>
          </w:tcPr>
          <w:p w14:paraId="12627B05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DC5CE7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42B386" w14:textId="77777777" w:rsidR="00D477DC" w:rsidRPr="007E471E" w:rsidRDefault="00D477DC" w:rsidP="00AB0B64">
            <w:pPr>
              <w:pStyle w:val="supplSmTabletext"/>
            </w:pPr>
            <w:r w:rsidRPr="007E471E">
              <w:t>C152</w:t>
            </w:r>
          </w:p>
        </w:tc>
        <w:tc>
          <w:tcPr>
            <w:tcW w:w="2880" w:type="dxa"/>
            <w:noWrap/>
            <w:hideMark/>
          </w:tcPr>
          <w:p w14:paraId="57EDEDBA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12AC4E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88D7EAD" w14:textId="77777777" w:rsidR="00D477DC" w:rsidRPr="007E471E" w:rsidRDefault="00D477DC" w:rsidP="00AB0B64">
            <w:pPr>
              <w:pStyle w:val="supplSmTabletext"/>
            </w:pPr>
            <w:r w:rsidRPr="007E471E">
              <w:t>C153</w:t>
            </w:r>
          </w:p>
        </w:tc>
        <w:tc>
          <w:tcPr>
            <w:tcW w:w="2880" w:type="dxa"/>
            <w:noWrap/>
            <w:hideMark/>
          </w:tcPr>
          <w:p w14:paraId="37415A1C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05B1C5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0D0BEDD" w14:textId="77777777" w:rsidR="00D477DC" w:rsidRPr="007E471E" w:rsidRDefault="00D477DC" w:rsidP="00AB0B64">
            <w:pPr>
              <w:pStyle w:val="supplSmTabletext"/>
            </w:pPr>
            <w:r w:rsidRPr="007E471E">
              <w:t>C154</w:t>
            </w:r>
          </w:p>
        </w:tc>
        <w:tc>
          <w:tcPr>
            <w:tcW w:w="2880" w:type="dxa"/>
            <w:noWrap/>
            <w:hideMark/>
          </w:tcPr>
          <w:p w14:paraId="2337022C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A6614C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25A0A19" w14:textId="77777777" w:rsidR="00D477DC" w:rsidRPr="007E471E" w:rsidRDefault="00D477DC" w:rsidP="00AB0B64">
            <w:pPr>
              <w:pStyle w:val="supplSmTabletext"/>
            </w:pPr>
            <w:r w:rsidRPr="007E471E">
              <w:t>C155</w:t>
            </w:r>
          </w:p>
        </w:tc>
        <w:tc>
          <w:tcPr>
            <w:tcW w:w="2880" w:type="dxa"/>
            <w:noWrap/>
            <w:hideMark/>
          </w:tcPr>
          <w:p w14:paraId="23421D2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B2D5FF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936D593" w14:textId="77777777" w:rsidR="00D477DC" w:rsidRPr="007E471E" w:rsidRDefault="00D477DC" w:rsidP="00AB0B64">
            <w:pPr>
              <w:pStyle w:val="supplSmTabletext"/>
            </w:pPr>
            <w:r w:rsidRPr="007E471E">
              <w:t>C158</w:t>
            </w:r>
          </w:p>
        </w:tc>
        <w:tc>
          <w:tcPr>
            <w:tcW w:w="2880" w:type="dxa"/>
            <w:noWrap/>
            <w:hideMark/>
          </w:tcPr>
          <w:p w14:paraId="47AC61B6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0C8AFC8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C6EF80" w14:textId="77777777" w:rsidR="00D477DC" w:rsidRPr="007E471E" w:rsidRDefault="00D477DC" w:rsidP="00AB0B64">
            <w:pPr>
              <w:pStyle w:val="supplSmTabletext"/>
            </w:pPr>
            <w:r w:rsidRPr="007E471E">
              <w:t>C159</w:t>
            </w:r>
          </w:p>
        </w:tc>
        <w:tc>
          <w:tcPr>
            <w:tcW w:w="2880" w:type="dxa"/>
            <w:noWrap/>
            <w:hideMark/>
          </w:tcPr>
          <w:p w14:paraId="28DEF5DE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14F325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B056C7A" w14:textId="77777777" w:rsidR="00D477DC" w:rsidRPr="007E471E" w:rsidRDefault="00D477DC" w:rsidP="00AB0B64">
            <w:pPr>
              <w:pStyle w:val="supplSmTabletext"/>
            </w:pPr>
            <w:r w:rsidRPr="007E471E">
              <w:t>C160</w:t>
            </w:r>
          </w:p>
        </w:tc>
        <w:tc>
          <w:tcPr>
            <w:tcW w:w="2880" w:type="dxa"/>
            <w:noWrap/>
            <w:hideMark/>
          </w:tcPr>
          <w:p w14:paraId="2A1F6415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015235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64B6D6E" w14:textId="77777777" w:rsidR="00D477DC" w:rsidRPr="007E471E" w:rsidRDefault="00D477DC" w:rsidP="00AB0B64">
            <w:pPr>
              <w:pStyle w:val="supplSmTabletext"/>
            </w:pPr>
            <w:r w:rsidRPr="007E471E">
              <w:t>C161</w:t>
            </w:r>
          </w:p>
        </w:tc>
        <w:tc>
          <w:tcPr>
            <w:tcW w:w="2880" w:type="dxa"/>
            <w:noWrap/>
            <w:hideMark/>
          </w:tcPr>
          <w:p w14:paraId="36B1DA6C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4BE7EAB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5F8E293" w14:textId="77777777" w:rsidR="00D477DC" w:rsidRPr="007E471E" w:rsidRDefault="00D477DC" w:rsidP="00AB0B64">
            <w:pPr>
              <w:pStyle w:val="supplSmTabletext"/>
            </w:pPr>
            <w:r w:rsidRPr="007E471E">
              <w:t>C162</w:t>
            </w:r>
          </w:p>
        </w:tc>
        <w:tc>
          <w:tcPr>
            <w:tcW w:w="2880" w:type="dxa"/>
            <w:noWrap/>
            <w:hideMark/>
          </w:tcPr>
          <w:p w14:paraId="5818D673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A124C2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B237E3E" w14:textId="77777777" w:rsidR="00D477DC" w:rsidRPr="007E471E" w:rsidRDefault="00D477DC" w:rsidP="00AB0B64">
            <w:pPr>
              <w:pStyle w:val="supplSmTabletext"/>
            </w:pPr>
            <w:r w:rsidRPr="007E471E">
              <w:t>C163</w:t>
            </w:r>
          </w:p>
        </w:tc>
        <w:tc>
          <w:tcPr>
            <w:tcW w:w="2880" w:type="dxa"/>
            <w:noWrap/>
            <w:hideMark/>
          </w:tcPr>
          <w:p w14:paraId="3BAEC041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F74426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AFFC257" w14:textId="77777777" w:rsidR="00D477DC" w:rsidRPr="007E471E" w:rsidRDefault="00D477DC" w:rsidP="00AB0B64">
            <w:pPr>
              <w:pStyle w:val="supplSmTabletext"/>
            </w:pPr>
            <w:r w:rsidRPr="007E471E">
              <w:t>C164</w:t>
            </w:r>
          </w:p>
        </w:tc>
        <w:tc>
          <w:tcPr>
            <w:tcW w:w="2880" w:type="dxa"/>
            <w:noWrap/>
            <w:hideMark/>
          </w:tcPr>
          <w:p w14:paraId="70CF6576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991858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A241781" w14:textId="77777777" w:rsidR="00D477DC" w:rsidRPr="007E471E" w:rsidRDefault="00D477DC" w:rsidP="00AB0B64">
            <w:pPr>
              <w:pStyle w:val="supplSmTabletext"/>
            </w:pPr>
            <w:r w:rsidRPr="007E471E">
              <w:t>C165</w:t>
            </w:r>
          </w:p>
        </w:tc>
        <w:tc>
          <w:tcPr>
            <w:tcW w:w="2880" w:type="dxa"/>
            <w:noWrap/>
            <w:hideMark/>
          </w:tcPr>
          <w:p w14:paraId="25A6582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1E60FB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EBD2579" w14:textId="77777777" w:rsidR="00D477DC" w:rsidRPr="007E471E" w:rsidRDefault="00D477DC" w:rsidP="00AB0B64">
            <w:pPr>
              <w:pStyle w:val="supplSmTabletext"/>
            </w:pPr>
            <w:r w:rsidRPr="007E471E">
              <w:t>C166</w:t>
            </w:r>
          </w:p>
        </w:tc>
        <w:tc>
          <w:tcPr>
            <w:tcW w:w="2880" w:type="dxa"/>
            <w:noWrap/>
            <w:hideMark/>
          </w:tcPr>
          <w:p w14:paraId="19537617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39E870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1F6DF7C" w14:textId="77777777" w:rsidR="00D477DC" w:rsidRPr="007E471E" w:rsidRDefault="00D477DC" w:rsidP="00AB0B64">
            <w:pPr>
              <w:pStyle w:val="supplSmTabletext"/>
            </w:pPr>
            <w:r w:rsidRPr="007E471E">
              <w:t>C168</w:t>
            </w:r>
          </w:p>
        </w:tc>
        <w:tc>
          <w:tcPr>
            <w:tcW w:w="2880" w:type="dxa"/>
            <w:noWrap/>
            <w:hideMark/>
          </w:tcPr>
          <w:p w14:paraId="56E894BA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9F2D09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3ADE643" w14:textId="77777777" w:rsidR="00D477DC" w:rsidRPr="007E471E" w:rsidRDefault="00D477DC" w:rsidP="00AB0B64">
            <w:pPr>
              <w:pStyle w:val="supplSmTabletext"/>
            </w:pPr>
            <w:r w:rsidRPr="007E471E">
              <w:t>C169</w:t>
            </w:r>
          </w:p>
        </w:tc>
        <w:tc>
          <w:tcPr>
            <w:tcW w:w="2880" w:type="dxa"/>
            <w:noWrap/>
            <w:hideMark/>
          </w:tcPr>
          <w:p w14:paraId="21677B53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A1FAB4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3399FA8" w14:textId="77777777" w:rsidR="00D477DC" w:rsidRPr="007E471E" w:rsidRDefault="00D477DC" w:rsidP="00AB0B64">
            <w:pPr>
              <w:pStyle w:val="supplSmTabletext"/>
            </w:pPr>
            <w:r w:rsidRPr="007E471E">
              <w:t>C170</w:t>
            </w:r>
          </w:p>
        </w:tc>
        <w:tc>
          <w:tcPr>
            <w:tcW w:w="2880" w:type="dxa"/>
            <w:noWrap/>
            <w:hideMark/>
          </w:tcPr>
          <w:p w14:paraId="24AE9F3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E2125C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BFA542E" w14:textId="77777777" w:rsidR="00D477DC" w:rsidRPr="007E471E" w:rsidRDefault="00D477DC" w:rsidP="00AB0B64">
            <w:pPr>
              <w:pStyle w:val="supplSmTabletext"/>
            </w:pPr>
            <w:r w:rsidRPr="007E471E">
              <w:t>C171</w:t>
            </w:r>
          </w:p>
        </w:tc>
        <w:tc>
          <w:tcPr>
            <w:tcW w:w="2880" w:type="dxa"/>
            <w:noWrap/>
            <w:hideMark/>
          </w:tcPr>
          <w:p w14:paraId="1D7C2195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D3B347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B3E6B1" w14:textId="77777777" w:rsidR="00D477DC" w:rsidRPr="007E471E" w:rsidRDefault="00D477DC" w:rsidP="00AB0B64">
            <w:pPr>
              <w:pStyle w:val="supplSmTabletext"/>
            </w:pPr>
            <w:r w:rsidRPr="007E471E">
              <w:t>C172</w:t>
            </w:r>
          </w:p>
        </w:tc>
        <w:tc>
          <w:tcPr>
            <w:tcW w:w="2880" w:type="dxa"/>
            <w:noWrap/>
            <w:hideMark/>
          </w:tcPr>
          <w:p w14:paraId="48A5D723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639EFC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3581EB6" w14:textId="77777777" w:rsidR="00D477DC" w:rsidRPr="007E471E" w:rsidRDefault="00D477DC" w:rsidP="00AB0B64">
            <w:pPr>
              <w:pStyle w:val="supplSmTabletext"/>
            </w:pPr>
            <w:r w:rsidRPr="007E471E">
              <w:t>C173</w:t>
            </w:r>
          </w:p>
        </w:tc>
        <w:tc>
          <w:tcPr>
            <w:tcW w:w="2880" w:type="dxa"/>
            <w:noWrap/>
            <w:hideMark/>
          </w:tcPr>
          <w:p w14:paraId="669ED40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64052D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7B1A00F" w14:textId="77777777" w:rsidR="00D477DC" w:rsidRPr="007E471E" w:rsidRDefault="00D477DC" w:rsidP="00AB0B64">
            <w:pPr>
              <w:pStyle w:val="supplSmTabletext"/>
            </w:pPr>
            <w:r w:rsidRPr="007E471E">
              <w:t>C178</w:t>
            </w:r>
          </w:p>
        </w:tc>
        <w:tc>
          <w:tcPr>
            <w:tcW w:w="2880" w:type="dxa"/>
            <w:noWrap/>
            <w:hideMark/>
          </w:tcPr>
          <w:p w14:paraId="64561A6A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4F2B3E1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CB6BF05" w14:textId="77777777" w:rsidR="00D477DC" w:rsidRPr="007E471E" w:rsidRDefault="00D477DC" w:rsidP="00AB0B64">
            <w:pPr>
              <w:pStyle w:val="supplSmTabletext"/>
            </w:pPr>
            <w:r w:rsidRPr="007E471E">
              <w:t>C179</w:t>
            </w:r>
          </w:p>
        </w:tc>
        <w:tc>
          <w:tcPr>
            <w:tcW w:w="2880" w:type="dxa"/>
            <w:noWrap/>
            <w:hideMark/>
          </w:tcPr>
          <w:p w14:paraId="09CB1682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2766A2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8F9A90F" w14:textId="77777777" w:rsidR="00D477DC" w:rsidRPr="007E471E" w:rsidRDefault="00D477DC" w:rsidP="00AB0B64">
            <w:pPr>
              <w:pStyle w:val="supplSmTabletext"/>
            </w:pPr>
            <w:r w:rsidRPr="007E471E">
              <w:t>C180</w:t>
            </w:r>
          </w:p>
        </w:tc>
        <w:tc>
          <w:tcPr>
            <w:tcW w:w="2880" w:type="dxa"/>
            <w:noWrap/>
            <w:hideMark/>
          </w:tcPr>
          <w:p w14:paraId="2CD780D6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2FAEC9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3D36741" w14:textId="77777777" w:rsidR="00D477DC" w:rsidRPr="007E471E" w:rsidRDefault="00D477DC" w:rsidP="00AB0B64">
            <w:pPr>
              <w:pStyle w:val="supplSmTabletext"/>
            </w:pPr>
            <w:r w:rsidRPr="007E471E">
              <w:t>C181</w:t>
            </w:r>
          </w:p>
        </w:tc>
        <w:tc>
          <w:tcPr>
            <w:tcW w:w="2880" w:type="dxa"/>
            <w:noWrap/>
            <w:hideMark/>
          </w:tcPr>
          <w:p w14:paraId="102D29F1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0543F74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80DA12" w14:textId="77777777" w:rsidR="00D477DC" w:rsidRPr="007E471E" w:rsidRDefault="00D477DC" w:rsidP="00AB0B64">
            <w:pPr>
              <w:pStyle w:val="supplSmTabletext"/>
            </w:pPr>
            <w:r w:rsidRPr="007E471E">
              <w:t>C182</w:t>
            </w:r>
          </w:p>
        </w:tc>
        <w:tc>
          <w:tcPr>
            <w:tcW w:w="2880" w:type="dxa"/>
            <w:noWrap/>
            <w:hideMark/>
          </w:tcPr>
          <w:p w14:paraId="6D3AD681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AD1A7B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B71D4D4" w14:textId="77777777" w:rsidR="00D477DC" w:rsidRPr="007E471E" w:rsidRDefault="00D477DC" w:rsidP="00AB0B64">
            <w:pPr>
              <w:pStyle w:val="supplSmTabletext"/>
            </w:pPr>
            <w:r w:rsidRPr="007E471E">
              <w:t>C183</w:t>
            </w:r>
          </w:p>
        </w:tc>
        <w:tc>
          <w:tcPr>
            <w:tcW w:w="2880" w:type="dxa"/>
            <w:noWrap/>
            <w:hideMark/>
          </w:tcPr>
          <w:p w14:paraId="78FE9CC8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01FFA57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1B98C1" w14:textId="77777777" w:rsidR="00D477DC" w:rsidRPr="007E471E" w:rsidRDefault="00D477DC" w:rsidP="00AB0B64">
            <w:pPr>
              <w:pStyle w:val="supplSmTabletext"/>
            </w:pPr>
            <w:r w:rsidRPr="007E471E">
              <w:t>C184</w:t>
            </w:r>
          </w:p>
        </w:tc>
        <w:tc>
          <w:tcPr>
            <w:tcW w:w="2880" w:type="dxa"/>
            <w:noWrap/>
            <w:hideMark/>
          </w:tcPr>
          <w:p w14:paraId="15C00154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405C18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77CB288" w14:textId="77777777" w:rsidR="00D477DC" w:rsidRPr="007E471E" w:rsidRDefault="00D477DC" w:rsidP="00AB0B64">
            <w:pPr>
              <w:pStyle w:val="supplSmTabletext"/>
            </w:pPr>
            <w:r w:rsidRPr="007E471E">
              <w:t>C185</w:t>
            </w:r>
          </w:p>
        </w:tc>
        <w:tc>
          <w:tcPr>
            <w:tcW w:w="2880" w:type="dxa"/>
            <w:noWrap/>
            <w:hideMark/>
          </w:tcPr>
          <w:p w14:paraId="15D9EA7F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653E23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BDD7AFB" w14:textId="77777777" w:rsidR="00D477DC" w:rsidRPr="007E471E" w:rsidRDefault="00D477DC" w:rsidP="00AB0B64">
            <w:pPr>
              <w:pStyle w:val="supplSmTabletext"/>
            </w:pPr>
            <w:r w:rsidRPr="007E471E">
              <w:t>C186</w:t>
            </w:r>
          </w:p>
        </w:tc>
        <w:tc>
          <w:tcPr>
            <w:tcW w:w="2880" w:type="dxa"/>
            <w:noWrap/>
            <w:hideMark/>
          </w:tcPr>
          <w:p w14:paraId="0AC3D876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93A249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B1A0610" w14:textId="77777777" w:rsidR="00D477DC" w:rsidRPr="007E471E" w:rsidRDefault="00D477DC" w:rsidP="00AB0B64">
            <w:pPr>
              <w:pStyle w:val="supplSmTabletext"/>
            </w:pPr>
            <w:r w:rsidRPr="007E471E">
              <w:t>C187</w:t>
            </w:r>
          </w:p>
        </w:tc>
        <w:tc>
          <w:tcPr>
            <w:tcW w:w="2880" w:type="dxa"/>
            <w:noWrap/>
            <w:hideMark/>
          </w:tcPr>
          <w:p w14:paraId="2067627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06A5AB1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69B4E4A" w14:textId="77777777" w:rsidR="00D477DC" w:rsidRPr="007E471E" w:rsidRDefault="00D477DC" w:rsidP="00AB0B64">
            <w:pPr>
              <w:pStyle w:val="supplSmTabletext"/>
            </w:pPr>
            <w:r w:rsidRPr="007E471E">
              <w:t>C188</w:t>
            </w:r>
          </w:p>
        </w:tc>
        <w:tc>
          <w:tcPr>
            <w:tcW w:w="2880" w:type="dxa"/>
            <w:noWrap/>
            <w:hideMark/>
          </w:tcPr>
          <w:p w14:paraId="0F1729A7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4FA30F9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CA02B8E" w14:textId="77777777" w:rsidR="00D477DC" w:rsidRPr="007E471E" w:rsidRDefault="00D477DC" w:rsidP="00AB0B64">
            <w:pPr>
              <w:pStyle w:val="supplSmTabletext"/>
            </w:pPr>
            <w:r w:rsidRPr="007E471E">
              <w:lastRenderedPageBreak/>
              <w:t>C189</w:t>
            </w:r>
          </w:p>
        </w:tc>
        <w:tc>
          <w:tcPr>
            <w:tcW w:w="2880" w:type="dxa"/>
            <w:noWrap/>
            <w:hideMark/>
          </w:tcPr>
          <w:p w14:paraId="47B3968A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F69FB6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D98E293" w14:textId="77777777" w:rsidR="00D477DC" w:rsidRPr="007E471E" w:rsidRDefault="00D477DC" w:rsidP="00AB0B64">
            <w:pPr>
              <w:pStyle w:val="supplSmTabletext"/>
            </w:pPr>
            <w:r w:rsidRPr="007E471E">
              <w:t>C199</w:t>
            </w:r>
          </w:p>
        </w:tc>
        <w:tc>
          <w:tcPr>
            <w:tcW w:w="2880" w:type="dxa"/>
            <w:noWrap/>
            <w:hideMark/>
          </w:tcPr>
          <w:p w14:paraId="2D390462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858E13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FDF0D37" w14:textId="77777777" w:rsidR="00D477DC" w:rsidRPr="007E471E" w:rsidRDefault="00D477DC" w:rsidP="00AB0B64">
            <w:pPr>
              <w:pStyle w:val="supplSmTabletext"/>
            </w:pPr>
            <w:r w:rsidRPr="007E471E">
              <w:t>C209</w:t>
            </w:r>
          </w:p>
        </w:tc>
        <w:tc>
          <w:tcPr>
            <w:tcW w:w="2880" w:type="dxa"/>
            <w:noWrap/>
            <w:hideMark/>
          </w:tcPr>
          <w:p w14:paraId="4B0ACCA0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E410B5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4C461E2" w14:textId="77777777" w:rsidR="00D477DC" w:rsidRPr="007E471E" w:rsidRDefault="00D477DC" w:rsidP="00AB0B64">
            <w:pPr>
              <w:pStyle w:val="supplSmTabletext"/>
            </w:pPr>
            <w:r w:rsidRPr="007E471E">
              <w:t>C210</w:t>
            </w:r>
          </w:p>
        </w:tc>
        <w:tc>
          <w:tcPr>
            <w:tcW w:w="2880" w:type="dxa"/>
            <w:noWrap/>
            <w:hideMark/>
          </w:tcPr>
          <w:p w14:paraId="7CEBD46B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7E7A002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05D468D" w14:textId="77777777" w:rsidR="00D477DC" w:rsidRPr="007E471E" w:rsidRDefault="00D477DC" w:rsidP="00AB0B64">
            <w:pPr>
              <w:pStyle w:val="supplSmTabletext"/>
            </w:pPr>
            <w:r w:rsidRPr="007E471E">
              <w:t>C211</w:t>
            </w:r>
          </w:p>
        </w:tc>
        <w:tc>
          <w:tcPr>
            <w:tcW w:w="2880" w:type="dxa"/>
            <w:noWrap/>
            <w:hideMark/>
          </w:tcPr>
          <w:p w14:paraId="35685462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417232C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965B09D" w14:textId="77777777" w:rsidR="00D477DC" w:rsidRPr="007E471E" w:rsidRDefault="00D477DC" w:rsidP="00AB0B64">
            <w:pPr>
              <w:pStyle w:val="supplSmTabletext"/>
            </w:pPr>
            <w:r w:rsidRPr="007E471E">
              <w:t>C218</w:t>
            </w:r>
          </w:p>
        </w:tc>
        <w:tc>
          <w:tcPr>
            <w:tcW w:w="2880" w:type="dxa"/>
            <w:noWrap/>
            <w:hideMark/>
          </w:tcPr>
          <w:p w14:paraId="3D355106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25A7245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5134087" w14:textId="77777777" w:rsidR="00D477DC" w:rsidRPr="007E471E" w:rsidRDefault="00D477DC" w:rsidP="00AB0B64">
            <w:pPr>
              <w:pStyle w:val="supplSmTabletext"/>
            </w:pPr>
            <w:r w:rsidRPr="007E471E">
              <w:t>C220</w:t>
            </w:r>
          </w:p>
        </w:tc>
        <w:tc>
          <w:tcPr>
            <w:tcW w:w="2880" w:type="dxa"/>
            <w:noWrap/>
            <w:hideMark/>
          </w:tcPr>
          <w:p w14:paraId="5E9F7061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96449A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28DA32" w14:textId="77777777" w:rsidR="00D477DC" w:rsidRPr="007E471E" w:rsidRDefault="00D477DC" w:rsidP="00AB0B64">
            <w:pPr>
              <w:pStyle w:val="supplSmTabletext"/>
            </w:pPr>
            <w:r w:rsidRPr="007E471E">
              <w:t>C221</w:t>
            </w:r>
          </w:p>
        </w:tc>
        <w:tc>
          <w:tcPr>
            <w:tcW w:w="2880" w:type="dxa"/>
            <w:noWrap/>
            <w:hideMark/>
          </w:tcPr>
          <w:p w14:paraId="72476E6D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3399C8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7696D0B" w14:textId="77777777" w:rsidR="00D477DC" w:rsidRPr="007E471E" w:rsidRDefault="00D477DC" w:rsidP="00AB0B64">
            <w:pPr>
              <w:pStyle w:val="supplSmTabletext"/>
            </w:pPr>
            <w:r w:rsidRPr="007E471E">
              <w:t>C239</w:t>
            </w:r>
          </w:p>
        </w:tc>
        <w:tc>
          <w:tcPr>
            <w:tcW w:w="2880" w:type="dxa"/>
            <w:noWrap/>
            <w:hideMark/>
          </w:tcPr>
          <w:p w14:paraId="02892ABF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249B38E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435E6C5" w14:textId="77777777" w:rsidR="00D477DC" w:rsidRPr="007E471E" w:rsidRDefault="00D477DC" w:rsidP="00AB0B64">
            <w:pPr>
              <w:pStyle w:val="supplSmTabletext"/>
            </w:pPr>
            <w:r w:rsidRPr="007E471E">
              <w:t>C240</w:t>
            </w:r>
          </w:p>
        </w:tc>
        <w:tc>
          <w:tcPr>
            <w:tcW w:w="2880" w:type="dxa"/>
            <w:noWrap/>
            <w:hideMark/>
          </w:tcPr>
          <w:p w14:paraId="12E2DF3F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55DF7F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1E28E31" w14:textId="77777777" w:rsidR="00D477DC" w:rsidRPr="007E471E" w:rsidRDefault="00D477DC" w:rsidP="00AB0B64">
            <w:pPr>
              <w:pStyle w:val="supplSmTabletext"/>
            </w:pPr>
            <w:r w:rsidRPr="007E471E">
              <w:t>C241</w:t>
            </w:r>
          </w:p>
        </w:tc>
        <w:tc>
          <w:tcPr>
            <w:tcW w:w="2880" w:type="dxa"/>
            <w:noWrap/>
            <w:hideMark/>
          </w:tcPr>
          <w:p w14:paraId="1B75E850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28A64A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0FD98D7" w14:textId="77777777" w:rsidR="00D477DC" w:rsidRPr="007E471E" w:rsidRDefault="00D477DC" w:rsidP="00AB0B64">
            <w:pPr>
              <w:pStyle w:val="supplSmTabletext"/>
            </w:pPr>
            <w:r w:rsidRPr="007E471E">
              <w:t>C249</w:t>
            </w:r>
          </w:p>
        </w:tc>
        <w:tc>
          <w:tcPr>
            <w:tcW w:w="2880" w:type="dxa"/>
            <w:noWrap/>
            <w:hideMark/>
          </w:tcPr>
          <w:p w14:paraId="2BDD441A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AFC6CA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450268" w14:textId="77777777" w:rsidR="00D477DC" w:rsidRPr="007E471E" w:rsidRDefault="00D477DC" w:rsidP="00AB0B64">
            <w:pPr>
              <w:pStyle w:val="supplSmTabletext"/>
            </w:pPr>
            <w:r w:rsidRPr="007E471E">
              <w:t>C250</w:t>
            </w:r>
          </w:p>
        </w:tc>
        <w:tc>
          <w:tcPr>
            <w:tcW w:w="2880" w:type="dxa"/>
            <w:noWrap/>
            <w:hideMark/>
          </w:tcPr>
          <w:p w14:paraId="5C7A4D82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FBADCA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0E07F16" w14:textId="77777777" w:rsidR="00D477DC" w:rsidRPr="007E471E" w:rsidRDefault="00D477DC" w:rsidP="00AB0B64">
            <w:pPr>
              <w:pStyle w:val="supplSmTabletext"/>
            </w:pPr>
            <w:r w:rsidRPr="007E471E">
              <w:t>C251</w:t>
            </w:r>
          </w:p>
        </w:tc>
        <w:tc>
          <w:tcPr>
            <w:tcW w:w="2880" w:type="dxa"/>
            <w:noWrap/>
            <w:hideMark/>
          </w:tcPr>
          <w:p w14:paraId="5F78289C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1CBB6E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EB02020" w14:textId="77777777" w:rsidR="00D477DC" w:rsidRPr="007E471E" w:rsidRDefault="00D477DC" w:rsidP="00AB0B64">
            <w:pPr>
              <w:pStyle w:val="supplSmTabletext"/>
            </w:pPr>
            <w:r w:rsidRPr="007E471E">
              <w:t>C252</w:t>
            </w:r>
          </w:p>
        </w:tc>
        <w:tc>
          <w:tcPr>
            <w:tcW w:w="2880" w:type="dxa"/>
            <w:noWrap/>
            <w:hideMark/>
          </w:tcPr>
          <w:p w14:paraId="25CD5893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40736CF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F356C6E" w14:textId="77777777" w:rsidR="00D477DC" w:rsidRPr="007E471E" w:rsidRDefault="00D477DC" w:rsidP="00AB0B64">
            <w:pPr>
              <w:pStyle w:val="supplSmTabletext"/>
            </w:pPr>
            <w:r w:rsidRPr="007E471E">
              <w:t>C258</w:t>
            </w:r>
          </w:p>
        </w:tc>
        <w:tc>
          <w:tcPr>
            <w:tcW w:w="2880" w:type="dxa"/>
            <w:noWrap/>
            <w:hideMark/>
          </w:tcPr>
          <w:p w14:paraId="0F8D72A2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5B53D88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7274D51" w14:textId="77777777" w:rsidR="00D477DC" w:rsidRPr="007E471E" w:rsidRDefault="00D477DC" w:rsidP="00AB0B64">
            <w:pPr>
              <w:pStyle w:val="supplSmTabletext"/>
            </w:pPr>
            <w:r w:rsidRPr="007E471E">
              <w:t>C259</w:t>
            </w:r>
          </w:p>
        </w:tc>
        <w:tc>
          <w:tcPr>
            <w:tcW w:w="2880" w:type="dxa"/>
            <w:noWrap/>
            <w:hideMark/>
          </w:tcPr>
          <w:p w14:paraId="29CDE841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1292663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AA7C2B6" w14:textId="77777777" w:rsidR="00D477DC" w:rsidRPr="007E471E" w:rsidRDefault="00D477DC" w:rsidP="00AB0B64">
            <w:pPr>
              <w:pStyle w:val="supplSmTabletext"/>
            </w:pPr>
            <w:r w:rsidRPr="007E471E">
              <w:t>C260</w:t>
            </w:r>
          </w:p>
        </w:tc>
        <w:tc>
          <w:tcPr>
            <w:tcW w:w="2880" w:type="dxa"/>
            <w:noWrap/>
            <w:hideMark/>
          </w:tcPr>
          <w:p w14:paraId="50E59503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08610C5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5680275" w14:textId="77777777" w:rsidR="00D477DC" w:rsidRPr="007E471E" w:rsidRDefault="00D477DC" w:rsidP="00AB0B64">
            <w:pPr>
              <w:pStyle w:val="supplSmTabletext"/>
            </w:pPr>
            <w:r w:rsidRPr="007E471E">
              <w:t>C268</w:t>
            </w:r>
          </w:p>
        </w:tc>
        <w:tc>
          <w:tcPr>
            <w:tcW w:w="2880" w:type="dxa"/>
            <w:noWrap/>
            <w:hideMark/>
          </w:tcPr>
          <w:p w14:paraId="5232F800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34BDD49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E242900" w14:textId="77777777" w:rsidR="00D477DC" w:rsidRPr="007E471E" w:rsidRDefault="00D477DC" w:rsidP="00AB0B64">
            <w:pPr>
              <w:pStyle w:val="supplSmTabletext"/>
            </w:pPr>
            <w:r w:rsidRPr="007E471E">
              <w:t>C269</w:t>
            </w:r>
          </w:p>
        </w:tc>
        <w:tc>
          <w:tcPr>
            <w:tcW w:w="2880" w:type="dxa"/>
            <w:noWrap/>
            <w:hideMark/>
          </w:tcPr>
          <w:p w14:paraId="1C4596FB" w14:textId="77777777" w:rsidR="00D477DC" w:rsidRPr="007E471E" w:rsidRDefault="00D477DC" w:rsidP="00AB0B64">
            <w:pPr>
              <w:pStyle w:val="supplSmTabletext"/>
            </w:pPr>
            <w:r w:rsidRPr="007E471E">
              <w:t xml:space="preserve">Gastrointestinal </w:t>
            </w:r>
          </w:p>
        </w:tc>
      </w:tr>
      <w:tr w:rsidR="00D477DC" w:rsidRPr="00942F91" w14:paraId="6D2E0CE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19110D9" w14:textId="77777777" w:rsidR="00D477DC" w:rsidRPr="007E471E" w:rsidRDefault="00D477DC" w:rsidP="00AB0B64">
            <w:pPr>
              <w:pStyle w:val="supplSmTabletext"/>
            </w:pPr>
            <w:r w:rsidRPr="007E471E">
              <w:t>C300</w:t>
            </w:r>
          </w:p>
        </w:tc>
        <w:tc>
          <w:tcPr>
            <w:tcW w:w="2880" w:type="dxa"/>
            <w:noWrap/>
            <w:hideMark/>
          </w:tcPr>
          <w:p w14:paraId="654041ED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F7F92B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B27BD3" w14:textId="77777777" w:rsidR="00D477DC" w:rsidRPr="007E471E" w:rsidRDefault="00D477DC" w:rsidP="00AB0B64">
            <w:pPr>
              <w:pStyle w:val="supplSmTabletext"/>
            </w:pPr>
            <w:r w:rsidRPr="007E471E">
              <w:t>C301</w:t>
            </w:r>
          </w:p>
        </w:tc>
        <w:tc>
          <w:tcPr>
            <w:tcW w:w="2880" w:type="dxa"/>
            <w:noWrap/>
            <w:hideMark/>
          </w:tcPr>
          <w:p w14:paraId="4C450938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0995D7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C2B78FA" w14:textId="77777777" w:rsidR="00D477DC" w:rsidRPr="007E471E" w:rsidRDefault="00D477DC" w:rsidP="00AB0B64">
            <w:pPr>
              <w:pStyle w:val="supplSmTabletext"/>
            </w:pPr>
            <w:r w:rsidRPr="007E471E">
              <w:t>C310</w:t>
            </w:r>
          </w:p>
        </w:tc>
        <w:tc>
          <w:tcPr>
            <w:tcW w:w="2880" w:type="dxa"/>
            <w:noWrap/>
            <w:hideMark/>
          </w:tcPr>
          <w:p w14:paraId="1ACCDF2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B0F67C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A47673" w14:textId="77777777" w:rsidR="00D477DC" w:rsidRPr="007E471E" w:rsidRDefault="00D477DC" w:rsidP="00AB0B64">
            <w:pPr>
              <w:pStyle w:val="supplSmTabletext"/>
            </w:pPr>
            <w:r w:rsidRPr="007E471E">
              <w:t>C311</w:t>
            </w:r>
          </w:p>
        </w:tc>
        <w:tc>
          <w:tcPr>
            <w:tcW w:w="2880" w:type="dxa"/>
            <w:noWrap/>
            <w:hideMark/>
          </w:tcPr>
          <w:p w14:paraId="7E61052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714780E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90E4458" w14:textId="77777777" w:rsidR="00D477DC" w:rsidRPr="007E471E" w:rsidRDefault="00D477DC" w:rsidP="00AB0B64">
            <w:pPr>
              <w:pStyle w:val="supplSmTabletext"/>
            </w:pPr>
            <w:r w:rsidRPr="007E471E">
              <w:t>C312</w:t>
            </w:r>
          </w:p>
        </w:tc>
        <w:tc>
          <w:tcPr>
            <w:tcW w:w="2880" w:type="dxa"/>
            <w:noWrap/>
            <w:hideMark/>
          </w:tcPr>
          <w:p w14:paraId="4360BD3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309B29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291846" w14:textId="77777777" w:rsidR="00D477DC" w:rsidRPr="007E471E" w:rsidRDefault="00D477DC" w:rsidP="00AB0B64">
            <w:pPr>
              <w:pStyle w:val="supplSmTabletext"/>
            </w:pPr>
            <w:r w:rsidRPr="007E471E">
              <w:t>C313</w:t>
            </w:r>
          </w:p>
        </w:tc>
        <w:tc>
          <w:tcPr>
            <w:tcW w:w="2880" w:type="dxa"/>
            <w:noWrap/>
            <w:hideMark/>
          </w:tcPr>
          <w:p w14:paraId="46952719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7816105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6160449" w14:textId="77777777" w:rsidR="00D477DC" w:rsidRPr="007E471E" w:rsidRDefault="00D477DC" w:rsidP="00AB0B64">
            <w:pPr>
              <w:pStyle w:val="supplSmTabletext"/>
            </w:pPr>
            <w:r w:rsidRPr="007E471E">
              <w:t>C318</w:t>
            </w:r>
          </w:p>
        </w:tc>
        <w:tc>
          <w:tcPr>
            <w:tcW w:w="2880" w:type="dxa"/>
            <w:noWrap/>
            <w:hideMark/>
          </w:tcPr>
          <w:p w14:paraId="15AF106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0D9869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7EE023" w14:textId="77777777" w:rsidR="00D477DC" w:rsidRPr="007E471E" w:rsidRDefault="00D477DC" w:rsidP="00AB0B64">
            <w:pPr>
              <w:pStyle w:val="supplSmTabletext"/>
            </w:pPr>
            <w:r w:rsidRPr="007E471E">
              <w:t>C319</w:t>
            </w:r>
          </w:p>
        </w:tc>
        <w:tc>
          <w:tcPr>
            <w:tcW w:w="2880" w:type="dxa"/>
            <w:noWrap/>
            <w:hideMark/>
          </w:tcPr>
          <w:p w14:paraId="7B694719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961504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40E1612" w14:textId="77777777" w:rsidR="00D477DC" w:rsidRPr="007E471E" w:rsidRDefault="00D477DC" w:rsidP="00AB0B64">
            <w:pPr>
              <w:pStyle w:val="supplSmTabletext"/>
            </w:pPr>
            <w:r w:rsidRPr="007E471E">
              <w:t>C320</w:t>
            </w:r>
          </w:p>
        </w:tc>
        <w:tc>
          <w:tcPr>
            <w:tcW w:w="2880" w:type="dxa"/>
            <w:noWrap/>
            <w:hideMark/>
          </w:tcPr>
          <w:p w14:paraId="2B716CA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3E5516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5509970" w14:textId="77777777" w:rsidR="00D477DC" w:rsidRPr="007E471E" w:rsidRDefault="00D477DC" w:rsidP="00AB0B64">
            <w:pPr>
              <w:pStyle w:val="supplSmTabletext"/>
            </w:pPr>
            <w:r w:rsidRPr="007E471E">
              <w:t>C321</w:t>
            </w:r>
          </w:p>
        </w:tc>
        <w:tc>
          <w:tcPr>
            <w:tcW w:w="2880" w:type="dxa"/>
            <w:noWrap/>
            <w:hideMark/>
          </w:tcPr>
          <w:p w14:paraId="601B56FF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6254BE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708AF2" w14:textId="77777777" w:rsidR="00D477DC" w:rsidRPr="007E471E" w:rsidRDefault="00D477DC" w:rsidP="00AB0B64">
            <w:pPr>
              <w:pStyle w:val="supplSmTabletext"/>
            </w:pPr>
            <w:r w:rsidRPr="007E471E">
              <w:t>C322</w:t>
            </w:r>
          </w:p>
        </w:tc>
        <w:tc>
          <w:tcPr>
            <w:tcW w:w="2880" w:type="dxa"/>
            <w:noWrap/>
            <w:hideMark/>
          </w:tcPr>
          <w:p w14:paraId="7B8F5E6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8CC821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FDD45C4" w14:textId="77777777" w:rsidR="00D477DC" w:rsidRPr="007E471E" w:rsidRDefault="00D477DC" w:rsidP="00AB0B64">
            <w:pPr>
              <w:pStyle w:val="supplSmTabletext"/>
            </w:pPr>
            <w:r w:rsidRPr="007E471E">
              <w:t>C323</w:t>
            </w:r>
          </w:p>
        </w:tc>
        <w:tc>
          <w:tcPr>
            <w:tcW w:w="2880" w:type="dxa"/>
            <w:noWrap/>
            <w:hideMark/>
          </w:tcPr>
          <w:p w14:paraId="06CA452D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F4E7FC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A6EB9D" w14:textId="77777777" w:rsidR="00D477DC" w:rsidRPr="007E471E" w:rsidRDefault="00D477DC" w:rsidP="00AB0B64">
            <w:pPr>
              <w:pStyle w:val="supplSmTabletext"/>
            </w:pPr>
            <w:r w:rsidRPr="007E471E">
              <w:t>C328</w:t>
            </w:r>
          </w:p>
        </w:tc>
        <w:tc>
          <w:tcPr>
            <w:tcW w:w="2880" w:type="dxa"/>
            <w:noWrap/>
            <w:hideMark/>
          </w:tcPr>
          <w:p w14:paraId="36A9E8A3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2330D9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1887823" w14:textId="77777777" w:rsidR="00D477DC" w:rsidRPr="007E471E" w:rsidRDefault="00D477DC" w:rsidP="00AB0B64">
            <w:pPr>
              <w:pStyle w:val="supplSmTabletext"/>
            </w:pPr>
            <w:r w:rsidRPr="007E471E">
              <w:t>C329</w:t>
            </w:r>
          </w:p>
        </w:tc>
        <w:tc>
          <w:tcPr>
            <w:tcW w:w="2880" w:type="dxa"/>
            <w:noWrap/>
            <w:hideMark/>
          </w:tcPr>
          <w:p w14:paraId="1B75D32C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7C3914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B9CFBB9" w14:textId="77777777" w:rsidR="00D477DC" w:rsidRPr="007E471E" w:rsidRDefault="00D477DC" w:rsidP="00AB0B64">
            <w:pPr>
              <w:pStyle w:val="supplSmTabletext"/>
            </w:pPr>
            <w:r w:rsidRPr="007E471E">
              <w:t>C339</w:t>
            </w:r>
          </w:p>
        </w:tc>
        <w:tc>
          <w:tcPr>
            <w:tcW w:w="2880" w:type="dxa"/>
            <w:noWrap/>
            <w:hideMark/>
          </w:tcPr>
          <w:p w14:paraId="6071C5F1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2724DA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4AA469B" w14:textId="77777777" w:rsidR="00D477DC" w:rsidRPr="007E471E" w:rsidRDefault="00D477DC" w:rsidP="00AB0B64">
            <w:pPr>
              <w:pStyle w:val="supplSmTabletext"/>
            </w:pPr>
            <w:r w:rsidRPr="007E471E">
              <w:t>C340</w:t>
            </w:r>
          </w:p>
        </w:tc>
        <w:tc>
          <w:tcPr>
            <w:tcW w:w="2880" w:type="dxa"/>
            <w:noWrap/>
            <w:hideMark/>
          </w:tcPr>
          <w:p w14:paraId="4363B061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F55EC6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1B013F" w14:textId="77777777" w:rsidR="00D477DC" w:rsidRPr="007E471E" w:rsidRDefault="00D477DC" w:rsidP="00AB0B64">
            <w:pPr>
              <w:pStyle w:val="supplSmTabletext"/>
            </w:pPr>
            <w:r w:rsidRPr="007E471E">
              <w:t>C341</w:t>
            </w:r>
          </w:p>
        </w:tc>
        <w:tc>
          <w:tcPr>
            <w:tcW w:w="2880" w:type="dxa"/>
            <w:noWrap/>
            <w:hideMark/>
          </w:tcPr>
          <w:p w14:paraId="650BC373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280B5A3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E5A9B75" w14:textId="77777777" w:rsidR="00D477DC" w:rsidRPr="007E471E" w:rsidRDefault="00D477DC" w:rsidP="00AB0B64">
            <w:pPr>
              <w:pStyle w:val="supplSmTabletext"/>
            </w:pPr>
            <w:r w:rsidRPr="007E471E">
              <w:t>C342</w:t>
            </w:r>
          </w:p>
        </w:tc>
        <w:tc>
          <w:tcPr>
            <w:tcW w:w="2880" w:type="dxa"/>
            <w:noWrap/>
            <w:hideMark/>
          </w:tcPr>
          <w:p w14:paraId="250ABD42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66E7E39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914753" w14:textId="77777777" w:rsidR="00D477DC" w:rsidRPr="007E471E" w:rsidRDefault="00D477DC" w:rsidP="00AB0B64">
            <w:pPr>
              <w:pStyle w:val="supplSmTabletext"/>
            </w:pPr>
            <w:r w:rsidRPr="007E471E">
              <w:t>C343</w:t>
            </w:r>
          </w:p>
        </w:tc>
        <w:tc>
          <w:tcPr>
            <w:tcW w:w="2880" w:type="dxa"/>
            <w:noWrap/>
            <w:hideMark/>
          </w:tcPr>
          <w:p w14:paraId="1E6A1658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970C8B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9140055" w14:textId="77777777" w:rsidR="00D477DC" w:rsidRPr="007E471E" w:rsidRDefault="00D477DC" w:rsidP="00AB0B64">
            <w:pPr>
              <w:pStyle w:val="supplSmTabletext"/>
            </w:pPr>
            <w:r w:rsidRPr="007E471E">
              <w:t>C348</w:t>
            </w:r>
          </w:p>
        </w:tc>
        <w:tc>
          <w:tcPr>
            <w:tcW w:w="2880" w:type="dxa"/>
            <w:noWrap/>
            <w:hideMark/>
          </w:tcPr>
          <w:p w14:paraId="3F5DB836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93870D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6D0A078" w14:textId="77777777" w:rsidR="00D477DC" w:rsidRPr="007E471E" w:rsidRDefault="00D477DC" w:rsidP="00AB0B64">
            <w:pPr>
              <w:pStyle w:val="supplSmTabletext"/>
            </w:pPr>
            <w:r w:rsidRPr="007E471E">
              <w:t>C349</w:t>
            </w:r>
          </w:p>
        </w:tc>
        <w:tc>
          <w:tcPr>
            <w:tcW w:w="2880" w:type="dxa"/>
            <w:noWrap/>
            <w:hideMark/>
          </w:tcPr>
          <w:p w14:paraId="4CA8F7D4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527F432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54E7087" w14:textId="77777777" w:rsidR="00D477DC" w:rsidRPr="007E471E" w:rsidRDefault="00D477DC" w:rsidP="00AB0B64">
            <w:pPr>
              <w:pStyle w:val="supplSmTabletext"/>
            </w:pPr>
            <w:r w:rsidRPr="007E471E">
              <w:t>C379</w:t>
            </w:r>
          </w:p>
        </w:tc>
        <w:tc>
          <w:tcPr>
            <w:tcW w:w="2880" w:type="dxa"/>
            <w:noWrap/>
            <w:hideMark/>
          </w:tcPr>
          <w:p w14:paraId="3D3FC542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27FF2E2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73F0DC5" w14:textId="77777777" w:rsidR="00D477DC" w:rsidRPr="007E471E" w:rsidRDefault="00D477DC" w:rsidP="00AB0B64">
            <w:pPr>
              <w:pStyle w:val="supplSmTabletext"/>
            </w:pPr>
            <w:r w:rsidRPr="007E471E">
              <w:t>C380</w:t>
            </w:r>
          </w:p>
        </w:tc>
        <w:tc>
          <w:tcPr>
            <w:tcW w:w="2880" w:type="dxa"/>
            <w:noWrap/>
            <w:hideMark/>
          </w:tcPr>
          <w:p w14:paraId="49003507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2B87C2C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39960A3" w14:textId="77777777" w:rsidR="00D477DC" w:rsidRPr="007E471E" w:rsidRDefault="00D477DC" w:rsidP="00AB0B64">
            <w:pPr>
              <w:pStyle w:val="supplSmTabletext"/>
            </w:pPr>
            <w:r w:rsidRPr="007E471E">
              <w:t>C381</w:t>
            </w:r>
          </w:p>
        </w:tc>
        <w:tc>
          <w:tcPr>
            <w:tcW w:w="2880" w:type="dxa"/>
            <w:noWrap/>
            <w:hideMark/>
          </w:tcPr>
          <w:p w14:paraId="2E1D0CFB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36F30EB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2479AEB" w14:textId="77777777" w:rsidR="00D477DC" w:rsidRPr="007E471E" w:rsidRDefault="00D477DC" w:rsidP="00AB0B64">
            <w:pPr>
              <w:pStyle w:val="supplSmTabletext"/>
            </w:pPr>
            <w:r w:rsidRPr="007E471E">
              <w:t>C382</w:t>
            </w:r>
          </w:p>
        </w:tc>
        <w:tc>
          <w:tcPr>
            <w:tcW w:w="2880" w:type="dxa"/>
            <w:noWrap/>
            <w:hideMark/>
          </w:tcPr>
          <w:p w14:paraId="600EE84F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5D12A25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5887187" w14:textId="77777777" w:rsidR="00D477DC" w:rsidRPr="007E471E" w:rsidRDefault="00D477DC" w:rsidP="00AB0B64">
            <w:pPr>
              <w:pStyle w:val="supplSmTabletext"/>
            </w:pPr>
            <w:r w:rsidRPr="007E471E">
              <w:t>C383</w:t>
            </w:r>
          </w:p>
        </w:tc>
        <w:tc>
          <w:tcPr>
            <w:tcW w:w="2880" w:type="dxa"/>
            <w:noWrap/>
            <w:hideMark/>
          </w:tcPr>
          <w:p w14:paraId="7E7802DC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5B2D9B7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EE9C296" w14:textId="77777777" w:rsidR="00D477DC" w:rsidRPr="007E471E" w:rsidRDefault="00D477DC" w:rsidP="00AB0B64">
            <w:pPr>
              <w:pStyle w:val="supplSmTabletext"/>
            </w:pPr>
            <w:r w:rsidRPr="007E471E">
              <w:t>C384</w:t>
            </w:r>
          </w:p>
        </w:tc>
        <w:tc>
          <w:tcPr>
            <w:tcW w:w="2880" w:type="dxa"/>
            <w:noWrap/>
            <w:hideMark/>
          </w:tcPr>
          <w:p w14:paraId="58DAC111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BE60CD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FB117F6" w14:textId="77777777" w:rsidR="00D477DC" w:rsidRPr="007E471E" w:rsidRDefault="00D477DC" w:rsidP="00AB0B64">
            <w:pPr>
              <w:pStyle w:val="supplSmTabletext"/>
            </w:pPr>
            <w:r w:rsidRPr="007E471E">
              <w:t>C388</w:t>
            </w:r>
          </w:p>
        </w:tc>
        <w:tc>
          <w:tcPr>
            <w:tcW w:w="2880" w:type="dxa"/>
            <w:noWrap/>
            <w:hideMark/>
          </w:tcPr>
          <w:p w14:paraId="47F1375F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E85163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3880321" w14:textId="77777777" w:rsidR="00D477DC" w:rsidRPr="007E471E" w:rsidRDefault="00D477DC" w:rsidP="00AB0B64">
            <w:pPr>
              <w:pStyle w:val="supplSmTabletext"/>
            </w:pPr>
            <w:r w:rsidRPr="007E471E">
              <w:t>C390</w:t>
            </w:r>
          </w:p>
        </w:tc>
        <w:tc>
          <w:tcPr>
            <w:tcW w:w="2880" w:type="dxa"/>
            <w:noWrap/>
            <w:hideMark/>
          </w:tcPr>
          <w:p w14:paraId="63ECCD19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2648D0C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2B13509" w14:textId="77777777" w:rsidR="00D477DC" w:rsidRPr="007E471E" w:rsidRDefault="00D477DC" w:rsidP="00AB0B64">
            <w:pPr>
              <w:pStyle w:val="supplSmTabletext"/>
            </w:pPr>
            <w:r w:rsidRPr="007E471E">
              <w:t>C399</w:t>
            </w:r>
          </w:p>
        </w:tc>
        <w:tc>
          <w:tcPr>
            <w:tcW w:w="2880" w:type="dxa"/>
            <w:noWrap/>
            <w:hideMark/>
          </w:tcPr>
          <w:p w14:paraId="034C6EF1" w14:textId="77777777" w:rsidR="00D477DC" w:rsidRPr="007E471E" w:rsidRDefault="00D477DC" w:rsidP="00AB0B64">
            <w:pPr>
              <w:pStyle w:val="supplSmTabletext"/>
            </w:pPr>
            <w:r w:rsidRPr="007E471E">
              <w:t>Heart, mediastinum, lung, or pleura</w:t>
            </w:r>
          </w:p>
        </w:tc>
      </w:tr>
      <w:tr w:rsidR="00D477DC" w:rsidRPr="00942F91" w14:paraId="000EC96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27DD867" w14:textId="77777777" w:rsidR="00D477DC" w:rsidRPr="007E471E" w:rsidRDefault="00D477DC" w:rsidP="00AB0B64">
            <w:pPr>
              <w:pStyle w:val="supplSmTabletext"/>
            </w:pPr>
            <w:r w:rsidRPr="007E471E">
              <w:t>C400</w:t>
            </w:r>
          </w:p>
        </w:tc>
        <w:tc>
          <w:tcPr>
            <w:tcW w:w="2880" w:type="dxa"/>
            <w:noWrap/>
            <w:hideMark/>
          </w:tcPr>
          <w:p w14:paraId="40E3D929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8B30FE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250F6D1" w14:textId="77777777" w:rsidR="00D477DC" w:rsidRPr="007E471E" w:rsidRDefault="00D477DC" w:rsidP="00AB0B64">
            <w:pPr>
              <w:pStyle w:val="supplSmTabletext"/>
            </w:pPr>
            <w:r w:rsidRPr="007E471E">
              <w:t>C401</w:t>
            </w:r>
          </w:p>
        </w:tc>
        <w:tc>
          <w:tcPr>
            <w:tcW w:w="2880" w:type="dxa"/>
            <w:noWrap/>
            <w:hideMark/>
          </w:tcPr>
          <w:p w14:paraId="0719829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90EC51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876DEBA" w14:textId="77777777" w:rsidR="00D477DC" w:rsidRPr="007E471E" w:rsidRDefault="00D477DC" w:rsidP="00AB0B64">
            <w:pPr>
              <w:pStyle w:val="supplSmTabletext"/>
            </w:pPr>
            <w:r w:rsidRPr="007E471E">
              <w:t>C402</w:t>
            </w:r>
          </w:p>
        </w:tc>
        <w:tc>
          <w:tcPr>
            <w:tcW w:w="2880" w:type="dxa"/>
            <w:noWrap/>
            <w:hideMark/>
          </w:tcPr>
          <w:p w14:paraId="534B4123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80C915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AADF7D" w14:textId="77777777" w:rsidR="00D477DC" w:rsidRPr="007E471E" w:rsidRDefault="00D477DC" w:rsidP="00AB0B64">
            <w:pPr>
              <w:pStyle w:val="supplSmTabletext"/>
            </w:pPr>
            <w:r w:rsidRPr="007E471E">
              <w:t>C403</w:t>
            </w:r>
          </w:p>
        </w:tc>
        <w:tc>
          <w:tcPr>
            <w:tcW w:w="2880" w:type="dxa"/>
            <w:noWrap/>
            <w:hideMark/>
          </w:tcPr>
          <w:p w14:paraId="344C8EBC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25942D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530CF03" w14:textId="77777777" w:rsidR="00D477DC" w:rsidRPr="007E471E" w:rsidRDefault="00D477DC" w:rsidP="00AB0B64">
            <w:pPr>
              <w:pStyle w:val="supplSmTabletext"/>
            </w:pPr>
            <w:r w:rsidRPr="007E471E">
              <w:t>C409</w:t>
            </w:r>
          </w:p>
        </w:tc>
        <w:tc>
          <w:tcPr>
            <w:tcW w:w="2880" w:type="dxa"/>
            <w:noWrap/>
            <w:hideMark/>
          </w:tcPr>
          <w:p w14:paraId="0C826B41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7AF672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5658AEB" w14:textId="77777777" w:rsidR="00D477DC" w:rsidRPr="007E471E" w:rsidRDefault="00D477DC" w:rsidP="00AB0B64">
            <w:pPr>
              <w:pStyle w:val="supplSmTabletext"/>
            </w:pPr>
            <w:r w:rsidRPr="007E471E">
              <w:t>C410</w:t>
            </w:r>
          </w:p>
        </w:tc>
        <w:tc>
          <w:tcPr>
            <w:tcW w:w="2880" w:type="dxa"/>
            <w:noWrap/>
            <w:hideMark/>
          </w:tcPr>
          <w:p w14:paraId="138F334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2BFBD4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F158276" w14:textId="77777777" w:rsidR="00D477DC" w:rsidRPr="007E471E" w:rsidRDefault="00D477DC" w:rsidP="00AB0B64">
            <w:pPr>
              <w:pStyle w:val="supplSmTabletext"/>
            </w:pPr>
            <w:r w:rsidRPr="007E471E">
              <w:t>C411</w:t>
            </w:r>
          </w:p>
        </w:tc>
        <w:tc>
          <w:tcPr>
            <w:tcW w:w="2880" w:type="dxa"/>
            <w:noWrap/>
            <w:hideMark/>
          </w:tcPr>
          <w:p w14:paraId="173AB85E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20FFE8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0CCF913" w14:textId="77777777" w:rsidR="00D477DC" w:rsidRPr="007E471E" w:rsidRDefault="00D477DC" w:rsidP="00AB0B64">
            <w:pPr>
              <w:pStyle w:val="supplSmTabletext"/>
            </w:pPr>
            <w:r w:rsidRPr="007E471E">
              <w:t>C412</w:t>
            </w:r>
          </w:p>
        </w:tc>
        <w:tc>
          <w:tcPr>
            <w:tcW w:w="2880" w:type="dxa"/>
            <w:noWrap/>
            <w:hideMark/>
          </w:tcPr>
          <w:p w14:paraId="627C3527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4E4C9D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AA5117B" w14:textId="77777777" w:rsidR="00D477DC" w:rsidRPr="007E471E" w:rsidRDefault="00D477DC" w:rsidP="00AB0B64">
            <w:pPr>
              <w:pStyle w:val="supplSmTabletext"/>
            </w:pPr>
            <w:r w:rsidRPr="007E471E">
              <w:t>C413</w:t>
            </w:r>
          </w:p>
        </w:tc>
        <w:tc>
          <w:tcPr>
            <w:tcW w:w="2880" w:type="dxa"/>
            <w:noWrap/>
            <w:hideMark/>
          </w:tcPr>
          <w:p w14:paraId="399C869B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758FB3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211029" w14:textId="77777777" w:rsidR="00D477DC" w:rsidRPr="007E471E" w:rsidRDefault="00D477DC" w:rsidP="00AB0B64">
            <w:pPr>
              <w:pStyle w:val="supplSmTabletext"/>
            </w:pPr>
            <w:r w:rsidRPr="007E471E">
              <w:t>C414</w:t>
            </w:r>
          </w:p>
        </w:tc>
        <w:tc>
          <w:tcPr>
            <w:tcW w:w="2880" w:type="dxa"/>
            <w:noWrap/>
            <w:hideMark/>
          </w:tcPr>
          <w:p w14:paraId="4775A573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F002DF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BAAC0B9" w14:textId="77777777" w:rsidR="00D477DC" w:rsidRPr="007E471E" w:rsidRDefault="00D477DC" w:rsidP="00AB0B64">
            <w:pPr>
              <w:pStyle w:val="supplSmTabletext"/>
            </w:pPr>
            <w:r w:rsidRPr="007E471E">
              <w:t>C418</w:t>
            </w:r>
          </w:p>
        </w:tc>
        <w:tc>
          <w:tcPr>
            <w:tcW w:w="2880" w:type="dxa"/>
            <w:noWrap/>
            <w:hideMark/>
          </w:tcPr>
          <w:p w14:paraId="60B0858C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FF5467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4EF4778" w14:textId="77777777" w:rsidR="00D477DC" w:rsidRPr="007E471E" w:rsidRDefault="00D477DC" w:rsidP="00AB0B64">
            <w:pPr>
              <w:pStyle w:val="supplSmTabletext"/>
            </w:pPr>
            <w:r w:rsidRPr="007E471E">
              <w:t>C419</w:t>
            </w:r>
          </w:p>
        </w:tc>
        <w:tc>
          <w:tcPr>
            <w:tcW w:w="2880" w:type="dxa"/>
            <w:noWrap/>
            <w:hideMark/>
          </w:tcPr>
          <w:p w14:paraId="1A95CD6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1B3C7B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F9D854B" w14:textId="77777777" w:rsidR="00D477DC" w:rsidRPr="007E471E" w:rsidRDefault="00D477DC" w:rsidP="00AB0B64">
            <w:pPr>
              <w:pStyle w:val="supplSmTabletext"/>
            </w:pPr>
            <w:r w:rsidRPr="007E471E">
              <w:t>C421</w:t>
            </w:r>
          </w:p>
        </w:tc>
        <w:tc>
          <w:tcPr>
            <w:tcW w:w="2880" w:type="dxa"/>
            <w:noWrap/>
            <w:hideMark/>
          </w:tcPr>
          <w:p w14:paraId="590F7978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2B98A07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9025AA7" w14:textId="77777777" w:rsidR="00D477DC" w:rsidRPr="007E471E" w:rsidRDefault="00D477DC" w:rsidP="00AB0B64">
            <w:pPr>
              <w:pStyle w:val="supplSmTabletext"/>
            </w:pPr>
            <w:r w:rsidRPr="007E471E">
              <w:t>C422</w:t>
            </w:r>
          </w:p>
        </w:tc>
        <w:tc>
          <w:tcPr>
            <w:tcW w:w="2880" w:type="dxa"/>
            <w:noWrap/>
            <w:hideMark/>
          </w:tcPr>
          <w:p w14:paraId="5A5C8CF6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B9BF78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950F30A" w14:textId="77777777" w:rsidR="00D477DC" w:rsidRPr="007E471E" w:rsidRDefault="00D477DC" w:rsidP="00AB0B64">
            <w:pPr>
              <w:pStyle w:val="supplSmTabletext"/>
            </w:pPr>
            <w:r w:rsidRPr="007E471E">
              <w:t>C440</w:t>
            </w:r>
          </w:p>
        </w:tc>
        <w:tc>
          <w:tcPr>
            <w:tcW w:w="2880" w:type="dxa"/>
            <w:noWrap/>
            <w:hideMark/>
          </w:tcPr>
          <w:p w14:paraId="5188792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53653C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973B848" w14:textId="77777777" w:rsidR="00D477DC" w:rsidRPr="007E471E" w:rsidRDefault="00D477DC" w:rsidP="00AB0B64">
            <w:pPr>
              <w:pStyle w:val="supplSmTabletext"/>
            </w:pPr>
            <w:r w:rsidRPr="007E471E">
              <w:t>C441</w:t>
            </w:r>
          </w:p>
        </w:tc>
        <w:tc>
          <w:tcPr>
            <w:tcW w:w="2880" w:type="dxa"/>
            <w:noWrap/>
            <w:hideMark/>
          </w:tcPr>
          <w:p w14:paraId="57716B83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2050DB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382B26" w14:textId="77777777" w:rsidR="00D477DC" w:rsidRPr="007E471E" w:rsidRDefault="00D477DC" w:rsidP="00AB0B64">
            <w:pPr>
              <w:pStyle w:val="supplSmTabletext"/>
            </w:pPr>
            <w:r w:rsidRPr="007E471E">
              <w:t>C442</w:t>
            </w:r>
          </w:p>
        </w:tc>
        <w:tc>
          <w:tcPr>
            <w:tcW w:w="2880" w:type="dxa"/>
            <w:noWrap/>
            <w:hideMark/>
          </w:tcPr>
          <w:p w14:paraId="05DBF2FA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00ADE85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6EB9308" w14:textId="77777777" w:rsidR="00D477DC" w:rsidRPr="007E471E" w:rsidRDefault="00D477DC" w:rsidP="00AB0B64">
            <w:pPr>
              <w:pStyle w:val="supplSmTabletext"/>
            </w:pPr>
            <w:r w:rsidRPr="007E471E">
              <w:t>C443</w:t>
            </w:r>
          </w:p>
        </w:tc>
        <w:tc>
          <w:tcPr>
            <w:tcW w:w="2880" w:type="dxa"/>
            <w:noWrap/>
            <w:hideMark/>
          </w:tcPr>
          <w:p w14:paraId="46748F65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4D2F214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AB7127F" w14:textId="77777777" w:rsidR="00D477DC" w:rsidRPr="007E471E" w:rsidRDefault="00D477DC" w:rsidP="00AB0B64">
            <w:pPr>
              <w:pStyle w:val="supplSmTabletext"/>
            </w:pPr>
            <w:r w:rsidRPr="007E471E">
              <w:t>C444</w:t>
            </w:r>
          </w:p>
        </w:tc>
        <w:tc>
          <w:tcPr>
            <w:tcW w:w="2880" w:type="dxa"/>
            <w:noWrap/>
            <w:hideMark/>
          </w:tcPr>
          <w:p w14:paraId="4C4D5127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C6CBFE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41D0D6B" w14:textId="77777777" w:rsidR="00D477DC" w:rsidRPr="007E471E" w:rsidRDefault="00D477DC" w:rsidP="00AB0B64">
            <w:pPr>
              <w:pStyle w:val="supplSmTabletext"/>
            </w:pPr>
            <w:r w:rsidRPr="007E471E">
              <w:t>C445</w:t>
            </w:r>
          </w:p>
        </w:tc>
        <w:tc>
          <w:tcPr>
            <w:tcW w:w="2880" w:type="dxa"/>
            <w:noWrap/>
            <w:hideMark/>
          </w:tcPr>
          <w:p w14:paraId="09988D2D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386E72B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309EDFC" w14:textId="77777777" w:rsidR="00D477DC" w:rsidRPr="007E471E" w:rsidRDefault="00D477DC" w:rsidP="00AB0B64">
            <w:pPr>
              <w:pStyle w:val="supplSmTabletext"/>
            </w:pPr>
            <w:r w:rsidRPr="007E471E">
              <w:t>C446</w:t>
            </w:r>
          </w:p>
        </w:tc>
        <w:tc>
          <w:tcPr>
            <w:tcW w:w="2880" w:type="dxa"/>
            <w:noWrap/>
            <w:hideMark/>
          </w:tcPr>
          <w:p w14:paraId="1EFBAED2" w14:textId="77777777" w:rsidR="00D477DC" w:rsidRPr="007E471E" w:rsidRDefault="00D477DC" w:rsidP="00AB0B64">
            <w:pPr>
              <w:pStyle w:val="supplSmTabletext"/>
            </w:pPr>
            <w:r w:rsidRPr="007E471E">
              <w:t>Upper extremity</w:t>
            </w:r>
          </w:p>
        </w:tc>
      </w:tr>
      <w:tr w:rsidR="00D477DC" w:rsidRPr="00942F91" w14:paraId="5AA1124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3310A7" w14:textId="77777777" w:rsidR="00D477DC" w:rsidRPr="007E471E" w:rsidRDefault="00D477DC" w:rsidP="00AB0B64">
            <w:pPr>
              <w:pStyle w:val="supplSmTabletext"/>
            </w:pPr>
            <w:r w:rsidRPr="007E471E">
              <w:t>C447</w:t>
            </w:r>
          </w:p>
        </w:tc>
        <w:tc>
          <w:tcPr>
            <w:tcW w:w="2880" w:type="dxa"/>
            <w:noWrap/>
            <w:hideMark/>
          </w:tcPr>
          <w:p w14:paraId="42127F0E" w14:textId="77777777" w:rsidR="00D477DC" w:rsidRPr="007E471E" w:rsidRDefault="00D477DC" w:rsidP="00AB0B64">
            <w:pPr>
              <w:pStyle w:val="supplSmTabletext"/>
            </w:pPr>
            <w:r w:rsidRPr="007E471E">
              <w:t>Lower extremity</w:t>
            </w:r>
          </w:p>
        </w:tc>
      </w:tr>
      <w:tr w:rsidR="00D477DC" w:rsidRPr="00942F91" w14:paraId="35FEE24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0462B7D" w14:textId="77777777" w:rsidR="00D477DC" w:rsidRPr="007E471E" w:rsidRDefault="00D477DC" w:rsidP="00AB0B64">
            <w:pPr>
              <w:pStyle w:val="supplSmTabletext"/>
            </w:pPr>
            <w:r w:rsidRPr="007E471E">
              <w:t>C448</w:t>
            </w:r>
          </w:p>
        </w:tc>
        <w:tc>
          <w:tcPr>
            <w:tcW w:w="2880" w:type="dxa"/>
            <w:noWrap/>
            <w:hideMark/>
          </w:tcPr>
          <w:p w14:paraId="4EFF5F7B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53922D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E3C7E0A" w14:textId="77777777" w:rsidR="00D477DC" w:rsidRPr="007E471E" w:rsidRDefault="00D477DC" w:rsidP="00AB0B64">
            <w:pPr>
              <w:pStyle w:val="supplSmTabletext"/>
            </w:pPr>
            <w:r w:rsidRPr="007E471E">
              <w:t>C449</w:t>
            </w:r>
          </w:p>
        </w:tc>
        <w:tc>
          <w:tcPr>
            <w:tcW w:w="2880" w:type="dxa"/>
            <w:noWrap/>
            <w:hideMark/>
          </w:tcPr>
          <w:p w14:paraId="41BC05D9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2453F74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BFB2145" w14:textId="77777777" w:rsidR="00D477DC" w:rsidRPr="007E471E" w:rsidRDefault="00D477DC" w:rsidP="00AB0B64">
            <w:pPr>
              <w:pStyle w:val="supplSmTabletext"/>
            </w:pPr>
            <w:r w:rsidRPr="007E471E">
              <w:lastRenderedPageBreak/>
              <w:t>C470</w:t>
            </w:r>
          </w:p>
        </w:tc>
        <w:tc>
          <w:tcPr>
            <w:tcW w:w="2880" w:type="dxa"/>
            <w:noWrap/>
            <w:hideMark/>
          </w:tcPr>
          <w:p w14:paraId="4C383B9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2A415A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4429206" w14:textId="77777777" w:rsidR="00D477DC" w:rsidRPr="007E471E" w:rsidRDefault="00D477DC" w:rsidP="00AB0B64">
            <w:pPr>
              <w:pStyle w:val="supplSmTabletext"/>
            </w:pPr>
            <w:r w:rsidRPr="007E471E">
              <w:t>C471</w:t>
            </w:r>
          </w:p>
        </w:tc>
        <w:tc>
          <w:tcPr>
            <w:tcW w:w="2880" w:type="dxa"/>
            <w:noWrap/>
            <w:hideMark/>
          </w:tcPr>
          <w:p w14:paraId="48E8B63D" w14:textId="77777777" w:rsidR="00D477DC" w:rsidRPr="007E471E" w:rsidRDefault="00D477DC" w:rsidP="00AB0B64">
            <w:pPr>
              <w:pStyle w:val="supplSmTabletext"/>
            </w:pPr>
            <w:r w:rsidRPr="007E471E">
              <w:t>Upper extremity</w:t>
            </w:r>
          </w:p>
        </w:tc>
      </w:tr>
      <w:tr w:rsidR="00D477DC" w:rsidRPr="00942F91" w14:paraId="34EB265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BDEA8AB" w14:textId="77777777" w:rsidR="00D477DC" w:rsidRPr="007E471E" w:rsidRDefault="00D477DC" w:rsidP="00AB0B64">
            <w:pPr>
              <w:pStyle w:val="supplSmTabletext"/>
            </w:pPr>
            <w:r w:rsidRPr="007E471E">
              <w:t>C472</w:t>
            </w:r>
          </w:p>
        </w:tc>
        <w:tc>
          <w:tcPr>
            <w:tcW w:w="2880" w:type="dxa"/>
            <w:noWrap/>
            <w:hideMark/>
          </w:tcPr>
          <w:p w14:paraId="77F9602A" w14:textId="77777777" w:rsidR="00D477DC" w:rsidRPr="007E471E" w:rsidRDefault="00D477DC" w:rsidP="00AB0B64">
            <w:pPr>
              <w:pStyle w:val="supplSmTabletext"/>
            </w:pPr>
            <w:r w:rsidRPr="007E471E">
              <w:t>Lower extremity</w:t>
            </w:r>
          </w:p>
        </w:tc>
      </w:tr>
      <w:tr w:rsidR="00D477DC" w:rsidRPr="00942F91" w14:paraId="00FC610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C2BA869" w14:textId="77777777" w:rsidR="00D477DC" w:rsidRPr="007E471E" w:rsidRDefault="00D477DC" w:rsidP="00AB0B64">
            <w:pPr>
              <w:pStyle w:val="supplSmTabletext"/>
            </w:pPr>
            <w:r w:rsidRPr="007E471E">
              <w:t>C473</w:t>
            </w:r>
          </w:p>
        </w:tc>
        <w:tc>
          <w:tcPr>
            <w:tcW w:w="2880" w:type="dxa"/>
            <w:noWrap/>
            <w:hideMark/>
          </w:tcPr>
          <w:p w14:paraId="71E889D3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0B91D49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D225F38" w14:textId="77777777" w:rsidR="00D477DC" w:rsidRPr="007E471E" w:rsidRDefault="00D477DC" w:rsidP="00AB0B64">
            <w:pPr>
              <w:pStyle w:val="supplSmTabletext"/>
            </w:pPr>
            <w:r w:rsidRPr="007E471E">
              <w:t>C474</w:t>
            </w:r>
          </w:p>
        </w:tc>
        <w:tc>
          <w:tcPr>
            <w:tcW w:w="2880" w:type="dxa"/>
            <w:noWrap/>
            <w:hideMark/>
          </w:tcPr>
          <w:p w14:paraId="5AABCAD9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399BB4F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495F5C1" w14:textId="77777777" w:rsidR="00D477DC" w:rsidRPr="007E471E" w:rsidRDefault="00D477DC" w:rsidP="00AB0B64">
            <w:pPr>
              <w:pStyle w:val="supplSmTabletext"/>
            </w:pPr>
            <w:r w:rsidRPr="007E471E">
              <w:t>C475</w:t>
            </w:r>
          </w:p>
        </w:tc>
        <w:tc>
          <w:tcPr>
            <w:tcW w:w="2880" w:type="dxa"/>
            <w:noWrap/>
            <w:hideMark/>
          </w:tcPr>
          <w:p w14:paraId="3801D6D7" w14:textId="77777777" w:rsidR="00D477DC" w:rsidRPr="007E471E" w:rsidRDefault="00D477DC" w:rsidP="00AB0B64">
            <w:pPr>
              <w:pStyle w:val="supplSmTabletext"/>
            </w:pPr>
            <w:r w:rsidRPr="007E471E">
              <w:t>Pelvis (nonvisceral)</w:t>
            </w:r>
          </w:p>
        </w:tc>
      </w:tr>
      <w:tr w:rsidR="00D477DC" w:rsidRPr="00942F91" w14:paraId="49D2925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57A7725" w14:textId="77777777" w:rsidR="00D477DC" w:rsidRPr="007E471E" w:rsidRDefault="00D477DC" w:rsidP="00AB0B64">
            <w:pPr>
              <w:pStyle w:val="supplSmTabletext"/>
            </w:pPr>
            <w:r w:rsidRPr="007E471E">
              <w:t>C476</w:t>
            </w:r>
          </w:p>
        </w:tc>
        <w:tc>
          <w:tcPr>
            <w:tcW w:w="2880" w:type="dxa"/>
            <w:noWrap/>
            <w:hideMark/>
          </w:tcPr>
          <w:p w14:paraId="6639933E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308ABF4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E44946E" w14:textId="77777777" w:rsidR="00D477DC" w:rsidRPr="007E471E" w:rsidRDefault="00D477DC" w:rsidP="00AB0B64">
            <w:pPr>
              <w:pStyle w:val="supplSmTabletext"/>
            </w:pPr>
            <w:r w:rsidRPr="007E471E">
              <w:t>C478</w:t>
            </w:r>
          </w:p>
        </w:tc>
        <w:tc>
          <w:tcPr>
            <w:tcW w:w="2880" w:type="dxa"/>
            <w:noWrap/>
            <w:hideMark/>
          </w:tcPr>
          <w:p w14:paraId="17FF19B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2C7902B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5D8BDF0" w14:textId="77777777" w:rsidR="00D477DC" w:rsidRPr="007E471E" w:rsidRDefault="00D477DC" w:rsidP="00AB0B64">
            <w:pPr>
              <w:pStyle w:val="supplSmTabletext"/>
            </w:pPr>
            <w:r w:rsidRPr="007E471E">
              <w:t>C479</w:t>
            </w:r>
          </w:p>
        </w:tc>
        <w:tc>
          <w:tcPr>
            <w:tcW w:w="2880" w:type="dxa"/>
            <w:noWrap/>
            <w:hideMark/>
          </w:tcPr>
          <w:p w14:paraId="76FB9466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7D0B51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9692109" w14:textId="77777777" w:rsidR="00D477DC" w:rsidRPr="007E471E" w:rsidRDefault="00D477DC" w:rsidP="00AB0B64">
            <w:pPr>
              <w:pStyle w:val="supplSmTabletext"/>
            </w:pPr>
            <w:r w:rsidRPr="007E471E">
              <w:t>C480</w:t>
            </w:r>
          </w:p>
        </w:tc>
        <w:tc>
          <w:tcPr>
            <w:tcW w:w="2880" w:type="dxa"/>
            <w:noWrap/>
            <w:hideMark/>
          </w:tcPr>
          <w:p w14:paraId="11251CDB" w14:textId="77777777" w:rsidR="00D477DC" w:rsidRPr="007E471E" w:rsidRDefault="00D477DC" w:rsidP="00AB0B64">
            <w:pPr>
              <w:pStyle w:val="supplSmTabletext"/>
            </w:pPr>
            <w:r w:rsidRPr="007E471E">
              <w:t>Retroperitoneal</w:t>
            </w:r>
          </w:p>
        </w:tc>
      </w:tr>
      <w:tr w:rsidR="00D477DC" w:rsidRPr="00942F91" w14:paraId="2013A3C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CBFB0F4" w14:textId="77777777" w:rsidR="00D477DC" w:rsidRPr="007E471E" w:rsidRDefault="00D477DC" w:rsidP="00AB0B64">
            <w:pPr>
              <w:pStyle w:val="supplSmTabletext"/>
            </w:pPr>
            <w:r w:rsidRPr="007E471E">
              <w:t>C481</w:t>
            </w:r>
          </w:p>
        </w:tc>
        <w:tc>
          <w:tcPr>
            <w:tcW w:w="2880" w:type="dxa"/>
            <w:noWrap/>
            <w:hideMark/>
          </w:tcPr>
          <w:p w14:paraId="60F48809" w14:textId="77777777" w:rsidR="00D477DC" w:rsidRPr="007E471E" w:rsidRDefault="00D477DC" w:rsidP="00AB0B64">
            <w:pPr>
              <w:pStyle w:val="supplSmTabletext"/>
            </w:pPr>
            <w:r w:rsidRPr="007E471E">
              <w:t>Retroperitoneal</w:t>
            </w:r>
          </w:p>
        </w:tc>
      </w:tr>
      <w:tr w:rsidR="00D477DC" w:rsidRPr="00942F91" w14:paraId="6E657AA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C7FC3D8" w14:textId="77777777" w:rsidR="00D477DC" w:rsidRPr="007E471E" w:rsidRDefault="00D477DC" w:rsidP="00AB0B64">
            <w:pPr>
              <w:pStyle w:val="supplSmTabletext"/>
            </w:pPr>
            <w:r w:rsidRPr="007E471E">
              <w:t>C482</w:t>
            </w:r>
          </w:p>
        </w:tc>
        <w:tc>
          <w:tcPr>
            <w:tcW w:w="2880" w:type="dxa"/>
            <w:noWrap/>
            <w:hideMark/>
          </w:tcPr>
          <w:p w14:paraId="3C88FD2D" w14:textId="77777777" w:rsidR="00D477DC" w:rsidRPr="007E471E" w:rsidRDefault="00D477DC" w:rsidP="00AB0B64">
            <w:pPr>
              <w:pStyle w:val="supplSmTabletext"/>
            </w:pPr>
            <w:r w:rsidRPr="007E471E">
              <w:t>Retroperitoneal</w:t>
            </w:r>
          </w:p>
        </w:tc>
      </w:tr>
      <w:tr w:rsidR="00D477DC" w:rsidRPr="00942F91" w14:paraId="66B9DFC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61FCB5C" w14:textId="77777777" w:rsidR="00D477DC" w:rsidRPr="007E471E" w:rsidRDefault="00D477DC" w:rsidP="00AB0B64">
            <w:pPr>
              <w:pStyle w:val="supplSmTabletext"/>
            </w:pPr>
            <w:r w:rsidRPr="007E471E">
              <w:t>C488</w:t>
            </w:r>
          </w:p>
        </w:tc>
        <w:tc>
          <w:tcPr>
            <w:tcW w:w="2880" w:type="dxa"/>
            <w:noWrap/>
            <w:hideMark/>
          </w:tcPr>
          <w:p w14:paraId="4CC96F26" w14:textId="77777777" w:rsidR="00D477DC" w:rsidRPr="007E471E" w:rsidRDefault="00D477DC" w:rsidP="00AB0B64">
            <w:pPr>
              <w:pStyle w:val="supplSmTabletext"/>
            </w:pPr>
            <w:r w:rsidRPr="007E471E">
              <w:t>Retroperitoneal</w:t>
            </w:r>
          </w:p>
        </w:tc>
      </w:tr>
      <w:tr w:rsidR="00D477DC" w:rsidRPr="00942F91" w14:paraId="7D372FD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3CA4FAD" w14:textId="77777777" w:rsidR="00D477DC" w:rsidRPr="007E471E" w:rsidRDefault="00D477DC" w:rsidP="00AB0B64">
            <w:pPr>
              <w:pStyle w:val="supplSmTabletext"/>
            </w:pPr>
            <w:r w:rsidRPr="007E471E">
              <w:t>C490</w:t>
            </w:r>
          </w:p>
        </w:tc>
        <w:tc>
          <w:tcPr>
            <w:tcW w:w="2880" w:type="dxa"/>
            <w:noWrap/>
            <w:hideMark/>
          </w:tcPr>
          <w:p w14:paraId="035F61CA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16D5D86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93414F1" w14:textId="77777777" w:rsidR="00D477DC" w:rsidRPr="007E471E" w:rsidRDefault="00D477DC" w:rsidP="00AB0B64">
            <w:pPr>
              <w:pStyle w:val="supplSmTabletext"/>
            </w:pPr>
            <w:r w:rsidRPr="007E471E">
              <w:t>C491</w:t>
            </w:r>
          </w:p>
        </w:tc>
        <w:tc>
          <w:tcPr>
            <w:tcW w:w="2880" w:type="dxa"/>
            <w:noWrap/>
            <w:hideMark/>
          </w:tcPr>
          <w:p w14:paraId="6E142B81" w14:textId="77777777" w:rsidR="00D477DC" w:rsidRPr="007E471E" w:rsidRDefault="00D477DC" w:rsidP="00AB0B64">
            <w:pPr>
              <w:pStyle w:val="supplSmTabletext"/>
            </w:pPr>
            <w:r w:rsidRPr="007E471E">
              <w:t>Upper extremity</w:t>
            </w:r>
          </w:p>
        </w:tc>
      </w:tr>
      <w:tr w:rsidR="00D477DC" w:rsidRPr="00942F91" w14:paraId="009880E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4DC51B9" w14:textId="77777777" w:rsidR="00D477DC" w:rsidRPr="007E471E" w:rsidRDefault="00D477DC" w:rsidP="00AB0B64">
            <w:pPr>
              <w:pStyle w:val="supplSmTabletext"/>
            </w:pPr>
            <w:r w:rsidRPr="007E471E">
              <w:t>C492</w:t>
            </w:r>
          </w:p>
        </w:tc>
        <w:tc>
          <w:tcPr>
            <w:tcW w:w="2880" w:type="dxa"/>
            <w:noWrap/>
            <w:hideMark/>
          </w:tcPr>
          <w:p w14:paraId="3337D94F" w14:textId="77777777" w:rsidR="00D477DC" w:rsidRPr="007E471E" w:rsidRDefault="00D477DC" w:rsidP="00AB0B64">
            <w:pPr>
              <w:pStyle w:val="supplSmTabletext"/>
            </w:pPr>
            <w:r w:rsidRPr="007E471E">
              <w:t>Lower extremity</w:t>
            </w:r>
          </w:p>
        </w:tc>
      </w:tr>
      <w:tr w:rsidR="00D477DC" w:rsidRPr="00942F91" w14:paraId="3DBE465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9598D2" w14:textId="77777777" w:rsidR="00D477DC" w:rsidRPr="007E471E" w:rsidRDefault="00D477DC" w:rsidP="00AB0B64">
            <w:pPr>
              <w:pStyle w:val="supplSmTabletext"/>
            </w:pPr>
            <w:r w:rsidRPr="007E471E">
              <w:t>C493</w:t>
            </w:r>
          </w:p>
        </w:tc>
        <w:tc>
          <w:tcPr>
            <w:tcW w:w="2880" w:type="dxa"/>
            <w:noWrap/>
            <w:hideMark/>
          </w:tcPr>
          <w:p w14:paraId="0714A302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3018389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79D3D70" w14:textId="77777777" w:rsidR="00D477DC" w:rsidRPr="007E471E" w:rsidRDefault="00D477DC" w:rsidP="00AB0B64">
            <w:pPr>
              <w:pStyle w:val="supplSmTabletext"/>
            </w:pPr>
            <w:r w:rsidRPr="007E471E">
              <w:t>C494</w:t>
            </w:r>
          </w:p>
        </w:tc>
        <w:tc>
          <w:tcPr>
            <w:tcW w:w="2880" w:type="dxa"/>
            <w:noWrap/>
            <w:hideMark/>
          </w:tcPr>
          <w:p w14:paraId="764AD69D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59311F4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C3F3CD7" w14:textId="77777777" w:rsidR="00D477DC" w:rsidRPr="007E471E" w:rsidRDefault="00D477DC" w:rsidP="00AB0B64">
            <w:pPr>
              <w:pStyle w:val="supplSmTabletext"/>
            </w:pPr>
            <w:r w:rsidRPr="007E471E">
              <w:t>C495</w:t>
            </w:r>
          </w:p>
        </w:tc>
        <w:tc>
          <w:tcPr>
            <w:tcW w:w="2880" w:type="dxa"/>
            <w:noWrap/>
            <w:hideMark/>
          </w:tcPr>
          <w:p w14:paraId="110DCAFE" w14:textId="77777777" w:rsidR="00D477DC" w:rsidRPr="007E471E" w:rsidRDefault="00D477DC" w:rsidP="00AB0B64">
            <w:pPr>
              <w:pStyle w:val="supplSmTabletext"/>
            </w:pPr>
            <w:r w:rsidRPr="007E471E">
              <w:t>Pelvis (nonvisceral)</w:t>
            </w:r>
          </w:p>
        </w:tc>
      </w:tr>
      <w:tr w:rsidR="00D477DC" w:rsidRPr="00942F91" w14:paraId="7B3E06E9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C8AD38B" w14:textId="77777777" w:rsidR="00D477DC" w:rsidRPr="007E471E" w:rsidRDefault="00D477DC" w:rsidP="00AB0B64">
            <w:pPr>
              <w:pStyle w:val="supplSmTabletext"/>
            </w:pPr>
            <w:r w:rsidRPr="007E471E">
              <w:t>C496</w:t>
            </w:r>
          </w:p>
        </w:tc>
        <w:tc>
          <w:tcPr>
            <w:tcW w:w="2880" w:type="dxa"/>
            <w:noWrap/>
            <w:hideMark/>
          </w:tcPr>
          <w:p w14:paraId="04E25E08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14160A9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59C06B8" w14:textId="77777777" w:rsidR="00D477DC" w:rsidRPr="007E471E" w:rsidRDefault="00D477DC" w:rsidP="00AB0B64">
            <w:pPr>
              <w:pStyle w:val="supplSmTabletext"/>
            </w:pPr>
            <w:r w:rsidRPr="007E471E">
              <w:t>C498</w:t>
            </w:r>
          </w:p>
        </w:tc>
        <w:tc>
          <w:tcPr>
            <w:tcW w:w="2880" w:type="dxa"/>
            <w:noWrap/>
            <w:hideMark/>
          </w:tcPr>
          <w:p w14:paraId="1DBA6DE1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1391E9E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CA0D8A9" w14:textId="77777777" w:rsidR="00D477DC" w:rsidRPr="007E471E" w:rsidRDefault="00D477DC" w:rsidP="00AB0B64">
            <w:pPr>
              <w:pStyle w:val="supplSmTabletext"/>
            </w:pPr>
            <w:r w:rsidRPr="007E471E">
              <w:t>C499</w:t>
            </w:r>
          </w:p>
        </w:tc>
        <w:tc>
          <w:tcPr>
            <w:tcW w:w="2880" w:type="dxa"/>
            <w:noWrap/>
            <w:hideMark/>
          </w:tcPr>
          <w:p w14:paraId="31A49FC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7DCEEB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FC762F7" w14:textId="77777777" w:rsidR="00D477DC" w:rsidRPr="007E471E" w:rsidRDefault="00D477DC" w:rsidP="00AB0B64">
            <w:pPr>
              <w:pStyle w:val="supplSmTabletext"/>
            </w:pPr>
            <w:r w:rsidRPr="007E471E">
              <w:t>C500</w:t>
            </w:r>
          </w:p>
        </w:tc>
        <w:tc>
          <w:tcPr>
            <w:tcW w:w="2880" w:type="dxa"/>
            <w:noWrap/>
            <w:hideMark/>
          </w:tcPr>
          <w:p w14:paraId="7F2C76F7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6A83C3B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1BFE989" w14:textId="77777777" w:rsidR="00D477DC" w:rsidRPr="007E471E" w:rsidRDefault="00D477DC" w:rsidP="00AB0B64">
            <w:pPr>
              <w:pStyle w:val="supplSmTabletext"/>
            </w:pPr>
            <w:r w:rsidRPr="007E471E">
              <w:t>C501</w:t>
            </w:r>
          </w:p>
        </w:tc>
        <w:tc>
          <w:tcPr>
            <w:tcW w:w="2880" w:type="dxa"/>
            <w:noWrap/>
            <w:hideMark/>
          </w:tcPr>
          <w:p w14:paraId="5A6EDF92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64CB28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BF86852" w14:textId="77777777" w:rsidR="00D477DC" w:rsidRPr="007E471E" w:rsidRDefault="00D477DC" w:rsidP="00AB0B64">
            <w:pPr>
              <w:pStyle w:val="supplSmTabletext"/>
            </w:pPr>
            <w:r w:rsidRPr="007E471E">
              <w:t>C502</w:t>
            </w:r>
          </w:p>
        </w:tc>
        <w:tc>
          <w:tcPr>
            <w:tcW w:w="2880" w:type="dxa"/>
            <w:noWrap/>
            <w:hideMark/>
          </w:tcPr>
          <w:p w14:paraId="63C70301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0F2EEF4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0E9792B" w14:textId="77777777" w:rsidR="00D477DC" w:rsidRPr="007E471E" w:rsidRDefault="00D477DC" w:rsidP="00AB0B64">
            <w:pPr>
              <w:pStyle w:val="supplSmTabletext"/>
            </w:pPr>
            <w:r w:rsidRPr="007E471E">
              <w:t>C503</w:t>
            </w:r>
          </w:p>
        </w:tc>
        <w:tc>
          <w:tcPr>
            <w:tcW w:w="2880" w:type="dxa"/>
            <w:noWrap/>
            <w:hideMark/>
          </w:tcPr>
          <w:p w14:paraId="77DA5D01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6ED95A8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69DDFF1" w14:textId="77777777" w:rsidR="00D477DC" w:rsidRPr="007E471E" w:rsidRDefault="00D477DC" w:rsidP="00AB0B64">
            <w:pPr>
              <w:pStyle w:val="supplSmTabletext"/>
            </w:pPr>
            <w:r w:rsidRPr="007E471E">
              <w:t>C504</w:t>
            </w:r>
          </w:p>
        </w:tc>
        <w:tc>
          <w:tcPr>
            <w:tcW w:w="2880" w:type="dxa"/>
            <w:noWrap/>
            <w:hideMark/>
          </w:tcPr>
          <w:p w14:paraId="41A4EB08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28767FB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3722DCE" w14:textId="77777777" w:rsidR="00D477DC" w:rsidRPr="007E471E" w:rsidRDefault="00D477DC" w:rsidP="00AB0B64">
            <w:pPr>
              <w:pStyle w:val="supplSmTabletext"/>
            </w:pPr>
            <w:r w:rsidRPr="007E471E">
              <w:t>C505</w:t>
            </w:r>
          </w:p>
        </w:tc>
        <w:tc>
          <w:tcPr>
            <w:tcW w:w="2880" w:type="dxa"/>
            <w:noWrap/>
            <w:hideMark/>
          </w:tcPr>
          <w:p w14:paraId="6E5405FC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1CBCEE2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50D9FE9" w14:textId="77777777" w:rsidR="00D477DC" w:rsidRPr="007E471E" w:rsidRDefault="00D477DC" w:rsidP="00AB0B64">
            <w:pPr>
              <w:pStyle w:val="supplSmTabletext"/>
            </w:pPr>
            <w:r w:rsidRPr="007E471E">
              <w:t>C506</w:t>
            </w:r>
          </w:p>
        </w:tc>
        <w:tc>
          <w:tcPr>
            <w:tcW w:w="2880" w:type="dxa"/>
            <w:noWrap/>
            <w:hideMark/>
          </w:tcPr>
          <w:p w14:paraId="56BC9C16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3709296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709392B" w14:textId="77777777" w:rsidR="00D477DC" w:rsidRPr="007E471E" w:rsidRDefault="00D477DC" w:rsidP="00AB0B64">
            <w:pPr>
              <w:pStyle w:val="supplSmTabletext"/>
            </w:pPr>
            <w:r w:rsidRPr="007E471E">
              <w:t>C508</w:t>
            </w:r>
          </w:p>
        </w:tc>
        <w:tc>
          <w:tcPr>
            <w:tcW w:w="2880" w:type="dxa"/>
            <w:noWrap/>
            <w:hideMark/>
          </w:tcPr>
          <w:p w14:paraId="57E2E8C8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610D506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865212" w14:textId="77777777" w:rsidR="00D477DC" w:rsidRPr="007E471E" w:rsidRDefault="00D477DC" w:rsidP="00AB0B64">
            <w:pPr>
              <w:pStyle w:val="supplSmTabletext"/>
            </w:pPr>
            <w:r w:rsidRPr="007E471E">
              <w:t>C509</w:t>
            </w:r>
          </w:p>
        </w:tc>
        <w:tc>
          <w:tcPr>
            <w:tcW w:w="2880" w:type="dxa"/>
            <w:noWrap/>
            <w:hideMark/>
          </w:tcPr>
          <w:p w14:paraId="3D076DD5" w14:textId="77777777" w:rsidR="00D477DC" w:rsidRPr="007E471E" w:rsidRDefault="00D477DC" w:rsidP="00AB0B64">
            <w:pPr>
              <w:pStyle w:val="supplSmTabletext"/>
            </w:pPr>
            <w:r w:rsidRPr="007E471E">
              <w:t>Breast</w:t>
            </w:r>
          </w:p>
        </w:tc>
      </w:tr>
      <w:tr w:rsidR="00D477DC" w:rsidRPr="00942F91" w14:paraId="165A2D6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D373CF" w14:textId="77777777" w:rsidR="00D477DC" w:rsidRPr="007E471E" w:rsidRDefault="00D477DC" w:rsidP="00AB0B64">
            <w:pPr>
              <w:pStyle w:val="supplSmTabletext"/>
            </w:pPr>
            <w:r w:rsidRPr="007E471E">
              <w:t>C510</w:t>
            </w:r>
          </w:p>
        </w:tc>
        <w:tc>
          <w:tcPr>
            <w:tcW w:w="2880" w:type="dxa"/>
            <w:noWrap/>
            <w:hideMark/>
          </w:tcPr>
          <w:p w14:paraId="090EC2F7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1EDC9F4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C8BF686" w14:textId="77777777" w:rsidR="00D477DC" w:rsidRPr="007E471E" w:rsidRDefault="00D477DC" w:rsidP="00AB0B64">
            <w:pPr>
              <w:pStyle w:val="supplSmTabletext"/>
            </w:pPr>
            <w:r w:rsidRPr="007E471E">
              <w:t>C511</w:t>
            </w:r>
          </w:p>
        </w:tc>
        <w:tc>
          <w:tcPr>
            <w:tcW w:w="2880" w:type="dxa"/>
            <w:noWrap/>
            <w:hideMark/>
          </w:tcPr>
          <w:p w14:paraId="407D3810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6A039E8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0D7E627" w14:textId="77777777" w:rsidR="00D477DC" w:rsidRPr="007E471E" w:rsidRDefault="00D477DC" w:rsidP="00AB0B64">
            <w:pPr>
              <w:pStyle w:val="supplSmTabletext"/>
            </w:pPr>
            <w:r w:rsidRPr="007E471E">
              <w:t>C512</w:t>
            </w:r>
          </w:p>
        </w:tc>
        <w:tc>
          <w:tcPr>
            <w:tcW w:w="2880" w:type="dxa"/>
            <w:noWrap/>
            <w:hideMark/>
          </w:tcPr>
          <w:p w14:paraId="45A51AD8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529D174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7E61EAD" w14:textId="77777777" w:rsidR="00D477DC" w:rsidRPr="007E471E" w:rsidRDefault="00D477DC" w:rsidP="00AB0B64">
            <w:pPr>
              <w:pStyle w:val="supplSmTabletext"/>
            </w:pPr>
            <w:r w:rsidRPr="007E471E">
              <w:t>C518</w:t>
            </w:r>
          </w:p>
        </w:tc>
        <w:tc>
          <w:tcPr>
            <w:tcW w:w="2880" w:type="dxa"/>
            <w:noWrap/>
            <w:hideMark/>
          </w:tcPr>
          <w:p w14:paraId="4233A711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73E001C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F940D42" w14:textId="77777777" w:rsidR="00D477DC" w:rsidRPr="007E471E" w:rsidRDefault="00D477DC" w:rsidP="00AB0B64">
            <w:pPr>
              <w:pStyle w:val="supplSmTabletext"/>
            </w:pPr>
            <w:r w:rsidRPr="007E471E">
              <w:t>C519</w:t>
            </w:r>
          </w:p>
        </w:tc>
        <w:tc>
          <w:tcPr>
            <w:tcW w:w="2880" w:type="dxa"/>
            <w:noWrap/>
            <w:hideMark/>
          </w:tcPr>
          <w:p w14:paraId="1DCD9BD5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482C4EE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3B159D4" w14:textId="77777777" w:rsidR="00D477DC" w:rsidRPr="007E471E" w:rsidRDefault="00D477DC" w:rsidP="00AB0B64">
            <w:pPr>
              <w:pStyle w:val="supplSmTabletext"/>
            </w:pPr>
            <w:r w:rsidRPr="007E471E">
              <w:t>C529</w:t>
            </w:r>
          </w:p>
        </w:tc>
        <w:tc>
          <w:tcPr>
            <w:tcW w:w="2880" w:type="dxa"/>
            <w:noWrap/>
            <w:hideMark/>
          </w:tcPr>
          <w:p w14:paraId="75D003BD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59DC95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6DB4396" w14:textId="77777777" w:rsidR="00D477DC" w:rsidRPr="007E471E" w:rsidRDefault="00D477DC" w:rsidP="00AB0B64">
            <w:pPr>
              <w:pStyle w:val="supplSmTabletext"/>
            </w:pPr>
            <w:r w:rsidRPr="007E471E">
              <w:t>C530</w:t>
            </w:r>
          </w:p>
        </w:tc>
        <w:tc>
          <w:tcPr>
            <w:tcW w:w="2880" w:type="dxa"/>
            <w:noWrap/>
            <w:hideMark/>
          </w:tcPr>
          <w:p w14:paraId="04BCCBA1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1D35FA3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E6C1A7C" w14:textId="77777777" w:rsidR="00D477DC" w:rsidRPr="007E471E" w:rsidRDefault="00D477DC" w:rsidP="00AB0B64">
            <w:pPr>
              <w:pStyle w:val="supplSmTabletext"/>
            </w:pPr>
            <w:r w:rsidRPr="007E471E">
              <w:t>C531</w:t>
            </w:r>
          </w:p>
        </w:tc>
        <w:tc>
          <w:tcPr>
            <w:tcW w:w="2880" w:type="dxa"/>
            <w:noWrap/>
            <w:hideMark/>
          </w:tcPr>
          <w:p w14:paraId="144103A8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2079E87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ACC833E" w14:textId="77777777" w:rsidR="00D477DC" w:rsidRPr="007E471E" w:rsidRDefault="00D477DC" w:rsidP="00AB0B64">
            <w:pPr>
              <w:pStyle w:val="supplSmTabletext"/>
            </w:pPr>
            <w:r w:rsidRPr="007E471E">
              <w:t>C538</w:t>
            </w:r>
          </w:p>
        </w:tc>
        <w:tc>
          <w:tcPr>
            <w:tcW w:w="2880" w:type="dxa"/>
            <w:noWrap/>
            <w:hideMark/>
          </w:tcPr>
          <w:p w14:paraId="52D3C002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5CA6D9A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FD6F71C" w14:textId="77777777" w:rsidR="00D477DC" w:rsidRPr="007E471E" w:rsidRDefault="00D477DC" w:rsidP="00AB0B64">
            <w:pPr>
              <w:pStyle w:val="supplSmTabletext"/>
            </w:pPr>
            <w:r w:rsidRPr="007E471E">
              <w:t>C539</w:t>
            </w:r>
          </w:p>
        </w:tc>
        <w:tc>
          <w:tcPr>
            <w:tcW w:w="2880" w:type="dxa"/>
            <w:noWrap/>
            <w:hideMark/>
          </w:tcPr>
          <w:p w14:paraId="74D2F8FC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324B2A9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7F8AA1F" w14:textId="77777777" w:rsidR="00D477DC" w:rsidRPr="007E471E" w:rsidRDefault="00D477DC" w:rsidP="00AB0B64">
            <w:pPr>
              <w:pStyle w:val="supplSmTabletext"/>
            </w:pPr>
            <w:r w:rsidRPr="007E471E">
              <w:t>C540</w:t>
            </w:r>
          </w:p>
        </w:tc>
        <w:tc>
          <w:tcPr>
            <w:tcW w:w="2880" w:type="dxa"/>
            <w:noWrap/>
            <w:hideMark/>
          </w:tcPr>
          <w:p w14:paraId="69A3218E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478BBC9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8ACB853" w14:textId="77777777" w:rsidR="00D477DC" w:rsidRPr="007E471E" w:rsidRDefault="00D477DC" w:rsidP="00AB0B64">
            <w:pPr>
              <w:pStyle w:val="supplSmTabletext"/>
            </w:pPr>
            <w:r w:rsidRPr="007E471E">
              <w:t>C541</w:t>
            </w:r>
          </w:p>
        </w:tc>
        <w:tc>
          <w:tcPr>
            <w:tcW w:w="2880" w:type="dxa"/>
            <w:noWrap/>
            <w:hideMark/>
          </w:tcPr>
          <w:p w14:paraId="6527EBBE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2BA429E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CE4A76" w14:textId="77777777" w:rsidR="00D477DC" w:rsidRPr="007E471E" w:rsidRDefault="00D477DC" w:rsidP="00AB0B64">
            <w:pPr>
              <w:pStyle w:val="supplSmTabletext"/>
            </w:pPr>
            <w:r w:rsidRPr="007E471E">
              <w:t>C542</w:t>
            </w:r>
          </w:p>
        </w:tc>
        <w:tc>
          <w:tcPr>
            <w:tcW w:w="2880" w:type="dxa"/>
            <w:noWrap/>
            <w:hideMark/>
          </w:tcPr>
          <w:p w14:paraId="430B82C2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6D634CE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3E8BCE4" w14:textId="77777777" w:rsidR="00D477DC" w:rsidRPr="007E471E" w:rsidRDefault="00D477DC" w:rsidP="00AB0B64">
            <w:pPr>
              <w:pStyle w:val="supplSmTabletext"/>
            </w:pPr>
            <w:r w:rsidRPr="007E471E">
              <w:t>C543</w:t>
            </w:r>
          </w:p>
        </w:tc>
        <w:tc>
          <w:tcPr>
            <w:tcW w:w="2880" w:type="dxa"/>
            <w:noWrap/>
            <w:hideMark/>
          </w:tcPr>
          <w:p w14:paraId="22A34A3A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55F87D7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58A8F8B" w14:textId="77777777" w:rsidR="00D477DC" w:rsidRPr="007E471E" w:rsidRDefault="00D477DC" w:rsidP="00AB0B64">
            <w:pPr>
              <w:pStyle w:val="supplSmTabletext"/>
            </w:pPr>
            <w:r w:rsidRPr="007E471E">
              <w:t>C548</w:t>
            </w:r>
          </w:p>
        </w:tc>
        <w:tc>
          <w:tcPr>
            <w:tcW w:w="2880" w:type="dxa"/>
            <w:noWrap/>
            <w:hideMark/>
          </w:tcPr>
          <w:p w14:paraId="7FB17593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7BA4243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F12767" w14:textId="77777777" w:rsidR="00D477DC" w:rsidRPr="007E471E" w:rsidRDefault="00D477DC" w:rsidP="00AB0B64">
            <w:pPr>
              <w:pStyle w:val="supplSmTabletext"/>
            </w:pPr>
            <w:r w:rsidRPr="007E471E">
              <w:t>C549</w:t>
            </w:r>
          </w:p>
        </w:tc>
        <w:tc>
          <w:tcPr>
            <w:tcW w:w="2880" w:type="dxa"/>
            <w:noWrap/>
            <w:hideMark/>
          </w:tcPr>
          <w:p w14:paraId="16815B9C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6A55FE2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30D78AA" w14:textId="77777777" w:rsidR="00D477DC" w:rsidRPr="007E471E" w:rsidRDefault="00D477DC" w:rsidP="00AB0B64">
            <w:pPr>
              <w:pStyle w:val="supplSmTabletext"/>
            </w:pPr>
            <w:r w:rsidRPr="007E471E">
              <w:t>C559</w:t>
            </w:r>
          </w:p>
        </w:tc>
        <w:tc>
          <w:tcPr>
            <w:tcW w:w="2880" w:type="dxa"/>
            <w:noWrap/>
            <w:hideMark/>
          </w:tcPr>
          <w:p w14:paraId="16DAFE2F" w14:textId="77777777" w:rsidR="00D477DC" w:rsidRPr="007E471E" w:rsidRDefault="00D477DC" w:rsidP="00AB0B64">
            <w:pPr>
              <w:pStyle w:val="supplSmTabletext"/>
            </w:pPr>
            <w:r w:rsidRPr="007E471E">
              <w:t>Uterus</w:t>
            </w:r>
          </w:p>
        </w:tc>
      </w:tr>
      <w:tr w:rsidR="00D477DC" w:rsidRPr="00942F91" w14:paraId="6149D91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0511E4" w14:textId="77777777" w:rsidR="00D477DC" w:rsidRPr="007E471E" w:rsidRDefault="00D477DC" w:rsidP="00AB0B64">
            <w:pPr>
              <w:pStyle w:val="supplSmTabletext"/>
            </w:pPr>
            <w:r w:rsidRPr="007E471E">
              <w:t>C569</w:t>
            </w:r>
          </w:p>
        </w:tc>
        <w:tc>
          <w:tcPr>
            <w:tcW w:w="2880" w:type="dxa"/>
            <w:noWrap/>
            <w:hideMark/>
          </w:tcPr>
          <w:p w14:paraId="5D8C0FDF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7E2BC2A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91B4C4E" w14:textId="77777777" w:rsidR="00D477DC" w:rsidRPr="007E471E" w:rsidRDefault="00D477DC" w:rsidP="00AB0B64">
            <w:pPr>
              <w:pStyle w:val="supplSmTabletext"/>
            </w:pPr>
            <w:r w:rsidRPr="007E471E">
              <w:t>C570</w:t>
            </w:r>
          </w:p>
        </w:tc>
        <w:tc>
          <w:tcPr>
            <w:tcW w:w="2880" w:type="dxa"/>
            <w:noWrap/>
            <w:hideMark/>
          </w:tcPr>
          <w:p w14:paraId="574B4891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178CBAE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FD79B05" w14:textId="77777777" w:rsidR="00D477DC" w:rsidRPr="007E471E" w:rsidRDefault="00D477DC" w:rsidP="00AB0B64">
            <w:pPr>
              <w:pStyle w:val="supplSmTabletext"/>
            </w:pPr>
            <w:r w:rsidRPr="007E471E">
              <w:t>C571</w:t>
            </w:r>
          </w:p>
        </w:tc>
        <w:tc>
          <w:tcPr>
            <w:tcW w:w="2880" w:type="dxa"/>
            <w:noWrap/>
            <w:hideMark/>
          </w:tcPr>
          <w:p w14:paraId="3D62EF8D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17C98E0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CEA2E98" w14:textId="77777777" w:rsidR="00D477DC" w:rsidRPr="007E471E" w:rsidRDefault="00D477DC" w:rsidP="00AB0B64">
            <w:pPr>
              <w:pStyle w:val="supplSmTabletext"/>
            </w:pPr>
            <w:r w:rsidRPr="007E471E">
              <w:t>C572</w:t>
            </w:r>
          </w:p>
        </w:tc>
        <w:tc>
          <w:tcPr>
            <w:tcW w:w="2880" w:type="dxa"/>
            <w:noWrap/>
            <w:hideMark/>
          </w:tcPr>
          <w:p w14:paraId="0F0A436E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1990004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A599B4D" w14:textId="77777777" w:rsidR="00D477DC" w:rsidRPr="007E471E" w:rsidRDefault="00D477DC" w:rsidP="00AB0B64">
            <w:pPr>
              <w:pStyle w:val="supplSmTabletext"/>
            </w:pPr>
            <w:r w:rsidRPr="007E471E">
              <w:t>C573</w:t>
            </w:r>
          </w:p>
        </w:tc>
        <w:tc>
          <w:tcPr>
            <w:tcW w:w="2880" w:type="dxa"/>
            <w:noWrap/>
            <w:hideMark/>
          </w:tcPr>
          <w:p w14:paraId="4AA791C5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631BF8C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4671867" w14:textId="77777777" w:rsidR="00D477DC" w:rsidRPr="007E471E" w:rsidRDefault="00D477DC" w:rsidP="00AB0B64">
            <w:pPr>
              <w:pStyle w:val="supplSmTabletext"/>
            </w:pPr>
            <w:r w:rsidRPr="007E471E">
              <w:t>C574</w:t>
            </w:r>
          </w:p>
        </w:tc>
        <w:tc>
          <w:tcPr>
            <w:tcW w:w="2880" w:type="dxa"/>
            <w:noWrap/>
            <w:hideMark/>
          </w:tcPr>
          <w:p w14:paraId="4220103E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23DF256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323FDD4" w14:textId="77777777" w:rsidR="00D477DC" w:rsidRPr="007E471E" w:rsidRDefault="00D477DC" w:rsidP="00AB0B64">
            <w:pPr>
              <w:pStyle w:val="supplSmTabletext"/>
            </w:pPr>
            <w:r w:rsidRPr="007E471E">
              <w:t>C578</w:t>
            </w:r>
          </w:p>
        </w:tc>
        <w:tc>
          <w:tcPr>
            <w:tcW w:w="2880" w:type="dxa"/>
            <w:noWrap/>
            <w:hideMark/>
          </w:tcPr>
          <w:p w14:paraId="56CD7A71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7E32BE7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2A9DC65" w14:textId="77777777" w:rsidR="00D477DC" w:rsidRPr="007E471E" w:rsidRDefault="00D477DC" w:rsidP="00AB0B64">
            <w:pPr>
              <w:pStyle w:val="supplSmTabletext"/>
            </w:pPr>
            <w:r w:rsidRPr="007E471E">
              <w:t>C579</w:t>
            </w:r>
          </w:p>
        </w:tc>
        <w:tc>
          <w:tcPr>
            <w:tcW w:w="2880" w:type="dxa"/>
            <w:noWrap/>
            <w:hideMark/>
          </w:tcPr>
          <w:p w14:paraId="0978E696" w14:textId="77777777" w:rsidR="00D477DC" w:rsidRPr="007E471E" w:rsidRDefault="00D477DC" w:rsidP="00AB0B64">
            <w:pPr>
              <w:pStyle w:val="supplSmTabletext"/>
            </w:pPr>
            <w:r w:rsidRPr="007E471E">
              <w:t>Gynecologic (other than uterus)</w:t>
            </w:r>
          </w:p>
        </w:tc>
      </w:tr>
      <w:tr w:rsidR="00D477DC" w:rsidRPr="00942F91" w14:paraId="6A45DE1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BC0C67F" w14:textId="77777777" w:rsidR="00D477DC" w:rsidRPr="007E471E" w:rsidRDefault="00D477DC" w:rsidP="00AB0B64">
            <w:pPr>
              <w:pStyle w:val="supplSmTabletext"/>
            </w:pPr>
            <w:r w:rsidRPr="007E471E">
              <w:t>C600</w:t>
            </w:r>
          </w:p>
        </w:tc>
        <w:tc>
          <w:tcPr>
            <w:tcW w:w="2880" w:type="dxa"/>
            <w:noWrap/>
            <w:hideMark/>
          </w:tcPr>
          <w:p w14:paraId="2D8BE110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66F2D02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565991C" w14:textId="77777777" w:rsidR="00D477DC" w:rsidRPr="007E471E" w:rsidRDefault="00D477DC" w:rsidP="00AB0B64">
            <w:pPr>
              <w:pStyle w:val="supplSmTabletext"/>
            </w:pPr>
            <w:r w:rsidRPr="007E471E">
              <w:t>C601</w:t>
            </w:r>
          </w:p>
        </w:tc>
        <w:tc>
          <w:tcPr>
            <w:tcW w:w="2880" w:type="dxa"/>
            <w:noWrap/>
            <w:hideMark/>
          </w:tcPr>
          <w:p w14:paraId="75AF739A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17A1258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C27857E" w14:textId="77777777" w:rsidR="00D477DC" w:rsidRPr="007E471E" w:rsidRDefault="00D477DC" w:rsidP="00AB0B64">
            <w:pPr>
              <w:pStyle w:val="supplSmTabletext"/>
            </w:pPr>
            <w:r w:rsidRPr="007E471E">
              <w:t>C602</w:t>
            </w:r>
          </w:p>
        </w:tc>
        <w:tc>
          <w:tcPr>
            <w:tcW w:w="2880" w:type="dxa"/>
            <w:noWrap/>
            <w:hideMark/>
          </w:tcPr>
          <w:p w14:paraId="6338DDC8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016CF84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C29D77B" w14:textId="77777777" w:rsidR="00D477DC" w:rsidRPr="007E471E" w:rsidRDefault="00D477DC" w:rsidP="00AB0B64">
            <w:pPr>
              <w:pStyle w:val="supplSmTabletext"/>
            </w:pPr>
            <w:r w:rsidRPr="007E471E">
              <w:t>C608</w:t>
            </w:r>
          </w:p>
        </w:tc>
        <w:tc>
          <w:tcPr>
            <w:tcW w:w="2880" w:type="dxa"/>
            <w:noWrap/>
            <w:hideMark/>
          </w:tcPr>
          <w:p w14:paraId="0C3C53F1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4ABD87C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C7C95D4" w14:textId="77777777" w:rsidR="00D477DC" w:rsidRPr="007E471E" w:rsidRDefault="00D477DC" w:rsidP="00AB0B64">
            <w:pPr>
              <w:pStyle w:val="supplSmTabletext"/>
            </w:pPr>
            <w:r w:rsidRPr="007E471E">
              <w:t>C609</w:t>
            </w:r>
          </w:p>
        </w:tc>
        <w:tc>
          <w:tcPr>
            <w:tcW w:w="2880" w:type="dxa"/>
            <w:noWrap/>
            <w:hideMark/>
          </w:tcPr>
          <w:p w14:paraId="628CB30B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327A206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40FEFBB" w14:textId="77777777" w:rsidR="00D477DC" w:rsidRPr="007E471E" w:rsidRDefault="00D477DC" w:rsidP="00AB0B64">
            <w:pPr>
              <w:pStyle w:val="supplSmTabletext"/>
            </w:pPr>
            <w:r w:rsidRPr="007E471E">
              <w:t>C619</w:t>
            </w:r>
          </w:p>
        </w:tc>
        <w:tc>
          <w:tcPr>
            <w:tcW w:w="2880" w:type="dxa"/>
            <w:noWrap/>
            <w:hideMark/>
          </w:tcPr>
          <w:p w14:paraId="526CC97A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4B1ED52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23A6D35" w14:textId="77777777" w:rsidR="00D477DC" w:rsidRPr="007E471E" w:rsidRDefault="00D477DC" w:rsidP="00AB0B64">
            <w:pPr>
              <w:pStyle w:val="supplSmTabletext"/>
            </w:pPr>
            <w:r w:rsidRPr="007E471E">
              <w:t>C620</w:t>
            </w:r>
          </w:p>
        </w:tc>
        <w:tc>
          <w:tcPr>
            <w:tcW w:w="2880" w:type="dxa"/>
            <w:noWrap/>
            <w:hideMark/>
          </w:tcPr>
          <w:p w14:paraId="667C56E7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18939D5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E40EF5" w14:textId="77777777" w:rsidR="00D477DC" w:rsidRPr="007E471E" w:rsidRDefault="00D477DC" w:rsidP="00AB0B64">
            <w:pPr>
              <w:pStyle w:val="supplSmTabletext"/>
            </w:pPr>
            <w:r w:rsidRPr="007E471E">
              <w:t>C621</w:t>
            </w:r>
          </w:p>
        </w:tc>
        <w:tc>
          <w:tcPr>
            <w:tcW w:w="2880" w:type="dxa"/>
            <w:noWrap/>
            <w:hideMark/>
          </w:tcPr>
          <w:p w14:paraId="601ECC61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6E40E8F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083FB0" w14:textId="77777777" w:rsidR="00D477DC" w:rsidRPr="007E471E" w:rsidRDefault="00D477DC" w:rsidP="00AB0B64">
            <w:pPr>
              <w:pStyle w:val="supplSmTabletext"/>
            </w:pPr>
            <w:r w:rsidRPr="007E471E">
              <w:t>C629</w:t>
            </w:r>
          </w:p>
        </w:tc>
        <w:tc>
          <w:tcPr>
            <w:tcW w:w="2880" w:type="dxa"/>
            <w:noWrap/>
            <w:hideMark/>
          </w:tcPr>
          <w:p w14:paraId="41803368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1EEA3FC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B36DAF8" w14:textId="77777777" w:rsidR="00D477DC" w:rsidRPr="007E471E" w:rsidRDefault="00D477DC" w:rsidP="00AB0B64">
            <w:pPr>
              <w:pStyle w:val="supplSmTabletext"/>
            </w:pPr>
            <w:r w:rsidRPr="007E471E">
              <w:t>C630</w:t>
            </w:r>
          </w:p>
        </w:tc>
        <w:tc>
          <w:tcPr>
            <w:tcW w:w="2880" w:type="dxa"/>
            <w:noWrap/>
            <w:hideMark/>
          </w:tcPr>
          <w:p w14:paraId="127B4A9E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0C66B1A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B9E825A" w14:textId="77777777" w:rsidR="00D477DC" w:rsidRPr="007E471E" w:rsidRDefault="00D477DC" w:rsidP="00AB0B64">
            <w:pPr>
              <w:pStyle w:val="supplSmTabletext"/>
            </w:pPr>
            <w:r w:rsidRPr="007E471E">
              <w:t>C631</w:t>
            </w:r>
          </w:p>
        </w:tc>
        <w:tc>
          <w:tcPr>
            <w:tcW w:w="2880" w:type="dxa"/>
            <w:noWrap/>
            <w:hideMark/>
          </w:tcPr>
          <w:p w14:paraId="2AFB793C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0F16C9C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ABA8971" w14:textId="77777777" w:rsidR="00D477DC" w:rsidRPr="007E471E" w:rsidRDefault="00D477DC" w:rsidP="00AB0B64">
            <w:pPr>
              <w:pStyle w:val="supplSmTabletext"/>
            </w:pPr>
            <w:r w:rsidRPr="007E471E">
              <w:t>C632</w:t>
            </w:r>
          </w:p>
        </w:tc>
        <w:tc>
          <w:tcPr>
            <w:tcW w:w="2880" w:type="dxa"/>
            <w:noWrap/>
            <w:hideMark/>
          </w:tcPr>
          <w:p w14:paraId="4137A737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07A23CB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4817EE" w14:textId="77777777" w:rsidR="00D477DC" w:rsidRPr="007E471E" w:rsidRDefault="00D477DC" w:rsidP="00AB0B64">
            <w:pPr>
              <w:pStyle w:val="supplSmTabletext"/>
            </w:pPr>
            <w:r w:rsidRPr="007E471E">
              <w:t>C637</w:t>
            </w:r>
          </w:p>
        </w:tc>
        <w:tc>
          <w:tcPr>
            <w:tcW w:w="2880" w:type="dxa"/>
            <w:noWrap/>
            <w:hideMark/>
          </w:tcPr>
          <w:p w14:paraId="00CB0598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714C59C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5FFD733" w14:textId="77777777" w:rsidR="00D477DC" w:rsidRPr="007E471E" w:rsidRDefault="00D477DC" w:rsidP="00AB0B64">
            <w:pPr>
              <w:pStyle w:val="supplSmTabletext"/>
            </w:pPr>
            <w:r w:rsidRPr="007E471E">
              <w:t>C638</w:t>
            </w:r>
          </w:p>
        </w:tc>
        <w:tc>
          <w:tcPr>
            <w:tcW w:w="2880" w:type="dxa"/>
            <w:noWrap/>
            <w:hideMark/>
          </w:tcPr>
          <w:p w14:paraId="72EFB6FF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781DD2F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91D4552" w14:textId="77777777" w:rsidR="00D477DC" w:rsidRPr="007E471E" w:rsidRDefault="00D477DC" w:rsidP="00AB0B64">
            <w:pPr>
              <w:pStyle w:val="supplSmTabletext"/>
            </w:pPr>
            <w:r w:rsidRPr="007E471E">
              <w:t>C639</w:t>
            </w:r>
          </w:p>
        </w:tc>
        <w:tc>
          <w:tcPr>
            <w:tcW w:w="2880" w:type="dxa"/>
            <w:noWrap/>
            <w:hideMark/>
          </w:tcPr>
          <w:p w14:paraId="12F9116A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334C859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B3253AD" w14:textId="77777777" w:rsidR="00D477DC" w:rsidRPr="007E471E" w:rsidRDefault="00D477DC" w:rsidP="00AB0B64">
            <w:pPr>
              <w:pStyle w:val="supplSmTabletext"/>
            </w:pPr>
            <w:r w:rsidRPr="007E471E">
              <w:t>C649</w:t>
            </w:r>
          </w:p>
        </w:tc>
        <w:tc>
          <w:tcPr>
            <w:tcW w:w="2880" w:type="dxa"/>
            <w:noWrap/>
            <w:hideMark/>
          </w:tcPr>
          <w:p w14:paraId="44C0CB85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20F88B2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9AD7DEC" w14:textId="77777777" w:rsidR="00D477DC" w:rsidRPr="007E471E" w:rsidRDefault="00D477DC" w:rsidP="00AB0B64">
            <w:pPr>
              <w:pStyle w:val="supplSmTabletext"/>
            </w:pPr>
            <w:r w:rsidRPr="007E471E">
              <w:t>C659</w:t>
            </w:r>
          </w:p>
        </w:tc>
        <w:tc>
          <w:tcPr>
            <w:tcW w:w="2880" w:type="dxa"/>
            <w:noWrap/>
            <w:hideMark/>
          </w:tcPr>
          <w:p w14:paraId="2FC48394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B30F7F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9FE139A" w14:textId="77777777" w:rsidR="00D477DC" w:rsidRPr="007E471E" w:rsidRDefault="00D477DC" w:rsidP="00AB0B64">
            <w:pPr>
              <w:pStyle w:val="supplSmTabletext"/>
            </w:pPr>
            <w:r w:rsidRPr="007E471E">
              <w:t>C669</w:t>
            </w:r>
          </w:p>
        </w:tc>
        <w:tc>
          <w:tcPr>
            <w:tcW w:w="2880" w:type="dxa"/>
            <w:noWrap/>
            <w:hideMark/>
          </w:tcPr>
          <w:p w14:paraId="2342F801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1B89D6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A64C2D" w14:textId="77777777" w:rsidR="00D477DC" w:rsidRPr="007E471E" w:rsidRDefault="00D477DC" w:rsidP="00AB0B64">
            <w:pPr>
              <w:pStyle w:val="supplSmTabletext"/>
            </w:pPr>
            <w:r w:rsidRPr="007E471E">
              <w:lastRenderedPageBreak/>
              <w:t>C670</w:t>
            </w:r>
          </w:p>
        </w:tc>
        <w:tc>
          <w:tcPr>
            <w:tcW w:w="2880" w:type="dxa"/>
            <w:noWrap/>
            <w:hideMark/>
          </w:tcPr>
          <w:p w14:paraId="06C514B8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CABD10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27C47FC" w14:textId="77777777" w:rsidR="00D477DC" w:rsidRPr="007E471E" w:rsidRDefault="00D477DC" w:rsidP="00AB0B64">
            <w:pPr>
              <w:pStyle w:val="supplSmTabletext"/>
            </w:pPr>
            <w:r w:rsidRPr="007E471E">
              <w:t>C671</w:t>
            </w:r>
          </w:p>
        </w:tc>
        <w:tc>
          <w:tcPr>
            <w:tcW w:w="2880" w:type="dxa"/>
            <w:noWrap/>
            <w:hideMark/>
          </w:tcPr>
          <w:p w14:paraId="64E2678F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2221B7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6800CCF" w14:textId="77777777" w:rsidR="00D477DC" w:rsidRPr="007E471E" w:rsidRDefault="00D477DC" w:rsidP="00AB0B64">
            <w:pPr>
              <w:pStyle w:val="supplSmTabletext"/>
            </w:pPr>
            <w:r w:rsidRPr="007E471E">
              <w:t>C672</w:t>
            </w:r>
          </w:p>
        </w:tc>
        <w:tc>
          <w:tcPr>
            <w:tcW w:w="2880" w:type="dxa"/>
            <w:noWrap/>
            <w:hideMark/>
          </w:tcPr>
          <w:p w14:paraId="39782B4E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18CDC6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846CB1" w14:textId="77777777" w:rsidR="00D477DC" w:rsidRPr="007E471E" w:rsidRDefault="00D477DC" w:rsidP="00AB0B64">
            <w:pPr>
              <w:pStyle w:val="supplSmTabletext"/>
            </w:pPr>
            <w:r w:rsidRPr="007E471E">
              <w:t>C673</w:t>
            </w:r>
          </w:p>
        </w:tc>
        <w:tc>
          <w:tcPr>
            <w:tcW w:w="2880" w:type="dxa"/>
            <w:noWrap/>
            <w:hideMark/>
          </w:tcPr>
          <w:p w14:paraId="504A6837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1F3E8AA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3EF1E60" w14:textId="77777777" w:rsidR="00D477DC" w:rsidRPr="007E471E" w:rsidRDefault="00D477DC" w:rsidP="00AB0B64">
            <w:pPr>
              <w:pStyle w:val="supplSmTabletext"/>
            </w:pPr>
            <w:r w:rsidRPr="007E471E">
              <w:t>C674</w:t>
            </w:r>
          </w:p>
        </w:tc>
        <w:tc>
          <w:tcPr>
            <w:tcW w:w="2880" w:type="dxa"/>
            <w:noWrap/>
            <w:hideMark/>
          </w:tcPr>
          <w:p w14:paraId="276D1800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FECF95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D59C331" w14:textId="77777777" w:rsidR="00D477DC" w:rsidRPr="007E471E" w:rsidRDefault="00D477DC" w:rsidP="00AB0B64">
            <w:pPr>
              <w:pStyle w:val="supplSmTabletext"/>
            </w:pPr>
            <w:r w:rsidRPr="007E471E">
              <w:t>C675</w:t>
            </w:r>
          </w:p>
        </w:tc>
        <w:tc>
          <w:tcPr>
            <w:tcW w:w="2880" w:type="dxa"/>
            <w:noWrap/>
            <w:hideMark/>
          </w:tcPr>
          <w:p w14:paraId="37A2142E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0058E76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1261CCE" w14:textId="77777777" w:rsidR="00D477DC" w:rsidRPr="007E471E" w:rsidRDefault="00D477DC" w:rsidP="00AB0B64">
            <w:pPr>
              <w:pStyle w:val="supplSmTabletext"/>
            </w:pPr>
            <w:r w:rsidRPr="007E471E">
              <w:t>C676</w:t>
            </w:r>
          </w:p>
        </w:tc>
        <w:tc>
          <w:tcPr>
            <w:tcW w:w="2880" w:type="dxa"/>
            <w:noWrap/>
            <w:hideMark/>
          </w:tcPr>
          <w:p w14:paraId="4E2BC607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2853937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DB2A46C" w14:textId="77777777" w:rsidR="00D477DC" w:rsidRPr="007E471E" w:rsidRDefault="00D477DC" w:rsidP="00AB0B64">
            <w:pPr>
              <w:pStyle w:val="supplSmTabletext"/>
            </w:pPr>
            <w:r w:rsidRPr="007E471E">
              <w:t>C677</w:t>
            </w:r>
          </w:p>
        </w:tc>
        <w:tc>
          <w:tcPr>
            <w:tcW w:w="2880" w:type="dxa"/>
            <w:noWrap/>
            <w:hideMark/>
          </w:tcPr>
          <w:p w14:paraId="795AB80C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595EEE1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94D978C" w14:textId="77777777" w:rsidR="00D477DC" w:rsidRPr="007E471E" w:rsidRDefault="00D477DC" w:rsidP="00AB0B64">
            <w:pPr>
              <w:pStyle w:val="supplSmTabletext"/>
            </w:pPr>
            <w:r w:rsidRPr="007E471E">
              <w:t>C678</w:t>
            </w:r>
          </w:p>
        </w:tc>
        <w:tc>
          <w:tcPr>
            <w:tcW w:w="2880" w:type="dxa"/>
            <w:noWrap/>
            <w:hideMark/>
          </w:tcPr>
          <w:p w14:paraId="20BBA2BD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7A6E39F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9E01855" w14:textId="77777777" w:rsidR="00D477DC" w:rsidRPr="007E471E" w:rsidRDefault="00D477DC" w:rsidP="00AB0B64">
            <w:pPr>
              <w:pStyle w:val="supplSmTabletext"/>
            </w:pPr>
            <w:r w:rsidRPr="007E471E">
              <w:t>C679</w:t>
            </w:r>
          </w:p>
        </w:tc>
        <w:tc>
          <w:tcPr>
            <w:tcW w:w="2880" w:type="dxa"/>
            <w:noWrap/>
            <w:hideMark/>
          </w:tcPr>
          <w:p w14:paraId="15124F05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3F78D85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1B3DAE7" w14:textId="77777777" w:rsidR="00D477DC" w:rsidRPr="007E471E" w:rsidRDefault="00D477DC" w:rsidP="00AB0B64">
            <w:pPr>
              <w:pStyle w:val="supplSmTabletext"/>
            </w:pPr>
            <w:r w:rsidRPr="007E471E">
              <w:t>C680</w:t>
            </w:r>
          </w:p>
        </w:tc>
        <w:tc>
          <w:tcPr>
            <w:tcW w:w="2880" w:type="dxa"/>
            <w:noWrap/>
            <w:hideMark/>
          </w:tcPr>
          <w:p w14:paraId="1BE1C615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44E745C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A104ABD" w14:textId="77777777" w:rsidR="00D477DC" w:rsidRPr="007E471E" w:rsidRDefault="00D477DC" w:rsidP="00AB0B64">
            <w:pPr>
              <w:pStyle w:val="supplSmTabletext"/>
            </w:pPr>
            <w:r w:rsidRPr="007E471E">
              <w:t>C688</w:t>
            </w:r>
          </w:p>
        </w:tc>
        <w:tc>
          <w:tcPr>
            <w:tcW w:w="2880" w:type="dxa"/>
            <w:noWrap/>
            <w:hideMark/>
          </w:tcPr>
          <w:p w14:paraId="7E0FF2EC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669CE15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76C37C2" w14:textId="77777777" w:rsidR="00D477DC" w:rsidRPr="007E471E" w:rsidRDefault="00D477DC" w:rsidP="00AB0B64">
            <w:pPr>
              <w:pStyle w:val="supplSmTabletext"/>
            </w:pPr>
            <w:r w:rsidRPr="007E471E">
              <w:t>C689</w:t>
            </w:r>
          </w:p>
        </w:tc>
        <w:tc>
          <w:tcPr>
            <w:tcW w:w="2880" w:type="dxa"/>
            <w:noWrap/>
            <w:hideMark/>
          </w:tcPr>
          <w:p w14:paraId="0DA3F93A" w14:textId="77777777" w:rsidR="00D477DC" w:rsidRPr="007E471E" w:rsidRDefault="00D477DC" w:rsidP="00AB0B64">
            <w:pPr>
              <w:pStyle w:val="supplSmTabletext"/>
            </w:pPr>
            <w:r w:rsidRPr="007E471E">
              <w:t>Genitourinary</w:t>
            </w:r>
          </w:p>
        </w:tc>
      </w:tr>
      <w:tr w:rsidR="00D477DC" w:rsidRPr="00942F91" w14:paraId="1697706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B7D9415" w14:textId="77777777" w:rsidR="00D477DC" w:rsidRPr="007E471E" w:rsidRDefault="00D477DC" w:rsidP="00AB0B64">
            <w:pPr>
              <w:pStyle w:val="supplSmTabletext"/>
            </w:pPr>
            <w:r w:rsidRPr="007E471E">
              <w:t>C690</w:t>
            </w:r>
          </w:p>
        </w:tc>
        <w:tc>
          <w:tcPr>
            <w:tcW w:w="2880" w:type="dxa"/>
            <w:noWrap/>
            <w:hideMark/>
          </w:tcPr>
          <w:p w14:paraId="0BA6BC6E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381016F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AC0BC5F" w14:textId="77777777" w:rsidR="00D477DC" w:rsidRPr="007E471E" w:rsidRDefault="00D477DC" w:rsidP="00AB0B64">
            <w:pPr>
              <w:pStyle w:val="supplSmTabletext"/>
            </w:pPr>
            <w:r w:rsidRPr="007E471E">
              <w:t>C695</w:t>
            </w:r>
          </w:p>
        </w:tc>
        <w:tc>
          <w:tcPr>
            <w:tcW w:w="2880" w:type="dxa"/>
            <w:noWrap/>
            <w:hideMark/>
          </w:tcPr>
          <w:p w14:paraId="5F0759E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292EBF7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C4E79E4" w14:textId="77777777" w:rsidR="00D477DC" w:rsidRPr="007E471E" w:rsidRDefault="00D477DC" w:rsidP="00AB0B64">
            <w:pPr>
              <w:pStyle w:val="supplSmTabletext"/>
            </w:pPr>
            <w:r w:rsidRPr="007E471E">
              <w:t>C696</w:t>
            </w:r>
          </w:p>
        </w:tc>
        <w:tc>
          <w:tcPr>
            <w:tcW w:w="2880" w:type="dxa"/>
            <w:noWrap/>
            <w:hideMark/>
          </w:tcPr>
          <w:p w14:paraId="49A71072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61F9B07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7491E7" w14:textId="77777777" w:rsidR="00D477DC" w:rsidRPr="007E471E" w:rsidRDefault="00D477DC" w:rsidP="00AB0B64">
            <w:pPr>
              <w:pStyle w:val="supplSmTabletext"/>
            </w:pPr>
            <w:r w:rsidRPr="007E471E">
              <w:t>C700</w:t>
            </w:r>
          </w:p>
        </w:tc>
        <w:tc>
          <w:tcPr>
            <w:tcW w:w="2880" w:type="dxa"/>
            <w:noWrap/>
            <w:hideMark/>
          </w:tcPr>
          <w:p w14:paraId="700DF19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B6DE31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2F42B7C" w14:textId="77777777" w:rsidR="00D477DC" w:rsidRPr="007E471E" w:rsidRDefault="00D477DC" w:rsidP="00AB0B64">
            <w:pPr>
              <w:pStyle w:val="supplSmTabletext"/>
            </w:pPr>
            <w:r w:rsidRPr="007E471E">
              <w:t>C701</w:t>
            </w:r>
          </w:p>
        </w:tc>
        <w:tc>
          <w:tcPr>
            <w:tcW w:w="2880" w:type="dxa"/>
            <w:noWrap/>
            <w:hideMark/>
          </w:tcPr>
          <w:p w14:paraId="2C3514DB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E89375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1AE82F0" w14:textId="77777777" w:rsidR="00D477DC" w:rsidRPr="007E471E" w:rsidRDefault="00D477DC" w:rsidP="00AB0B64">
            <w:pPr>
              <w:pStyle w:val="supplSmTabletext"/>
            </w:pPr>
            <w:r w:rsidRPr="007E471E">
              <w:t>C709</w:t>
            </w:r>
          </w:p>
        </w:tc>
        <w:tc>
          <w:tcPr>
            <w:tcW w:w="2880" w:type="dxa"/>
            <w:noWrap/>
            <w:hideMark/>
          </w:tcPr>
          <w:p w14:paraId="6EE1FBE3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AC80FB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11CD275" w14:textId="77777777" w:rsidR="00D477DC" w:rsidRPr="007E471E" w:rsidRDefault="00D477DC" w:rsidP="00AB0B64">
            <w:pPr>
              <w:pStyle w:val="supplSmTabletext"/>
            </w:pPr>
            <w:r w:rsidRPr="007E471E">
              <w:t>C710</w:t>
            </w:r>
          </w:p>
        </w:tc>
        <w:tc>
          <w:tcPr>
            <w:tcW w:w="2880" w:type="dxa"/>
            <w:noWrap/>
            <w:hideMark/>
          </w:tcPr>
          <w:p w14:paraId="69C2A1D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22A782C1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810ED47" w14:textId="77777777" w:rsidR="00D477DC" w:rsidRPr="007E471E" w:rsidRDefault="00D477DC" w:rsidP="00AB0B64">
            <w:pPr>
              <w:pStyle w:val="supplSmTabletext"/>
            </w:pPr>
            <w:r w:rsidRPr="007E471E">
              <w:t>C711</w:t>
            </w:r>
          </w:p>
        </w:tc>
        <w:tc>
          <w:tcPr>
            <w:tcW w:w="2880" w:type="dxa"/>
            <w:noWrap/>
            <w:hideMark/>
          </w:tcPr>
          <w:p w14:paraId="5C6B7D01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825BEC2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F4FF577" w14:textId="77777777" w:rsidR="00D477DC" w:rsidRPr="007E471E" w:rsidRDefault="00D477DC" w:rsidP="00AB0B64">
            <w:pPr>
              <w:pStyle w:val="supplSmTabletext"/>
            </w:pPr>
            <w:r w:rsidRPr="007E471E">
              <w:t>C712</w:t>
            </w:r>
          </w:p>
        </w:tc>
        <w:tc>
          <w:tcPr>
            <w:tcW w:w="2880" w:type="dxa"/>
            <w:noWrap/>
            <w:hideMark/>
          </w:tcPr>
          <w:p w14:paraId="0988976C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1E4E82FF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B13FEFB" w14:textId="77777777" w:rsidR="00D477DC" w:rsidRPr="007E471E" w:rsidRDefault="00D477DC" w:rsidP="00AB0B64">
            <w:pPr>
              <w:pStyle w:val="supplSmTabletext"/>
            </w:pPr>
            <w:r w:rsidRPr="007E471E">
              <w:t>C713</w:t>
            </w:r>
          </w:p>
        </w:tc>
        <w:tc>
          <w:tcPr>
            <w:tcW w:w="2880" w:type="dxa"/>
            <w:noWrap/>
            <w:hideMark/>
          </w:tcPr>
          <w:p w14:paraId="0929A93F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456F12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5043173" w14:textId="77777777" w:rsidR="00D477DC" w:rsidRPr="007E471E" w:rsidRDefault="00D477DC" w:rsidP="00AB0B64">
            <w:pPr>
              <w:pStyle w:val="supplSmTabletext"/>
            </w:pPr>
            <w:r w:rsidRPr="007E471E">
              <w:t>C714</w:t>
            </w:r>
          </w:p>
        </w:tc>
        <w:tc>
          <w:tcPr>
            <w:tcW w:w="2880" w:type="dxa"/>
            <w:noWrap/>
            <w:hideMark/>
          </w:tcPr>
          <w:p w14:paraId="4CE9E730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C87353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66F5C42" w14:textId="77777777" w:rsidR="00D477DC" w:rsidRPr="007E471E" w:rsidRDefault="00D477DC" w:rsidP="00AB0B64">
            <w:pPr>
              <w:pStyle w:val="supplSmTabletext"/>
            </w:pPr>
            <w:r w:rsidRPr="007E471E">
              <w:t>C715</w:t>
            </w:r>
          </w:p>
        </w:tc>
        <w:tc>
          <w:tcPr>
            <w:tcW w:w="2880" w:type="dxa"/>
            <w:noWrap/>
            <w:hideMark/>
          </w:tcPr>
          <w:p w14:paraId="0933350F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5CABAA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A10BA92" w14:textId="77777777" w:rsidR="00D477DC" w:rsidRPr="007E471E" w:rsidRDefault="00D477DC" w:rsidP="00AB0B64">
            <w:pPr>
              <w:pStyle w:val="supplSmTabletext"/>
            </w:pPr>
            <w:r w:rsidRPr="007E471E">
              <w:t>C716</w:t>
            </w:r>
          </w:p>
        </w:tc>
        <w:tc>
          <w:tcPr>
            <w:tcW w:w="2880" w:type="dxa"/>
            <w:noWrap/>
            <w:hideMark/>
          </w:tcPr>
          <w:p w14:paraId="2ED25319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1B96D0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D685B75" w14:textId="77777777" w:rsidR="00D477DC" w:rsidRPr="007E471E" w:rsidRDefault="00D477DC" w:rsidP="00AB0B64">
            <w:pPr>
              <w:pStyle w:val="supplSmTabletext"/>
            </w:pPr>
            <w:r w:rsidRPr="007E471E">
              <w:t>C717</w:t>
            </w:r>
          </w:p>
        </w:tc>
        <w:tc>
          <w:tcPr>
            <w:tcW w:w="2880" w:type="dxa"/>
            <w:noWrap/>
            <w:hideMark/>
          </w:tcPr>
          <w:p w14:paraId="078984D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67EFB7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1980E8B" w14:textId="77777777" w:rsidR="00D477DC" w:rsidRPr="007E471E" w:rsidRDefault="00D477DC" w:rsidP="00AB0B64">
            <w:pPr>
              <w:pStyle w:val="supplSmTabletext"/>
            </w:pPr>
            <w:r w:rsidRPr="007E471E">
              <w:t>C718</w:t>
            </w:r>
          </w:p>
        </w:tc>
        <w:tc>
          <w:tcPr>
            <w:tcW w:w="2880" w:type="dxa"/>
            <w:noWrap/>
            <w:hideMark/>
          </w:tcPr>
          <w:p w14:paraId="4172A70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A318AE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082829D" w14:textId="77777777" w:rsidR="00D477DC" w:rsidRPr="007E471E" w:rsidRDefault="00D477DC" w:rsidP="00AB0B64">
            <w:pPr>
              <w:pStyle w:val="supplSmTabletext"/>
            </w:pPr>
            <w:r w:rsidRPr="007E471E">
              <w:t>C719</w:t>
            </w:r>
          </w:p>
        </w:tc>
        <w:tc>
          <w:tcPr>
            <w:tcW w:w="2880" w:type="dxa"/>
            <w:noWrap/>
            <w:hideMark/>
          </w:tcPr>
          <w:p w14:paraId="19D98E37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341DB23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9AA9F39" w14:textId="77777777" w:rsidR="00D477DC" w:rsidRPr="007E471E" w:rsidRDefault="00D477DC" w:rsidP="00AB0B64">
            <w:pPr>
              <w:pStyle w:val="supplSmTabletext"/>
            </w:pPr>
            <w:r w:rsidRPr="007E471E">
              <w:t>C720</w:t>
            </w:r>
          </w:p>
        </w:tc>
        <w:tc>
          <w:tcPr>
            <w:tcW w:w="2880" w:type="dxa"/>
            <w:noWrap/>
            <w:hideMark/>
          </w:tcPr>
          <w:p w14:paraId="51AB4FB5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23BD9C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4AAB30" w14:textId="77777777" w:rsidR="00D477DC" w:rsidRPr="007E471E" w:rsidRDefault="00D477DC" w:rsidP="00AB0B64">
            <w:pPr>
              <w:pStyle w:val="supplSmTabletext"/>
            </w:pPr>
            <w:r w:rsidRPr="007E471E">
              <w:t>C721</w:t>
            </w:r>
          </w:p>
        </w:tc>
        <w:tc>
          <w:tcPr>
            <w:tcW w:w="2880" w:type="dxa"/>
            <w:noWrap/>
            <w:hideMark/>
          </w:tcPr>
          <w:p w14:paraId="35964E05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3900AEA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D1E7778" w14:textId="77777777" w:rsidR="00D477DC" w:rsidRPr="007E471E" w:rsidRDefault="00D477DC" w:rsidP="00AB0B64">
            <w:pPr>
              <w:pStyle w:val="supplSmTabletext"/>
            </w:pPr>
            <w:r w:rsidRPr="007E471E">
              <w:t>C722</w:t>
            </w:r>
          </w:p>
        </w:tc>
        <w:tc>
          <w:tcPr>
            <w:tcW w:w="2880" w:type="dxa"/>
            <w:noWrap/>
            <w:hideMark/>
          </w:tcPr>
          <w:p w14:paraId="04D9F7B6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502C28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6A39E71B" w14:textId="77777777" w:rsidR="00D477DC" w:rsidRPr="007E471E" w:rsidRDefault="00D477DC" w:rsidP="00AB0B64">
            <w:pPr>
              <w:pStyle w:val="supplSmTabletext"/>
            </w:pPr>
            <w:r w:rsidRPr="007E471E">
              <w:t>C723</w:t>
            </w:r>
          </w:p>
        </w:tc>
        <w:tc>
          <w:tcPr>
            <w:tcW w:w="2880" w:type="dxa"/>
            <w:noWrap/>
            <w:hideMark/>
          </w:tcPr>
          <w:p w14:paraId="4A63E2DB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4730DEE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5EE70A5" w14:textId="77777777" w:rsidR="00D477DC" w:rsidRPr="007E471E" w:rsidRDefault="00D477DC" w:rsidP="00AB0B64">
            <w:pPr>
              <w:pStyle w:val="supplSmTabletext"/>
            </w:pPr>
            <w:r w:rsidRPr="007E471E">
              <w:t>C724</w:t>
            </w:r>
          </w:p>
        </w:tc>
        <w:tc>
          <w:tcPr>
            <w:tcW w:w="2880" w:type="dxa"/>
            <w:noWrap/>
            <w:hideMark/>
          </w:tcPr>
          <w:p w14:paraId="2764201E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A64A95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8E388F3" w14:textId="77777777" w:rsidR="00D477DC" w:rsidRPr="007E471E" w:rsidRDefault="00D477DC" w:rsidP="00AB0B64">
            <w:pPr>
              <w:pStyle w:val="supplSmTabletext"/>
            </w:pPr>
            <w:r w:rsidRPr="007E471E">
              <w:t>C725</w:t>
            </w:r>
          </w:p>
        </w:tc>
        <w:tc>
          <w:tcPr>
            <w:tcW w:w="2880" w:type="dxa"/>
            <w:noWrap/>
            <w:hideMark/>
          </w:tcPr>
          <w:p w14:paraId="0C09ADFE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0EEED6A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2C12DB2" w14:textId="77777777" w:rsidR="00D477DC" w:rsidRPr="007E471E" w:rsidRDefault="00D477DC" w:rsidP="00AB0B64">
            <w:pPr>
              <w:pStyle w:val="supplSmTabletext"/>
            </w:pPr>
            <w:r w:rsidRPr="007E471E">
              <w:t>C728</w:t>
            </w:r>
          </w:p>
        </w:tc>
        <w:tc>
          <w:tcPr>
            <w:tcW w:w="2880" w:type="dxa"/>
            <w:noWrap/>
            <w:hideMark/>
          </w:tcPr>
          <w:p w14:paraId="3802DD42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046070F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4916DD70" w14:textId="77777777" w:rsidR="00D477DC" w:rsidRPr="007E471E" w:rsidRDefault="00D477DC" w:rsidP="00AB0B64">
            <w:pPr>
              <w:pStyle w:val="supplSmTabletext"/>
            </w:pPr>
            <w:r w:rsidRPr="007E471E">
              <w:t>C729</w:t>
            </w:r>
          </w:p>
        </w:tc>
        <w:tc>
          <w:tcPr>
            <w:tcW w:w="2880" w:type="dxa"/>
            <w:noWrap/>
            <w:hideMark/>
          </w:tcPr>
          <w:p w14:paraId="0D39FB0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2CF0E4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2D9C43E" w14:textId="77777777" w:rsidR="00D477DC" w:rsidRPr="007E471E" w:rsidRDefault="00D477DC" w:rsidP="00AB0B64">
            <w:pPr>
              <w:pStyle w:val="supplSmTabletext"/>
            </w:pPr>
            <w:r w:rsidRPr="007E471E">
              <w:t>C739</w:t>
            </w:r>
          </w:p>
        </w:tc>
        <w:tc>
          <w:tcPr>
            <w:tcW w:w="2880" w:type="dxa"/>
            <w:noWrap/>
            <w:hideMark/>
          </w:tcPr>
          <w:p w14:paraId="774A2735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104641C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C6455B3" w14:textId="77777777" w:rsidR="00D477DC" w:rsidRPr="007E471E" w:rsidRDefault="00D477DC" w:rsidP="00AB0B64">
            <w:pPr>
              <w:pStyle w:val="supplSmTabletext"/>
            </w:pPr>
            <w:r w:rsidRPr="007E471E">
              <w:t>C740</w:t>
            </w:r>
          </w:p>
        </w:tc>
        <w:tc>
          <w:tcPr>
            <w:tcW w:w="2880" w:type="dxa"/>
            <w:noWrap/>
            <w:hideMark/>
          </w:tcPr>
          <w:p w14:paraId="003870A6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373885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25584D2" w14:textId="77777777" w:rsidR="00D477DC" w:rsidRPr="007E471E" w:rsidRDefault="00D477DC" w:rsidP="00AB0B64">
            <w:pPr>
              <w:pStyle w:val="supplSmTabletext"/>
            </w:pPr>
            <w:r w:rsidRPr="007E471E">
              <w:t>C741</w:t>
            </w:r>
          </w:p>
        </w:tc>
        <w:tc>
          <w:tcPr>
            <w:tcW w:w="2880" w:type="dxa"/>
            <w:noWrap/>
            <w:hideMark/>
          </w:tcPr>
          <w:p w14:paraId="55D55039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098579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241CE64" w14:textId="77777777" w:rsidR="00D477DC" w:rsidRPr="007E471E" w:rsidRDefault="00D477DC" w:rsidP="00AB0B64">
            <w:pPr>
              <w:pStyle w:val="supplSmTabletext"/>
            </w:pPr>
            <w:r w:rsidRPr="007E471E">
              <w:t>C749</w:t>
            </w:r>
          </w:p>
        </w:tc>
        <w:tc>
          <w:tcPr>
            <w:tcW w:w="2880" w:type="dxa"/>
            <w:noWrap/>
            <w:hideMark/>
          </w:tcPr>
          <w:p w14:paraId="21979E15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582F016E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F65B630" w14:textId="77777777" w:rsidR="00D477DC" w:rsidRPr="007E471E" w:rsidRDefault="00D477DC" w:rsidP="00AB0B64">
            <w:pPr>
              <w:pStyle w:val="supplSmTabletext"/>
            </w:pPr>
            <w:r w:rsidRPr="007E471E">
              <w:t>C751</w:t>
            </w:r>
          </w:p>
        </w:tc>
        <w:tc>
          <w:tcPr>
            <w:tcW w:w="2880" w:type="dxa"/>
            <w:noWrap/>
            <w:hideMark/>
          </w:tcPr>
          <w:p w14:paraId="7C0B4A51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30C5FE48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E56CA7B" w14:textId="77777777" w:rsidR="00D477DC" w:rsidRPr="007E471E" w:rsidRDefault="00D477DC" w:rsidP="00AB0B64">
            <w:pPr>
              <w:pStyle w:val="supplSmTabletext"/>
            </w:pPr>
            <w:r w:rsidRPr="007E471E">
              <w:t>C754</w:t>
            </w:r>
          </w:p>
        </w:tc>
        <w:tc>
          <w:tcPr>
            <w:tcW w:w="2880" w:type="dxa"/>
            <w:noWrap/>
            <w:hideMark/>
          </w:tcPr>
          <w:p w14:paraId="02A28B48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14F1178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6B8E1AE" w14:textId="77777777" w:rsidR="00D477DC" w:rsidRPr="007E471E" w:rsidRDefault="00D477DC" w:rsidP="00AB0B64">
            <w:pPr>
              <w:pStyle w:val="supplSmTabletext"/>
            </w:pPr>
            <w:r w:rsidRPr="007E471E">
              <w:t>C755</w:t>
            </w:r>
          </w:p>
        </w:tc>
        <w:tc>
          <w:tcPr>
            <w:tcW w:w="2880" w:type="dxa"/>
            <w:noWrap/>
            <w:hideMark/>
          </w:tcPr>
          <w:p w14:paraId="6DB6B2A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198787A4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00203B96" w14:textId="77777777" w:rsidR="00D477DC" w:rsidRPr="007E471E" w:rsidRDefault="00D477DC" w:rsidP="00AB0B64">
            <w:pPr>
              <w:pStyle w:val="supplSmTabletext"/>
            </w:pPr>
            <w:r w:rsidRPr="007E471E">
              <w:t>C759</w:t>
            </w:r>
          </w:p>
        </w:tc>
        <w:tc>
          <w:tcPr>
            <w:tcW w:w="2880" w:type="dxa"/>
            <w:noWrap/>
            <w:hideMark/>
          </w:tcPr>
          <w:p w14:paraId="6F9A9D0A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76CE995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F6B5BF1" w14:textId="77777777" w:rsidR="00D477DC" w:rsidRPr="007E471E" w:rsidRDefault="00D477DC" w:rsidP="00AB0B64">
            <w:pPr>
              <w:pStyle w:val="supplSmTabletext"/>
            </w:pPr>
            <w:r w:rsidRPr="007E471E">
              <w:t>C760</w:t>
            </w:r>
          </w:p>
        </w:tc>
        <w:tc>
          <w:tcPr>
            <w:tcW w:w="2880" w:type="dxa"/>
            <w:noWrap/>
            <w:hideMark/>
          </w:tcPr>
          <w:p w14:paraId="54B323B0" w14:textId="77777777" w:rsidR="00D477DC" w:rsidRPr="007E471E" w:rsidRDefault="00D477DC" w:rsidP="00AB0B64">
            <w:pPr>
              <w:pStyle w:val="supplSmTabletext"/>
            </w:pPr>
            <w:r w:rsidRPr="007E471E">
              <w:t>Head or neck</w:t>
            </w:r>
          </w:p>
        </w:tc>
      </w:tr>
      <w:tr w:rsidR="00D477DC" w:rsidRPr="00942F91" w14:paraId="52D613C3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2849E062" w14:textId="77777777" w:rsidR="00D477DC" w:rsidRPr="007E471E" w:rsidRDefault="00D477DC" w:rsidP="00AB0B64">
            <w:pPr>
              <w:pStyle w:val="supplSmTabletext"/>
            </w:pPr>
            <w:r w:rsidRPr="007E471E">
              <w:t>C761</w:t>
            </w:r>
          </w:p>
        </w:tc>
        <w:tc>
          <w:tcPr>
            <w:tcW w:w="2880" w:type="dxa"/>
            <w:noWrap/>
            <w:hideMark/>
          </w:tcPr>
          <w:p w14:paraId="3531CEC4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69F4DB9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9C10284" w14:textId="77777777" w:rsidR="00D477DC" w:rsidRPr="007E471E" w:rsidRDefault="00D477DC" w:rsidP="00AB0B64">
            <w:pPr>
              <w:pStyle w:val="supplSmTabletext"/>
            </w:pPr>
            <w:r w:rsidRPr="007E471E">
              <w:t>C762</w:t>
            </w:r>
          </w:p>
        </w:tc>
        <w:tc>
          <w:tcPr>
            <w:tcW w:w="2880" w:type="dxa"/>
            <w:noWrap/>
            <w:hideMark/>
          </w:tcPr>
          <w:p w14:paraId="7C8A8A9E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7C0C2416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19903FF" w14:textId="77777777" w:rsidR="00D477DC" w:rsidRPr="007E471E" w:rsidRDefault="00D477DC" w:rsidP="00AB0B64">
            <w:pPr>
              <w:pStyle w:val="supplSmTabletext"/>
            </w:pPr>
            <w:r w:rsidRPr="007E471E">
              <w:t>C763</w:t>
            </w:r>
          </w:p>
        </w:tc>
        <w:tc>
          <w:tcPr>
            <w:tcW w:w="2880" w:type="dxa"/>
            <w:noWrap/>
            <w:hideMark/>
          </w:tcPr>
          <w:p w14:paraId="163B4D2B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3C672A20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78D16C68" w14:textId="77777777" w:rsidR="00D477DC" w:rsidRPr="007E471E" w:rsidRDefault="00D477DC" w:rsidP="00AB0B64">
            <w:pPr>
              <w:pStyle w:val="supplSmTabletext"/>
            </w:pPr>
            <w:r w:rsidRPr="007E471E">
              <w:t>C764</w:t>
            </w:r>
          </w:p>
        </w:tc>
        <w:tc>
          <w:tcPr>
            <w:tcW w:w="2880" w:type="dxa"/>
            <w:noWrap/>
            <w:hideMark/>
          </w:tcPr>
          <w:p w14:paraId="1538BAE9" w14:textId="77777777" w:rsidR="00D477DC" w:rsidRPr="007E471E" w:rsidRDefault="00D477DC" w:rsidP="00AB0B64">
            <w:pPr>
              <w:pStyle w:val="supplSmTabletext"/>
            </w:pPr>
            <w:r w:rsidRPr="007E471E">
              <w:t>Upper extremity</w:t>
            </w:r>
          </w:p>
        </w:tc>
      </w:tr>
      <w:tr w:rsidR="00D477DC" w:rsidRPr="00942F91" w14:paraId="377D53FC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CC7F147" w14:textId="77777777" w:rsidR="00D477DC" w:rsidRPr="007E471E" w:rsidRDefault="00D477DC" w:rsidP="00AB0B64">
            <w:pPr>
              <w:pStyle w:val="supplSmTabletext"/>
            </w:pPr>
            <w:r w:rsidRPr="007E471E">
              <w:t>C765</w:t>
            </w:r>
          </w:p>
        </w:tc>
        <w:tc>
          <w:tcPr>
            <w:tcW w:w="2880" w:type="dxa"/>
            <w:noWrap/>
            <w:hideMark/>
          </w:tcPr>
          <w:p w14:paraId="7D8020F5" w14:textId="77777777" w:rsidR="00D477DC" w:rsidRPr="007E471E" w:rsidRDefault="00D477DC" w:rsidP="00AB0B64">
            <w:pPr>
              <w:pStyle w:val="supplSmTabletext"/>
            </w:pPr>
            <w:r w:rsidRPr="007E471E">
              <w:t>Lower extremity</w:t>
            </w:r>
          </w:p>
        </w:tc>
      </w:tr>
      <w:tr w:rsidR="00D477DC" w:rsidRPr="00942F91" w14:paraId="269EDEEB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5E0BC37C" w14:textId="77777777" w:rsidR="00D477DC" w:rsidRPr="007E471E" w:rsidRDefault="00D477DC" w:rsidP="00AB0B64">
            <w:pPr>
              <w:pStyle w:val="supplSmTabletext"/>
            </w:pPr>
            <w:r w:rsidRPr="007E471E">
              <w:t>C767</w:t>
            </w:r>
          </w:p>
        </w:tc>
        <w:tc>
          <w:tcPr>
            <w:tcW w:w="2880" w:type="dxa"/>
            <w:noWrap/>
            <w:hideMark/>
          </w:tcPr>
          <w:p w14:paraId="04575D31" w14:textId="77777777" w:rsidR="00D477DC" w:rsidRPr="007E471E" w:rsidRDefault="00D477DC" w:rsidP="00AB0B64">
            <w:pPr>
              <w:pStyle w:val="supplSmTabletext"/>
            </w:pPr>
            <w:r w:rsidRPr="007E471E">
              <w:t>Trunk</w:t>
            </w:r>
          </w:p>
        </w:tc>
      </w:tr>
      <w:tr w:rsidR="00D477DC" w:rsidRPr="00942F91" w14:paraId="4BF855C7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37DAA71A" w14:textId="77777777" w:rsidR="00D477DC" w:rsidRPr="007E471E" w:rsidRDefault="00D477DC" w:rsidP="00AB0B64">
            <w:pPr>
              <w:pStyle w:val="supplSmTabletext"/>
            </w:pPr>
            <w:r w:rsidRPr="007E471E">
              <w:t>C768</w:t>
            </w:r>
          </w:p>
        </w:tc>
        <w:tc>
          <w:tcPr>
            <w:tcW w:w="2880" w:type="dxa"/>
            <w:noWrap/>
            <w:hideMark/>
          </w:tcPr>
          <w:p w14:paraId="5A496018" w14:textId="77777777" w:rsidR="00D477DC" w:rsidRPr="007E471E" w:rsidRDefault="00D477DC" w:rsidP="00AB0B64">
            <w:pPr>
              <w:pStyle w:val="supplSmTabletext"/>
            </w:pPr>
            <w:r w:rsidRPr="007E471E">
              <w:t>Miscellaneous</w:t>
            </w:r>
          </w:p>
        </w:tc>
      </w:tr>
      <w:tr w:rsidR="00D477DC" w:rsidRPr="00942F91" w14:paraId="2035091D" w14:textId="77777777" w:rsidTr="002D2E7A">
        <w:trPr>
          <w:trHeight w:val="300"/>
        </w:trPr>
        <w:tc>
          <w:tcPr>
            <w:tcW w:w="1440" w:type="dxa"/>
            <w:noWrap/>
            <w:hideMark/>
          </w:tcPr>
          <w:p w14:paraId="10FFA410" w14:textId="77777777" w:rsidR="00D477DC" w:rsidRPr="007E471E" w:rsidRDefault="00D477DC" w:rsidP="00AB0B64">
            <w:pPr>
              <w:pStyle w:val="supplSmTabletext"/>
            </w:pPr>
            <w:r w:rsidRPr="007E471E">
              <w:t>C809</w:t>
            </w:r>
          </w:p>
        </w:tc>
        <w:tc>
          <w:tcPr>
            <w:tcW w:w="2880" w:type="dxa"/>
            <w:noWrap/>
            <w:hideMark/>
          </w:tcPr>
          <w:p w14:paraId="3A45BB73" w14:textId="77777777" w:rsidR="00D477DC" w:rsidRPr="007E471E" w:rsidRDefault="00D477DC" w:rsidP="00AB0B64">
            <w:pPr>
              <w:pStyle w:val="supplSmTabletext"/>
            </w:pPr>
            <w:r w:rsidRPr="007E471E">
              <w:t>Unknown</w:t>
            </w:r>
          </w:p>
        </w:tc>
      </w:tr>
    </w:tbl>
    <w:p w14:paraId="2DAB6B50" w14:textId="77777777" w:rsidR="00D477DC" w:rsidRPr="00A15803" w:rsidRDefault="00D477DC" w:rsidP="00AB0B64">
      <w:pPr>
        <w:pStyle w:val="suppltabfignote"/>
      </w:pPr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1259"/>
        <w:gridCol w:w="3061"/>
      </w:tblGrid>
      <w:tr w:rsidR="00D477DC" w:rsidRPr="00942F91" w14:paraId="5EEE8EDA" w14:textId="77777777" w:rsidTr="00975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432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440A45F" w14:textId="77777777" w:rsidR="00D477DC" w:rsidRPr="00942F91" w:rsidRDefault="00D477DC" w:rsidP="00C10165">
            <w:pPr>
              <w:pStyle w:val="suppltabletitle"/>
              <w:pageBreakBefore/>
              <w:rPr>
                <w:rFonts w:asciiTheme="majorBidi" w:hAnsiTheme="majorBidi" w:cstheme="majorBidi"/>
              </w:rPr>
            </w:pPr>
            <w:bookmarkStart w:id="12" w:name="_Ref458503060"/>
            <w:bookmarkStart w:id="13" w:name="_Ref448218634"/>
            <w:bookmarkStart w:id="14" w:name="_Toc466470893"/>
            <w:bookmarkStart w:id="15" w:name="_Toc503444433"/>
            <w:r w:rsidRPr="00942F91">
              <w:lastRenderedPageBreak/>
              <w:t>Table S4</w:t>
            </w:r>
            <w:bookmarkEnd w:id="12"/>
            <w:r w:rsidRPr="00942F91">
              <w:t xml:space="preserve">. </w:t>
            </w:r>
            <w:r w:rsidRPr="008C1771">
              <w:rPr>
                <w:rFonts w:cs="Times New Roman"/>
              </w:rPr>
              <w:t>ICD-O-3 exclusion codes</w:t>
            </w:r>
            <w:bookmarkEnd w:id="13"/>
            <w:bookmarkEnd w:id="14"/>
            <w:bookmarkEnd w:id="15"/>
          </w:p>
        </w:tc>
      </w:tr>
      <w:tr w:rsidR="00D477DC" w:rsidRPr="00942F91" w14:paraId="0BB3E4F3" w14:textId="77777777" w:rsidTr="0000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259" w:type="dxa"/>
            <w:tcBorders>
              <w:top w:val="single" w:sz="12" w:space="0" w:color="auto"/>
            </w:tcBorders>
            <w:shd w:val="clear" w:color="auto" w:fill="E6E6E6"/>
            <w:noWrap/>
            <w:vAlign w:val="bottom"/>
            <w:hideMark/>
          </w:tcPr>
          <w:p w14:paraId="00EB1FD5" w14:textId="77777777" w:rsidR="00D477DC" w:rsidRPr="007E471E" w:rsidRDefault="00D477DC" w:rsidP="00000A81">
            <w:pPr>
              <w:pStyle w:val="supplSmTableheadings"/>
            </w:pPr>
            <w:r w:rsidRPr="007E471E">
              <w:t>ICD-O-3 code</w:t>
            </w:r>
          </w:p>
        </w:tc>
        <w:tc>
          <w:tcPr>
            <w:tcW w:w="3061" w:type="dxa"/>
            <w:tcBorders>
              <w:top w:val="single" w:sz="12" w:space="0" w:color="auto"/>
            </w:tcBorders>
            <w:shd w:val="clear" w:color="auto" w:fill="E6E6E6"/>
            <w:noWrap/>
            <w:vAlign w:val="bottom"/>
            <w:hideMark/>
          </w:tcPr>
          <w:p w14:paraId="5730F1AA" w14:textId="77777777" w:rsidR="00D477DC" w:rsidRPr="007E471E" w:rsidRDefault="00D477DC" w:rsidP="00000A81">
            <w:pPr>
              <w:pStyle w:val="supplSmTableheadings"/>
            </w:pPr>
            <w:r w:rsidRPr="007E471E">
              <w:t>Description</w:t>
            </w:r>
          </w:p>
        </w:tc>
      </w:tr>
      <w:tr w:rsidR="00D477DC" w:rsidRPr="00942F91" w14:paraId="09A29BA0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0F62E338" w14:textId="77777777" w:rsidR="00D477DC" w:rsidRPr="007E471E" w:rsidRDefault="00D477DC" w:rsidP="008E4709">
            <w:pPr>
              <w:pStyle w:val="supplSmTabletext"/>
            </w:pPr>
            <w:r w:rsidRPr="007E471E">
              <w:t>8936</w:t>
            </w:r>
          </w:p>
        </w:tc>
        <w:tc>
          <w:tcPr>
            <w:tcW w:w="3061" w:type="dxa"/>
            <w:noWrap/>
            <w:hideMark/>
          </w:tcPr>
          <w:p w14:paraId="5FB3A3DF" w14:textId="77777777" w:rsidR="00D477DC" w:rsidRPr="007E471E" w:rsidRDefault="00D477DC" w:rsidP="008E4709">
            <w:pPr>
              <w:pStyle w:val="supplSmTabletext"/>
            </w:pPr>
            <w:r w:rsidRPr="007E471E">
              <w:t>Gastrointestinal stromal sarcoma</w:t>
            </w:r>
          </w:p>
        </w:tc>
      </w:tr>
      <w:tr w:rsidR="00D477DC" w:rsidRPr="00942F91" w14:paraId="3A2ECCD5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3E38F509" w14:textId="77777777" w:rsidR="00D477DC" w:rsidRPr="007E471E" w:rsidRDefault="00D477DC" w:rsidP="008E4709">
            <w:pPr>
              <w:pStyle w:val="supplSmTabletext"/>
            </w:pPr>
            <w:r w:rsidRPr="007E471E">
              <w:t>9140</w:t>
            </w:r>
          </w:p>
        </w:tc>
        <w:tc>
          <w:tcPr>
            <w:tcW w:w="3061" w:type="dxa"/>
            <w:noWrap/>
            <w:hideMark/>
          </w:tcPr>
          <w:p w14:paraId="2A1D1EAE" w14:textId="77777777" w:rsidR="00D477DC" w:rsidRPr="007E471E" w:rsidRDefault="00D477DC" w:rsidP="008E4709">
            <w:pPr>
              <w:pStyle w:val="supplSmTabletext"/>
            </w:pPr>
            <w:r w:rsidRPr="007E471E">
              <w:t>Kaposi sarcoma; multiple hemorrhagic sarcoma</w:t>
            </w:r>
          </w:p>
        </w:tc>
      </w:tr>
      <w:tr w:rsidR="00D477DC" w:rsidRPr="00942F91" w14:paraId="0BF28207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3074D621" w14:textId="77777777" w:rsidR="00D477DC" w:rsidRPr="007E471E" w:rsidRDefault="00D477DC" w:rsidP="008E4709">
            <w:pPr>
              <w:pStyle w:val="supplSmTabletext"/>
            </w:pPr>
            <w:r w:rsidRPr="007E471E">
              <w:t>8812</w:t>
            </w:r>
          </w:p>
        </w:tc>
        <w:tc>
          <w:tcPr>
            <w:tcW w:w="3061" w:type="dxa"/>
            <w:noWrap/>
            <w:hideMark/>
          </w:tcPr>
          <w:p w14:paraId="0D478629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7FE6E7C4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717303AF" w14:textId="77777777" w:rsidR="00D477DC" w:rsidRPr="007E471E" w:rsidRDefault="00D477DC" w:rsidP="008E4709">
            <w:pPr>
              <w:pStyle w:val="supplSmTabletext"/>
            </w:pPr>
            <w:r w:rsidRPr="007E471E">
              <w:t>9180</w:t>
            </w:r>
          </w:p>
        </w:tc>
        <w:tc>
          <w:tcPr>
            <w:tcW w:w="3061" w:type="dxa"/>
            <w:noWrap/>
            <w:hideMark/>
          </w:tcPr>
          <w:p w14:paraId="646132CE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07A8DE83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8564FB9" w14:textId="77777777" w:rsidR="00D477DC" w:rsidRPr="007E471E" w:rsidRDefault="00D477DC" w:rsidP="008E4709">
            <w:pPr>
              <w:pStyle w:val="supplSmTabletext"/>
            </w:pPr>
            <w:r w:rsidRPr="007E471E">
              <w:t>9181</w:t>
            </w:r>
          </w:p>
        </w:tc>
        <w:tc>
          <w:tcPr>
            <w:tcW w:w="3061" w:type="dxa"/>
            <w:noWrap/>
            <w:hideMark/>
          </w:tcPr>
          <w:p w14:paraId="023D606D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23A390BE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746D01CF" w14:textId="77777777" w:rsidR="00D477DC" w:rsidRPr="007E471E" w:rsidRDefault="00D477DC" w:rsidP="008E4709">
            <w:pPr>
              <w:pStyle w:val="supplSmTabletext"/>
            </w:pPr>
            <w:r w:rsidRPr="007E471E">
              <w:t>9182</w:t>
            </w:r>
          </w:p>
        </w:tc>
        <w:tc>
          <w:tcPr>
            <w:tcW w:w="3061" w:type="dxa"/>
            <w:noWrap/>
            <w:hideMark/>
          </w:tcPr>
          <w:p w14:paraId="14EB5834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D4042C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4F4984C" w14:textId="77777777" w:rsidR="00D477DC" w:rsidRPr="007E471E" w:rsidRDefault="00D477DC" w:rsidP="008E4709">
            <w:pPr>
              <w:pStyle w:val="supplSmTabletext"/>
            </w:pPr>
            <w:r w:rsidRPr="007E471E">
              <w:t>9183</w:t>
            </w:r>
          </w:p>
        </w:tc>
        <w:tc>
          <w:tcPr>
            <w:tcW w:w="3061" w:type="dxa"/>
            <w:noWrap/>
            <w:hideMark/>
          </w:tcPr>
          <w:p w14:paraId="46837C31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1A542DCC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654FE553" w14:textId="77777777" w:rsidR="00D477DC" w:rsidRPr="007E471E" w:rsidRDefault="00D477DC" w:rsidP="008E4709">
            <w:pPr>
              <w:pStyle w:val="supplSmTabletext"/>
            </w:pPr>
            <w:r w:rsidRPr="007E471E">
              <w:t>9184</w:t>
            </w:r>
          </w:p>
        </w:tc>
        <w:tc>
          <w:tcPr>
            <w:tcW w:w="3061" w:type="dxa"/>
            <w:noWrap/>
            <w:hideMark/>
          </w:tcPr>
          <w:p w14:paraId="451D9118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BFA17EB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2A6DAA0D" w14:textId="77777777" w:rsidR="00D477DC" w:rsidRPr="007E471E" w:rsidRDefault="00D477DC" w:rsidP="008E4709">
            <w:pPr>
              <w:pStyle w:val="supplSmTabletext"/>
            </w:pPr>
            <w:r w:rsidRPr="007E471E">
              <w:t>9185</w:t>
            </w:r>
          </w:p>
        </w:tc>
        <w:tc>
          <w:tcPr>
            <w:tcW w:w="3061" w:type="dxa"/>
            <w:noWrap/>
            <w:hideMark/>
          </w:tcPr>
          <w:p w14:paraId="4C217E60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4A5FEA8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0474738F" w14:textId="77777777" w:rsidR="00D477DC" w:rsidRPr="007E471E" w:rsidRDefault="00D477DC" w:rsidP="008E4709">
            <w:pPr>
              <w:pStyle w:val="supplSmTabletext"/>
            </w:pPr>
            <w:r w:rsidRPr="007E471E">
              <w:t>9186</w:t>
            </w:r>
          </w:p>
        </w:tc>
        <w:tc>
          <w:tcPr>
            <w:tcW w:w="3061" w:type="dxa"/>
            <w:noWrap/>
            <w:hideMark/>
          </w:tcPr>
          <w:p w14:paraId="0281D89F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79E7E01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CB63C87" w14:textId="77777777" w:rsidR="00D477DC" w:rsidRPr="007E471E" w:rsidRDefault="00D477DC" w:rsidP="008E4709">
            <w:pPr>
              <w:pStyle w:val="supplSmTabletext"/>
            </w:pPr>
            <w:r w:rsidRPr="007E471E">
              <w:t>9187</w:t>
            </w:r>
          </w:p>
        </w:tc>
        <w:tc>
          <w:tcPr>
            <w:tcW w:w="3061" w:type="dxa"/>
            <w:noWrap/>
            <w:hideMark/>
          </w:tcPr>
          <w:p w14:paraId="563CE9F3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5CE6098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F8E0517" w14:textId="77777777" w:rsidR="00D477DC" w:rsidRPr="007E471E" w:rsidRDefault="00D477DC" w:rsidP="008E4709">
            <w:pPr>
              <w:pStyle w:val="supplSmTabletext"/>
            </w:pPr>
            <w:r w:rsidRPr="007E471E">
              <w:t>9191</w:t>
            </w:r>
          </w:p>
        </w:tc>
        <w:tc>
          <w:tcPr>
            <w:tcW w:w="3061" w:type="dxa"/>
            <w:noWrap/>
            <w:hideMark/>
          </w:tcPr>
          <w:p w14:paraId="166618B4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0FEC860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395C91B1" w14:textId="77777777" w:rsidR="00D477DC" w:rsidRPr="007E471E" w:rsidRDefault="00D477DC" w:rsidP="008E4709">
            <w:pPr>
              <w:pStyle w:val="supplSmTabletext"/>
            </w:pPr>
            <w:r w:rsidRPr="007E471E">
              <w:t>9192</w:t>
            </w:r>
          </w:p>
        </w:tc>
        <w:tc>
          <w:tcPr>
            <w:tcW w:w="3061" w:type="dxa"/>
            <w:noWrap/>
            <w:hideMark/>
          </w:tcPr>
          <w:p w14:paraId="2F4E1169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6A6791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295A05E9" w14:textId="77777777" w:rsidR="00D477DC" w:rsidRPr="007E471E" w:rsidRDefault="00D477DC" w:rsidP="008E4709">
            <w:pPr>
              <w:pStyle w:val="supplSmTabletext"/>
            </w:pPr>
            <w:r w:rsidRPr="007E471E">
              <w:t>9193</w:t>
            </w:r>
          </w:p>
        </w:tc>
        <w:tc>
          <w:tcPr>
            <w:tcW w:w="3061" w:type="dxa"/>
            <w:noWrap/>
            <w:hideMark/>
          </w:tcPr>
          <w:p w14:paraId="7DA178DC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DE2DDF9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2B817500" w14:textId="77777777" w:rsidR="00D477DC" w:rsidRPr="007E471E" w:rsidRDefault="00D477DC" w:rsidP="008E4709">
            <w:pPr>
              <w:pStyle w:val="supplSmTabletext"/>
            </w:pPr>
            <w:r w:rsidRPr="007E471E">
              <w:t>9194</w:t>
            </w:r>
          </w:p>
        </w:tc>
        <w:tc>
          <w:tcPr>
            <w:tcW w:w="3061" w:type="dxa"/>
            <w:noWrap/>
            <w:hideMark/>
          </w:tcPr>
          <w:p w14:paraId="20725991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1DEEABF4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636A928A" w14:textId="77777777" w:rsidR="00D477DC" w:rsidRPr="007E471E" w:rsidRDefault="00D477DC" w:rsidP="008E4709">
            <w:pPr>
              <w:pStyle w:val="supplSmTabletext"/>
            </w:pPr>
            <w:r w:rsidRPr="007E471E">
              <w:t>9195</w:t>
            </w:r>
          </w:p>
        </w:tc>
        <w:tc>
          <w:tcPr>
            <w:tcW w:w="3061" w:type="dxa"/>
            <w:noWrap/>
            <w:hideMark/>
          </w:tcPr>
          <w:p w14:paraId="0A84A65B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2BCF7E5A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684780A3" w14:textId="77777777" w:rsidR="00D477DC" w:rsidRPr="007E471E" w:rsidRDefault="00D477DC" w:rsidP="008E4709">
            <w:pPr>
              <w:pStyle w:val="supplSmTabletext"/>
            </w:pPr>
            <w:r w:rsidRPr="007E471E">
              <w:t>9200</w:t>
            </w:r>
          </w:p>
        </w:tc>
        <w:tc>
          <w:tcPr>
            <w:tcW w:w="3061" w:type="dxa"/>
            <w:noWrap/>
            <w:hideMark/>
          </w:tcPr>
          <w:p w14:paraId="1A1ED49E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E03B8EB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22F0B13" w14:textId="77777777" w:rsidR="00D477DC" w:rsidRPr="007E471E" w:rsidRDefault="00D477DC" w:rsidP="008E4709">
            <w:pPr>
              <w:pStyle w:val="supplSmTabletext"/>
            </w:pPr>
            <w:r w:rsidRPr="007E471E">
              <w:t>9210</w:t>
            </w:r>
          </w:p>
        </w:tc>
        <w:tc>
          <w:tcPr>
            <w:tcW w:w="3061" w:type="dxa"/>
            <w:noWrap/>
            <w:hideMark/>
          </w:tcPr>
          <w:p w14:paraId="71C8C392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4F916A3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2FD9D308" w14:textId="77777777" w:rsidR="00D477DC" w:rsidRPr="007E471E" w:rsidRDefault="00D477DC" w:rsidP="008E4709">
            <w:pPr>
              <w:pStyle w:val="supplSmTabletext"/>
            </w:pPr>
            <w:r w:rsidRPr="007E471E">
              <w:t>9220</w:t>
            </w:r>
          </w:p>
        </w:tc>
        <w:tc>
          <w:tcPr>
            <w:tcW w:w="3061" w:type="dxa"/>
            <w:noWrap/>
            <w:hideMark/>
          </w:tcPr>
          <w:p w14:paraId="5281B492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3D327C4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72E63DA2" w14:textId="77777777" w:rsidR="00D477DC" w:rsidRPr="007E471E" w:rsidRDefault="00D477DC" w:rsidP="008E4709">
            <w:pPr>
              <w:pStyle w:val="supplSmTabletext"/>
            </w:pPr>
            <w:r w:rsidRPr="007E471E">
              <w:t>9221</w:t>
            </w:r>
          </w:p>
        </w:tc>
        <w:tc>
          <w:tcPr>
            <w:tcW w:w="3061" w:type="dxa"/>
            <w:noWrap/>
            <w:hideMark/>
          </w:tcPr>
          <w:p w14:paraId="05D76891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8849B6E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6A960AC" w14:textId="77777777" w:rsidR="00D477DC" w:rsidRPr="007E471E" w:rsidRDefault="00D477DC" w:rsidP="008E4709">
            <w:pPr>
              <w:pStyle w:val="supplSmTabletext"/>
            </w:pPr>
            <w:r w:rsidRPr="007E471E">
              <w:t>9230</w:t>
            </w:r>
          </w:p>
        </w:tc>
        <w:tc>
          <w:tcPr>
            <w:tcW w:w="3061" w:type="dxa"/>
            <w:noWrap/>
            <w:hideMark/>
          </w:tcPr>
          <w:p w14:paraId="6AEE717C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E25E48C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724BAEB0" w14:textId="77777777" w:rsidR="00D477DC" w:rsidRPr="007E471E" w:rsidRDefault="00D477DC" w:rsidP="008E4709">
            <w:pPr>
              <w:pStyle w:val="supplSmTabletext"/>
            </w:pPr>
            <w:r w:rsidRPr="007E471E">
              <w:t>9240</w:t>
            </w:r>
          </w:p>
        </w:tc>
        <w:tc>
          <w:tcPr>
            <w:tcW w:w="3061" w:type="dxa"/>
            <w:noWrap/>
            <w:hideMark/>
          </w:tcPr>
          <w:p w14:paraId="5C798D12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261332D9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EBDB61C" w14:textId="77777777" w:rsidR="00D477DC" w:rsidRPr="007E471E" w:rsidRDefault="00D477DC" w:rsidP="008E4709">
            <w:pPr>
              <w:pStyle w:val="supplSmTabletext"/>
            </w:pPr>
            <w:r w:rsidRPr="007E471E">
              <w:t>9241</w:t>
            </w:r>
          </w:p>
        </w:tc>
        <w:tc>
          <w:tcPr>
            <w:tcW w:w="3061" w:type="dxa"/>
            <w:noWrap/>
            <w:hideMark/>
          </w:tcPr>
          <w:p w14:paraId="5F00358C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46FF5EF9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9927364" w14:textId="77777777" w:rsidR="00D477DC" w:rsidRPr="007E471E" w:rsidRDefault="00D477DC" w:rsidP="008E4709">
            <w:pPr>
              <w:pStyle w:val="supplSmTabletext"/>
            </w:pPr>
            <w:r w:rsidRPr="007E471E">
              <w:t>9242</w:t>
            </w:r>
          </w:p>
        </w:tc>
        <w:tc>
          <w:tcPr>
            <w:tcW w:w="3061" w:type="dxa"/>
            <w:noWrap/>
            <w:hideMark/>
          </w:tcPr>
          <w:p w14:paraId="1261A4E3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5D892C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DEB4D60" w14:textId="77777777" w:rsidR="00D477DC" w:rsidRPr="007E471E" w:rsidRDefault="00D477DC" w:rsidP="008E4709">
            <w:pPr>
              <w:pStyle w:val="supplSmTabletext"/>
            </w:pPr>
            <w:r w:rsidRPr="007E471E">
              <w:t>9243</w:t>
            </w:r>
          </w:p>
        </w:tc>
        <w:tc>
          <w:tcPr>
            <w:tcW w:w="3061" w:type="dxa"/>
            <w:noWrap/>
            <w:hideMark/>
          </w:tcPr>
          <w:p w14:paraId="57042A53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2740EA04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7084F52D" w14:textId="77777777" w:rsidR="00D477DC" w:rsidRPr="007E471E" w:rsidRDefault="00D477DC" w:rsidP="008E4709">
            <w:pPr>
              <w:pStyle w:val="supplSmTabletext"/>
            </w:pPr>
            <w:r w:rsidRPr="007E471E">
              <w:t>9250</w:t>
            </w:r>
          </w:p>
        </w:tc>
        <w:tc>
          <w:tcPr>
            <w:tcW w:w="3061" w:type="dxa"/>
            <w:noWrap/>
            <w:hideMark/>
          </w:tcPr>
          <w:p w14:paraId="37BEA15B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30D621B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005E59A6" w14:textId="77777777" w:rsidR="00D477DC" w:rsidRPr="007E471E" w:rsidRDefault="00D477DC" w:rsidP="008E4709">
            <w:pPr>
              <w:pStyle w:val="supplSmTabletext"/>
            </w:pPr>
            <w:r w:rsidRPr="007E471E">
              <w:t>9260</w:t>
            </w:r>
          </w:p>
        </w:tc>
        <w:tc>
          <w:tcPr>
            <w:tcW w:w="3061" w:type="dxa"/>
            <w:noWrap/>
            <w:hideMark/>
          </w:tcPr>
          <w:p w14:paraId="3EA1DFA4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305499F8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137991A2" w14:textId="77777777" w:rsidR="00D477DC" w:rsidRPr="007E471E" w:rsidRDefault="00D477DC" w:rsidP="008E4709">
            <w:pPr>
              <w:pStyle w:val="supplSmTabletext"/>
            </w:pPr>
            <w:r w:rsidRPr="007E471E">
              <w:t>9261</w:t>
            </w:r>
          </w:p>
        </w:tc>
        <w:tc>
          <w:tcPr>
            <w:tcW w:w="3061" w:type="dxa"/>
            <w:noWrap/>
            <w:hideMark/>
          </w:tcPr>
          <w:p w14:paraId="39D4B5F0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747C33A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38A39A82" w14:textId="77777777" w:rsidR="00D477DC" w:rsidRPr="007E471E" w:rsidRDefault="00D477DC" w:rsidP="008E4709">
            <w:pPr>
              <w:pStyle w:val="supplSmTabletext"/>
            </w:pPr>
            <w:r w:rsidRPr="007E471E">
              <w:t>9270</w:t>
            </w:r>
          </w:p>
        </w:tc>
        <w:tc>
          <w:tcPr>
            <w:tcW w:w="3061" w:type="dxa"/>
            <w:noWrap/>
            <w:hideMark/>
          </w:tcPr>
          <w:p w14:paraId="776B37C7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F825F15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71984AD" w14:textId="77777777" w:rsidR="00D477DC" w:rsidRPr="007E471E" w:rsidRDefault="00D477DC" w:rsidP="008E4709">
            <w:pPr>
              <w:pStyle w:val="supplSmTabletext"/>
            </w:pPr>
            <w:r w:rsidRPr="007E471E">
              <w:t>9290</w:t>
            </w:r>
          </w:p>
        </w:tc>
        <w:tc>
          <w:tcPr>
            <w:tcW w:w="3061" w:type="dxa"/>
            <w:noWrap/>
            <w:hideMark/>
          </w:tcPr>
          <w:p w14:paraId="3903BD4F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4279FA4D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27868B3D" w14:textId="77777777" w:rsidR="00D477DC" w:rsidRPr="007E471E" w:rsidRDefault="00D477DC" w:rsidP="008E4709">
            <w:pPr>
              <w:pStyle w:val="supplSmTabletext"/>
            </w:pPr>
            <w:r w:rsidRPr="007E471E">
              <w:t>9310</w:t>
            </w:r>
          </w:p>
        </w:tc>
        <w:tc>
          <w:tcPr>
            <w:tcW w:w="3061" w:type="dxa"/>
            <w:noWrap/>
            <w:hideMark/>
          </w:tcPr>
          <w:p w14:paraId="6F985822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58C45E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C842FD1" w14:textId="77777777" w:rsidR="00D477DC" w:rsidRPr="007E471E" w:rsidRDefault="00D477DC" w:rsidP="008E4709">
            <w:pPr>
              <w:pStyle w:val="supplSmTabletext"/>
            </w:pPr>
            <w:r w:rsidRPr="007E471E">
              <w:t>9330</w:t>
            </w:r>
          </w:p>
        </w:tc>
        <w:tc>
          <w:tcPr>
            <w:tcW w:w="3061" w:type="dxa"/>
            <w:noWrap/>
            <w:hideMark/>
          </w:tcPr>
          <w:p w14:paraId="562B4894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EB19E0D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0163B872" w14:textId="77777777" w:rsidR="00D477DC" w:rsidRPr="007E471E" w:rsidRDefault="00D477DC" w:rsidP="008E4709">
            <w:pPr>
              <w:pStyle w:val="supplSmTabletext"/>
            </w:pPr>
            <w:r w:rsidRPr="007E471E">
              <w:t>9341</w:t>
            </w:r>
          </w:p>
        </w:tc>
        <w:tc>
          <w:tcPr>
            <w:tcW w:w="3061" w:type="dxa"/>
            <w:noWrap/>
            <w:hideMark/>
          </w:tcPr>
          <w:p w14:paraId="69A79FFD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5AF595AE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5F0948AA" w14:textId="77777777" w:rsidR="00D477DC" w:rsidRPr="007E471E" w:rsidRDefault="00D477DC" w:rsidP="008E4709">
            <w:pPr>
              <w:pStyle w:val="supplSmTabletext"/>
            </w:pPr>
            <w:r w:rsidRPr="007E471E">
              <w:t>9342</w:t>
            </w:r>
          </w:p>
        </w:tc>
        <w:tc>
          <w:tcPr>
            <w:tcW w:w="3061" w:type="dxa"/>
            <w:noWrap/>
            <w:hideMark/>
          </w:tcPr>
          <w:p w14:paraId="023589D6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792B1603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1A7C243C" w14:textId="77777777" w:rsidR="00D477DC" w:rsidRPr="007E471E" w:rsidRDefault="00D477DC" w:rsidP="008E4709">
            <w:pPr>
              <w:pStyle w:val="supplSmTabletext"/>
            </w:pPr>
            <w:r w:rsidRPr="007E471E">
              <w:t>9370</w:t>
            </w:r>
          </w:p>
        </w:tc>
        <w:tc>
          <w:tcPr>
            <w:tcW w:w="3061" w:type="dxa"/>
            <w:noWrap/>
            <w:hideMark/>
          </w:tcPr>
          <w:p w14:paraId="2786CB1E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7F7F057F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04F8624F" w14:textId="77777777" w:rsidR="00D477DC" w:rsidRPr="007E471E" w:rsidRDefault="00D477DC" w:rsidP="008E4709">
            <w:pPr>
              <w:pStyle w:val="supplSmTabletext"/>
            </w:pPr>
            <w:r w:rsidRPr="007E471E">
              <w:t>9371</w:t>
            </w:r>
          </w:p>
        </w:tc>
        <w:tc>
          <w:tcPr>
            <w:tcW w:w="3061" w:type="dxa"/>
            <w:noWrap/>
            <w:hideMark/>
          </w:tcPr>
          <w:p w14:paraId="47E035DC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D495D63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4702CB67" w14:textId="77777777" w:rsidR="00D477DC" w:rsidRPr="007E471E" w:rsidRDefault="00D477DC" w:rsidP="008E4709">
            <w:pPr>
              <w:pStyle w:val="supplSmTabletext"/>
            </w:pPr>
            <w:r w:rsidRPr="007E471E">
              <w:t>9372</w:t>
            </w:r>
          </w:p>
        </w:tc>
        <w:tc>
          <w:tcPr>
            <w:tcW w:w="3061" w:type="dxa"/>
            <w:noWrap/>
            <w:hideMark/>
          </w:tcPr>
          <w:p w14:paraId="51420868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  <w:tr w:rsidR="00D477DC" w:rsidRPr="00942F91" w14:paraId="6F142930" w14:textId="77777777" w:rsidTr="00975F6D">
        <w:trPr>
          <w:trHeight w:val="300"/>
        </w:trPr>
        <w:tc>
          <w:tcPr>
            <w:tcW w:w="1259" w:type="dxa"/>
            <w:noWrap/>
            <w:hideMark/>
          </w:tcPr>
          <w:p w14:paraId="3290967A" w14:textId="77777777" w:rsidR="00D477DC" w:rsidRPr="007E471E" w:rsidRDefault="00D477DC" w:rsidP="008E4709">
            <w:pPr>
              <w:pStyle w:val="supplSmTabletext"/>
            </w:pPr>
            <w:r w:rsidRPr="007E471E">
              <w:t>9373</w:t>
            </w:r>
          </w:p>
        </w:tc>
        <w:tc>
          <w:tcPr>
            <w:tcW w:w="3061" w:type="dxa"/>
            <w:noWrap/>
            <w:hideMark/>
          </w:tcPr>
          <w:p w14:paraId="6FE9955E" w14:textId="77777777" w:rsidR="00D477DC" w:rsidRPr="007E471E" w:rsidRDefault="00D477DC" w:rsidP="008E4709">
            <w:pPr>
              <w:pStyle w:val="supplSmTabletext"/>
            </w:pPr>
            <w:r w:rsidRPr="007E471E">
              <w:t>Bone sarcomas</w:t>
            </w:r>
          </w:p>
        </w:tc>
      </w:tr>
    </w:tbl>
    <w:p w14:paraId="737D01F5" w14:textId="77777777" w:rsidR="00D477DC" w:rsidRPr="00942F91" w:rsidRDefault="00D477DC" w:rsidP="008E333D">
      <w:pPr>
        <w:pStyle w:val="suppltabfignote"/>
      </w:pPr>
    </w:p>
    <w:p w14:paraId="1DC10705" w14:textId="77777777" w:rsidR="00D477DC" w:rsidRPr="00942F91" w:rsidRDefault="00D477DC" w:rsidP="00503A59">
      <w:pPr>
        <w:pStyle w:val="reference"/>
      </w:pPr>
    </w:p>
    <w:p w14:paraId="7FE27DF0" w14:textId="3BA6DD27" w:rsidR="006473C7" w:rsidRPr="00622600" w:rsidRDefault="006473C7" w:rsidP="00622600">
      <w:pPr>
        <w:pStyle w:val="paragraph"/>
      </w:pPr>
    </w:p>
    <w:sectPr w:rsidR="006473C7" w:rsidRPr="00622600" w:rsidSect="00D477DC">
      <w:headerReference w:type="default" r:id="rId11"/>
      <w:headerReference w:type="first" r:id="rId12"/>
      <w:footnotePr>
        <w:numRestart w:val="eachPage"/>
      </w:footnotePr>
      <w:pgSz w:w="12240" w:h="15840" w:code="1"/>
      <w:pgMar w:top="1440" w:right="1440" w:bottom="1440" w:left="1440" w:header="1080" w:footer="720" w:gutter="0"/>
      <w:cols w:num="2" w:space="720"/>
      <w:titlePg/>
      <w:rtlGutter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B481A" w14:textId="77777777" w:rsidR="00F52D46" w:rsidRDefault="00F52D46">
      <w:r>
        <w:separator/>
      </w:r>
    </w:p>
    <w:p w14:paraId="1F1A0170" w14:textId="77777777" w:rsidR="00F52D46" w:rsidRDefault="00F52D46"/>
  </w:endnote>
  <w:endnote w:type="continuationSeparator" w:id="0">
    <w:p w14:paraId="33616608" w14:textId="77777777" w:rsidR="00F52D46" w:rsidRDefault="00F52D46">
      <w:r>
        <w:continuationSeparator/>
      </w:r>
    </w:p>
    <w:p w14:paraId="3A941ECB" w14:textId="77777777" w:rsidR="00F52D46" w:rsidRDefault="00F52D46"/>
  </w:endnote>
  <w:endnote w:type="continuationNotice" w:id="1">
    <w:p w14:paraId="1E37E5F0" w14:textId="77777777" w:rsidR="00F52D46" w:rsidRDefault="00F52D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86B2E4" w14:textId="5962DCAD" w:rsidR="00AE7179" w:rsidRDefault="00AE7179" w:rsidP="00224D47">
    <w:pPr>
      <w:pStyle w:val="Footer"/>
    </w:pPr>
    <w:r>
      <w:t>S-</w:t>
    </w:r>
    <w:r>
      <w:fldChar w:fldCharType="begin"/>
    </w:r>
    <w:r>
      <w:instrText xml:space="preserve"> PAGE   \* MERGEFORMAT </w:instrText>
    </w:r>
    <w:r>
      <w:fldChar w:fldCharType="separate"/>
    </w:r>
    <w:r w:rsidR="00224D47">
      <w:rPr>
        <w:noProof/>
      </w:rPr>
      <w:t>5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5D77E" w14:textId="17ACA70A" w:rsidR="00AE7179" w:rsidRDefault="00AE7179" w:rsidP="00224D47">
    <w:pPr>
      <w:pStyle w:val="Footer"/>
    </w:pPr>
    <w:r>
      <w:t>S-</w:t>
    </w:r>
    <w:r>
      <w:fldChar w:fldCharType="begin"/>
    </w:r>
    <w:r>
      <w:instrText xml:space="preserve"> PAGE   \* MERGEFORMAT </w:instrText>
    </w:r>
    <w:r>
      <w:fldChar w:fldCharType="separate"/>
    </w:r>
    <w:r w:rsidR="00224D47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C336D" w14:textId="77777777" w:rsidR="00F52D46" w:rsidRDefault="00F52D46">
      <w:r>
        <w:separator/>
      </w:r>
    </w:p>
    <w:p w14:paraId="01BDDAEE" w14:textId="77777777" w:rsidR="00F52D46" w:rsidRDefault="00F52D46"/>
  </w:footnote>
  <w:footnote w:type="continuationSeparator" w:id="0">
    <w:p w14:paraId="5902AB4F" w14:textId="77777777" w:rsidR="00F52D46" w:rsidRDefault="00F52D46">
      <w:r>
        <w:continuationSeparator/>
      </w:r>
    </w:p>
    <w:p w14:paraId="5672C965" w14:textId="77777777" w:rsidR="00F52D46" w:rsidRDefault="00F52D46"/>
  </w:footnote>
  <w:footnote w:type="continuationNotice" w:id="1">
    <w:p w14:paraId="309A7731" w14:textId="77777777" w:rsidR="00F52D46" w:rsidRDefault="00F52D4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D10E71" w14:textId="77777777" w:rsidR="00F52D46" w:rsidRDefault="00F52D46" w:rsidP="00051402">
    <w:pPr>
      <w:pStyle w:val="supplheaderreport"/>
    </w:pPr>
    <w:r w:rsidRPr="00070425">
      <w:t>Epidemiology of Adult Soft-Tissue Sarcomas in German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7C8E2" w14:textId="77777777" w:rsidR="00F52D46" w:rsidRDefault="00F52D46" w:rsidP="00C640C8">
    <w:pPr>
      <w:pStyle w:val="headerreport"/>
    </w:pPr>
    <w:r w:rsidRPr="00070425">
      <w:t>Epidemiology of Adult Soft-Tissue Sarcomas in Germa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3191D8" w14:textId="28239C85" w:rsidR="00F52D46" w:rsidRDefault="00F52D46" w:rsidP="00C815C4">
    <w:pPr>
      <w:pStyle w:val="headerreport"/>
    </w:pPr>
    <w:r w:rsidRPr="00070425">
      <w:t>Epidemiology of Adult Soft-Tissue Sarcomas in German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8E6BF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C028FCA"/>
    <w:lvl w:ilvl="0">
      <w:start w:val="1"/>
      <w:numFmt w:val="decimal"/>
      <w:pStyle w:val="Heading9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20AE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56AA14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932CACF2"/>
    <w:lvl w:ilvl="0">
      <w:start w:val="1"/>
      <w:numFmt w:val="bullet"/>
      <w:pStyle w:val="Bullet1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5" w15:restartNumberingAfterBreak="0">
    <w:nsid w:val="FFFFFF82"/>
    <w:multiLevelType w:val="singleLevel"/>
    <w:tmpl w:val="0EFC50C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7188EF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32927B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 w15:restartNumberingAfterBreak="0">
    <w:nsid w:val="FFFFFF89"/>
    <w:multiLevelType w:val="singleLevel"/>
    <w:tmpl w:val="82B275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7F5DC6"/>
    <w:multiLevelType w:val="hybridMultilevel"/>
    <w:tmpl w:val="62248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EE7168"/>
    <w:multiLevelType w:val="hybridMultilevel"/>
    <w:tmpl w:val="F1C470D8"/>
    <w:lvl w:ilvl="0" w:tplc="751ADD04">
      <w:start w:val="1"/>
      <w:numFmt w:val="decimal"/>
      <w:pStyle w:val="FigureTitleC"/>
      <w:lvlText w:val="Figure C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8A3532"/>
    <w:multiLevelType w:val="multilevel"/>
    <w:tmpl w:val="F8AA3FBC"/>
    <w:lvl w:ilvl="0">
      <w:start w:val="5"/>
      <w:numFmt w:val="decimal"/>
      <w:lvlText w:val="%1"/>
      <w:lvlJc w:val="left"/>
      <w:pPr>
        <w:ind w:left="384" w:hanging="384"/>
      </w:pPr>
      <w:rPr>
        <w:rFonts w:hint="default"/>
        <w:color w:val="275DA6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color w:val="275DA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75DA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275DA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75DA6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275DA6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275DA6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275DA6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275DA6"/>
      </w:rPr>
    </w:lvl>
  </w:abstractNum>
  <w:abstractNum w:abstractNumId="12" w15:restartNumberingAfterBreak="0">
    <w:nsid w:val="0E5C000D"/>
    <w:multiLevelType w:val="hybridMultilevel"/>
    <w:tmpl w:val="292E4C9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7C08072">
      <w:start w:val="1"/>
      <w:numFmt w:val="bullet"/>
      <w:pStyle w:val="table10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92711E"/>
    <w:multiLevelType w:val="hybridMultilevel"/>
    <w:tmpl w:val="D338C1E2"/>
    <w:lvl w:ilvl="0" w:tplc="99D29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84A668">
      <w:start w:val="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8E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F04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94D7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2692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CC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28A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544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C2D2AB6"/>
    <w:multiLevelType w:val="hybridMultilevel"/>
    <w:tmpl w:val="75ACD8EC"/>
    <w:lvl w:ilvl="0" w:tplc="79EA7796">
      <w:start w:val="1"/>
      <w:numFmt w:val="bullet"/>
      <w:pStyle w:val="SmTable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F15142"/>
    <w:multiLevelType w:val="hybridMultilevel"/>
    <w:tmpl w:val="24D6A5E0"/>
    <w:lvl w:ilvl="0" w:tplc="BE7AD1C2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75D0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BC5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86B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58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6E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0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DC3E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9E02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6245DD"/>
    <w:multiLevelType w:val="hybridMultilevel"/>
    <w:tmpl w:val="F73E873C"/>
    <w:lvl w:ilvl="0" w:tplc="8C04F3CE">
      <w:start w:val="1"/>
      <w:numFmt w:val="decimal"/>
      <w:pStyle w:val="TabletitleD"/>
      <w:lvlText w:val="Table D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0A80D27"/>
    <w:multiLevelType w:val="hybridMultilevel"/>
    <w:tmpl w:val="9B1E3924"/>
    <w:lvl w:ilvl="0" w:tplc="9F283A12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8" w15:restartNumberingAfterBreak="0">
    <w:nsid w:val="20FE6B4A"/>
    <w:multiLevelType w:val="hybridMultilevel"/>
    <w:tmpl w:val="980CAE44"/>
    <w:lvl w:ilvl="0" w:tplc="066E1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8E9C86">
      <w:start w:val="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A0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16B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DA37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480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7A6D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5ED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1A9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2961698"/>
    <w:multiLevelType w:val="hybridMultilevel"/>
    <w:tmpl w:val="514C59E2"/>
    <w:lvl w:ilvl="0" w:tplc="5B10E962">
      <w:start w:val="1"/>
      <w:numFmt w:val="bullet"/>
      <w:pStyle w:val="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40331BD"/>
    <w:multiLevelType w:val="hybridMultilevel"/>
    <w:tmpl w:val="D4C07838"/>
    <w:lvl w:ilvl="0" w:tplc="1BEA66EE">
      <w:start w:val="1"/>
      <w:numFmt w:val="decimal"/>
      <w:lvlText w:val="Table B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BAC1C4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E7ED9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7008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1A8922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452C49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7B8E1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2C03F4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1B2486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26DA1FFC"/>
    <w:multiLevelType w:val="hybridMultilevel"/>
    <w:tmpl w:val="9D6CCC3E"/>
    <w:lvl w:ilvl="0" w:tplc="728A9E88">
      <w:start w:val="1"/>
      <w:numFmt w:val="decimal"/>
      <w:pStyle w:val="TabletitleC"/>
      <w:lvlText w:val="Table C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27203307"/>
    <w:multiLevelType w:val="multilevel"/>
    <w:tmpl w:val="FDB49E72"/>
    <w:lvl w:ilvl="0">
      <w:start w:val="1"/>
      <w:numFmt w:val="decimal"/>
      <w:lvlText w:val="%1"/>
      <w:lvlJc w:val="left"/>
      <w:pPr>
        <w:tabs>
          <w:tab w:val="num" w:pos="522"/>
        </w:tabs>
        <w:ind w:left="52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3" w15:restartNumberingAfterBreak="0">
    <w:nsid w:val="2BFB75A7"/>
    <w:multiLevelType w:val="hybridMultilevel"/>
    <w:tmpl w:val="FA509666"/>
    <w:lvl w:ilvl="0" w:tplc="55029474">
      <w:start w:val="1"/>
      <w:numFmt w:val="bullet"/>
      <w:pStyle w:val="Bullet3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474F1B"/>
    <w:multiLevelType w:val="hybridMultilevel"/>
    <w:tmpl w:val="411AF828"/>
    <w:lvl w:ilvl="0" w:tplc="CE5EA9B0">
      <w:start w:val="1"/>
      <w:numFmt w:val="bullet"/>
      <w:pStyle w:val="SmTablebullet2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9B4E1C"/>
    <w:multiLevelType w:val="hybridMultilevel"/>
    <w:tmpl w:val="8486A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CA44A3"/>
    <w:multiLevelType w:val="multilevel"/>
    <w:tmpl w:val="B2A0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667595E"/>
    <w:multiLevelType w:val="hybridMultilevel"/>
    <w:tmpl w:val="68784A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8CB1202"/>
    <w:multiLevelType w:val="singleLevel"/>
    <w:tmpl w:val="0A2C8466"/>
    <w:lvl w:ilvl="0">
      <w:start w:val="1"/>
      <w:numFmt w:val="bullet"/>
      <w:pStyle w:val="bullet2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3E7A0BF0"/>
    <w:multiLevelType w:val="multilevel"/>
    <w:tmpl w:val="EA5EB658"/>
    <w:lvl w:ilvl="0">
      <w:start w:val="1"/>
      <w:numFmt w:val="decimal"/>
      <w:pStyle w:val="Q-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40F11FAA"/>
    <w:multiLevelType w:val="hybridMultilevel"/>
    <w:tmpl w:val="FFAE3C86"/>
    <w:lvl w:ilvl="0" w:tplc="E6E6B6C4">
      <w:start w:val="1"/>
      <w:numFmt w:val="decimal"/>
      <w:pStyle w:val="TabletitleA"/>
      <w:lvlText w:val="Table A-%1."/>
      <w:lvlJc w:val="left"/>
      <w:pPr>
        <w:tabs>
          <w:tab w:val="num" w:pos="0"/>
        </w:tabs>
        <w:ind w:left="360" w:hanging="360"/>
      </w:pPr>
      <w:rPr>
        <w:rFonts w:ascii="Arial Bold" w:hAnsi="Arial Bold" w:cs="Monotype Sorts" w:hint="default"/>
        <w:b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 w15:restartNumberingAfterBreak="0">
    <w:nsid w:val="44A5228F"/>
    <w:multiLevelType w:val="hybridMultilevel"/>
    <w:tmpl w:val="38BCE20A"/>
    <w:lvl w:ilvl="0" w:tplc="5D0E418C">
      <w:start w:val="1"/>
      <w:numFmt w:val="bullet"/>
      <w:pStyle w:val="Bullet20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F05095"/>
    <w:multiLevelType w:val="hybridMultilevel"/>
    <w:tmpl w:val="7D162386"/>
    <w:lvl w:ilvl="0" w:tplc="C4C09C8E">
      <w:start w:val="1"/>
      <w:numFmt w:val="bullet"/>
      <w:pStyle w:val="table10bullet2"/>
      <w:lvlText w:val="–"/>
      <w:lvlJc w:val="left"/>
      <w:pPr>
        <w:ind w:left="851" w:hanging="360"/>
      </w:pPr>
      <w:rPr>
        <w:rFonts w:ascii="Arial" w:hAnsi="Arial" w:hint="default"/>
      </w:rPr>
    </w:lvl>
    <w:lvl w:ilvl="1" w:tplc="04090019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33" w15:restartNumberingAfterBreak="0">
    <w:nsid w:val="4FFC3E41"/>
    <w:multiLevelType w:val="hybridMultilevel"/>
    <w:tmpl w:val="E8849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033630"/>
    <w:multiLevelType w:val="hybridMultilevel"/>
    <w:tmpl w:val="459E38D8"/>
    <w:lvl w:ilvl="0" w:tplc="2B1C5D16">
      <w:start w:val="1"/>
      <w:numFmt w:val="decimal"/>
      <w:pStyle w:val="TabletitleB"/>
      <w:lvlText w:val="Table B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649F6"/>
    <w:multiLevelType w:val="multilevel"/>
    <w:tmpl w:val="B23886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 w:val="0"/>
        <w:i w:val="0"/>
        <w:iCs w:val="0"/>
        <w:smallCaps w:val="0"/>
        <w:strike w:val="0"/>
        <w:dstrike w:val="0"/>
        <w:vanish w:val="0"/>
        <w:color w:val="1B6FAF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0" w:firstLine="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1B6FAF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bCs/>
        <w:i/>
        <w:iCs w:val="0"/>
        <w:caps w:val="0"/>
        <w:smallCaps w:val="0"/>
        <w:strike w:val="0"/>
        <w:dstrike w:val="0"/>
        <w:noProof w:val="0"/>
        <w:vanish w:val="0"/>
        <w:color w:val="1B6FA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540"/>
        </w:tabs>
        <w:ind w:left="540" w:hanging="540"/>
      </w:pPr>
      <w:rPr>
        <w:rFonts w:ascii="Arial" w:hAnsi="Arial" w:cs="Arial" w:hint="default"/>
        <w:color w:val="1B6FAF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36" w15:restartNumberingAfterBreak="0">
    <w:nsid w:val="622B65D1"/>
    <w:multiLevelType w:val="hybridMultilevel"/>
    <w:tmpl w:val="B01EEAD6"/>
    <w:lvl w:ilvl="0" w:tplc="B14C1FF0">
      <w:start w:val="1"/>
      <w:numFmt w:val="bullet"/>
      <w:pStyle w:val="Execbullet1"/>
      <w:lvlText w:val=""/>
      <w:lvlJc w:val="left"/>
      <w:pPr>
        <w:ind w:left="7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37" w15:restartNumberingAfterBreak="0">
    <w:nsid w:val="62AD5E26"/>
    <w:multiLevelType w:val="hybridMultilevel"/>
    <w:tmpl w:val="560C85DC"/>
    <w:lvl w:ilvl="0" w:tplc="CBA2B908">
      <w:start w:val="1"/>
      <w:numFmt w:val="decimal"/>
      <w:pStyle w:val="TitlePageHeadings"/>
      <w:lvlText w:val="Table 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2D43482"/>
    <w:multiLevelType w:val="hybridMultilevel"/>
    <w:tmpl w:val="5D3AE6FE"/>
    <w:lvl w:ilvl="0" w:tplc="217ABD2A">
      <w:start w:val="1"/>
      <w:numFmt w:val="decimal"/>
      <w:lvlText w:val="Table A-%1."/>
      <w:lvlJc w:val="left"/>
      <w:pPr>
        <w:tabs>
          <w:tab w:val="num" w:pos="0"/>
        </w:tabs>
        <w:ind w:left="360" w:hanging="360"/>
      </w:pPr>
      <w:rPr>
        <w:rFonts w:ascii="Arial Bold" w:hAnsi="Arial Bold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39" w15:restartNumberingAfterBreak="0">
    <w:nsid w:val="64073C1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4A56A4A"/>
    <w:multiLevelType w:val="hybridMultilevel"/>
    <w:tmpl w:val="0D0CF8D4"/>
    <w:lvl w:ilvl="0" w:tplc="92E49E58">
      <w:start w:val="1"/>
      <w:numFmt w:val="decimal"/>
      <w:pStyle w:val="FigureTitleD"/>
      <w:lvlText w:val="Figure D-%1."/>
      <w:lvlJc w:val="left"/>
      <w:pPr>
        <w:ind w:left="360" w:hanging="36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B92A05"/>
    <w:multiLevelType w:val="hybridMultilevel"/>
    <w:tmpl w:val="833C2958"/>
    <w:lvl w:ilvl="0" w:tplc="C59A2FE6">
      <w:start w:val="1"/>
      <w:numFmt w:val="decimal"/>
      <w:pStyle w:val="FigureAtitle"/>
      <w:lvlText w:val="Figure A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65EF57A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43" w15:restartNumberingAfterBreak="0">
    <w:nsid w:val="683D2BEC"/>
    <w:multiLevelType w:val="hybridMultilevel"/>
    <w:tmpl w:val="2B1C2836"/>
    <w:lvl w:ilvl="0" w:tplc="FFA281C4">
      <w:start w:val="1"/>
      <w:numFmt w:val="decimal"/>
      <w:lvlText w:val="Figure %1."/>
      <w:lvlJc w:val="left"/>
      <w:pPr>
        <w:ind w:left="108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4" w15:restartNumberingAfterBreak="0">
    <w:nsid w:val="684C74F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5" w15:restartNumberingAfterBreak="0">
    <w:nsid w:val="6C083194"/>
    <w:multiLevelType w:val="hybridMultilevel"/>
    <w:tmpl w:val="6D6C4C30"/>
    <w:lvl w:ilvl="0" w:tplc="9F46AAF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 w15:restartNumberingAfterBreak="0">
    <w:nsid w:val="70886B59"/>
    <w:multiLevelType w:val="hybridMultilevel"/>
    <w:tmpl w:val="A9581F9E"/>
    <w:lvl w:ilvl="0" w:tplc="171CD9B4">
      <w:start w:val="1"/>
      <w:numFmt w:val="decimal"/>
      <w:pStyle w:val="bullet10"/>
      <w:lvlText w:val="Task %1:"/>
      <w:lvlJc w:val="left"/>
      <w:pPr>
        <w:tabs>
          <w:tab w:val="num" w:pos="0"/>
        </w:tabs>
        <w:ind w:left="360" w:hanging="360"/>
      </w:pPr>
      <w:rPr>
        <w:rFonts w:cs="Times New Roman" w:hint="default"/>
        <w:color w:val="000000"/>
      </w:rPr>
    </w:lvl>
    <w:lvl w:ilvl="1" w:tplc="8B7459E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C1A18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E3ED7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0B650F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D628AD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EC74A6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14AAFA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D0E3D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7" w15:restartNumberingAfterBreak="0">
    <w:nsid w:val="73D349AD"/>
    <w:multiLevelType w:val="multilevel"/>
    <w:tmpl w:val="45FC4F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48" w15:restartNumberingAfterBreak="0">
    <w:nsid w:val="7418023C"/>
    <w:multiLevelType w:val="hybridMultilevel"/>
    <w:tmpl w:val="0B44935C"/>
    <w:lvl w:ilvl="0" w:tplc="2EEC904C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435738A"/>
    <w:multiLevelType w:val="hybridMultilevel"/>
    <w:tmpl w:val="063EE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520533"/>
    <w:multiLevelType w:val="hybridMultilevel"/>
    <w:tmpl w:val="92B0F9DA"/>
    <w:lvl w:ilvl="0" w:tplc="36FA5E12">
      <w:start w:val="1"/>
      <w:numFmt w:val="decimal"/>
      <w:pStyle w:val="TabletitleE"/>
      <w:lvlText w:val="Table E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1" w15:restartNumberingAfterBreak="0">
    <w:nsid w:val="7A80651A"/>
    <w:multiLevelType w:val="hybridMultilevel"/>
    <w:tmpl w:val="A522B15A"/>
    <w:lvl w:ilvl="0" w:tplc="84A431A6">
      <w:start w:val="1"/>
      <w:numFmt w:val="decimal"/>
      <w:pStyle w:val="FigureTitleE"/>
      <w:lvlText w:val="Figure E-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C5D5B0D"/>
    <w:multiLevelType w:val="hybridMultilevel"/>
    <w:tmpl w:val="6DC810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7CBC103F"/>
    <w:multiLevelType w:val="hybridMultilevel"/>
    <w:tmpl w:val="83E8B9CC"/>
    <w:lvl w:ilvl="0" w:tplc="CDD62784">
      <w:start w:val="1"/>
      <w:numFmt w:val="decimal"/>
      <w:pStyle w:val="FIgureBtitle"/>
      <w:lvlText w:val="Figure B-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38"/>
  </w:num>
  <w:num w:numId="3">
    <w:abstractNumId w:val="20"/>
  </w:num>
  <w:num w:numId="4">
    <w:abstractNumId w:val="19"/>
  </w:num>
  <w:num w:numId="5">
    <w:abstractNumId w:val="4"/>
  </w:num>
  <w:num w:numId="6">
    <w:abstractNumId w:val="31"/>
  </w:num>
  <w:num w:numId="7">
    <w:abstractNumId w:val="23"/>
  </w:num>
  <w:num w:numId="8">
    <w:abstractNumId w:val="41"/>
  </w:num>
  <w:num w:numId="9">
    <w:abstractNumId w:val="53"/>
  </w:num>
  <w:num w:numId="10">
    <w:abstractNumId w:val="45"/>
  </w:num>
  <w:num w:numId="11">
    <w:abstractNumId w:val="43"/>
  </w:num>
  <w:num w:numId="12">
    <w:abstractNumId w:val="1"/>
  </w:num>
  <w:num w:numId="13">
    <w:abstractNumId w:val="8"/>
  </w:num>
  <w:num w:numId="14">
    <w:abstractNumId w:val="6"/>
  </w:num>
  <w:num w:numId="15">
    <w:abstractNumId w:val="5"/>
  </w:num>
  <w:num w:numId="16">
    <w:abstractNumId w:val="7"/>
  </w:num>
  <w:num w:numId="17">
    <w:abstractNumId w:val="3"/>
  </w:num>
  <w:num w:numId="18">
    <w:abstractNumId w:val="2"/>
  </w:num>
  <w:num w:numId="19">
    <w:abstractNumId w:val="0"/>
  </w:num>
  <w:num w:numId="20">
    <w:abstractNumId w:val="29"/>
  </w:num>
  <w:num w:numId="21">
    <w:abstractNumId w:val="30"/>
  </w:num>
  <w:num w:numId="22">
    <w:abstractNumId w:val="34"/>
  </w:num>
  <w:num w:numId="23">
    <w:abstractNumId w:val="15"/>
  </w:num>
  <w:num w:numId="24">
    <w:abstractNumId w:val="48"/>
  </w:num>
  <w:num w:numId="25">
    <w:abstractNumId w:val="21"/>
  </w:num>
  <w:num w:numId="26">
    <w:abstractNumId w:val="16"/>
  </w:num>
  <w:num w:numId="27">
    <w:abstractNumId w:val="50"/>
  </w:num>
  <w:num w:numId="28">
    <w:abstractNumId w:val="25"/>
  </w:num>
  <w:num w:numId="29">
    <w:abstractNumId w:val="52"/>
  </w:num>
  <w:num w:numId="30">
    <w:abstractNumId w:val="35"/>
  </w:num>
  <w:num w:numId="31">
    <w:abstractNumId w:val="14"/>
  </w:num>
  <w:num w:numId="32">
    <w:abstractNumId w:val="24"/>
  </w:num>
  <w:num w:numId="33">
    <w:abstractNumId w:val="10"/>
  </w:num>
  <w:num w:numId="34">
    <w:abstractNumId w:val="40"/>
  </w:num>
  <w:num w:numId="35">
    <w:abstractNumId w:val="51"/>
  </w:num>
  <w:num w:numId="36">
    <w:abstractNumId w:val="44"/>
  </w:num>
  <w:num w:numId="37">
    <w:abstractNumId w:val="12"/>
  </w:num>
  <w:num w:numId="38">
    <w:abstractNumId w:val="32"/>
  </w:num>
  <w:num w:numId="39">
    <w:abstractNumId w:val="42"/>
  </w:num>
  <w:num w:numId="40">
    <w:abstractNumId w:val="46"/>
  </w:num>
  <w:num w:numId="41">
    <w:abstractNumId w:val="39"/>
  </w:num>
  <w:num w:numId="42">
    <w:abstractNumId w:val="28"/>
  </w:num>
  <w:num w:numId="43">
    <w:abstractNumId w:val="37"/>
  </w:num>
  <w:num w:numId="44">
    <w:abstractNumId w:val="22"/>
  </w:num>
  <w:num w:numId="45">
    <w:abstractNumId w:val="47"/>
  </w:num>
  <w:num w:numId="46">
    <w:abstractNumId w:val="49"/>
  </w:num>
  <w:num w:numId="47">
    <w:abstractNumId w:val="17"/>
  </w:num>
  <w:num w:numId="48">
    <w:abstractNumId w:val="11"/>
  </w:num>
  <w:num w:numId="49">
    <w:abstractNumId w:val="9"/>
  </w:num>
  <w:num w:numId="50">
    <w:abstractNumId w:val="36"/>
  </w:num>
  <w:num w:numId="51">
    <w:abstractNumId w:val="33"/>
  </w:num>
  <w:num w:numId="52">
    <w:abstractNumId w:val="18"/>
  </w:num>
  <w:num w:numId="53">
    <w:abstractNumId w:val="13"/>
  </w:num>
  <w:num w:numId="54">
    <w:abstractNumId w:val="27"/>
  </w:num>
  <w:num w:numId="55">
    <w:abstractNumId w:val="26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hideGrammaticalErrors/>
  <w:proofState w:spelling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65537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_HS_numbers_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290pxrpeaprxeafdrx0p27ew0fttptwe9t&quot;&gt;3899.006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7A6EA1"/>
    <w:rsid w:val="00000677"/>
    <w:rsid w:val="00000A81"/>
    <w:rsid w:val="0000243A"/>
    <w:rsid w:val="0000381F"/>
    <w:rsid w:val="000040A0"/>
    <w:rsid w:val="000059C0"/>
    <w:rsid w:val="00005B3B"/>
    <w:rsid w:val="00006508"/>
    <w:rsid w:val="00006957"/>
    <w:rsid w:val="00006FDD"/>
    <w:rsid w:val="0000711C"/>
    <w:rsid w:val="0000792B"/>
    <w:rsid w:val="00010CD2"/>
    <w:rsid w:val="00010F50"/>
    <w:rsid w:val="00010FAA"/>
    <w:rsid w:val="000110DE"/>
    <w:rsid w:val="000116D8"/>
    <w:rsid w:val="00011DC1"/>
    <w:rsid w:val="0001296D"/>
    <w:rsid w:val="0001434D"/>
    <w:rsid w:val="000162DB"/>
    <w:rsid w:val="00016F89"/>
    <w:rsid w:val="000215D4"/>
    <w:rsid w:val="00021E47"/>
    <w:rsid w:val="00022257"/>
    <w:rsid w:val="00022F9A"/>
    <w:rsid w:val="0002344E"/>
    <w:rsid w:val="000238C0"/>
    <w:rsid w:val="0002454E"/>
    <w:rsid w:val="000255F9"/>
    <w:rsid w:val="000256F3"/>
    <w:rsid w:val="00026185"/>
    <w:rsid w:val="00026898"/>
    <w:rsid w:val="00030089"/>
    <w:rsid w:val="000307BF"/>
    <w:rsid w:val="000312EF"/>
    <w:rsid w:val="00033334"/>
    <w:rsid w:val="00033F19"/>
    <w:rsid w:val="00033F98"/>
    <w:rsid w:val="00034633"/>
    <w:rsid w:val="00034DBB"/>
    <w:rsid w:val="00035203"/>
    <w:rsid w:val="000353F6"/>
    <w:rsid w:val="000354CB"/>
    <w:rsid w:val="000359D8"/>
    <w:rsid w:val="00035E28"/>
    <w:rsid w:val="000365A4"/>
    <w:rsid w:val="00036DA1"/>
    <w:rsid w:val="00036E14"/>
    <w:rsid w:val="00036F84"/>
    <w:rsid w:val="0003749D"/>
    <w:rsid w:val="00037A7B"/>
    <w:rsid w:val="00040AB7"/>
    <w:rsid w:val="0004104B"/>
    <w:rsid w:val="000413E6"/>
    <w:rsid w:val="0004279F"/>
    <w:rsid w:val="00042B92"/>
    <w:rsid w:val="00043818"/>
    <w:rsid w:val="00043DC8"/>
    <w:rsid w:val="000441D0"/>
    <w:rsid w:val="00044B3F"/>
    <w:rsid w:val="00045727"/>
    <w:rsid w:val="00045D4A"/>
    <w:rsid w:val="00046151"/>
    <w:rsid w:val="00046225"/>
    <w:rsid w:val="0004656C"/>
    <w:rsid w:val="000472E6"/>
    <w:rsid w:val="00047395"/>
    <w:rsid w:val="00047839"/>
    <w:rsid w:val="0004791D"/>
    <w:rsid w:val="00047F11"/>
    <w:rsid w:val="00051402"/>
    <w:rsid w:val="00051BEE"/>
    <w:rsid w:val="00052791"/>
    <w:rsid w:val="000529CF"/>
    <w:rsid w:val="00052CF0"/>
    <w:rsid w:val="0005326A"/>
    <w:rsid w:val="000545E4"/>
    <w:rsid w:val="00055ED4"/>
    <w:rsid w:val="000577B6"/>
    <w:rsid w:val="000600E0"/>
    <w:rsid w:val="00060979"/>
    <w:rsid w:val="00060F77"/>
    <w:rsid w:val="000611EF"/>
    <w:rsid w:val="000615BC"/>
    <w:rsid w:val="00062FA6"/>
    <w:rsid w:val="00064FA8"/>
    <w:rsid w:val="00065BD3"/>
    <w:rsid w:val="00065C50"/>
    <w:rsid w:val="0006654D"/>
    <w:rsid w:val="0006658C"/>
    <w:rsid w:val="00066B21"/>
    <w:rsid w:val="00070425"/>
    <w:rsid w:val="00071F71"/>
    <w:rsid w:val="00071FB7"/>
    <w:rsid w:val="00072699"/>
    <w:rsid w:val="0007371D"/>
    <w:rsid w:val="00074ED5"/>
    <w:rsid w:val="000750A5"/>
    <w:rsid w:val="000757D3"/>
    <w:rsid w:val="00075C58"/>
    <w:rsid w:val="00076ECB"/>
    <w:rsid w:val="0007778A"/>
    <w:rsid w:val="00077F07"/>
    <w:rsid w:val="00080322"/>
    <w:rsid w:val="00080C69"/>
    <w:rsid w:val="000820FD"/>
    <w:rsid w:val="0008217B"/>
    <w:rsid w:val="000826BB"/>
    <w:rsid w:val="0008338B"/>
    <w:rsid w:val="00084435"/>
    <w:rsid w:val="00084E60"/>
    <w:rsid w:val="00085D65"/>
    <w:rsid w:val="0008635C"/>
    <w:rsid w:val="00086B6C"/>
    <w:rsid w:val="00086E07"/>
    <w:rsid w:val="000903B6"/>
    <w:rsid w:val="000904C5"/>
    <w:rsid w:val="0009184B"/>
    <w:rsid w:val="00091F90"/>
    <w:rsid w:val="0009233D"/>
    <w:rsid w:val="00092B15"/>
    <w:rsid w:val="000937A7"/>
    <w:rsid w:val="00094022"/>
    <w:rsid w:val="000941DB"/>
    <w:rsid w:val="0009471F"/>
    <w:rsid w:val="0009484F"/>
    <w:rsid w:val="00094CDC"/>
    <w:rsid w:val="00095214"/>
    <w:rsid w:val="00095362"/>
    <w:rsid w:val="00095D69"/>
    <w:rsid w:val="000965B9"/>
    <w:rsid w:val="00096763"/>
    <w:rsid w:val="00096C2C"/>
    <w:rsid w:val="000973FE"/>
    <w:rsid w:val="00097796"/>
    <w:rsid w:val="00097C97"/>
    <w:rsid w:val="000A2F51"/>
    <w:rsid w:val="000A4623"/>
    <w:rsid w:val="000A47F5"/>
    <w:rsid w:val="000A4D76"/>
    <w:rsid w:val="000A521F"/>
    <w:rsid w:val="000A5582"/>
    <w:rsid w:val="000A5EF2"/>
    <w:rsid w:val="000A644A"/>
    <w:rsid w:val="000A69B2"/>
    <w:rsid w:val="000A6FA7"/>
    <w:rsid w:val="000A6FB0"/>
    <w:rsid w:val="000B0599"/>
    <w:rsid w:val="000B09A7"/>
    <w:rsid w:val="000B38D4"/>
    <w:rsid w:val="000B4621"/>
    <w:rsid w:val="000B4FA3"/>
    <w:rsid w:val="000B68D9"/>
    <w:rsid w:val="000B6C0F"/>
    <w:rsid w:val="000B76B4"/>
    <w:rsid w:val="000B79BE"/>
    <w:rsid w:val="000C0B05"/>
    <w:rsid w:val="000C0CD4"/>
    <w:rsid w:val="000C14FE"/>
    <w:rsid w:val="000C1A68"/>
    <w:rsid w:val="000C2DE3"/>
    <w:rsid w:val="000C6BBF"/>
    <w:rsid w:val="000C78BF"/>
    <w:rsid w:val="000C7D8F"/>
    <w:rsid w:val="000D01FA"/>
    <w:rsid w:val="000D050D"/>
    <w:rsid w:val="000D1EE8"/>
    <w:rsid w:val="000D205D"/>
    <w:rsid w:val="000D33B1"/>
    <w:rsid w:val="000D4345"/>
    <w:rsid w:val="000D438A"/>
    <w:rsid w:val="000D59AB"/>
    <w:rsid w:val="000D6250"/>
    <w:rsid w:val="000D7566"/>
    <w:rsid w:val="000D7998"/>
    <w:rsid w:val="000E109B"/>
    <w:rsid w:val="000E18B3"/>
    <w:rsid w:val="000E2F7B"/>
    <w:rsid w:val="000E46D7"/>
    <w:rsid w:val="000E525A"/>
    <w:rsid w:val="000E55AA"/>
    <w:rsid w:val="000E62B4"/>
    <w:rsid w:val="000E69F1"/>
    <w:rsid w:val="000E7FD9"/>
    <w:rsid w:val="000F1D6D"/>
    <w:rsid w:val="000F1FBD"/>
    <w:rsid w:val="000F33CE"/>
    <w:rsid w:val="000F4283"/>
    <w:rsid w:val="000F44CC"/>
    <w:rsid w:val="000F4A17"/>
    <w:rsid w:val="000F53A0"/>
    <w:rsid w:val="000F56AF"/>
    <w:rsid w:val="000F5AA3"/>
    <w:rsid w:val="000F6A48"/>
    <w:rsid w:val="00100B36"/>
    <w:rsid w:val="001023F2"/>
    <w:rsid w:val="001029C5"/>
    <w:rsid w:val="00104396"/>
    <w:rsid w:val="001049E6"/>
    <w:rsid w:val="00105559"/>
    <w:rsid w:val="00105715"/>
    <w:rsid w:val="00105EB0"/>
    <w:rsid w:val="00106D55"/>
    <w:rsid w:val="001070F2"/>
    <w:rsid w:val="00107A9E"/>
    <w:rsid w:val="001101BF"/>
    <w:rsid w:val="00111600"/>
    <w:rsid w:val="0011352B"/>
    <w:rsid w:val="00113568"/>
    <w:rsid w:val="00113619"/>
    <w:rsid w:val="0011454E"/>
    <w:rsid w:val="00114725"/>
    <w:rsid w:val="001149C9"/>
    <w:rsid w:val="00115033"/>
    <w:rsid w:val="00115235"/>
    <w:rsid w:val="001160FA"/>
    <w:rsid w:val="00117C46"/>
    <w:rsid w:val="00117DAE"/>
    <w:rsid w:val="001201CA"/>
    <w:rsid w:val="00120B5A"/>
    <w:rsid w:val="00120D8C"/>
    <w:rsid w:val="00120E30"/>
    <w:rsid w:val="0012149C"/>
    <w:rsid w:val="00123173"/>
    <w:rsid w:val="00124C7F"/>
    <w:rsid w:val="00130855"/>
    <w:rsid w:val="00131598"/>
    <w:rsid w:val="0013192C"/>
    <w:rsid w:val="00131A19"/>
    <w:rsid w:val="001342F1"/>
    <w:rsid w:val="0013565C"/>
    <w:rsid w:val="00135C44"/>
    <w:rsid w:val="001370C0"/>
    <w:rsid w:val="001377C0"/>
    <w:rsid w:val="00137E0E"/>
    <w:rsid w:val="001410E8"/>
    <w:rsid w:val="0014149E"/>
    <w:rsid w:val="001455E7"/>
    <w:rsid w:val="0014610B"/>
    <w:rsid w:val="001461E9"/>
    <w:rsid w:val="0014754E"/>
    <w:rsid w:val="001501BD"/>
    <w:rsid w:val="0015166E"/>
    <w:rsid w:val="00152EA7"/>
    <w:rsid w:val="00153B2D"/>
    <w:rsid w:val="00153C93"/>
    <w:rsid w:val="0015416E"/>
    <w:rsid w:val="00154382"/>
    <w:rsid w:val="00155CD7"/>
    <w:rsid w:val="00156586"/>
    <w:rsid w:val="0015706B"/>
    <w:rsid w:val="00157B96"/>
    <w:rsid w:val="00157D4A"/>
    <w:rsid w:val="00160D34"/>
    <w:rsid w:val="00160EA8"/>
    <w:rsid w:val="001614E4"/>
    <w:rsid w:val="00161E75"/>
    <w:rsid w:val="00162528"/>
    <w:rsid w:val="0016253B"/>
    <w:rsid w:val="00162AF4"/>
    <w:rsid w:val="001631E1"/>
    <w:rsid w:val="0016320F"/>
    <w:rsid w:val="00163B2E"/>
    <w:rsid w:val="00164E85"/>
    <w:rsid w:val="00165204"/>
    <w:rsid w:val="00165A56"/>
    <w:rsid w:val="001723FC"/>
    <w:rsid w:val="00173818"/>
    <w:rsid w:val="00173F87"/>
    <w:rsid w:val="00174474"/>
    <w:rsid w:val="00174746"/>
    <w:rsid w:val="00175D8D"/>
    <w:rsid w:val="00175EA7"/>
    <w:rsid w:val="0018035F"/>
    <w:rsid w:val="0018230F"/>
    <w:rsid w:val="0018232B"/>
    <w:rsid w:val="00183E81"/>
    <w:rsid w:val="00184122"/>
    <w:rsid w:val="0018475C"/>
    <w:rsid w:val="001863B6"/>
    <w:rsid w:val="0018641B"/>
    <w:rsid w:val="00186967"/>
    <w:rsid w:val="0019074C"/>
    <w:rsid w:val="001913E5"/>
    <w:rsid w:val="00191605"/>
    <w:rsid w:val="001934B0"/>
    <w:rsid w:val="00194703"/>
    <w:rsid w:val="00194AC4"/>
    <w:rsid w:val="00196D92"/>
    <w:rsid w:val="001A0687"/>
    <w:rsid w:val="001A0A1C"/>
    <w:rsid w:val="001A0DBA"/>
    <w:rsid w:val="001A1526"/>
    <w:rsid w:val="001A18AD"/>
    <w:rsid w:val="001A1B6A"/>
    <w:rsid w:val="001A3AA3"/>
    <w:rsid w:val="001A3CAC"/>
    <w:rsid w:val="001A4049"/>
    <w:rsid w:val="001A42F2"/>
    <w:rsid w:val="001A4896"/>
    <w:rsid w:val="001A4961"/>
    <w:rsid w:val="001A4EEF"/>
    <w:rsid w:val="001A662F"/>
    <w:rsid w:val="001A6CD1"/>
    <w:rsid w:val="001A72A0"/>
    <w:rsid w:val="001A7B05"/>
    <w:rsid w:val="001A7E79"/>
    <w:rsid w:val="001B019A"/>
    <w:rsid w:val="001B056C"/>
    <w:rsid w:val="001B145B"/>
    <w:rsid w:val="001B1BB8"/>
    <w:rsid w:val="001B27A6"/>
    <w:rsid w:val="001B2F22"/>
    <w:rsid w:val="001B3099"/>
    <w:rsid w:val="001B3D38"/>
    <w:rsid w:val="001B50CF"/>
    <w:rsid w:val="001B6733"/>
    <w:rsid w:val="001B6C36"/>
    <w:rsid w:val="001B70A2"/>
    <w:rsid w:val="001C032E"/>
    <w:rsid w:val="001C0A92"/>
    <w:rsid w:val="001C0CD8"/>
    <w:rsid w:val="001C0E2D"/>
    <w:rsid w:val="001C2B37"/>
    <w:rsid w:val="001C347D"/>
    <w:rsid w:val="001C389E"/>
    <w:rsid w:val="001C47BD"/>
    <w:rsid w:val="001C57A4"/>
    <w:rsid w:val="001C5C93"/>
    <w:rsid w:val="001C5CFC"/>
    <w:rsid w:val="001C73D9"/>
    <w:rsid w:val="001C78E3"/>
    <w:rsid w:val="001D10B9"/>
    <w:rsid w:val="001D1A9D"/>
    <w:rsid w:val="001D1C7F"/>
    <w:rsid w:val="001D253C"/>
    <w:rsid w:val="001D27D3"/>
    <w:rsid w:val="001D30C1"/>
    <w:rsid w:val="001D389C"/>
    <w:rsid w:val="001D44EC"/>
    <w:rsid w:val="001D4BC9"/>
    <w:rsid w:val="001D4CC5"/>
    <w:rsid w:val="001D57FC"/>
    <w:rsid w:val="001D65D4"/>
    <w:rsid w:val="001D6C11"/>
    <w:rsid w:val="001D7937"/>
    <w:rsid w:val="001E05D2"/>
    <w:rsid w:val="001E0795"/>
    <w:rsid w:val="001E0833"/>
    <w:rsid w:val="001E0853"/>
    <w:rsid w:val="001E098C"/>
    <w:rsid w:val="001E12A6"/>
    <w:rsid w:val="001E2047"/>
    <w:rsid w:val="001E23AB"/>
    <w:rsid w:val="001E2499"/>
    <w:rsid w:val="001E3ED4"/>
    <w:rsid w:val="001E4271"/>
    <w:rsid w:val="001E493B"/>
    <w:rsid w:val="001E49BE"/>
    <w:rsid w:val="001E58FC"/>
    <w:rsid w:val="001E6B49"/>
    <w:rsid w:val="001E7AA6"/>
    <w:rsid w:val="001F14E0"/>
    <w:rsid w:val="001F2002"/>
    <w:rsid w:val="001F23CB"/>
    <w:rsid w:val="001F2470"/>
    <w:rsid w:val="001F26C5"/>
    <w:rsid w:val="001F26F7"/>
    <w:rsid w:val="001F52DB"/>
    <w:rsid w:val="001F567E"/>
    <w:rsid w:val="001F5E16"/>
    <w:rsid w:val="001F5F0D"/>
    <w:rsid w:val="001F6133"/>
    <w:rsid w:val="001F73B3"/>
    <w:rsid w:val="00200933"/>
    <w:rsid w:val="00200F59"/>
    <w:rsid w:val="002040E6"/>
    <w:rsid w:val="0020496B"/>
    <w:rsid w:val="00206120"/>
    <w:rsid w:val="0020650B"/>
    <w:rsid w:val="0020679F"/>
    <w:rsid w:val="00206BB1"/>
    <w:rsid w:val="00207167"/>
    <w:rsid w:val="00207D59"/>
    <w:rsid w:val="00210934"/>
    <w:rsid w:val="002117D5"/>
    <w:rsid w:val="00211BF9"/>
    <w:rsid w:val="002125C9"/>
    <w:rsid w:val="00212AF9"/>
    <w:rsid w:val="0021304C"/>
    <w:rsid w:val="002145EF"/>
    <w:rsid w:val="00214F02"/>
    <w:rsid w:val="0021537B"/>
    <w:rsid w:val="00215431"/>
    <w:rsid w:val="00217188"/>
    <w:rsid w:val="0022046C"/>
    <w:rsid w:val="00220498"/>
    <w:rsid w:val="00220619"/>
    <w:rsid w:val="00220E08"/>
    <w:rsid w:val="00221084"/>
    <w:rsid w:val="00221576"/>
    <w:rsid w:val="002219EC"/>
    <w:rsid w:val="00221AE6"/>
    <w:rsid w:val="00222802"/>
    <w:rsid w:val="00222D5E"/>
    <w:rsid w:val="00223ACA"/>
    <w:rsid w:val="00224D47"/>
    <w:rsid w:val="00225C0C"/>
    <w:rsid w:val="0022635F"/>
    <w:rsid w:val="00227F1D"/>
    <w:rsid w:val="0023039B"/>
    <w:rsid w:val="0023136E"/>
    <w:rsid w:val="002313CD"/>
    <w:rsid w:val="00231845"/>
    <w:rsid w:val="002329A5"/>
    <w:rsid w:val="00232E2D"/>
    <w:rsid w:val="002340C0"/>
    <w:rsid w:val="00234217"/>
    <w:rsid w:val="0023483E"/>
    <w:rsid w:val="00234DF2"/>
    <w:rsid w:val="00234F49"/>
    <w:rsid w:val="002356CF"/>
    <w:rsid w:val="002365BD"/>
    <w:rsid w:val="00236EF3"/>
    <w:rsid w:val="0023769A"/>
    <w:rsid w:val="00237930"/>
    <w:rsid w:val="002404F5"/>
    <w:rsid w:val="00240525"/>
    <w:rsid w:val="00242521"/>
    <w:rsid w:val="00243551"/>
    <w:rsid w:val="0024380C"/>
    <w:rsid w:val="0024436F"/>
    <w:rsid w:val="00244604"/>
    <w:rsid w:val="00245526"/>
    <w:rsid w:val="00245700"/>
    <w:rsid w:val="00250C17"/>
    <w:rsid w:val="00251CBD"/>
    <w:rsid w:val="002521BC"/>
    <w:rsid w:val="00255365"/>
    <w:rsid w:val="00255FEA"/>
    <w:rsid w:val="00257BB9"/>
    <w:rsid w:val="002610FF"/>
    <w:rsid w:val="0026130A"/>
    <w:rsid w:val="00262184"/>
    <w:rsid w:val="00262639"/>
    <w:rsid w:val="002638CF"/>
    <w:rsid w:val="00263996"/>
    <w:rsid w:val="002639EE"/>
    <w:rsid w:val="00264B6D"/>
    <w:rsid w:val="002653FA"/>
    <w:rsid w:val="00265B4E"/>
    <w:rsid w:val="00265C96"/>
    <w:rsid w:val="002665F6"/>
    <w:rsid w:val="00266B1A"/>
    <w:rsid w:val="002708F9"/>
    <w:rsid w:val="00271B8A"/>
    <w:rsid w:val="00271E5B"/>
    <w:rsid w:val="002735CD"/>
    <w:rsid w:val="00273D09"/>
    <w:rsid w:val="00276368"/>
    <w:rsid w:val="00276758"/>
    <w:rsid w:val="00277AD4"/>
    <w:rsid w:val="00281CA3"/>
    <w:rsid w:val="00281E2F"/>
    <w:rsid w:val="00282969"/>
    <w:rsid w:val="0028309D"/>
    <w:rsid w:val="0028442A"/>
    <w:rsid w:val="00284F44"/>
    <w:rsid w:val="00285107"/>
    <w:rsid w:val="00285B7A"/>
    <w:rsid w:val="002869D4"/>
    <w:rsid w:val="00286C21"/>
    <w:rsid w:val="002909C9"/>
    <w:rsid w:val="00290D45"/>
    <w:rsid w:val="00291237"/>
    <w:rsid w:val="00291291"/>
    <w:rsid w:val="0029184D"/>
    <w:rsid w:val="002923D2"/>
    <w:rsid w:val="002930F4"/>
    <w:rsid w:val="00293E5D"/>
    <w:rsid w:val="0029478D"/>
    <w:rsid w:val="002952C1"/>
    <w:rsid w:val="00295763"/>
    <w:rsid w:val="00295926"/>
    <w:rsid w:val="00295B5C"/>
    <w:rsid w:val="0029662A"/>
    <w:rsid w:val="00296FAA"/>
    <w:rsid w:val="0029701A"/>
    <w:rsid w:val="00297D70"/>
    <w:rsid w:val="00297EF9"/>
    <w:rsid w:val="002A02B6"/>
    <w:rsid w:val="002A07EF"/>
    <w:rsid w:val="002A0D7A"/>
    <w:rsid w:val="002A0FDD"/>
    <w:rsid w:val="002A1821"/>
    <w:rsid w:val="002A2AE3"/>
    <w:rsid w:val="002A311C"/>
    <w:rsid w:val="002A4144"/>
    <w:rsid w:val="002A5334"/>
    <w:rsid w:val="002A680D"/>
    <w:rsid w:val="002B0931"/>
    <w:rsid w:val="002B0F8C"/>
    <w:rsid w:val="002B15A0"/>
    <w:rsid w:val="002B181A"/>
    <w:rsid w:val="002B1831"/>
    <w:rsid w:val="002B2773"/>
    <w:rsid w:val="002B2E93"/>
    <w:rsid w:val="002B329E"/>
    <w:rsid w:val="002B38FA"/>
    <w:rsid w:val="002B3933"/>
    <w:rsid w:val="002B4220"/>
    <w:rsid w:val="002B4329"/>
    <w:rsid w:val="002B477F"/>
    <w:rsid w:val="002B4EC3"/>
    <w:rsid w:val="002B65A8"/>
    <w:rsid w:val="002B6BC3"/>
    <w:rsid w:val="002B77C5"/>
    <w:rsid w:val="002B7E3D"/>
    <w:rsid w:val="002B7E89"/>
    <w:rsid w:val="002C1014"/>
    <w:rsid w:val="002C25CA"/>
    <w:rsid w:val="002C3D17"/>
    <w:rsid w:val="002C3D1C"/>
    <w:rsid w:val="002C412D"/>
    <w:rsid w:val="002C4EAD"/>
    <w:rsid w:val="002C5240"/>
    <w:rsid w:val="002C5F8C"/>
    <w:rsid w:val="002C6161"/>
    <w:rsid w:val="002C6EB2"/>
    <w:rsid w:val="002C7F7C"/>
    <w:rsid w:val="002D0010"/>
    <w:rsid w:val="002D0159"/>
    <w:rsid w:val="002D08DD"/>
    <w:rsid w:val="002D1DA2"/>
    <w:rsid w:val="002D1FC4"/>
    <w:rsid w:val="002D2133"/>
    <w:rsid w:val="002D2E7A"/>
    <w:rsid w:val="002D4BE2"/>
    <w:rsid w:val="002D5F0F"/>
    <w:rsid w:val="002D72A4"/>
    <w:rsid w:val="002D797A"/>
    <w:rsid w:val="002E0FEA"/>
    <w:rsid w:val="002E23DC"/>
    <w:rsid w:val="002E30E6"/>
    <w:rsid w:val="002E3138"/>
    <w:rsid w:val="002E3B99"/>
    <w:rsid w:val="002E5859"/>
    <w:rsid w:val="002E6616"/>
    <w:rsid w:val="002E68F5"/>
    <w:rsid w:val="002E6EF9"/>
    <w:rsid w:val="002E73BC"/>
    <w:rsid w:val="002E7695"/>
    <w:rsid w:val="002F0B94"/>
    <w:rsid w:val="002F15FC"/>
    <w:rsid w:val="002F1B70"/>
    <w:rsid w:val="002F1CAA"/>
    <w:rsid w:val="002F234D"/>
    <w:rsid w:val="002F3C62"/>
    <w:rsid w:val="002F4351"/>
    <w:rsid w:val="002F4A76"/>
    <w:rsid w:val="002F5A97"/>
    <w:rsid w:val="002F683C"/>
    <w:rsid w:val="002F7034"/>
    <w:rsid w:val="002F7D8C"/>
    <w:rsid w:val="003006F9"/>
    <w:rsid w:val="003011E9"/>
    <w:rsid w:val="00304616"/>
    <w:rsid w:val="00305488"/>
    <w:rsid w:val="003074A9"/>
    <w:rsid w:val="00307A57"/>
    <w:rsid w:val="00310167"/>
    <w:rsid w:val="00311E2E"/>
    <w:rsid w:val="00312F57"/>
    <w:rsid w:val="0031371D"/>
    <w:rsid w:val="003137BA"/>
    <w:rsid w:val="00313806"/>
    <w:rsid w:val="0031489C"/>
    <w:rsid w:val="00315E41"/>
    <w:rsid w:val="00316C58"/>
    <w:rsid w:val="003204A8"/>
    <w:rsid w:val="00320EA4"/>
    <w:rsid w:val="00321647"/>
    <w:rsid w:val="00321769"/>
    <w:rsid w:val="0032277D"/>
    <w:rsid w:val="00323B6B"/>
    <w:rsid w:val="00323C6B"/>
    <w:rsid w:val="0032470F"/>
    <w:rsid w:val="00326261"/>
    <w:rsid w:val="00326349"/>
    <w:rsid w:val="0032785D"/>
    <w:rsid w:val="00327E19"/>
    <w:rsid w:val="00331764"/>
    <w:rsid w:val="00331AE8"/>
    <w:rsid w:val="0033284B"/>
    <w:rsid w:val="00332985"/>
    <w:rsid w:val="00333D20"/>
    <w:rsid w:val="0033420C"/>
    <w:rsid w:val="00335C32"/>
    <w:rsid w:val="00337EA4"/>
    <w:rsid w:val="00341DEC"/>
    <w:rsid w:val="00341FAB"/>
    <w:rsid w:val="0034298E"/>
    <w:rsid w:val="00343F45"/>
    <w:rsid w:val="003456BF"/>
    <w:rsid w:val="00345E09"/>
    <w:rsid w:val="00346794"/>
    <w:rsid w:val="00350413"/>
    <w:rsid w:val="00351470"/>
    <w:rsid w:val="00351E1F"/>
    <w:rsid w:val="0035258B"/>
    <w:rsid w:val="0035327D"/>
    <w:rsid w:val="00353973"/>
    <w:rsid w:val="0035412E"/>
    <w:rsid w:val="0035462E"/>
    <w:rsid w:val="00355D2D"/>
    <w:rsid w:val="00355D48"/>
    <w:rsid w:val="00356941"/>
    <w:rsid w:val="00356F66"/>
    <w:rsid w:val="00357BA2"/>
    <w:rsid w:val="003607E4"/>
    <w:rsid w:val="00360CBB"/>
    <w:rsid w:val="00361423"/>
    <w:rsid w:val="00361F66"/>
    <w:rsid w:val="00362C9D"/>
    <w:rsid w:val="00363DC8"/>
    <w:rsid w:val="00364646"/>
    <w:rsid w:val="00365472"/>
    <w:rsid w:val="0036558B"/>
    <w:rsid w:val="00366654"/>
    <w:rsid w:val="00367CCB"/>
    <w:rsid w:val="003700F8"/>
    <w:rsid w:val="003710DE"/>
    <w:rsid w:val="00371596"/>
    <w:rsid w:val="0037181F"/>
    <w:rsid w:val="00372488"/>
    <w:rsid w:val="00372667"/>
    <w:rsid w:val="003731EA"/>
    <w:rsid w:val="003738CC"/>
    <w:rsid w:val="0037449B"/>
    <w:rsid w:val="003744CD"/>
    <w:rsid w:val="00374CFA"/>
    <w:rsid w:val="0037549F"/>
    <w:rsid w:val="00375EAF"/>
    <w:rsid w:val="003761FA"/>
    <w:rsid w:val="00376641"/>
    <w:rsid w:val="003775F1"/>
    <w:rsid w:val="00377FDA"/>
    <w:rsid w:val="00380019"/>
    <w:rsid w:val="003808A1"/>
    <w:rsid w:val="0038094A"/>
    <w:rsid w:val="003812FC"/>
    <w:rsid w:val="00381F1B"/>
    <w:rsid w:val="003826E9"/>
    <w:rsid w:val="00383755"/>
    <w:rsid w:val="00383834"/>
    <w:rsid w:val="00383A4A"/>
    <w:rsid w:val="003847C0"/>
    <w:rsid w:val="0038511C"/>
    <w:rsid w:val="00385713"/>
    <w:rsid w:val="003859E1"/>
    <w:rsid w:val="00386173"/>
    <w:rsid w:val="003867A9"/>
    <w:rsid w:val="0038706E"/>
    <w:rsid w:val="0038770F"/>
    <w:rsid w:val="00387BFA"/>
    <w:rsid w:val="00391094"/>
    <w:rsid w:val="00391A85"/>
    <w:rsid w:val="00392015"/>
    <w:rsid w:val="00392EF2"/>
    <w:rsid w:val="003937C4"/>
    <w:rsid w:val="00393833"/>
    <w:rsid w:val="0039471A"/>
    <w:rsid w:val="003949F2"/>
    <w:rsid w:val="003959DA"/>
    <w:rsid w:val="00395C59"/>
    <w:rsid w:val="00396248"/>
    <w:rsid w:val="00396BB6"/>
    <w:rsid w:val="00396CA4"/>
    <w:rsid w:val="003A0074"/>
    <w:rsid w:val="003A04BB"/>
    <w:rsid w:val="003A12AD"/>
    <w:rsid w:val="003A1F18"/>
    <w:rsid w:val="003A20AC"/>
    <w:rsid w:val="003A2ACC"/>
    <w:rsid w:val="003A30EC"/>
    <w:rsid w:val="003A339D"/>
    <w:rsid w:val="003A3FAA"/>
    <w:rsid w:val="003A4E02"/>
    <w:rsid w:val="003A521D"/>
    <w:rsid w:val="003A7898"/>
    <w:rsid w:val="003A79A5"/>
    <w:rsid w:val="003A79C1"/>
    <w:rsid w:val="003B0600"/>
    <w:rsid w:val="003B0AF7"/>
    <w:rsid w:val="003B0E18"/>
    <w:rsid w:val="003B1251"/>
    <w:rsid w:val="003B277C"/>
    <w:rsid w:val="003B2935"/>
    <w:rsid w:val="003B2C40"/>
    <w:rsid w:val="003B2CE5"/>
    <w:rsid w:val="003B37CE"/>
    <w:rsid w:val="003B4D4E"/>
    <w:rsid w:val="003B5524"/>
    <w:rsid w:val="003B5FA7"/>
    <w:rsid w:val="003B6FF5"/>
    <w:rsid w:val="003B706D"/>
    <w:rsid w:val="003B73C0"/>
    <w:rsid w:val="003B7B8D"/>
    <w:rsid w:val="003B7B94"/>
    <w:rsid w:val="003B7CA1"/>
    <w:rsid w:val="003C0C37"/>
    <w:rsid w:val="003C18CA"/>
    <w:rsid w:val="003C2124"/>
    <w:rsid w:val="003C25D8"/>
    <w:rsid w:val="003C2A85"/>
    <w:rsid w:val="003C4164"/>
    <w:rsid w:val="003C4248"/>
    <w:rsid w:val="003C4D5B"/>
    <w:rsid w:val="003C576B"/>
    <w:rsid w:val="003D072A"/>
    <w:rsid w:val="003D1CE1"/>
    <w:rsid w:val="003D3967"/>
    <w:rsid w:val="003D3E85"/>
    <w:rsid w:val="003D4088"/>
    <w:rsid w:val="003D57FA"/>
    <w:rsid w:val="003D6879"/>
    <w:rsid w:val="003D6BDB"/>
    <w:rsid w:val="003D6F08"/>
    <w:rsid w:val="003D79E4"/>
    <w:rsid w:val="003E167D"/>
    <w:rsid w:val="003E1D3B"/>
    <w:rsid w:val="003E1DA2"/>
    <w:rsid w:val="003E1E8E"/>
    <w:rsid w:val="003E33FA"/>
    <w:rsid w:val="003E48ED"/>
    <w:rsid w:val="003E5A71"/>
    <w:rsid w:val="003E5F71"/>
    <w:rsid w:val="003E5FB2"/>
    <w:rsid w:val="003E651F"/>
    <w:rsid w:val="003E6AEA"/>
    <w:rsid w:val="003E6D0A"/>
    <w:rsid w:val="003E6E0B"/>
    <w:rsid w:val="003E720E"/>
    <w:rsid w:val="003E7976"/>
    <w:rsid w:val="003F15D4"/>
    <w:rsid w:val="003F17A3"/>
    <w:rsid w:val="003F1918"/>
    <w:rsid w:val="003F19D5"/>
    <w:rsid w:val="003F2F81"/>
    <w:rsid w:val="003F51F6"/>
    <w:rsid w:val="003F5DDF"/>
    <w:rsid w:val="003F6B92"/>
    <w:rsid w:val="003F70F5"/>
    <w:rsid w:val="003F7408"/>
    <w:rsid w:val="0040166D"/>
    <w:rsid w:val="004017F9"/>
    <w:rsid w:val="00401CCD"/>
    <w:rsid w:val="00401CD0"/>
    <w:rsid w:val="004024DE"/>
    <w:rsid w:val="004031B1"/>
    <w:rsid w:val="00403F31"/>
    <w:rsid w:val="00404731"/>
    <w:rsid w:val="00404ACB"/>
    <w:rsid w:val="0040580E"/>
    <w:rsid w:val="00406191"/>
    <w:rsid w:val="004072EC"/>
    <w:rsid w:val="004078DD"/>
    <w:rsid w:val="00407B20"/>
    <w:rsid w:val="00410132"/>
    <w:rsid w:val="004105D0"/>
    <w:rsid w:val="0041071E"/>
    <w:rsid w:val="004114DC"/>
    <w:rsid w:val="00411E6B"/>
    <w:rsid w:val="00413BE9"/>
    <w:rsid w:val="0041449A"/>
    <w:rsid w:val="004146CB"/>
    <w:rsid w:val="00415665"/>
    <w:rsid w:val="004157AE"/>
    <w:rsid w:val="00416306"/>
    <w:rsid w:val="004166B8"/>
    <w:rsid w:val="0041711B"/>
    <w:rsid w:val="00417A20"/>
    <w:rsid w:val="00417E92"/>
    <w:rsid w:val="00420007"/>
    <w:rsid w:val="004203DB"/>
    <w:rsid w:val="00420695"/>
    <w:rsid w:val="00421911"/>
    <w:rsid w:val="00421D12"/>
    <w:rsid w:val="00422AD5"/>
    <w:rsid w:val="004235E8"/>
    <w:rsid w:val="00424A58"/>
    <w:rsid w:val="00424AC0"/>
    <w:rsid w:val="00425874"/>
    <w:rsid w:val="004267A7"/>
    <w:rsid w:val="00426BF6"/>
    <w:rsid w:val="004314F9"/>
    <w:rsid w:val="004318F8"/>
    <w:rsid w:val="00431B9A"/>
    <w:rsid w:val="004325B2"/>
    <w:rsid w:val="0043265A"/>
    <w:rsid w:val="004327DE"/>
    <w:rsid w:val="0043315D"/>
    <w:rsid w:val="00434104"/>
    <w:rsid w:val="004344FF"/>
    <w:rsid w:val="0043525C"/>
    <w:rsid w:val="00435381"/>
    <w:rsid w:val="004357A2"/>
    <w:rsid w:val="00435C7D"/>
    <w:rsid w:val="00436B31"/>
    <w:rsid w:val="00437D02"/>
    <w:rsid w:val="00437FF3"/>
    <w:rsid w:val="00440CE2"/>
    <w:rsid w:val="004410B5"/>
    <w:rsid w:val="00441FE0"/>
    <w:rsid w:val="004424ED"/>
    <w:rsid w:val="00442E1D"/>
    <w:rsid w:val="00443302"/>
    <w:rsid w:val="00443779"/>
    <w:rsid w:val="00443DDA"/>
    <w:rsid w:val="00443EE6"/>
    <w:rsid w:val="00445215"/>
    <w:rsid w:val="004453CE"/>
    <w:rsid w:val="004468B3"/>
    <w:rsid w:val="004475BE"/>
    <w:rsid w:val="00447D98"/>
    <w:rsid w:val="00450D94"/>
    <w:rsid w:val="00451C15"/>
    <w:rsid w:val="00452806"/>
    <w:rsid w:val="0045556D"/>
    <w:rsid w:val="00455649"/>
    <w:rsid w:val="00455A38"/>
    <w:rsid w:val="004572B0"/>
    <w:rsid w:val="004573B6"/>
    <w:rsid w:val="00460373"/>
    <w:rsid w:val="0046066E"/>
    <w:rsid w:val="00460BF3"/>
    <w:rsid w:val="00461319"/>
    <w:rsid w:val="00461CBC"/>
    <w:rsid w:val="004630B4"/>
    <w:rsid w:val="00463104"/>
    <w:rsid w:val="00463C84"/>
    <w:rsid w:val="00464698"/>
    <w:rsid w:val="00465295"/>
    <w:rsid w:val="00465347"/>
    <w:rsid w:val="00465404"/>
    <w:rsid w:val="00465658"/>
    <w:rsid w:val="00465D78"/>
    <w:rsid w:val="00465DAA"/>
    <w:rsid w:val="004679DB"/>
    <w:rsid w:val="00471087"/>
    <w:rsid w:val="0047212E"/>
    <w:rsid w:val="00472ACC"/>
    <w:rsid w:val="00472D8D"/>
    <w:rsid w:val="00473952"/>
    <w:rsid w:val="0047665D"/>
    <w:rsid w:val="00476A81"/>
    <w:rsid w:val="00477104"/>
    <w:rsid w:val="004806E9"/>
    <w:rsid w:val="00480F65"/>
    <w:rsid w:val="00480FF4"/>
    <w:rsid w:val="0048315A"/>
    <w:rsid w:val="00483C5B"/>
    <w:rsid w:val="00484B44"/>
    <w:rsid w:val="00485498"/>
    <w:rsid w:val="00485A50"/>
    <w:rsid w:val="00486A39"/>
    <w:rsid w:val="00487DF6"/>
    <w:rsid w:val="00491F2D"/>
    <w:rsid w:val="004924EA"/>
    <w:rsid w:val="00494AB6"/>
    <w:rsid w:val="00496060"/>
    <w:rsid w:val="00496AC7"/>
    <w:rsid w:val="004A19C7"/>
    <w:rsid w:val="004A27C1"/>
    <w:rsid w:val="004A4A1E"/>
    <w:rsid w:val="004A6273"/>
    <w:rsid w:val="004A650C"/>
    <w:rsid w:val="004A6C8B"/>
    <w:rsid w:val="004A776D"/>
    <w:rsid w:val="004B040E"/>
    <w:rsid w:val="004B11BC"/>
    <w:rsid w:val="004B1B9D"/>
    <w:rsid w:val="004B1CD9"/>
    <w:rsid w:val="004B211A"/>
    <w:rsid w:val="004B23B2"/>
    <w:rsid w:val="004B25B1"/>
    <w:rsid w:val="004B273C"/>
    <w:rsid w:val="004B2A64"/>
    <w:rsid w:val="004B3507"/>
    <w:rsid w:val="004B36EB"/>
    <w:rsid w:val="004B38B5"/>
    <w:rsid w:val="004B582F"/>
    <w:rsid w:val="004B58B1"/>
    <w:rsid w:val="004B6929"/>
    <w:rsid w:val="004B7743"/>
    <w:rsid w:val="004B77FB"/>
    <w:rsid w:val="004B7CC9"/>
    <w:rsid w:val="004C0512"/>
    <w:rsid w:val="004C09F3"/>
    <w:rsid w:val="004C0CFF"/>
    <w:rsid w:val="004C115D"/>
    <w:rsid w:val="004C1250"/>
    <w:rsid w:val="004C1881"/>
    <w:rsid w:val="004C1970"/>
    <w:rsid w:val="004C1E24"/>
    <w:rsid w:val="004C22DE"/>
    <w:rsid w:val="004C2632"/>
    <w:rsid w:val="004C39C6"/>
    <w:rsid w:val="004C4765"/>
    <w:rsid w:val="004C72F8"/>
    <w:rsid w:val="004D0E4B"/>
    <w:rsid w:val="004D13D4"/>
    <w:rsid w:val="004D14F8"/>
    <w:rsid w:val="004D16B0"/>
    <w:rsid w:val="004D1789"/>
    <w:rsid w:val="004D1AF7"/>
    <w:rsid w:val="004D1BBB"/>
    <w:rsid w:val="004D2728"/>
    <w:rsid w:val="004D2D97"/>
    <w:rsid w:val="004D4A90"/>
    <w:rsid w:val="004D6A62"/>
    <w:rsid w:val="004D76F4"/>
    <w:rsid w:val="004D7826"/>
    <w:rsid w:val="004D7BEA"/>
    <w:rsid w:val="004E06A9"/>
    <w:rsid w:val="004E07B0"/>
    <w:rsid w:val="004E0B6E"/>
    <w:rsid w:val="004E169C"/>
    <w:rsid w:val="004E1A2A"/>
    <w:rsid w:val="004E1BDB"/>
    <w:rsid w:val="004E214D"/>
    <w:rsid w:val="004E24FB"/>
    <w:rsid w:val="004E2C7E"/>
    <w:rsid w:val="004E326A"/>
    <w:rsid w:val="004E5522"/>
    <w:rsid w:val="004E62FE"/>
    <w:rsid w:val="004E6C9C"/>
    <w:rsid w:val="004E6D8F"/>
    <w:rsid w:val="004F1723"/>
    <w:rsid w:val="004F1AA7"/>
    <w:rsid w:val="004F2F93"/>
    <w:rsid w:val="004F35A3"/>
    <w:rsid w:val="004F35E0"/>
    <w:rsid w:val="004F42B2"/>
    <w:rsid w:val="004F44D0"/>
    <w:rsid w:val="004F46F4"/>
    <w:rsid w:val="004F4916"/>
    <w:rsid w:val="005005A6"/>
    <w:rsid w:val="0050169C"/>
    <w:rsid w:val="005017A8"/>
    <w:rsid w:val="00502437"/>
    <w:rsid w:val="00503467"/>
    <w:rsid w:val="00503A59"/>
    <w:rsid w:val="00505096"/>
    <w:rsid w:val="00506279"/>
    <w:rsid w:val="005074A2"/>
    <w:rsid w:val="005076B7"/>
    <w:rsid w:val="00510A0E"/>
    <w:rsid w:val="00510DE8"/>
    <w:rsid w:val="00511E8F"/>
    <w:rsid w:val="00513387"/>
    <w:rsid w:val="00514F31"/>
    <w:rsid w:val="005156E0"/>
    <w:rsid w:val="00515D4B"/>
    <w:rsid w:val="00515ED4"/>
    <w:rsid w:val="00515F6E"/>
    <w:rsid w:val="00516296"/>
    <w:rsid w:val="00517821"/>
    <w:rsid w:val="005208AE"/>
    <w:rsid w:val="00520A47"/>
    <w:rsid w:val="00520C40"/>
    <w:rsid w:val="00521785"/>
    <w:rsid w:val="005220A7"/>
    <w:rsid w:val="00522384"/>
    <w:rsid w:val="00522B02"/>
    <w:rsid w:val="00522B76"/>
    <w:rsid w:val="0052308A"/>
    <w:rsid w:val="00523637"/>
    <w:rsid w:val="00523674"/>
    <w:rsid w:val="0052373F"/>
    <w:rsid w:val="00523BAE"/>
    <w:rsid w:val="005254B2"/>
    <w:rsid w:val="0052623C"/>
    <w:rsid w:val="005304D5"/>
    <w:rsid w:val="00531434"/>
    <w:rsid w:val="005319E3"/>
    <w:rsid w:val="00532715"/>
    <w:rsid w:val="00532AEA"/>
    <w:rsid w:val="00533382"/>
    <w:rsid w:val="00533E62"/>
    <w:rsid w:val="005372CE"/>
    <w:rsid w:val="005373DA"/>
    <w:rsid w:val="00537F11"/>
    <w:rsid w:val="005418DA"/>
    <w:rsid w:val="00541C6B"/>
    <w:rsid w:val="005432C3"/>
    <w:rsid w:val="00544445"/>
    <w:rsid w:val="00544F73"/>
    <w:rsid w:val="00545E6A"/>
    <w:rsid w:val="00546251"/>
    <w:rsid w:val="005463C1"/>
    <w:rsid w:val="00546530"/>
    <w:rsid w:val="00546594"/>
    <w:rsid w:val="00546700"/>
    <w:rsid w:val="005469B3"/>
    <w:rsid w:val="00547238"/>
    <w:rsid w:val="0055076A"/>
    <w:rsid w:val="00550EF9"/>
    <w:rsid w:val="00551055"/>
    <w:rsid w:val="00551E62"/>
    <w:rsid w:val="00552026"/>
    <w:rsid w:val="0055285F"/>
    <w:rsid w:val="00552BEC"/>
    <w:rsid w:val="00553E99"/>
    <w:rsid w:val="00554088"/>
    <w:rsid w:val="005544BD"/>
    <w:rsid w:val="00555ABC"/>
    <w:rsid w:val="00556773"/>
    <w:rsid w:val="00556BC4"/>
    <w:rsid w:val="00557B03"/>
    <w:rsid w:val="00557BF8"/>
    <w:rsid w:val="00560F18"/>
    <w:rsid w:val="00561043"/>
    <w:rsid w:val="005611A2"/>
    <w:rsid w:val="005633FA"/>
    <w:rsid w:val="00563798"/>
    <w:rsid w:val="00564686"/>
    <w:rsid w:val="00566876"/>
    <w:rsid w:val="00570BC0"/>
    <w:rsid w:val="00570D1C"/>
    <w:rsid w:val="0057103E"/>
    <w:rsid w:val="00571F1B"/>
    <w:rsid w:val="005725F8"/>
    <w:rsid w:val="00572ADB"/>
    <w:rsid w:val="00572F7D"/>
    <w:rsid w:val="005731A7"/>
    <w:rsid w:val="00573B03"/>
    <w:rsid w:val="00573BCA"/>
    <w:rsid w:val="00573DC8"/>
    <w:rsid w:val="005747B1"/>
    <w:rsid w:val="00574AEE"/>
    <w:rsid w:val="00574E66"/>
    <w:rsid w:val="00575D0D"/>
    <w:rsid w:val="00577609"/>
    <w:rsid w:val="0058017D"/>
    <w:rsid w:val="0058030E"/>
    <w:rsid w:val="00580CDA"/>
    <w:rsid w:val="00581210"/>
    <w:rsid w:val="005818B0"/>
    <w:rsid w:val="00583FE6"/>
    <w:rsid w:val="00584B9A"/>
    <w:rsid w:val="00584D32"/>
    <w:rsid w:val="00585B43"/>
    <w:rsid w:val="005900D7"/>
    <w:rsid w:val="00590ACD"/>
    <w:rsid w:val="00590F76"/>
    <w:rsid w:val="005934E4"/>
    <w:rsid w:val="00595B11"/>
    <w:rsid w:val="00596C82"/>
    <w:rsid w:val="00596D69"/>
    <w:rsid w:val="005972E7"/>
    <w:rsid w:val="0059760C"/>
    <w:rsid w:val="00597FD3"/>
    <w:rsid w:val="005A0018"/>
    <w:rsid w:val="005A0047"/>
    <w:rsid w:val="005A030E"/>
    <w:rsid w:val="005A0A8F"/>
    <w:rsid w:val="005A0E5A"/>
    <w:rsid w:val="005A1DF7"/>
    <w:rsid w:val="005A27BB"/>
    <w:rsid w:val="005A3588"/>
    <w:rsid w:val="005A69CE"/>
    <w:rsid w:val="005A7583"/>
    <w:rsid w:val="005A7BB2"/>
    <w:rsid w:val="005B0013"/>
    <w:rsid w:val="005B0B65"/>
    <w:rsid w:val="005B1908"/>
    <w:rsid w:val="005B19ED"/>
    <w:rsid w:val="005B1C07"/>
    <w:rsid w:val="005B1D4E"/>
    <w:rsid w:val="005B1E08"/>
    <w:rsid w:val="005B2472"/>
    <w:rsid w:val="005B2699"/>
    <w:rsid w:val="005B2750"/>
    <w:rsid w:val="005B437B"/>
    <w:rsid w:val="005B4E46"/>
    <w:rsid w:val="005B5316"/>
    <w:rsid w:val="005B5351"/>
    <w:rsid w:val="005B55FC"/>
    <w:rsid w:val="005B5D0F"/>
    <w:rsid w:val="005B68F6"/>
    <w:rsid w:val="005C0EC1"/>
    <w:rsid w:val="005C2B42"/>
    <w:rsid w:val="005C2D3F"/>
    <w:rsid w:val="005C3F30"/>
    <w:rsid w:val="005C477A"/>
    <w:rsid w:val="005C49CE"/>
    <w:rsid w:val="005C4F6A"/>
    <w:rsid w:val="005C58BB"/>
    <w:rsid w:val="005C6420"/>
    <w:rsid w:val="005C6AF9"/>
    <w:rsid w:val="005D1427"/>
    <w:rsid w:val="005D1456"/>
    <w:rsid w:val="005D195B"/>
    <w:rsid w:val="005D1C1C"/>
    <w:rsid w:val="005D2362"/>
    <w:rsid w:val="005D2F55"/>
    <w:rsid w:val="005D33A6"/>
    <w:rsid w:val="005D4891"/>
    <w:rsid w:val="005D4A3C"/>
    <w:rsid w:val="005D4F1E"/>
    <w:rsid w:val="005D56B4"/>
    <w:rsid w:val="005E2DB4"/>
    <w:rsid w:val="005E355C"/>
    <w:rsid w:val="005E3940"/>
    <w:rsid w:val="005E3B78"/>
    <w:rsid w:val="005E47B3"/>
    <w:rsid w:val="005E50BB"/>
    <w:rsid w:val="005E6693"/>
    <w:rsid w:val="005E78B0"/>
    <w:rsid w:val="005F02B4"/>
    <w:rsid w:val="005F08B2"/>
    <w:rsid w:val="005F0F79"/>
    <w:rsid w:val="005F1835"/>
    <w:rsid w:val="005F1AF4"/>
    <w:rsid w:val="005F2F8E"/>
    <w:rsid w:val="005F33F5"/>
    <w:rsid w:val="005F4686"/>
    <w:rsid w:val="005F49A7"/>
    <w:rsid w:val="005F5128"/>
    <w:rsid w:val="005F5568"/>
    <w:rsid w:val="005F5737"/>
    <w:rsid w:val="005F617D"/>
    <w:rsid w:val="005F7171"/>
    <w:rsid w:val="005F79FB"/>
    <w:rsid w:val="0060004D"/>
    <w:rsid w:val="00600B85"/>
    <w:rsid w:val="00600F7A"/>
    <w:rsid w:val="006012F3"/>
    <w:rsid w:val="00601517"/>
    <w:rsid w:val="0060228A"/>
    <w:rsid w:val="0060278C"/>
    <w:rsid w:val="00604544"/>
    <w:rsid w:val="00604F1F"/>
    <w:rsid w:val="006060AF"/>
    <w:rsid w:val="0060773B"/>
    <w:rsid w:val="00607EA7"/>
    <w:rsid w:val="00610EA9"/>
    <w:rsid w:val="006129CF"/>
    <w:rsid w:val="00612BFD"/>
    <w:rsid w:val="00612C3C"/>
    <w:rsid w:val="00613308"/>
    <w:rsid w:val="00613AAF"/>
    <w:rsid w:val="00614332"/>
    <w:rsid w:val="006145C1"/>
    <w:rsid w:val="006148EA"/>
    <w:rsid w:val="006152E5"/>
    <w:rsid w:val="00615579"/>
    <w:rsid w:val="00617006"/>
    <w:rsid w:val="00620F26"/>
    <w:rsid w:val="00621022"/>
    <w:rsid w:val="0062113A"/>
    <w:rsid w:val="00621430"/>
    <w:rsid w:val="00621AD7"/>
    <w:rsid w:val="00621E33"/>
    <w:rsid w:val="00622383"/>
    <w:rsid w:val="00622600"/>
    <w:rsid w:val="0062316F"/>
    <w:rsid w:val="00624119"/>
    <w:rsid w:val="00624592"/>
    <w:rsid w:val="006248F7"/>
    <w:rsid w:val="00624978"/>
    <w:rsid w:val="00624AC7"/>
    <w:rsid w:val="00624AE7"/>
    <w:rsid w:val="0062509F"/>
    <w:rsid w:val="00625A82"/>
    <w:rsid w:val="00625E8B"/>
    <w:rsid w:val="00626362"/>
    <w:rsid w:val="00626E2A"/>
    <w:rsid w:val="006303D5"/>
    <w:rsid w:val="006308A6"/>
    <w:rsid w:val="00631C04"/>
    <w:rsid w:val="00632F31"/>
    <w:rsid w:val="006332A4"/>
    <w:rsid w:val="00633D5D"/>
    <w:rsid w:val="00634068"/>
    <w:rsid w:val="00634AC6"/>
    <w:rsid w:val="00635FBB"/>
    <w:rsid w:val="00636BAC"/>
    <w:rsid w:val="00636DFC"/>
    <w:rsid w:val="00640B3E"/>
    <w:rsid w:val="00641264"/>
    <w:rsid w:val="006415A8"/>
    <w:rsid w:val="006421D0"/>
    <w:rsid w:val="00642602"/>
    <w:rsid w:val="00642AB5"/>
    <w:rsid w:val="00642C1A"/>
    <w:rsid w:val="00643FEE"/>
    <w:rsid w:val="006449DB"/>
    <w:rsid w:val="00644C72"/>
    <w:rsid w:val="00645506"/>
    <w:rsid w:val="00645AFB"/>
    <w:rsid w:val="00645BD3"/>
    <w:rsid w:val="00645DC1"/>
    <w:rsid w:val="0064730E"/>
    <w:rsid w:val="006473C7"/>
    <w:rsid w:val="00650A12"/>
    <w:rsid w:val="00650AF8"/>
    <w:rsid w:val="00651B8E"/>
    <w:rsid w:val="00654995"/>
    <w:rsid w:val="00656783"/>
    <w:rsid w:val="006578EE"/>
    <w:rsid w:val="006601F9"/>
    <w:rsid w:val="006607CA"/>
    <w:rsid w:val="006610EC"/>
    <w:rsid w:val="006620FB"/>
    <w:rsid w:val="00663830"/>
    <w:rsid w:val="00663EB2"/>
    <w:rsid w:val="006641D5"/>
    <w:rsid w:val="006653B6"/>
    <w:rsid w:val="00666497"/>
    <w:rsid w:val="006665D3"/>
    <w:rsid w:val="00666616"/>
    <w:rsid w:val="00666880"/>
    <w:rsid w:val="00666A72"/>
    <w:rsid w:val="00667B1D"/>
    <w:rsid w:val="00667B65"/>
    <w:rsid w:val="00667D27"/>
    <w:rsid w:val="006703A5"/>
    <w:rsid w:val="006709DD"/>
    <w:rsid w:val="006727C3"/>
    <w:rsid w:val="00672AFB"/>
    <w:rsid w:val="00672C87"/>
    <w:rsid w:val="006742EF"/>
    <w:rsid w:val="00675850"/>
    <w:rsid w:val="00676F6B"/>
    <w:rsid w:val="00680B22"/>
    <w:rsid w:val="006818A9"/>
    <w:rsid w:val="006818C0"/>
    <w:rsid w:val="00681CDB"/>
    <w:rsid w:val="00682DD1"/>
    <w:rsid w:val="00683132"/>
    <w:rsid w:val="006832FF"/>
    <w:rsid w:val="00683E14"/>
    <w:rsid w:val="0068413F"/>
    <w:rsid w:val="0068432F"/>
    <w:rsid w:val="00684A88"/>
    <w:rsid w:val="006859A6"/>
    <w:rsid w:val="00686DF9"/>
    <w:rsid w:val="006907A3"/>
    <w:rsid w:val="006911FD"/>
    <w:rsid w:val="006919AB"/>
    <w:rsid w:val="0069367F"/>
    <w:rsid w:val="00693BE5"/>
    <w:rsid w:val="006945D0"/>
    <w:rsid w:val="0069563D"/>
    <w:rsid w:val="006957E5"/>
    <w:rsid w:val="00695847"/>
    <w:rsid w:val="00695B93"/>
    <w:rsid w:val="00695E05"/>
    <w:rsid w:val="0069748A"/>
    <w:rsid w:val="00697A1F"/>
    <w:rsid w:val="006A1B98"/>
    <w:rsid w:val="006A302D"/>
    <w:rsid w:val="006A3794"/>
    <w:rsid w:val="006A491A"/>
    <w:rsid w:val="006A4B28"/>
    <w:rsid w:val="006A5555"/>
    <w:rsid w:val="006A5A5C"/>
    <w:rsid w:val="006A5CA6"/>
    <w:rsid w:val="006A64A5"/>
    <w:rsid w:val="006A6648"/>
    <w:rsid w:val="006A73D8"/>
    <w:rsid w:val="006B17CC"/>
    <w:rsid w:val="006B35C0"/>
    <w:rsid w:val="006B3BCE"/>
    <w:rsid w:val="006B3C32"/>
    <w:rsid w:val="006B3E0A"/>
    <w:rsid w:val="006B4B01"/>
    <w:rsid w:val="006B4CC6"/>
    <w:rsid w:val="006B5672"/>
    <w:rsid w:val="006B5C40"/>
    <w:rsid w:val="006B66E1"/>
    <w:rsid w:val="006B6C0B"/>
    <w:rsid w:val="006B7E6A"/>
    <w:rsid w:val="006C0C73"/>
    <w:rsid w:val="006C15A6"/>
    <w:rsid w:val="006C1AC3"/>
    <w:rsid w:val="006C1FDD"/>
    <w:rsid w:val="006C2295"/>
    <w:rsid w:val="006C29D5"/>
    <w:rsid w:val="006C3FE0"/>
    <w:rsid w:val="006C5A60"/>
    <w:rsid w:val="006C7471"/>
    <w:rsid w:val="006C772D"/>
    <w:rsid w:val="006C7A7A"/>
    <w:rsid w:val="006D0BAF"/>
    <w:rsid w:val="006D18B1"/>
    <w:rsid w:val="006D30EC"/>
    <w:rsid w:val="006D398E"/>
    <w:rsid w:val="006D4698"/>
    <w:rsid w:val="006D487C"/>
    <w:rsid w:val="006D4D7C"/>
    <w:rsid w:val="006D5500"/>
    <w:rsid w:val="006D567C"/>
    <w:rsid w:val="006E08AE"/>
    <w:rsid w:val="006E17F4"/>
    <w:rsid w:val="006E1B4D"/>
    <w:rsid w:val="006E1BFE"/>
    <w:rsid w:val="006E22A3"/>
    <w:rsid w:val="006E4985"/>
    <w:rsid w:val="006E56FF"/>
    <w:rsid w:val="006E5746"/>
    <w:rsid w:val="006E5EB8"/>
    <w:rsid w:val="006E5EF1"/>
    <w:rsid w:val="006E7077"/>
    <w:rsid w:val="006E782C"/>
    <w:rsid w:val="006F0867"/>
    <w:rsid w:val="006F11AE"/>
    <w:rsid w:val="006F1813"/>
    <w:rsid w:val="006F18EE"/>
    <w:rsid w:val="006F2133"/>
    <w:rsid w:val="006F2904"/>
    <w:rsid w:val="006F320F"/>
    <w:rsid w:val="006F3457"/>
    <w:rsid w:val="006F46D0"/>
    <w:rsid w:val="006F4C7B"/>
    <w:rsid w:val="006F4DF2"/>
    <w:rsid w:val="006F5233"/>
    <w:rsid w:val="006F75BF"/>
    <w:rsid w:val="006F77D3"/>
    <w:rsid w:val="006F7A28"/>
    <w:rsid w:val="00701050"/>
    <w:rsid w:val="00704473"/>
    <w:rsid w:val="007055E7"/>
    <w:rsid w:val="00706CEF"/>
    <w:rsid w:val="00707E14"/>
    <w:rsid w:val="0071101B"/>
    <w:rsid w:val="00712222"/>
    <w:rsid w:val="00712695"/>
    <w:rsid w:val="00712A44"/>
    <w:rsid w:val="00713E6E"/>
    <w:rsid w:val="00713FE8"/>
    <w:rsid w:val="0071461C"/>
    <w:rsid w:val="007149CA"/>
    <w:rsid w:val="007163B0"/>
    <w:rsid w:val="007176E7"/>
    <w:rsid w:val="00720E40"/>
    <w:rsid w:val="007216D1"/>
    <w:rsid w:val="00721724"/>
    <w:rsid w:val="00721ABB"/>
    <w:rsid w:val="00721B75"/>
    <w:rsid w:val="00722C1C"/>
    <w:rsid w:val="00723172"/>
    <w:rsid w:val="00723C16"/>
    <w:rsid w:val="00725166"/>
    <w:rsid w:val="00725939"/>
    <w:rsid w:val="00725F56"/>
    <w:rsid w:val="007269C1"/>
    <w:rsid w:val="007269C9"/>
    <w:rsid w:val="00726C68"/>
    <w:rsid w:val="00727DED"/>
    <w:rsid w:val="00730183"/>
    <w:rsid w:val="007315C8"/>
    <w:rsid w:val="007319BC"/>
    <w:rsid w:val="00731C6B"/>
    <w:rsid w:val="00733A0D"/>
    <w:rsid w:val="00733A11"/>
    <w:rsid w:val="00733D91"/>
    <w:rsid w:val="007349BD"/>
    <w:rsid w:val="007351AC"/>
    <w:rsid w:val="007354C5"/>
    <w:rsid w:val="0073659E"/>
    <w:rsid w:val="00736D3A"/>
    <w:rsid w:val="0074081E"/>
    <w:rsid w:val="00741A9D"/>
    <w:rsid w:val="00741E3D"/>
    <w:rsid w:val="00742B8E"/>
    <w:rsid w:val="0074354D"/>
    <w:rsid w:val="007437B5"/>
    <w:rsid w:val="00744237"/>
    <w:rsid w:val="00744679"/>
    <w:rsid w:val="007447D7"/>
    <w:rsid w:val="00744DCC"/>
    <w:rsid w:val="00745EF4"/>
    <w:rsid w:val="007468EE"/>
    <w:rsid w:val="0075017B"/>
    <w:rsid w:val="00750B1B"/>
    <w:rsid w:val="007511EC"/>
    <w:rsid w:val="00751439"/>
    <w:rsid w:val="00751A4A"/>
    <w:rsid w:val="00752C04"/>
    <w:rsid w:val="007530D5"/>
    <w:rsid w:val="0075566B"/>
    <w:rsid w:val="00756323"/>
    <w:rsid w:val="007568CD"/>
    <w:rsid w:val="00756F7D"/>
    <w:rsid w:val="00757B20"/>
    <w:rsid w:val="007606A9"/>
    <w:rsid w:val="00761701"/>
    <w:rsid w:val="007621A7"/>
    <w:rsid w:val="00762369"/>
    <w:rsid w:val="00762AA7"/>
    <w:rsid w:val="007639C9"/>
    <w:rsid w:val="007640C6"/>
    <w:rsid w:val="00766013"/>
    <w:rsid w:val="00766CCF"/>
    <w:rsid w:val="0076734D"/>
    <w:rsid w:val="0076786E"/>
    <w:rsid w:val="00767D4C"/>
    <w:rsid w:val="0077038D"/>
    <w:rsid w:val="00771D7D"/>
    <w:rsid w:val="00772C2F"/>
    <w:rsid w:val="00773313"/>
    <w:rsid w:val="00773663"/>
    <w:rsid w:val="00773F34"/>
    <w:rsid w:val="00774524"/>
    <w:rsid w:val="0077588F"/>
    <w:rsid w:val="0077640D"/>
    <w:rsid w:val="0077662C"/>
    <w:rsid w:val="00776A19"/>
    <w:rsid w:val="007804B3"/>
    <w:rsid w:val="00780A84"/>
    <w:rsid w:val="00780E87"/>
    <w:rsid w:val="00781DDA"/>
    <w:rsid w:val="0078225D"/>
    <w:rsid w:val="007822FB"/>
    <w:rsid w:val="007824BC"/>
    <w:rsid w:val="0078265C"/>
    <w:rsid w:val="00782698"/>
    <w:rsid w:val="007827BA"/>
    <w:rsid w:val="00782A90"/>
    <w:rsid w:val="00782E10"/>
    <w:rsid w:val="00783B90"/>
    <w:rsid w:val="00783C3D"/>
    <w:rsid w:val="00783E9A"/>
    <w:rsid w:val="007847DE"/>
    <w:rsid w:val="007865F2"/>
    <w:rsid w:val="00791857"/>
    <w:rsid w:val="00791FE5"/>
    <w:rsid w:val="007931CC"/>
    <w:rsid w:val="00793664"/>
    <w:rsid w:val="0079377F"/>
    <w:rsid w:val="00793805"/>
    <w:rsid w:val="00793F96"/>
    <w:rsid w:val="00794E62"/>
    <w:rsid w:val="0079526F"/>
    <w:rsid w:val="0079603D"/>
    <w:rsid w:val="00796F04"/>
    <w:rsid w:val="007972C5"/>
    <w:rsid w:val="0079762B"/>
    <w:rsid w:val="007A07E2"/>
    <w:rsid w:val="007A0802"/>
    <w:rsid w:val="007A097E"/>
    <w:rsid w:val="007A0AE8"/>
    <w:rsid w:val="007A18B1"/>
    <w:rsid w:val="007A2A5A"/>
    <w:rsid w:val="007A3ACC"/>
    <w:rsid w:val="007A44A8"/>
    <w:rsid w:val="007A4670"/>
    <w:rsid w:val="007A4726"/>
    <w:rsid w:val="007A4995"/>
    <w:rsid w:val="007A4F51"/>
    <w:rsid w:val="007A5AC0"/>
    <w:rsid w:val="007A6839"/>
    <w:rsid w:val="007A6EA1"/>
    <w:rsid w:val="007A6FF9"/>
    <w:rsid w:val="007A713A"/>
    <w:rsid w:val="007A746E"/>
    <w:rsid w:val="007A7CFA"/>
    <w:rsid w:val="007B02AF"/>
    <w:rsid w:val="007B0EB2"/>
    <w:rsid w:val="007B1EE6"/>
    <w:rsid w:val="007B23E4"/>
    <w:rsid w:val="007B2AA4"/>
    <w:rsid w:val="007B36CD"/>
    <w:rsid w:val="007B42D0"/>
    <w:rsid w:val="007B4D11"/>
    <w:rsid w:val="007B57E6"/>
    <w:rsid w:val="007B6320"/>
    <w:rsid w:val="007B7CF5"/>
    <w:rsid w:val="007C07D3"/>
    <w:rsid w:val="007C0B94"/>
    <w:rsid w:val="007C374D"/>
    <w:rsid w:val="007C38DC"/>
    <w:rsid w:val="007C3B8B"/>
    <w:rsid w:val="007C42DA"/>
    <w:rsid w:val="007C5B77"/>
    <w:rsid w:val="007C6578"/>
    <w:rsid w:val="007C666D"/>
    <w:rsid w:val="007C737A"/>
    <w:rsid w:val="007D080B"/>
    <w:rsid w:val="007D12F7"/>
    <w:rsid w:val="007D25C4"/>
    <w:rsid w:val="007D2B2F"/>
    <w:rsid w:val="007D31C0"/>
    <w:rsid w:val="007D395D"/>
    <w:rsid w:val="007D7447"/>
    <w:rsid w:val="007E0B50"/>
    <w:rsid w:val="007E1A80"/>
    <w:rsid w:val="007E29DD"/>
    <w:rsid w:val="007E34B7"/>
    <w:rsid w:val="007E4239"/>
    <w:rsid w:val="007E448C"/>
    <w:rsid w:val="007E471E"/>
    <w:rsid w:val="007E560F"/>
    <w:rsid w:val="007E57A5"/>
    <w:rsid w:val="007E615C"/>
    <w:rsid w:val="007E6B0E"/>
    <w:rsid w:val="007E6C88"/>
    <w:rsid w:val="007E7306"/>
    <w:rsid w:val="007E79AA"/>
    <w:rsid w:val="007F0109"/>
    <w:rsid w:val="007F0411"/>
    <w:rsid w:val="007F0A6D"/>
    <w:rsid w:val="007F112F"/>
    <w:rsid w:val="007F17D4"/>
    <w:rsid w:val="007F1840"/>
    <w:rsid w:val="007F251C"/>
    <w:rsid w:val="007F2ABC"/>
    <w:rsid w:val="007F2E36"/>
    <w:rsid w:val="007F3187"/>
    <w:rsid w:val="007F4849"/>
    <w:rsid w:val="007F51FC"/>
    <w:rsid w:val="007F5E88"/>
    <w:rsid w:val="007F7A2C"/>
    <w:rsid w:val="007F7AAC"/>
    <w:rsid w:val="0080025D"/>
    <w:rsid w:val="008014DE"/>
    <w:rsid w:val="008016E9"/>
    <w:rsid w:val="00801FDA"/>
    <w:rsid w:val="00802257"/>
    <w:rsid w:val="00802FAD"/>
    <w:rsid w:val="008043FB"/>
    <w:rsid w:val="00805221"/>
    <w:rsid w:val="008059CB"/>
    <w:rsid w:val="00805AA4"/>
    <w:rsid w:val="008072E2"/>
    <w:rsid w:val="0081083A"/>
    <w:rsid w:val="00811931"/>
    <w:rsid w:val="008127FC"/>
    <w:rsid w:val="0081354D"/>
    <w:rsid w:val="00814673"/>
    <w:rsid w:val="00815050"/>
    <w:rsid w:val="00815C7F"/>
    <w:rsid w:val="008165DF"/>
    <w:rsid w:val="00816DF9"/>
    <w:rsid w:val="008173F1"/>
    <w:rsid w:val="00817C98"/>
    <w:rsid w:val="0082047F"/>
    <w:rsid w:val="008205A2"/>
    <w:rsid w:val="00820C75"/>
    <w:rsid w:val="008211BE"/>
    <w:rsid w:val="00821DA2"/>
    <w:rsid w:val="00822A3C"/>
    <w:rsid w:val="00822E69"/>
    <w:rsid w:val="00823ABA"/>
    <w:rsid w:val="00823B8F"/>
    <w:rsid w:val="008248A5"/>
    <w:rsid w:val="00825125"/>
    <w:rsid w:val="008251CD"/>
    <w:rsid w:val="0082582B"/>
    <w:rsid w:val="00825A8B"/>
    <w:rsid w:val="00826020"/>
    <w:rsid w:val="00827EDC"/>
    <w:rsid w:val="00830A92"/>
    <w:rsid w:val="00830C1C"/>
    <w:rsid w:val="00831F02"/>
    <w:rsid w:val="00832B55"/>
    <w:rsid w:val="00834BD1"/>
    <w:rsid w:val="00835E61"/>
    <w:rsid w:val="0083777A"/>
    <w:rsid w:val="00840312"/>
    <w:rsid w:val="0084111C"/>
    <w:rsid w:val="00842966"/>
    <w:rsid w:val="00843278"/>
    <w:rsid w:val="00843E18"/>
    <w:rsid w:val="00850708"/>
    <w:rsid w:val="00851F2B"/>
    <w:rsid w:val="00852BAA"/>
    <w:rsid w:val="00852D70"/>
    <w:rsid w:val="00853AC7"/>
    <w:rsid w:val="008557C9"/>
    <w:rsid w:val="00856661"/>
    <w:rsid w:val="0086034F"/>
    <w:rsid w:val="0086116F"/>
    <w:rsid w:val="00862376"/>
    <w:rsid w:val="00862513"/>
    <w:rsid w:val="00862B17"/>
    <w:rsid w:val="00862B2F"/>
    <w:rsid w:val="00862DD1"/>
    <w:rsid w:val="0086331C"/>
    <w:rsid w:val="00863ABF"/>
    <w:rsid w:val="0086430F"/>
    <w:rsid w:val="0086466D"/>
    <w:rsid w:val="00864983"/>
    <w:rsid w:val="008664CF"/>
    <w:rsid w:val="00866B38"/>
    <w:rsid w:val="008679CA"/>
    <w:rsid w:val="008704E7"/>
    <w:rsid w:val="00870997"/>
    <w:rsid w:val="00870DB2"/>
    <w:rsid w:val="00871742"/>
    <w:rsid w:val="00875180"/>
    <w:rsid w:val="008760EA"/>
    <w:rsid w:val="00876583"/>
    <w:rsid w:val="00877942"/>
    <w:rsid w:val="00877F05"/>
    <w:rsid w:val="00881199"/>
    <w:rsid w:val="008816F9"/>
    <w:rsid w:val="00882180"/>
    <w:rsid w:val="00882975"/>
    <w:rsid w:val="00883512"/>
    <w:rsid w:val="0088394E"/>
    <w:rsid w:val="00883A0B"/>
    <w:rsid w:val="00884349"/>
    <w:rsid w:val="00884606"/>
    <w:rsid w:val="0088472B"/>
    <w:rsid w:val="0088479A"/>
    <w:rsid w:val="008847E0"/>
    <w:rsid w:val="00886432"/>
    <w:rsid w:val="00886DC8"/>
    <w:rsid w:val="00887CEA"/>
    <w:rsid w:val="008900A0"/>
    <w:rsid w:val="00890F08"/>
    <w:rsid w:val="00891033"/>
    <w:rsid w:val="0089241A"/>
    <w:rsid w:val="00894187"/>
    <w:rsid w:val="0089503E"/>
    <w:rsid w:val="008960D8"/>
    <w:rsid w:val="008A04DF"/>
    <w:rsid w:val="008A08AD"/>
    <w:rsid w:val="008A0C3E"/>
    <w:rsid w:val="008A0D40"/>
    <w:rsid w:val="008A0E1C"/>
    <w:rsid w:val="008A2408"/>
    <w:rsid w:val="008A2D75"/>
    <w:rsid w:val="008A488E"/>
    <w:rsid w:val="008A5DA3"/>
    <w:rsid w:val="008A665C"/>
    <w:rsid w:val="008A7C49"/>
    <w:rsid w:val="008B00CB"/>
    <w:rsid w:val="008B1ADB"/>
    <w:rsid w:val="008B1D24"/>
    <w:rsid w:val="008B3183"/>
    <w:rsid w:val="008B4D70"/>
    <w:rsid w:val="008B5703"/>
    <w:rsid w:val="008B6AFE"/>
    <w:rsid w:val="008B79DC"/>
    <w:rsid w:val="008B7EB7"/>
    <w:rsid w:val="008C0212"/>
    <w:rsid w:val="008C077D"/>
    <w:rsid w:val="008C0EDF"/>
    <w:rsid w:val="008C15C2"/>
    <w:rsid w:val="008C1771"/>
    <w:rsid w:val="008C1A8B"/>
    <w:rsid w:val="008C283B"/>
    <w:rsid w:val="008C2AB0"/>
    <w:rsid w:val="008C59F7"/>
    <w:rsid w:val="008C5A0C"/>
    <w:rsid w:val="008C5EF6"/>
    <w:rsid w:val="008C65D1"/>
    <w:rsid w:val="008C756A"/>
    <w:rsid w:val="008D07EC"/>
    <w:rsid w:val="008D1E80"/>
    <w:rsid w:val="008D2DF5"/>
    <w:rsid w:val="008D3961"/>
    <w:rsid w:val="008D45CB"/>
    <w:rsid w:val="008D461E"/>
    <w:rsid w:val="008D4C5C"/>
    <w:rsid w:val="008D594D"/>
    <w:rsid w:val="008D641A"/>
    <w:rsid w:val="008D758E"/>
    <w:rsid w:val="008D7C94"/>
    <w:rsid w:val="008D7E35"/>
    <w:rsid w:val="008E22B8"/>
    <w:rsid w:val="008E2313"/>
    <w:rsid w:val="008E28E9"/>
    <w:rsid w:val="008E333D"/>
    <w:rsid w:val="008E3576"/>
    <w:rsid w:val="008E39A7"/>
    <w:rsid w:val="008E4709"/>
    <w:rsid w:val="008E5A41"/>
    <w:rsid w:val="008E6BE2"/>
    <w:rsid w:val="008E72B5"/>
    <w:rsid w:val="008E7D3B"/>
    <w:rsid w:val="008F08E5"/>
    <w:rsid w:val="008F0F7A"/>
    <w:rsid w:val="008F229E"/>
    <w:rsid w:val="008F25CF"/>
    <w:rsid w:val="008F28DD"/>
    <w:rsid w:val="008F2E2B"/>
    <w:rsid w:val="008F312C"/>
    <w:rsid w:val="008F3F50"/>
    <w:rsid w:val="008F4357"/>
    <w:rsid w:val="008F50AA"/>
    <w:rsid w:val="008F5670"/>
    <w:rsid w:val="008F7219"/>
    <w:rsid w:val="008F7CF2"/>
    <w:rsid w:val="008F7E8B"/>
    <w:rsid w:val="009015F0"/>
    <w:rsid w:val="009019A1"/>
    <w:rsid w:val="00901E14"/>
    <w:rsid w:val="0090218F"/>
    <w:rsid w:val="009026BB"/>
    <w:rsid w:val="009037C3"/>
    <w:rsid w:val="00904767"/>
    <w:rsid w:val="00904BC7"/>
    <w:rsid w:val="00905355"/>
    <w:rsid w:val="00906F4E"/>
    <w:rsid w:val="00906FC6"/>
    <w:rsid w:val="00907763"/>
    <w:rsid w:val="009079F9"/>
    <w:rsid w:val="00910B3F"/>
    <w:rsid w:val="00911A12"/>
    <w:rsid w:val="00911ADB"/>
    <w:rsid w:val="00912197"/>
    <w:rsid w:val="009139E9"/>
    <w:rsid w:val="009147F6"/>
    <w:rsid w:val="0091518F"/>
    <w:rsid w:val="00915232"/>
    <w:rsid w:val="00915EB6"/>
    <w:rsid w:val="00916ADB"/>
    <w:rsid w:val="0092182D"/>
    <w:rsid w:val="00922681"/>
    <w:rsid w:val="00922889"/>
    <w:rsid w:val="00922D06"/>
    <w:rsid w:val="0092345E"/>
    <w:rsid w:val="00924623"/>
    <w:rsid w:val="00924AAD"/>
    <w:rsid w:val="0092502A"/>
    <w:rsid w:val="00925220"/>
    <w:rsid w:val="009254C6"/>
    <w:rsid w:val="0092640E"/>
    <w:rsid w:val="009266AE"/>
    <w:rsid w:val="00926CBB"/>
    <w:rsid w:val="00927FA1"/>
    <w:rsid w:val="009300B9"/>
    <w:rsid w:val="00930372"/>
    <w:rsid w:val="00930DCB"/>
    <w:rsid w:val="00932C57"/>
    <w:rsid w:val="009330C2"/>
    <w:rsid w:val="00933414"/>
    <w:rsid w:val="009336B6"/>
    <w:rsid w:val="009340D5"/>
    <w:rsid w:val="00935371"/>
    <w:rsid w:val="00935B8D"/>
    <w:rsid w:val="00937020"/>
    <w:rsid w:val="00937D00"/>
    <w:rsid w:val="009400D0"/>
    <w:rsid w:val="009402AB"/>
    <w:rsid w:val="00940EDC"/>
    <w:rsid w:val="00941436"/>
    <w:rsid w:val="009416A9"/>
    <w:rsid w:val="00941BA2"/>
    <w:rsid w:val="0094245B"/>
    <w:rsid w:val="00942AFC"/>
    <w:rsid w:val="00942F91"/>
    <w:rsid w:val="009435E3"/>
    <w:rsid w:val="00943A2A"/>
    <w:rsid w:val="00943E97"/>
    <w:rsid w:val="00945A40"/>
    <w:rsid w:val="0094673C"/>
    <w:rsid w:val="00946BD6"/>
    <w:rsid w:val="00946F46"/>
    <w:rsid w:val="009506D0"/>
    <w:rsid w:val="0095143A"/>
    <w:rsid w:val="00952A84"/>
    <w:rsid w:val="009531DE"/>
    <w:rsid w:val="0095485C"/>
    <w:rsid w:val="00954C56"/>
    <w:rsid w:val="00956007"/>
    <w:rsid w:val="00956238"/>
    <w:rsid w:val="00956696"/>
    <w:rsid w:val="00956A5C"/>
    <w:rsid w:val="00956B00"/>
    <w:rsid w:val="00957F83"/>
    <w:rsid w:val="009608DF"/>
    <w:rsid w:val="009612E0"/>
    <w:rsid w:val="0096177D"/>
    <w:rsid w:val="00961997"/>
    <w:rsid w:val="0096316C"/>
    <w:rsid w:val="00963E80"/>
    <w:rsid w:val="0096449D"/>
    <w:rsid w:val="009648E7"/>
    <w:rsid w:val="00964A2D"/>
    <w:rsid w:val="00965D8B"/>
    <w:rsid w:val="00970253"/>
    <w:rsid w:val="00970893"/>
    <w:rsid w:val="00971DF4"/>
    <w:rsid w:val="00972CB3"/>
    <w:rsid w:val="009730DA"/>
    <w:rsid w:val="00975B03"/>
    <w:rsid w:val="00975F6D"/>
    <w:rsid w:val="009771CC"/>
    <w:rsid w:val="00977D88"/>
    <w:rsid w:val="00980963"/>
    <w:rsid w:val="009824A8"/>
    <w:rsid w:val="009867C3"/>
    <w:rsid w:val="00986BA5"/>
    <w:rsid w:val="00986C84"/>
    <w:rsid w:val="00986CDD"/>
    <w:rsid w:val="00987524"/>
    <w:rsid w:val="009877D0"/>
    <w:rsid w:val="00987D5B"/>
    <w:rsid w:val="0099080D"/>
    <w:rsid w:val="009914B1"/>
    <w:rsid w:val="009925CC"/>
    <w:rsid w:val="00992726"/>
    <w:rsid w:val="00993F25"/>
    <w:rsid w:val="0099409F"/>
    <w:rsid w:val="00995319"/>
    <w:rsid w:val="009954B1"/>
    <w:rsid w:val="009A0225"/>
    <w:rsid w:val="009A1242"/>
    <w:rsid w:val="009A2078"/>
    <w:rsid w:val="009A27CB"/>
    <w:rsid w:val="009A3D20"/>
    <w:rsid w:val="009A47E8"/>
    <w:rsid w:val="009A486E"/>
    <w:rsid w:val="009A567B"/>
    <w:rsid w:val="009A59AD"/>
    <w:rsid w:val="009A6A35"/>
    <w:rsid w:val="009A6C3A"/>
    <w:rsid w:val="009A7C0D"/>
    <w:rsid w:val="009B0B26"/>
    <w:rsid w:val="009B2068"/>
    <w:rsid w:val="009B47FC"/>
    <w:rsid w:val="009B4E33"/>
    <w:rsid w:val="009B6557"/>
    <w:rsid w:val="009B69A8"/>
    <w:rsid w:val="009B733C"/>
    <w:rsid w:val="009B7721"/>
    <w:rsid w:val="009B7BAE"/>
    <w:rsid w:val="009B7FCF"/>
    <w:rsid w:val="009C037E"/>
    <w:rsid w:val="009C0FB2"/>
    <w:rsid w:val="009C1E3D"/>
    <w:rsid w:val="009C21AF"/>
    <w:rsid w:val="009C34C2"/>
    <w:rsid w:val="009C51C4"/>
    <w:rsid w:val="009C5309"/>
    <w:rsid w:val="009C5A76"/>
    <w:rsid w:val="009C63E8"/>
    <w:rsid w:val="009C6B3F"/>
    <w:rsid w:val="009C71A3"/>
    <w:rsid w:val="009C72BE"/>
    <w:rsid w:val="009D08EE"/>
    <w:rsid w:val="009D12FB"/>
    <w:rsid w:val="009D247D"/>
    <w:rsid w:val="009D2549"/>
    <w:rsid w:val="009D35F2"/>
    <w:rsid w:val="009D4A76"/>
    <w:rsid w:val="009D4F6B"/>
    <w:rsid w:val="009E0367"/>
    <w:rsid w:val="009E0D3C"/>
    <w:rsid w:val="009E14CC"/>
    <w:rsid w:val="009E1E09"/>
    <w:rsid w:val="009E1FB2"/>
    <w:rsid w:val="009E1FD7"/>
    <w:rsid w:val="009E261C"/>
    <w:rsid w:val="009E3EB4"/>
    <w:rsid w:val="009E3EBD"/>
    <w:rsid w:val="009E3F07"/>
    <w:rsid w:val="009E4E55"/>
    <w:rsid w:val="009E5A22"/>
    <w:rsid w:val="009E6347"/>
    <w:rsid w:val="009E635B"/>
    <w:rsid w:val="009E7478"/>
    <w:rsid w:val="009F06F8"/>
    <w:rsid w:val="009F09B0"/>
    <w:rsid w:val="009F0D15"/>
    <w:rsid w:val="009F1988"/>
    <w:rsid w:val="009F2415"/>
    <w:rsid w:val="009F3DAA"/>
    <w:rsid w:val="009F4100"/>
    <w:rsid w:val="009F47C9"/>
    <w:rsid w:val="009F64E5"/>
    <w:rsid w:val="009F6ADB"/>
    <w:rsid w:val="009F7316"/>
    <w:rsid w:val="009F7CC8"/>
    <w:rsid w:val="00A00430"/>
    <w:rsid w:val="00A00C28"/>
    <w:rsid w:val="00A01199"/>
    <w:rsid w:val="00A01E99"/>
    <w:rsid w:val="00A0349B"/>
    <w:rsid w:val="00A0432B"/>
    <w:rsid w:val="00A04E61"/>
    <w:rsid w:val="00A0562F"/>
    <w:rsid w:val="00A05FB8"/>
    <w:rsid w:val="00A0634F"/>
    <w:rsid w:val="00A0640E"/>
    <w:rsid w:val="00A06681"/>
    <w:rsid w:val="00A0674C"/>
    <w:rsid w:val="00A069E5"/>
    <w:rsid w:val="00A076B9"/>
    <w:rsid w:val="00A1096B"/>
    <w:rsid w:val="00A11048"/>
    <w:rsid w:val="00A1112E"/>
    <w:rsid w:val="00A12791"/>
    <w:rsid w:val="00A12A0B"/>
    <w:rsid w:val="00A132B8"/>
    <w:rsid w:val="00A13B31"/>
    <w:rsid w:val="00A13DBC"/>
    <w:rsid w:val="00A15803"/>
    <w:rsid w:val="00A2035E"/>
    <w:rsid w:val="00A207A9"/>
    <w:rsid w:val="00A21D7C"/>
    <w:rsid w:val="00A21E69"/>
    <w:rsid w:val="00A22E34"/>
    <w:rsid w:val="00A22EA1"/>
    <w:rsid w:val="00A22F1D"/>
    <w:rsid w:val="00A23060"/>
    <w:rsid w:val="00A2340F"/>
    <w:rsid w:val="00A2420C"/>
    <w:rsid w:val="00A24793"/>
    <w:rsid w:val="00A24BC0"/>
    <w:rsid w:val="00A25C65"/>
    <w:rsid w:val="00A264E9"/>
    <w:rsid w:val="00A26B8F"/>
    <w:rsid w:val="00A26DB5"/>
    <w:rsid w:val="00A278EE"/>
    <w:rsid w:val="00A304CB"/>
    <w:rsid w:val="00A30C13"/>
    <w:rsid w:val="00A31F93"/>
    <w:rsid w:val="00A34960"/>
    <w:rsid w:val="00A34996"/>
    <w:rsid w:val="00A35337"/>
    <w:rsid w:val="00A356D4"/>
    <w:rsid w:val="00A35738"/>
    <w:rsid w:val="00A36227"/>
    <w:rsid w:val="00A36E93"/>
    <w:rsid w:val="00A3711F"/>
    <w:rsid w:val="00A43A74"/>
    <w:rsid w:val="00A44168"/>
    <w:rsid w:val="00A44777"/>
    <w:rsid w:val="00A44F8A"/>
    <w:rsid w:val="00A46F12"/>
    <w:rsid w:val="00A500AF"/>
    <w:rsid w:val="00A50BAA"/>
    <w:rsid w:val="00A51BDF"/>
    <w:rsid w:val="00A52592"/>
    <w:rsid w:val="00A534C9"/>
    <w:rsid w:val="00A53A6E"/>
    <w:rsid w:val="00A543B5"/>
    <w:rsid w:val="00A544AC"/>
    <w:rsid w:val="00A54C5F"/>
    <w:rsid w:val="00A555C9"/>
    <w:rsid w:val="00A563CE"/>
    <w:rsid w:val="00A5682D"/>
    <w:rsid w:val="00A568B9"/>
    <w:rsid w:val="00A56ACE"/>
    <w:rsid w:val="00A56CD2"/>
    <w:rsid w:val="00A57F12"/>
    <w:rsid w:val="00A60529"/>
    <w:rsid w:val="00A60CBD"/>
    <w:rsid w:val="00A60D7E"/>
    <w:rsid w:val="00A62FA0"/>
    <w:rsid w:val="00A63F87"/>
    <w:rsid w:val="00A677FD"/>
    <w:rsid w:val="00A67F70"/>
    <w:rsid w:val="00A71230"/>
    <w:rsid w:val="00A7172D"/>
    <w:rsid w:val="00A71E77"/>
    <w:rsid w:val="00A741B1"/>
    <w:rsid w:val="00A74441"/>
    <w:rsid w:val="00A745AC"/>
    <w:rsid w:val="00A7464D"/>
    <w:rsid w:val="00A74799"/>
    <w:rsid w:val="00A75D37"/>
    <w:rsid w:val="00A76942"/>
    <w:rsid w:val="00A76D03"/>
    <w:rsid w:val="00A7737C"/>
    <w:rsid w:val="00A7783D"/>
    <w:rsid w:val="00A82653"/>
    <w:rsid w:val="00A82F39"/>
    <w:rsid w:val="00A83AAE"/>
    <w:rsid w:val="00A83B03"/>
    <w:rsid w:val="00A84942"/>
    <w:rsid w:val="00A84963"/>
    <w:rsid w:val="00A84A1E"/>
    <w:rsid w:val="00A84B26"/>
    <w:rsid w:val="00A84B31"/>
    <w:rsid w:val="00A85DC1"/>
    <w:rsid w:val="00A85F08"/>
    <w:rsid w:val="00A86041"/>
    <w:rsid w:val="00A869FC"/>
    <w:rsid w:val="00A87FBA"/>
    <w:rsid w:val="00A91A49"/>
    <w:rsid w:val="00A92FDB"/>
    <w:rsid w:val="00A9338E"/>
    <w:rsid w:val="00A933A6"/>
    <w:rsid w:val="00A9406A"/>
    <w:rsid w:val="00A9449F"/>
    <w:rsid w:val="00A94859"/>
    <w:rsid w:val="00A952A6"/>
    <w:rsid w:val="00A965AA"/>
    <w:rsid w:val="00AA137A"/>
    <w:rsid w:val="00AA1664"/>
    <w:rsid w:val="00AA1DC7"/>
    <w:rsid w:val="00AA1E84"/>
    <w:rsid w:val="00AA1EF1"/>
    <w:rsid w:val="00AA1FE3"/>
    <w:rsid w:val="00AA2F24"/>
    <w:rsid w:val="00AA3616"/>
    <w:rsid w:val="00AA3893"/>
    <w:rsid w:val="00AA3BE3"/>
    <w:rsid w:val="00AA3E2F"/>
    <w:rsid w:val="00AA42AC"/>
    <w:rsid w:val="00AA490B"/>
    <w:rsid w:val="00AA5299"/>
    <w:rsid w:val="00AA5787"/>
    <w:rsid w:val="00AA612C"/>
    <w:rsid w:val="00AA61B8"/>
    <w:rsid w:val="00AA6BA4"/>
    <w:rsid w:val="00AA743B"/>
    <w:rsid w:val="00AB002C"/>
    <w:rsid w:val="00AB09E4"/>
    <w:rsid w:val="00AB0B64"/>
    <w:rsid w:val="00AB0D74"/>
    <w:rsid w:val="00AB1C8E"/>
    <w:rsid w:val="00AB2064"/>
    <w:rsid w:val="00AB37CD"/>
    <w:rsid w:val="00AB42D3"/>
    <w:rsid w:val="00AB44AD"/>
    <w:rsid w:val="00AB5290"/>
    <w:rsid w:val="00AB6DD4"/>
    <w:rsid w:val="00AB7227"/>
    <w:rsid w:val="00AC16D5"/>
    <w:rsid w:val="00AC21E9"/>
    <w:rsid w:val="00AC22D1"/>
    <w:rsid w:val="00AC2E0E"/>
    <w:rsid w:val="00AC60E5"/>
    <w:rsid w:val="00AC617A"/>
    <w:rsid w:val="00AC62D0"/>
    <w:rsid w:val="00AC6885"/>
    <w:rsid w:val="00AC7DE8"/>
    <w:rsid w:val="00AD0023"/>
    <w:rsid w:val="00AD0E14"/>
    <w:rsid w:val="00AD13E0"/>
    <w:rsid w:val="00AD16BD"/>
    <w:rsid w:val="00AD1B41"/>
    <w:rsid w:val="00AD2094"/>
    <w:rsid w:val="00AD2B9C"/>
    <w:rsid w:val="00AD3545"/>
    <w:rsid w:val="00AD39FA"/>
    <w:rsid w:val="00AD3BE8"/>
    <w:rsid w:val="00AD3F98"/>
    <w:rsid w:val="00AD60A3"/>
    <w:rsid w:val="00AD684F"/>
    <w:rsid w:val="00AD74B5"/>
    <w:rsid w:val="00AE01D4"/>
    <w:rsid w:val="00AE0257"/>
    <w:rsid w:val="00AE1308"/>
    <w:rsid w:val="00AE1897"/>
    <w:rsid w:val="00AE1D17"/>
    <w:rsid w:val="00AE228C"/>
    <w:rsid w:val="00AE2409"/>
    <w:rsid w:val="00AE24F2"/>
    <w:rsid w:val="00AE274C"/>
    <w:rsid w:val="00AE2A5A"/>
    <w:rsid w:val="00AE372B"/>
    <w:rsid w:val="00AE3DA6"/>
    <w:rsid w:val="00AE45EB"/>
    <w:rsid w:val="00AE47E3"/>
    <w:rsid w:val="00AE4FAB"/>
    <w:rsid w:val="00AE58E3"/>
    <w:rsid w:val="00AE59E4"/>
    <w:rsid w:val="00AE5FFF"/>
    <w:rsid w:val="00AE6144"/>
    <w:rsid w:val="00AE7179"/>
    <w:rsid w:val="00AE736D"/>
    <w:rsid w:val="00AF0151"/>
    <w:rsid w:val="00AF0946"/>
    <w:rsid w:val="00AF0FF1"/>
    <w:rsid w:val="00AF10BB"/>
    <w:rsid w:val="00AF1971"/>
    <w:rsid w:val="00AF2D1A"/>
    <w:rsid w:val="00AF3468"/>
    <w:rsid w:val="00AF4073"/>
    <w:rsid w:val="00AF4FF0"/>
    <w:rsid w:val="00AF6332"/>
    <w:rsid w:val="00AF757B"/>
    <w:rsid w:val="00B0141B"/>
    <w:rsid w:val="00B02FA9"/>
    <w:rsid w:val="00B03274"/>
    <w:rsid w:val="00B0508F"/>
    <w:rsid w:val="00B05B49"/>
    <w:rsid w:val="00B05B86"/>
    <w:rsid w:val="00B06C4A"/>
    <w:rsid w:val="00B06EF0"/>
    <w:rsid w:val="00B0760A"/>
    <w:rsid w:val="00B07FE7"/>
    <w:rsid w:val="00B10102"/>
    <w:rsid w:val="00B10E24"/>
    <w:rsid w:val="00B110C0"/>
    <w:rsid w:val="00B116F8"/>
    <w:rsid w:val="00B123D7"/>
    <w:rsid w:val="00B13312"/>
    <w:rsid w:val="00B146A3"/>
    <w:rsid w:val="00B151E7"/>
    <w:rsid w:val="00B15968"/>
    <w:rsid w:val="00B1775E"/>
    <w:rsid w:val="00B177B9"/>
    <w:rsid w:val="00B2099C"/>
    <w:rsid w:val="00B21DD9"/>
    <w:rsid w:val="00B23E64"/>
    <w:rsid w:val="00B23EA0"/>
    <w:rsid w:val="00B241EB"/>
    <w:rsid w:val="00B2673E"/>
    <w:rsid w:val="00B26D10"/>
    <w:rsid w:val="00B26F88"/>
    <w:rsid w:val="00B278F2"/>
    <w:rsid w:val="00B27EBE"/>
    <w:rsid w:val="00B308C7"/>
    <w:rsid w:val="00B309E4"/>
    <w:rsid w:val="00B3445E"/>
    <w:rsid w:val="00B351DF"/>
    <w:rsid w:val="00B3580F"/>
    <w:rsid w:val="00B37A98"/>
    <w:rsid w:val="00B37C6C"/>
    <w:rsid w:val="00B414B6"/>
    <w:rsid w:val="00B4254A"/>
    <w:rsid w:val="00B43551"/>
    <w:rsid w:val="00B43D45"/>
    <w:rsid w:val="00B44625"/>
    <w:rsid w:val="00B44E15"/>
    <w:rsid w:val="00B46B98"/>
    <w:rsid w:val="00B50C94"/>
    <w:rsid w:val="00B510D0"/>
    <w:rsid w:val="00B52BF9"/>
    <w:rsid w:val="00B537E3"/>
    <w:rsid w:val="00B53D7C"/>
    <w:rsid w:val="00B54434"/>
    <w:rsid w:val="00B54686"/>
    <w:rsid w:val="00B566BD"/>
    <w:rsid w:val="00B57766"/>
    <w:rsid w:val="00B577AC"/>
    <w:rsid w:val="00B60044"/>
    <w:rsid w:val="00B607D4"/>
    <w:rsid w:val="00B61DC5"/>
    <w:rsid w:val="00B6258D"/>
    <w:rsid w:val="00B62B0F"/>
    <w:rsid w:val="00B62EC7"/>
    <w:rsid w:val="00B64A0F"/>
    <w:rsid w:val="00B65471"/>
    <w:rsid w:val="00B654FD"/>
    <w:rsid w:val="00B65760"/>
    <w:rsid w:val="00B66874"/>
    <w:rsid w:val="00B66B77"/>
    <w:rsid w:val="00B6729E"/>
    <w:rsid w:val="00B67BB0"/>
    <w:rsid w:val="00B703CD"/>
    <w:rsid w:val="00B71423"/>
    <w:rsid w:val="00B71583"/>
    <w:rsid w:val="00B72624"/>
    <w:rsid w:val="00B732FC"/>
    <w:rsid w:val="00B74040"/>
    <w:rsid w:val="00B746F4"/>
    <w:rsid w:val="00B7498D"/>
    <w:rsid w:val="00B74B40"/>
    <w:rsid w:val="00B7503B"/>
    <w:rsid w:val="00B76428"/>
    <w:rsid w:val="00B77354"/>
    <w:rsid w:val="00B806B0"/>
    <w:rsid w:val="00B81411"/>
    <w:rsid w:val="00B81562"/>
    <w:rsid w:val="00B824E5"/>
    <w:rsid w:val="00B83CF3"/>
    <w:rsid w:val="00B84576"/>
    <w:rsid w:val="00B8521B"/>
    <w:rsid w:val="00B86521"/>
    <w:rsid w:val="00B90125"/>
    <w:rsid w:val="00B919CC"/>
    <w:rsid w:val="00B91A9B"/>
    <w:rsid w:val="00B9301C"/>
    <w:rsid w:val="00B93480"/>
    <w:rsid w:val="00B9462F"/>
    <w:rsid w:val="00B96234"/>
    <w:rsid w:val="00B96743"/>
    <w:rsid w:val="00B96968"/>
    <w:rsid w:val="00B96D0D"/>
    <w:rsid w:val="00BA116E"/>
    <w:rsid w:val="00BA31A3"/>
    <w:rsid w:val="00BA3286"/>
    <w:rsid w:val="00BA370F"/>
    <w:rsid w:val="00BA3F48"/>
    <w:rsid w:val="00BA41F2"/>
    <w:rsid w:val="00BA4242"/>
    <w:rsid w:val="00BA5694"/>
    <w:rsid w:val="00BA5E8C"/>
    <w:rsid w:val="00BA6C36"/>
    <w:rsid w:val="00BB1331"/>
    <w:rsid w:val="00BB2AA3"/>
    <w:rsid w:val="00BB44F2"/>
    <w:rsid w:val="00BB466F"/>
    <w:rsid w:val="00BB4715"/>
    <w:rsid w:val="00BB55CB"/>
    <w:rsid w:val="00BB57EE"/>
    <w:rsid w:val="00BB598D"/>
    <w:rsid w:val="00BB5C7D"/>
    <w:rsid w:val="00BB6165"/>
    <w:rsid w:val="00BC02F1"/>
    <w:rsid w:val="00BC1701"/>
    <w:rsid w:val="00BC24F0"/>
    <w:rsid w:val="00BC3982"/>
    <w:rsid w:val="00BC3F92"/>
    <w:rsid w:val="00BC4555"/>
    <w:rsid w:val="00BC4608"/>
    <w:rsid w:val="00BC4F6A"/>
    <w:rsid w:val="00BC57F0"/>
    <w:rsid w:val="00BC5CE6"/>
    <w:rsid w:val="00BC6721"/>
    <w:rsid w:val="00BC67DE"/>
    <w:rsid w:val="00BD18D7"/>
    <w:rsid w:val="00BD1B1C"/>
    <w:rsid w:val="00BD202E"/>
    <w:rsid w:val="00BD2BEC"/>
    <w:rsid w:val="00BD3BFE"/>
    <w:rsid w:val="00BD481E"/>
    <w:rsid w:val="00BD5F04"/>
    <w:rsid w:val="00BD78D7"/>
    <w:rsid w:val="00BE1A3D"/>
    <w:rsid w:val="00BE2D05"/>
    <w:rsid w:val="00BE32E6"/>
    <w:rsid w:val="00BE351C"/>
    <w:rsid w:val="00BE3803"/>
    <w:rsid w:val="00BE545D"/>
    <w:rsid w:val="00BE5CB0"/>
    <w:rsid w:val="00BE7ADC"/>
    <w:rsid w:val="00BE7F17"/>
    <w:rsid w:val="00BE7F29"/>
    <w:rsid w:val="00BF048A"/>
    <w:rsid w:val="00BF08D0"/>
    <w:rsid w:val="00BF0A8B"/>
    <w:rsid w:val="00BF2171"/>
    <w:rsid w:val="00BF29D8"/>
    <w:rsid w:val="00BF2C52"/>
    <w:rsid w:val="00BF2E08"/>
    <w:rsid w:val="00BF52EC"/>
    <w:rsid w:val="00BF5574"/>
    <w:rsid w:val="00BF5B0A"/>
    <w:rsid w:val="00BF5DBD"/>
    <w:rsid w:val="00C001A7"/>
    <w:rsid w:val="00C01B10"/>
    <w:rsid w:val="00C02619"/>
    <w:rsid w:val="00C03A8E"/>
    <w:rsid w:val="00C03EC3"/>
    <w:rsid w:val="00C05A76"/>
    <w:rsid w:val="00C06077"/>
    <w:rsid w:val="00C06206"/>
    <w:rsid w:val="00C06379"/>
    <w:rsid w:val="00C064A7"/>
    <w:rsid w:val="00C06C1A"/>
    <w:rsid w:val="00C0748F"/>
    <w:rsid w:val="00C10165"/>
    <w:rsid w:val="00C105FA"/>
    <w:rsid w:val="00C1080D"/>
    <w:rsid w:val="00C114C8"/>
    <w:rsid w:val="00C114DE"/>
    <w:rsid w:val="00C13600"/>
    <w:rsid w:val="00C14684"/>
    <w:rsid w:val="00C14821"/>
    <w:rsid w:val="00C15E47"/>
    <w:rsid w:val="00C161B2"/>
    <w:rsid w:val="00C169FC"/>
    <w:rsid w:val="00C1746A"/>
    <w:rsid w:val="00C17A0C"/>
    <w:rsid w:val="00C17F06"/>
    <w:rsid w:val="00C17FDC"/>
    <w:rsid w:val="00C20081"/>
    <w:rsid w:val="00C2097D"/>
    <w:rsid w:val="00C22220"/>
    <w:rsid w:val="00C22662"/>
    <w:rsid w:val="00C22A79"/>
    <w:rsid w:val="00C24064"/>
    <w:rsid w:val="00C24373"/>
    <w:rsid w:val="00C25B4A"/>
    <w:rsid w:val="00C27393"/>
    <w:rsid w:val="00C2740E"/>
    <w:rsid w:val="00C2776E"/>
    <w:rsid w:val="00C27A75"/>
    <w:rsid w:val="00C27F98"/>
    <w:rsid w:val="00C30201"/>
    <w:rsid w:val="00C3164F"/>
    <w:rsid w:val="00C36DB1"/>
    <w:rsid w:val="00C36E85"/>
    <w:rsid w:val="00C36F57"/>
    <w:rsid w:val="00C41AA1"/>
    <w:rsid w:val="00C42954"/>
    <w:rsid w:val="00C43149"/>
    <w:rsid w:val="00C4377D"/>
    <w:rsid w:val="00C4378C"/>
    <w:rsid w:val="00C437D9"/>
    <w:rsid w:val="00C43D78"/>
    <w:rsid w:val="00C44FD2"/>
    <w:rsid w:val="00C453A6"/>
    <w:rsid w:val="00C457BF"/>
    <w:rsid w:val="00C458C8"/>
    <w:rsid w:val="00C464BD"/>
    <w:rsid w:val="00C46A1D"/>
    <w:rsid w:val="00C47A0B"/>
    <w:rsid w:val="00C47A11"/>
    <w:rsid w:val="00C5131C"/>
    <w:rsid w:val="00C516B3"/>
    <w:rsid w:val="00C53734"/>
    <w:rsid w:val="00C53AC5"/>
    <w:rsid w:val="00C547A5"/>
    <w:rsid w:val="00C54A5F"/>
    <w:rsid w:val="00C54DC2"/>
    <w:rsid w:val="00C5508E"/>
    <w:rsid w:val="00C5654C"/>
    <w:rsid w:val="00C571FF"/>
    <w:rsid w:val="00C621BA"/>
    <w:rsid w:val="00C622BA"/>
    <w:rsid w:val="00C638BB"/>
    <w:rsid w:val="00C640C8"/>
    <w:rsid w:val="00C643F8"/>
    <w:rsid w:val="00C64963"/>
    <w:rsid w:val="00C65B0A"/>
    <w:rsid w:val="00C65FFB"/>
    <w:rsid w:val="00C6674D"/>
    <w:rsid w:val="00C677CE"/>
    <w:rsid w:val="00C67E53"/>
    <w:rsid w:val="00C701A1"/>
    <w:rsid w:val="00C70789"/>
    <w:rsid w:val="00C70E5C"/>
    <w:rsid w:val="00C715D8"/>
    <w:rsid w:val="00C721FC"/>
    <w:rsid w:val="00C73AA6"/>
    <w:rsid w:val="00C765F4"/>
    <w:rsid w:val="00C80D5E"/>
    <w:rsid w:val="00C80DC3"/>
    <w:rsid w:val="00C815C4"/>
    <w:rsid w:val="00C81879"/>
    <w:rsid w:val="00C82149"/>
    <w:rsid w:val="00C82897"/>
    <w:rsid w:val="00C837C9"/>
    <w:rsid w:val="00C8393E"/>
    <w:rsid w:val="00C84242"/>
    <w:rsid w:val="00C858A3"/>
    <w:rsid w:val="00C85BE9"/>
    <w:rsid w:val="00C8766B"/>
    <w:rsid w:val="00C87EFA"/>
    <w:rsid w:val="00C9017C"/>
    <w:rsid w:val="00C90FC4"/>
    <w:rsid w:val="00C910E3"/>
    <w:rsid w:val="00C92658"/>
    <w:rsid w:val="00C92A5D"/>
    <w:rsid w:val="00C937D6"/>
    <w:rsid w:val="00C97AFB"/>
    <w:rsid w:val="00C97B0D"/>
    <w:rsid w:val="00CA1F27"/>
    <w:rsid w:val="00CA2BC5"/>
    <w:rsid w:val="00CA2C7B"/>
    <w:rsid w:val="00CA4662"/>
    <w:rsid w:val="00CA499C"/>
    <w:rsid w:val="00CA4A3E"/>
    <w:rsid w:val="00CA56F2"/>
    <w:rsid w:val="00CA5B17"/>
    <w:rsid w:val="00CA61DC"/>
    <w:rsid w:val="00CA6328"/>
    <w:rsid w:val="00CA6D22"/>
    <w:rsid w:val="00CB0512"/>
    <w:rsid w:val="00CB1264"/>
    <w:rsid w:val="00CB149E"/>
    <w:rsid w:val="00CB1FD6"/>
    <w:rsid w:val="00CB25DA"/>
    <w:rsid w:val="00CB2F3C"/>
    <w:rsid w:val="00CB3B71"/>
    <w:rsid w:val="00CB3D55"/>
    <w:rsid w:val="00CB47DF"/>
    <w:rsid w:val="00CB4EA8"/>
    <w:rsid w:val="00CB4F8D"/>
    <w:rsid w:val="00CB4FF8"/>
    <w:rsid w:val="00CB5042"/>
    <w:rsid w:val="00CB5C69"/>
    <w:rsid w:val="00CB5D6D"/>
    <w:rsid w:val="00CB659B"/>
    <w:rsid w:val="00CB7D3B"/>
    <w:rsid w:val="00CC0329"/>
    <w:rsid w:val="00CC0547"/>
    <w:rsid w:val="00CC0701"/>
    <w:rsid w:val="00CC0C34"/>
    <w:rsid w:val="00CC194C"/>
    <w:rsid w:val="00CC1C19"/>
    <w:rsid w:val="00CC28DE"/>
    <w:rsid w:val="00CC3DD3"/>
    <w:rsid w:val="00CC49B3"/>
    <w:rsid w:val="00CC5212"/>
    <w:rsid w:val="00CC5B16"/>
    <w:rsid w:val="00CC6086"/>
    <w:rsid w:val="00CC63A1"/>
    <w:rsid w:val="00CC7235"/>
    <w:rsid w:val="00CC7992"/>
    <w:rsid w:val="00CC7B65"/>
    <w:rsid w:val="00CD11C1"/>
    <w:rsid w:val="00CD1368"/>
    <w:rsid w:val="00CD22BE"/>
    <w:rsid w:val="00CD23E6"/>
    <w:rsid w:val="00CD278F"/>
    <w:rsid w:val="00CD2854"/>
    <w:rsid w:val="00CD35C7"/>
    <w:rsid w:val="00CD4701"/>
    <w:rsid w:val="00CD5C6B"/>
    <w:rsid w:val="00CD5D55"/>
    <w:rsid w:val="00CD6541"/>
    <w:rsid w:val="00CD6649"/>
    <w:rsid w:val="00CD6A23"/>
    <w:rsid w:val="00CD6AB8"/>
    <w:rsid w:val="00CD6F3B"/>
    <w:rsid w:val="00CD714C"/>
    <w:rsid w:val="00CD7816"/>
    <w:rsid w:val="00CD7C88"/>
    <w:rsid w:val="00CE014D"/>
    <w:rsid w:val="00CE034F"/>
    <w:rsid w:val="00CE05AC"/>
    <w:rsid w:val="00CE22B2"/>
    <w:rsid w:val="00CE29B4"/>
    <w:rsid w:val="00CE2DAD"/>
    <w:rsid w:val="00CE32DE"/>
    <w:rsid w:val="00CE3CE8"/>
    <w:rsid w:val="00CE3FC4"/>
    <w:rsid w:val="00CE471A"/>
    <w:rsid w:val="00CE6348"/>
    <w:rsid w:val="00CE652D"/>
    <w:rsid w:val="00CE7037"/>
    <w:rsid w:val="00CE74C5"/>
    <w:rsid w:val="00CE7A51"/>
    <w:rsid w:val="00CF08F3"/>
    <w:rsid w:val="00CF0A23"/>
    <w:rsid w:val="00CF1673"/>
    <w:rsid w:val="00CF2654"/>
    <w:rsid w:val="00CF41DB"/>
    <w:rsid w:val="00CF4BF2"/>
    <w:rsid w:val="00CF7D7A"/>
    <w:rsid w:val="00D0083B"/>
    <w:rsid w:val="00D01096"/>
    <w:rsid w:val="00D015B4"/>
    <w:rsid w:val="00D02756"/>
    <w:rsid w:val="00D03A07"/>
    <w:rsid w:val="00D03F8E"/>
    <w:rsid w:val="00D0525D"/>
    <w:rsid w:val="00D05F6C"/>
    <w:rsid w:val="00D06126"/>
    <w:rsid w:val="00D111BB"/>
    <w:rsid w:val="00D112B2"/>
    <w:rsid w:val="00D12508"/>
    <w:rsid w:val="00D12C98"/>
    <w:rsid w:val="00D130A6"/>
    <w:rsid w:val="00D133E5"/>
    <w:rsid w:val="00D1380E"/>
    <w:rsid w:val="00D1486F"/>
    <w:rsid w:val="00D15052"/>
    <w:rsid w:val="00D15271"/>
    <w:rsid w:val="00D153D0"/>
    <w:rsid w:val="00D1595B"/>
    <w:rsid w:val="00D15A6A"/>
    <w:rsid w:val="00D174E9"/>
    <w:rsid w:val="00D178A6"/>
    <w:rsid w:val="00D22346"/>
    <w:rsid w:val="00D22365"/>
    <w:rsid w:val="00D24524"/>
    <w:rsid w:val="00D24B2E"/>
    <w:rsid w:val="00D24F9F"/>
    <w:rsid w:val="00D25332"/>
    <w:rsid w:val="00D263A0"/>
    <w:rsid w:val="00D26AA2"/>
    <w:rsid w:val="00D27517"/>
    <w:rsid w:val="00D278E1"/>
    <w:rsid w:val="00D302A7"/>
    <w:rsid w:val="00D324A2"/>
    <w:rsid w:val="00D33686"/>
    <w:rsid w:val="00D337ED"/>
    <w:rsid w:val="00D33B75"/>
    <w:rsid w:val="00D35166"/>
    <w:rsid w:val="00D36B65"/>
    <w:rsid w:val="00D36C2A"/>
    <w:rsid w:val="00D40607"/>
    <w:rsid w:val="00D40BED"/>
    <w:rsid w:val="00D40DB8"/>
    <w:rsid w:val="00D4204A"/>
    <w:rsid w:val="00D4313D"/>
    <w:rsid w:val="00D4546F"/>
    <w:rsid w:val="00D455D0"/>
    <w:rsid w:val="00D45DAE"/>
    <w:rsid w:val="00D461F6"/>
    <w:rsid w:val="00D46E15"/>
    <w:rsid w:val="00D471B9"/>
    <w:rsid w:val="00D476AF"/>
    <w:rsid w:val="00D477DC"/>
    <w:rsid w:val="00D47DE8"/>
    <w:rsid w:val="00D51E95"/>
    <w:rsid w:val="00D5249D"/>
    <w:rsid w:val="00D529A3"/>
    <w:rsid w:val="00D52A8A"/>
    <w:rsid w:val="00D52FD9"/>
    <w:rsid w:val="00D5374A"/>
    <w:rsid w:val="00D5449F"/>
    <w:rsid w:val="00D54B55"/>
    <w:rsid w:val="00D55618"/>
    <w:rsid w:val="00D55C42"/>
    <w:rsid w:val="00D55DE2"/>
    <w:rsid w:val="00D5772C"/>
    <w:rsid w:val="00D57EDB"/>
    <w:rsid w:val="00D61B3F"/>
    <w:rsid w:val="00D621D9"/>
    <w:rsid w:val="00D627C5"/>
    <w:rsid w:val="00D62D6D"/>
    <w:rsid w:val="00D63EB8"/>
    <w:rsid w:val="00D63FD9"/>
    <w:rsid w:val="00D6475C"/>
    <w:rsid w:val="00D651F1"/>
    <w:rsid w:val="00D65528"/>
    <w:rsid w:val="00D655C2"/>
    <w:rsid w:val="00D656EE"/>
    <w:rsid w:val="00D66045"/>
    <w:rsid w:val="00D664EC"/>
    <w:rsid w:val="00D66D5F"/>
    <w:rsid w:val="00D677F1"/>
    <w:rsid w:val="00D678C8"/>
    <w:rsid w:val="00D67F85"/>
    <w:rsid w:val="00D7052F"/>
    <w:rsid w:val="00D72394"/>
    <w:rsid w:val="00D72EBB"/>
    <w:rsid w:val="00D738BF"/>
    <w:rsid w:val="00D73A2E"/>
    <w:rsid w:val="00D73EA2"/>
    <w:rsid w:val="00D74185"/>
    <w:rsid w:val="00D76281"/>
    <w:rsid w:val="00D76E1F"/>
    <w:rsid w:val="00D807D2"/>
    <w:rsid w:val="00D80C20"/>
    <w:rsid w:val="00D80E6B"/>
    <w:rsid w:val="00D811FC"/>
    <w:rsid w:val="00D820B8"/>
    <w:rsid w:val="00D8272E"/>
    <w:rsid w:val="00D8342D"/>
    <w:rsid w:val="00D838C9"/>
    <w:rsid w:val="00D83B53"/>
    <w:rsid w:val="00D84096"/>
    <w:rsid w:val="00D852EE"/>
    <w:rsid w:val="00D86024"/>
    <w:rsid w:val="00D90078"/>
    <w:rsid w:val="00D91357"/>
    <w:rsid w:val="00D91FF2"/>
    <w:rsid w:val="00D920E6"/>
    <w:rsid w:val="00D92C72"/>
    <w:rsid w:val="00D9517A"/>
    <w:rsid w:val="00D960FB"/>
    <w:rsid w:val="00D96383"/>
    <w:rsid w:val="00D96545"/>
    <w:rsid w:val="00D96AA7"/>
    <w:rsid w:val="00D97702"/>
    <w:rsid w:val="00D97E21"/>
    <w:rsid w:val="00DA08CB"/>
    <w:rsid w:val="00DA0F05"/>
    <w:rsid w:val="00DA11B4"/>
    <w:rsid w:val="00DA20DE"/>
    <w:rsid w:val="00DA289E"/>
    <w:rsid w:val="00DA2C6A"/>
    <w:rsid w:val="00DA2D97"/>
    <w:rsid w:val="00DA2F1F"/>
    <w:rsid w:val="00DA3035"/>
    <w:rsid w:val="00DA50D3"/>
    <w:rsid w:val="00DA5830"/>
    <w:rsid w:val="00DA62C7"/>
    <w:rsid w:val="00DA7D01"/>
    <w:rsid w:val="00DB0189"/>
    <w:rsid w:val="00DB090A"/>
    <w:rsid w:val="00DB0AB3"/>
    <w:rsid w:val="00DB0BE6"/>
    <w:rsid w:val="00DB0FA9"/>
    <w:rsid w:val="00DB1809"/>
    <w:rsid w:val="00DB24C3"/>
    <w:rsid w:val="00DB256B"/>
    <w:rsid w:val="00DB4342"/>
    <w:rsid w:val="00DB64D4"/>
    <w:rsid w:val="00DB6FEC"/>
    <w:rsid w:val="00DB7537"/>
    <w:rsid w:val="00DC14A5"/>
    <w:rsid w:val="00DC14F5"/>
    <w:rsid w:val="00DC1881"/>
    <w:rsid w:val="00DC272E"/>
    <w:rsid w:val="00DC2962"/>
    <w:rsid w:val="00DC3560"/>
    <w:rsid w:val="00DC4200"/>
    <w:rsid w:val="00DC42D6"/>
    <w:rsid w:val="00DC45C2"/>
    <w:rsid w:val="00DC45E7"/>
    <w:rsid w:val="00DC5343"/>
    <w:rsid w:val="00DC5618"/>
    <w:rsid w:val="00DC68E7"/>
    <w:rsid w:val="00DC721E"/>
    <w:rsid w:val="00DC7CED"/>
    <w:rsid w:val="00DC7E25"/>
    <w:rsid w:val="00DD0025"/>
    <w:rsid w:val="00DD06B8"/>
    <w:rsid w:val="00DD13EC"/>
    <w:rsid w:val="00DD191C"/>
    <w:rsid w:val="00DD3953"/>
    <w:rsid w:val="00DD3E52"/>
    <w:rsid w:val="00DD514C"/>
    <w:rsid w:val="00DD540C"/>
    <w:rsid w:val="00DD720B"/>
    <w:rsid w:val="00DD7D4D"/>
    <w:rsid w:val="00DD7F87"/>
    <w:rsid w:val="00DE2C9D"/>
    <w:rsid w:val="00DE3C38"/>
    <w:rsid w:val="00DE3DD6"/>
    <w:rsid w:val="00DE4049"/>
    <w:rsid w:val="00DE42A2"/>
    <w:rsid w:val="00DE496D"/>
    <w:rsid w:val="00DE49D8"/>
    <w:rsid w:val="00DE4F23"/>
    <w:rsid w:val="00DE5EBD"/>
    <w:rsid w:val="00DE7F75"/>
    <w:rsid w:val="00DF1319"/>
    <w:rsid w:val="00DF1F0F"/>
    <w:rsid w:val="00DF38F2"/>
    <w:rsid w:val="00DF3BA7"/>
    <w:rsid w:val="00DF3F0D"/>
    <w:rsid w:val="00DF41F4"/>
    <w:rsid w:val="00DF4434"/>
    <w:rsid w:val="00DF5A45"/>
    <w:rsid w:val="00DF5F1B"/>
    <w:rsid w:val="00DF7DEF"/>
    <w:rsid w:val="00E01C56"/>
    <w:rsid w:val="00E0205E"/>
    <w:rsid w:val="00E030CF"/>
    <w:rsid w:val="00E043F1"/>
    <w:rsid w:val="00E062E9"/>
    <w:rsid w:val="00E06A9A"/>
    <w:rsid w:val="00E06C6A"/>
    <w:rsid w:val="00E07414"/>
    <w:rsid w:val="00E10ECE"/>
    <w:rsid w:val="00E11BE0"/>
    <w:rsid w:val="00E14B69"/>
    <w:rsid w:val="00E16B43"/>
    <w:rsid w:val="00E17AFF"/>
    <w:rsid w:val="00E17B04"/>
    <w:rsid w:val="00E20835"/>
    <w:rsid w:val="00E208C7"/>
    <w:rsid w:val="00E209F1"/>
    <w:rsid w:val="00E21565"/>
    <w:rsid w:val="00E2181C"/>
    <w:rsid w:val="00E21B8C"/>
    <w:rsid w:val="00E24039"/>
    <w:rsid w:val="00E243DD"/>
    <w:rsid w:val="00E244E3"/>
    <w:rsid w:val="00E25979"/>
    <w:rsid w:val="00E302B7"/>
    <w:rsid w:val="00E3124C"/>
    <w:rsid w:val="00E33729"/>
    <w:rsid w:val="00E37413"/>
    <w:rsid w:val="00E37995"/>
    <w:rsid w:val="00E40D0C"/>
    <w:rsid w:val="00E40FA5"/>
    <w:rsid w:val="00E41278"/>
    <w:rsid w:val="00E416B9"/>
    <w:rsid w:val="00E422CA"/>
    <w:rsid w:val="00E44407"/>
    <w:rsid w:val="00E44501"/>
    <w:rsid w:val="00E44AA4"/>
    <w:rsid w:val="00E45D62"/>
    <w:rsid w:val="00E465F1"/>
    <w:rsid w:val="00E47A43"/>
    <w:rsid w:val="00E50052"/>
    <w:rsid w:val="00E506C4"/>
    <w:rsid w:val="00E50790"/>
    <w:rsid w:val="00E51F5B"/>
    <w:rsid w:val="00E525C7"/>
    <w:rsid w:val="00E5558F"/>
    <w:rsid w:val="00E55F29"/>
    <w:rsid w:val="00E55F88"/>
    <w:rsid w:val="00E56000"/>
    <w:rsid w:val="00E5667B"/>
    <w:rsid w:val="00E57206"/>
    <w:rsid w:val="00E579D7"/>
    <w:rsid w:val="00E57C74"/>
    <w:rsid w:val="00E6012B"/>
    <w:rsid w:val="00E605D4"/>
    <w:rsid w:val="00E613D7"/>
    <w:rsid w:val="00E6171E"/>
    <w:rsid w:val="00E617C7"/>
    <w:rsid w:val="00E61C04"/>
    <w:rsid w:val="00E6238A"/>
    <w:rsid w:val="00E62DDB"/>
    <w:rsid w:val="00E6424E"/>
    <w:rsid w:val="00E660A4"/>
    <w:rsid w:val="00E66B23"/>
    <w:rsid w:val="00E66D53"/>
    <w:rsid w:val="00E70AD5"/>
    <w:rsid w:val="00E71D9A"/>
    <w:rsid w:val="00E72BB2"/>
    <w:rsid w:val="00E72C8A"/>
    <w:rsid w:val="00E73257"/>
    <w:rsid w:val="00E75299"/>
    <w:rsid w:val="00E76E08"/>
    <w:rsid w:val="00E816C7"/>
    <w:rsid w:val="00E81B44"/>
    <w:rsid w:val="00E81E7C"/>
    <w:rsid w:val="00E82E03"/>
    <w:rsid w:val="00E83755"/>
    <w:rsid w:val="00E84134"/>
    <w:rsid w:val="00E85508"/>
    <w:rsid w:val="00E86582"/>
    <w:rsid w:val="00E86E11"/>
    <w:rsid w:val="00E87539"/>
    <w:rsid w:val="00E905E4"/>
    <w:rsid w:val="00E91432"/>
    <w:rsid w:val="00E93D03"/>
    <w:rsid w:val="00E942A9"/>
    <w:rsid w:val="00E9449E"/>
    <w:rsid w:val="00E94CE9"/>
    <w:rsid w:val="00E94F2C"/>
    <w:rsid w:val="00E95A1D"/>
    <w:rsid w:val="00E961F5"/>
    <w:rsid w:val="00E967A6"/>
    <w:rsid w:val="00E96BF2"/>
    <w:rsid w:val="00E97682"/>
    <w:rsid w:val="00E97B13"/>
    <w:rsid w:val="00E97D01"/>
    <w:rsid w:val="00EA0315"/>
    <w:rsid w:val="00EA0499"/>
    <w:rsid w:val="00EA1167"/>
    <w:rsid w:val="00EA150A"/>
    <w:rsid w:val="00EA1FF5"/>
    <w:rsid w:val="00EA21E7"/>
    <w:rsid w:val="00EA2374"/>
    <w:rsid w:val="00EA456D"/>
    <w:rsid w:val="00EA4F75"/>
    <w:rsid w:val="00EA58E3"/>
    <w:rsid w:val="00EA5BBC"/>
    <w:rsid w:val="00EA5EAC"/>
    <w:rsid w:val="00EA6524"/>
    <w:rsid w:val="00EA73ED"/>
    <w:rsid w:val="00EB2010"/>
    <w:rsid w:val="00EB2197"/>
    <w:rsid w:val="00EB25F6"/>
    <w:rsid w:val="00EB2C13"/>
    <w:rsid w:val="00EB32A6"/>
    <w:rsid w:val="00EB337B"/>
    <w:rsid w:val="00EB38D9"/>
    <w:rsid w:val="00EB4557"/>
    <w:rsid w:val="00EB6447"/>
    <w:rsid w:val="00EB64D4"/>
    <w:rsid w:val="00EB7CAA"/>
    <w:rsid w:val="00EC0097"/>
    <w:rsid w:val="00EC0605"/>
    <w:rsid w:val="00EC096A"/>
    <w:rsid w:val="00EC39C5"/>
    <w:rsid w:val="00EC4E1B"/>
    <w:rsid w:val="00EC5169"/>
    <w:rsid w:val="00EC5BBA"/>
    <w:rsid w:val="00EC652B"/>
    <w:rsid w:val="00EC6F4F"/>
    <w:rsid w:val="00EC758B"/>
    <w:rsid w:val="00ED08B0"/>
    <w:rsid w:val="00ED0D39"/>
    <w:rsid w:val="00ED1B63"/>
    <w:rsid w:val="00ED1F04"/>
    <w:rsid w:val="00ED210C"/>
    <w:rsid w:val="00ED24F6"/>
    <w:rsid w:val="00ED3064"/>
    <w:rsid w:val="00ED32FC"/>
    <w:rsid w:val="00ED3A10"/>
    <w:rsid w:val="00ED53D1"/>
    <w:rsid w:val="00ED6539"/>
    <w:rsid w:val="00ED6E29"/>
    <w:rsid w:val="00ED785C"/>
    <w:rsid w:val="00EE1056"/>
    <w:rsid w:val="00EE141C"/>
    <w:rsid w:val="00EE1C8A"/>
    <w:rsid w:val="00EE1D61"/>
    <w:rsid w:val="00EE26E0"/>
    <w:rsid w:val="00EE38E1"/>
    <w:rsid w:val="00EE3957"/>
    <w:rsid w:val="00EE6783"/>
    <w:rsid w:val="00EE6FD8"/>
    <w:rsid w:val="00EE76A0"/>
    <w:rsid w:val="00EF172F"/>
    <w:rsid w:val="00EF1C47"/>
    <w:rsid w:val="00EF286C"/>
    <w:rsid w:val="00EF2A7B"/>
    <w:rsid w:val="00EF2C52"/>
    <w:rsid w:val="00EF3084"/>
    <w:rsid w:val="00EF3454"/>
    <w:rsid w:val="00EF3914"/>
    <w:rsid w:val="00EF3D41"/>
    <w:rsid w:val="00EF4A37"/>
    <w:rsid w:val="00EF4C8C"/>
    <w:rsid w:val="00EF71EA"/>
    <w:rsid w:val="00F01F67"/>
    <w:rsid w:val="00F02653"/>
    <w:rsid w:val="00F0385B"/>
    <w:rsid w:val="00F04854"/>
    <w:rsid w:val="00F048CA"/>
    <w:rsid w:val="00F050B2"/>
    <w:rsid w:val="00F0511B"/>
    <w:rsid w:val="00F05508"/>
    <w:rsid w:val="00F073C9"/>
    <w:rsid w:val="00F077D9"/>
    <w:rsid w:val="00F10F80"/>
    <w:rsid w:val="00F1210D"/>
    <w:rsid w:val="00F122D1"/>
    <w:rsid w:val="00F12B29"/>
    <w:rsid w:val="00F12D9A"/>
    <w:rsid w:val="00F13491"/>
    <w:rsid w:val="00F13DDD"/>
    <w:rsid w:val="00F14EF5"/>
    <w:rsid w:val="00F16320"/>
    <w:rsid w:val="00F17514"/>
    <w:rsid w:val="00F17914"/>
    <w:rsid w:val="00F202AE"/>
    <w:rsid w:val="00F206AA"/>
    <w:rsid w:val="00F215D1"/>
    <w:rsid w:val="00F24A52"/>
    <w:rsid w:val="00F2588F"/>
    <w:rsid w:val="00F25AA4"/>
    <w:rsid w:val="00F267C4"/>
    <w:rsid w:val="00F267EB"/>
    <w:rsid w:val="00F26970"/>
    <w:rsid w:val="00F26F3C"/>
    <w:rsid w:val="00F279B3"/>
    <w:rsid w:val="00F314B9"/>
    <w:rsid w:val="00F32569"/>
    <w:rsid w:val="00F329BD"/>
    <w:rsid w:val="00F32A67"/>
    <w:rsid w:val="00F3359B"/>
    <w:rsid w:val="00F35C67"/>
    <w:rsid w:val="00F366CF"/>
    <w:rsid w:val="00F3673D"/>
    <w:rsid w:val="00F3760C"/>
    <w:rsid w:val="00F378F9"/>
    <w:rsid w:val="00F37A3B"/>
    <w:rsid w:val="00F4164F"/>
    <w:rsid w:val="00F41A1D"/>
    <w:rsid w:val="00F41AAE"/>
    <w:rsid w:val="00F42A2F"/>
    <w:rsid w:val="00F42A32"/>
    <w:rsid w:val="00F43186"/>
    <w:rsid w:val="00F4367D"/>
    <w:rsid w:val="00F44425"/>
    <w:rsid w:val="00F448F1"/>
    <w:rsid w:val="00F44F9E"/>
    <w:rsid w:val="00F45837"/>
    <w:rsid w:val="00F45AE7"/>
    <w:rsid w:val="00F45D3D"/>
    <w:rsid w:val="00F45DE3"/>
    <w:rsid w:val="00F47B7F"/>
    <w:rsid w:val="00F47FA7"/>
    <w:rsid w:val="00F500AF"/>
    <w:rsid w:val="00F50ABD"/>
    <w:rsid w:val="00F513CC"/>
    <w:rsid w:val="00F521A6"/>
    <w:rsid w:val="00F52D46"/>
    <w:rsid w:val="00F52DF2"/>
    <w:rsid w:val="00F53818"/>
    <w:rsid w:val="00F55150"/>
    <w:rsid w:val="00F558A4"/>
    <w:rsid w:val="00F560B7"/>
    <w:rsid w:val="00F571EF"/>
    <w:rsid w:val="00F6049D"/>
    <w:rsid w:val="00F60E62"/>
    <w:rsid w:val="00F61D0E"/>
    <w:rsid w:val="00F62799"/>
    <w:rsid w:val="00F64BAC"/>
    <w:rsid w:val="00F65696"/>
    <w:rsid w:val="00F66902"/>
    <w:rsid w:val="00F674B7"/>
    <w:rsid w:val="00F715D8"/>
    <w:rsid w:val="00F72ECD"/>
    <w:rsid w:val="00F73D49"/>
    <w:rsid w:val="00F741D2"/>
    <w:rsid w:val="00F74360"/>
    <w:rsid w:val="00F74E0A"/>
    <w:rsid w:val="00F750F1"/>
    <w:rsid w:val="00F764B7"/>
    <w:rsid w:val="00F7675E"/>
    <w:rsid w:val="00F77910"/>
    <w:rsid w:val="00F80008"/>
    <w:rsid w:val="00F809DD"/>
    <w:rsid w:val="00F81C1A"/>
    <w:rsid w:val="00F82129"/>
    <w:rsid w:val="00F82A17"/>
    <w:rsid w:val="00F848B2"/>
    <w:rsid w:val="00F849DC"/>
    <w:rsid w:val="00F84C11"/>
    <w:rsid w:val="00F85F4D"/>
    <w:rsid w:val="00F87C57"/>
    <w:rsid w:val="00F87C5D"/>
    <w:rsid w:val="00F90A92"/>
    <w:rsid w:val="00F90AFD"/>
    <w:rsid w:val="00F90D7D"/>
    <w:rsid w:val="00F91D73"/>
    <w:rsid w:val="00F9371F"/>
    <w:rsid w:val="00F944AB"/>
    <w:rsid w:val="00F968F0"/>
    <w:rsid w:val="00F97F42"/>
    <w:rsid w:val="00FA1404"/>
    <w:rsid w:val="00FA1421"/>
    <w:rsid w:val="00FA280B"/>
    <w:rsid w:val="00FA2E88"/>
    <w:rsid w:val="00FA49B8"/>
    <w:rsid w:val="00FA50F3"/>
    <w:rsid w:val="00FA553E"/>
    <w:rsid w:val="00FA5696"/>
    <w:rsid w:val="00FA5FA5"/>
    <w:rsid w:val="00FA6D75"/>
    <w:rsid w:val="00FA71B5"/>
    <w:rsid w:val="00FB03D9"/>
    <w:rsid w:val="00FB048E"/>
    <w:rsid w:val="00FB0D0E"/>
    <w:rsid w:val="00FB0D72"/>
    <w:rsid w:val="00FB10EA"/>
    <w:rsid w:val="00FB15F3"/>
    <w:rsid w:val="00FB2C8A"/>
    <w:rsid w:val="00FB2E05"/>
    <w:rsid w:val="00FB2EB5"/>
    <w:rsid w:val="00FB2FD5"/>
    <w:rsid w:val="00FB4321"/>
    <w:rsid w:val="00FB4FFB"/>
    <w:rsid w:val="00FB6FF5"/>
    <w:rsid w:val="00FB7254"/>
    <w:rsid w:val="00FB7FD8"/>
    <w:rsid w:val="00FC0358"/>
    <w:rsid w:val="00FC05F0"/>
    <w:rsid w:val="00FC0C27"/>
    <w:rsid w:val="00FC12B7"/>
    <w:rsid w:val="00FC1E41"/>
    <w:rsid w:val="00FC2239"/>
    <w:rsid w:val="00FC25AE"/>
    <w:rsid w:val="00FC3B37"/>
    <w:rsid w:val="00FC4464"/>
    <w:rsid w:val="00FC4F4B"/>
    <w:rsid w:val="00FC521A"/>
    <w:rsid w:val="00FC6361"/>
    <w:rsid w:val="00FC64E8"/>
    <w:rsid w:val="00FD1065"/>
    <w:rsid w:val="00FD1E2E"/>
    <w:rsid w:val="00FD287C"/>
    <w:rsid w:val="00FD2B5D"/>
    <w:rsid w:val="00FD322F"/>
    <w:rsid w:val="00FD4F5B"/>
    <w:rsid w:val="00FD4F85"/>
    <w:rsid w:val="00FD654F"/>
    <w:rsid w:val="00FE1E09"/>
    <w:rsid w:val="00FE2A05"/>
    <w:rsid w:val="00FE3134"/>
    <w:rsid w:val="00FE3165"/>
    <w:rsid w:val="00FE3B6B"/>
    <w:rsid w:val="00FE43B6"/>
    <w:rsid w:val="00FE552B"/>
    <w:rsid w:val="00FE5C05"/>
    <w:rsid w:val="00FE5DF5"/>
    <w:rsid w:val="00FE72FE"/>
    <w:rsid w:val="00FE7801"/>
    <w:rsid w:val="00FE7A3F"/>
    <w:rsid w:val="00FE7AC4"/>
    <w:rsid w:val="00FE7DBC"/>
    <w:rsid w:val="00FF02A6"/>
    <w:rsid w:val="00FF06AD"/>
    <w:rsid w:val="00FF0BB1"/>
    <w:rsid w:val="00FF0C0F"/>
    <w:rsid w:val="00FF2322"/>
    <w:rsid w:val="00FF4305"/>
    <w:rsid w:val="00FF4BD1"/>
    <w:rsid w:val="00FF61E7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5537"/>
    <o:shapelayout v:ext="edit">
      <o:idmap v:ext="edit" data="1"/>
    </o:shapelayout>
  </w:shapeDefaults>
  <w:decimalSymbol w:val="."/>
  <w:listSeparator w:val=","/>
  <w14:docId w14:val="3EA9427B"/>
  <w15:docId w15:val="{CBE5FBB4-37B6-4EEA-A2EE-38F07463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locked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uiPriority="99" w:qFormat="1"/>
    <w:lsdException w:name="heading 9" w:locked="1" w:uiPriority="99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locked="1" w:semiHidden="1" w:uiPriority="35" w:unhideWhenUsed="1" w:qFormat="1"/>
    <w:lsdException w:name="table of figures" w:locked="1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9" w:unhideWhenUsed="1"/>
    <w:lsdException w:name="List Bullet 3" w:semiHidden="1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9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99"/>
    <w:lsdException w:name="FollowedHyperlink" w:semiHidden="1" w:uiPriority="99" w:unhideWhenUsed="1"/>
    <w:lsdException w:name="Strong" w:locked="1" w:uiPriority="99" w:qFormat="1"/>
    <w:lsdException w:name="Emphasis" w:locked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99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4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7E560F"/>
    <w:pPr>
      <w:spacing w:line="240" w:lineRule="atLeast"/>
    </w:pPr>
    <w:rPr>
      <w:sz w:val="24"/>
      <w:szCs w:val="20"/>
    </w:rPr>
  </w:style>
  <w:style w:type="paragraph" w:styleId="Heading1">
    <w:name w:val="heading 1"/>
    <w:next w:val="Normal"/>
    <w:link w:val="Heading1Char"/>
    <w:rsid w:val="00EA2374"/>
    <w:pPr>
      <w:keepNext/>
      <w:spacing w:before="240"/>
      <w:outlineLvl w:val="0"/>
    </w:pPr>
    <w:rPr>
      <w:rFonts w:cs="Arial"/>
      <w:b/>
      <w:caps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EA2374"/>
    <w:pPr>
      <w:keepNext/>
      <w:spacing w:before="240" w:line="240" w:lineRule="auto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qFormat/>
    <w:rsid w:val="00EA2374"/>
    <w:pPr>
      <w:keepNext/>
      <w:spacing w:before="240" w:line="480" w:lineRule="auto"/>
      <w:outlineLvl w:val="2"/>
    </w:pPr>
    <w:rPr>
      <w:i/>
      <w:sz w:val="22"/>
      <w:szCs w:val="24"/>
    </w:rPr>
  </w:style>
  <w:style w:type="paragraph" w:styleId="Heading4">
    <w:name w:val="heading 4"/>
    <w:basedOn w:val="Normal"/>
    <w:next w:val="Normal"/>
    <w:link w:val="Heading4Char"/>
    <w:qFormat/>
    <w:rsid w:val="00EA2374"/>
    <w:pPr>
      <w:tabs>
        <w:tab w:val="left" w:pos="2160"/>
      </w:tabs>
      <w:spacing w:line="48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EA2374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EA2374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EA2374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F286C"/>
    <w:pPr>
      <w:tabs>
        <w:tab w:val="num" w:pos="-2970"/>
      </w:tabs>
      <w:spacing w:before="240" w:after="60"/>
      <w:ind w:left="-2970" w:hanging="144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F286C"/>
    <w:pPr>
      <w:numPr>
        <w:numId w:val="12"/>
      </w:numPr>
      <w:tabs>
        <w:tab w:val="clear" w:pos="1440"/>
        <w:tab w:val="num" w:pos="-2826"/>
      </w:tabs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EA2374"/>
    <w:rPr>
      <w:rFonts w:cs="Arial"/>
      <w:b/>
      <w:caps/>
      <w:kern w:val="28"/>
      <w:sz w:val="24"/>
      <w:szCs w:val="20"/>
    </w:rPr>
  </w:style>
  <w:style w:type="character" w:customStyle="1" w:styleId="Heading2Char">
    <w:name w:val="Heading 2 Char"/>
    <w:link w:val="Heading2"/>
    <w:rsid w:val="00EA2374"/>
    <w:rPr>
      <w:b/>
      <w:szCs w:val="20"/>
    </w:rPr>
  </w:style>
  <w:style w:type="character" w:customStyle="1" w:styleId="Heading3Char">
    <w:name w:val="Heading 3 Char"/>
    <w:basedOn w:val="DefaultParagraphFont"/>
    <w:link w:val="Heading3"/>
    <w:rsid w:val="00EA2374"/>
    <w:rPr>
      <w:i/>
      <w:szCs w:val="24"/>
    </w:rPr>
  </w:style>
  <w:style w:type="character" w:customStyle="1" w:styleId="Heading4Char">
    <w:name w:val="Heading 4 Char"/>
    <w:basedOn w:val="DefaultParagraphFont"/>
    <w:link w:val="Heading4"/>
    <w:rsid w:val="001D44EC"/>
    <w:rPr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554088"/>
    <w:rPr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EF286C"/>
    <w:rPr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EF286C"/>
    <w:rPr>
      <w:rFonts w:ascii="Arial" w:hAnsi="Arial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EF286C"/>
    <w:rPr>
      <w:rFonts w:ascii="Arial" w:hAnsi="Arial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EF286C"/>
    <w:rPr>
      <w:rFonts w:ascii="Arial" w:hAnsi="Arial"/>
      <w:b/>
      <w:i/>
      <w:sz w:val="18"/>
      <w:szCs w:val="20"/>
    </w:rPr>
  </w:style>
  <w:style w:type="paragraph" w:customStyle="1" w:styleId="Appendix">
    <w:name w:val="Appendix"/>
    <w:basedOn w:val="Normal"/>
    <w:next w:val="paragraph"/>
    <w:uiPriority w:val="99"/>
    <w:rsid w:val="00622600"/>
    <w:pPr>
      <w:pageBreakBefore/>
      <w:spacing w:before="720"/>
      <w:outlineLvl w:val="0"/>
    </w:pPr>
    <w:rPr>
      <w:kern w:val="28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EF2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86C"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semiHidden/>
    <w:rsid w:val="00EF28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EF28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F286C"/>
    <w:rPr>
      <w:sz w:val="24"/>
      <w:szCs w:val="20"/>
    </w:rPr>
  </w:style>
  <w:style w:type="paragraph" w:styleId="BodyText2">
    <w:name w:val="Body Text 2"/>
    <w:basedOn w:val="Normal"/>
    <w:link w:val="BodyText2Char"/>
    <w:semiHidden/>
    <w:rsid w:val="00EF28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F286C"/>
    <w:rPr>
      <w:sz w:val="24"/>
      <w:szCs w:val="20"/>
    </w:rPr>
  </w:style>
  <w:style w:type="paragraph" w:styleId="BodyText3">
    <w:name w:val="Body Text 3"/>
    <w:basedOn w:val="Normal"/>
    <w:link w:val="BodyText3Char"/>
    <w:semiHidden/>
    <w:rsid w:val="00EF28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F286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F28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F286C"/>
    <w:rPr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EF28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286C"/>
    <w:rPr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EF28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F286C"/>
    <w:rPr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EF28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F286C"/>
    <w:rPr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EF28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F286C"/>
    <w:rPr>
      <w:sz w:val="16"/>
      <w:szCs w:val="16"/>
    </w:rPr>
  </w:style>
  <w:style w:type="paragraph" w:customStyle="1" w:styleId="Bullet1">
    <w:name w:val="Bullet 1"/>
    <w:basedOn w:val="Normal"/>
    <w:link w:val="Bullet1Char"/>
    <w:qFormat/>
    <w:rsid w:val="00F43186"/>
    <w:pPr>
      <w:numPr>
        <w:numId w:val="5"/>
      </w:numPr>
      <w:tabs>
        <w:tab w:val="clear" w:pos="864"/>
        <w:tab w:val="num" w:pos="720"/>
      </w:tabs>
      <w:spacing w:before="120" w:line="300" w:lineRule="exact"/>
      <w:ind w:left="720" w:hanging="360"/>
    </w:pPr>
    <w:rPr>
      <w:sz w:val="20"/>
    </w:rPr>
  </w:style>
  <w:style w:type="paragraph" w:customStyle="1" w:styleId="Bullet20">
    <w:name w:val="Bullet 2"/>
    <w:basedOn w:val="Bullet1"/>
    <w:qFormat/>
    <w:rsid w:val="00EF286C"/>
    <w:pPr>
      <w:numPr>
        <w:numId w:val="6"/>
      </w:numPr>
      <w:tabs>
        <w:tab w:val="clear" w:pos="720"/>
        <w:tab w:val="num" w:pos="1080"/>
      </w:tabs>
    </w:pPr>
  </w:style>
  <w:style w:type="paragraph" w:customStyle="1" w:styleId="Equation">
    <w:name w:val="Equation"/>
    <w:basedOn w:val="paragraph"/>
    <w:uiPriority w:val="99"/>
    <w:rsid w:val="00EF286C"/>
    <w:pPr>
      <w:ind w:left="720"/>
    </w:pPr>
  </w:style>
  <w:style w:type="paragraph" w:customStyle="1" w:styleId="ES-Heading3">
    <w:name w:val="ES-Heading 3"/>
    <w:basedOn w:val="ES-Heading2"/>
    <w:next w:val="paragraph"/>
    <w:uiPriority w:val="99"/>
    <w:rsid w:val="00EF286C"/>
    <w:rPr>
      <w:i/>
      <w:sz w:val="24"/>
    </w:rPr>
  </w:style>
  <w:style w:type="paragraph" w:styleId="Closing">
    <w:name w:val="Closing"/>
    <w:basedOn w:val="Normal"/>
    <w:link w:val="ClosingChar"/>
    <w:semiHidden/>
    <w:rsid w:val="00EF28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F286C"/>
    <w:rPr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rsid w:val="00EF286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20835"/>
    <w:rPr>
      <w:rFonts w:ascii="Verdana" w:hAnsi="Verdana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835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2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86C"/>
    <w:rPr>
      <w:rFonts w:ascii="Verdana" w:hAnsi="Verdana"/>
      <w:b/>
      <w:bCs/>
      <w:sz w:val="20"/>
      <w:szCs w:val="20"/>
    </w:rPr>
  </w:style>
  <w:style w:type="paragraph" w:styleId="E-mailSignature">
    <w:name w:val="E-mail Signature"/>
    <w:basedOn w:val="Normal"/>
    <w:link w:val="E-mailSignatureChar"/>
    <w:semiHidden/>
    <w:rsid w:val="00EF286C"/>
  </w:style>
  <w:style w:type="character" w:customStyle="1" w:styleId="E-mailSignatureChar">
    <w:name w:val="E-mail Signature Char"/>
    <w:basedOn w:val="DefaultParagraphFont"/>
    <w:link w:val="E-mailSignature"/>
    <w:semiHidden/>
    <w:rsid w:val="00EF286C"/>
    <w:rPr>
      <w:sz w:val="24"/>
      <w:szCs w:val="20"/>
    </w:rPr>
  </w:style>
  <w:style w:type="paragraph" w:styleId="EnvelopeAddress">
    <w:name w:val="envelope address"/>
    <w:basedOn w:val="Normal"/>
    <w:semiHidden/>
    <w:rsid w:val="00EF286C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rsid w:val="00EF286C"/>
    <w:rPr>
      <w:rFonts w:ascii="Arial" w:hAnsi="Arial" w:cs="Arial"/>
      <w:sz w:val="20"/>
    </w:rPr>
  </w:style>
  <w:style w:type="paragraph" w:customStyle="1" w:styleId="FigureTitle">
    <w:name w:val="Figure Title"/>
    <w:basedOn w:val="TableTitle"/>
    <w:next w:val="InsertFigure"/>
    <w:rsid w:val="000904C5"/>
    <w:pPr>
      <w:numPr>
        <w:numId w:val="0"/>
      </w:numPr>
      <w:spacing w:before="200" w:after="80" w:line="288" w:lineRule="auto"/>
      <w:outlineLvl w:val="2"/>
    </w:pPr>
    <w:rPr>
      <w:rFonts w:ascii="Times New Roman" w:hAnsi="Times New Roman"/>
      <w:sz w:val="20"/>
    </w:rPr>
  </w:style>
  <w:style w:type="character" w:styleId="FollowedHyperlink">
    <w:name w:val="FollowedHyperlink"/>
    <w:basedOn w:val="DefaultParagraphFont"/>
    <w:uiPriority w:val="99"/>
    <w:rsid w:val="001A4049"/>
    <w:rPr>
      <w:rFonts w:cs="Times New Roman"/>
      <w:color w:val="1B6FAF"/>
      <w:u w:val="none"/>
    </w:rPr>
  </w:style>
  <w:style w:type="paragraph" w:styleId="Footer">
    <w:name w:val="footer"/>
    <w:aliases w:val="Footer 1.0"/>
    <w:basedOn w:val="Normal"/>
    <w:link w:val="FooterChar"/>
    <w:uiPriority w:val="99"/>
    <w:rsid w:val="00224D47"/>
    <w:pPr>
      <w:tabs>
        <w:tab w:val="center" w:pos="4320"/>
        <w:tab w:val="right" w:pos="9360"/>
      </w:tabs>
      <w:spacing w:before="120"/>
      <w:jc w:val="center"/>
    </w:pPr>
    <w:rPr>
      <w:b/>
      <w:sz w:val="20"/>
    </w:rPr>
  </w:style>
  <w:style w:type="character" w:customStyle="1" w:styleId="FooterChar">
    <w:name w:val="Footer Char"/>
    <w:aliases w:val="Footer 1.0 Char"/>
    <w:basedOn w:val="DefaultParagraphFont"/>
    <w:link w:val="Footer"/>
    <w:uiPriority w:val="99"/>
    <w:rsid w:val="00224D47"/>
    <w:rPr>
      <w:b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5208AE"/>
    <w:pPr>
      <w:ind w:left="270" w:hanging="27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08AE"/>
    <w:rPr>
      <w:sz w:val="16"/>
      <w:szCs w:val="20"/>
    </w:rPr>
  </w:style>
  <w:style w:type="paragraph" w:styleId="Header">
    <w:name w:val="header"/>
    <w:basedOn w:val="Normal"/>
    <w:next w:val="Normal"/>
    <w:link w:val="HeaderChar"/>
    <w:uiPriority w:val="99"/>
    <w:rsid w:val="000D6250"/>
    <w:pPr>
      <w:spacing w:after="240"/>
      <w:jc w:val="right"/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D6250"/>
    <w:rPr>
      <w:rFonts w:ascii="Arial" w:hAnsi="Arial"/>
      <w:i/>
      <w:sz w:val="20"/>
      <w:szCs w:val="20"/>
    </w:rPr>
  </w:style>
  <w:style w:type="character" w:styleId="HTMLAcronym">
    <w:name w:val="HTML Acronym"/>
    <w:basedOn w:val="DefaultParagraphFont"/>
    <w:semiHidden/>
    <w:rsid w:val="00EF286C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EF28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F286C"/>
    <w:rPr>
      <w:i/>
      <w:iCs/>
      <w:sz w:val="24"/>
      <w:szCs w:val="20"/>
    </w:rPr>
  </w:style>
  <w:style w:type="character" w:styleId="HTMLCite">
    <w:name w:val="HTML Cite"/>
    <w:basedOn w:val="DefaultParagraphFont"/>
    <w:semiHidden/>
    <w:rsid w:val="00EF286C"/>
    <w:rPr>
      <w:rFonts w:cs="Times New Roman"/>
      <w:i/>
      <w:iCs/>
    </w:rPr>
  </w:style>
  <w:style w:type="character" w:styleId="HTMLCode">
    <w:name w:val="HTML Code"/>
    <w:basedOn w:val="DefaultParagraphFont"/>
    <w:semiHidden/>
    <w:rsid w:val="00EF286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EF286C"/>
    <w:rPr>
      <w:rFonts w:cs="Times New Roman"/>
      <w:i/>
      <w:iCs/>
    </w:rPr>
  </w:style>
  <w:style w:type="character" w:styleId="HTMLKeyboard">
    <w:name w:val="HTML Keyboard"/>
    <w:basedOn w:val="DefaultParagraphFont"/>
    <w:semiHidden/>
    <w:rsid w:val="00EF286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EF28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F286C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rsid w:val="00EF286C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EF286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EF286C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1A4049"/>
    <w:rPr>
      <w:rFonts w:cs="Times New Roman"/>
      <w:color w:val="1B6FAF"/>
      <w:u w:val="none"/>
    </w:rPr>
  </w:style>
  <w:style w:type="paragraph" w:customStyle="1" w:styleId="IntroductoryStyle">
    <w:name w:val="Introductory Style"/>
    <w:basedOn w:val="Heading1"/>
    <w:uiPriority w:val="99"/>
    <w:rsid w:val="00554088"/>
    <w:pPr>
      <w:spacing w:after="120"/>
    </w:pPr>
    <w:rPr>
      <w:color w:val="E08326"/>
    </w:rPr>
  </w:style>
  <w:style w:type="character" w:styleId="LineNumber">
    <w:name w:val="line number"/>
    <w:basedOn w:val="DefaultParagraphFont"/>
    <w:semiHidden/>
    <w:rsid w:val="00EF286C"/>
    <w:rPr>
      <w:rFonts w:cs="Times New Roman"/>
    </w:rPr>
  </w:style>
  <w:style w:type="paragraph" w:styleId="List">
    <w:name w:val="List"/>
    <w:basedOn w:val="Normal"/>
    <w:semiHidden/>
    <w:rsid w:val="00EF286C"/>
    <w:pPr>
      <w:ind w:left="360" w:hanging="360"/>
    </w:pPr>
  </w:style>
  <w:style w:type="paragraph" w:styleId="List2">
    <w:name w:val="List 2"/>
    <w:basedOn w:val="Normal"/>
    <w:semiHidden/>
    <w:rsid w:val="00EF286C"/>
    <w:pPr>
      <w:ind w:left="720" w:hanging="360"/>
    </w:pPr>
  </w:style>
  <w:style w:type="paragraph" w:styleId="List3">
    <w:name w:val="List 3"/>
    <w:basedOn w:val="Normal"/>
    <w:semiHidden/>
    <w:rsid w:val="00EF286C"/>
    <w:pPr>
      <w:ind w:left="1080" w:hanging="360"/>
    </w:pPr>
  </w:style>
  <w:style w:type="paragraph" w:styleId="List4">
    <w:name w:val="List 4"/>
    <w:basedOn w:val="Normal"/>
    <w:semiHidden/>
    <w:rsid w:val="00EF286C"/>
    <w:pPr>
      <w:ind w:left="1440" w:hanging="360"/>
    </w:pPr>
  </w:style>
  <w:style w:type="paragraph" w:styleId="List5">
    <w:name w:val="List 5"/>
    <w:basedOn w:val="Normal"/>
    <w:semiHidden/>
    <w:rsid w:val="00EF286C"/>
    <w:pPr>
      <w:ind w:left="1800" w:hanging="360"/>
    </w:pPr>
  </w:style>
  <w:style w:type="paragraph" w:styleId="ListBullet">
    <w:name w:val="List Bullet"/>
    <w:basedOn w:val="Normal"/>
    <w:uiPriority w:val="99"/>
    <w:semiHidden/>
    <w:rsid w:val="00EF286C"/>
    <w:pPr>
      <w:numPr>
        <w:numId w:val="13"/>
      </w:numPr>
    </w:pPr>
  </w:style>
  <w:style w:type="paragraph" w:styleId="ListBullet2">
    <w:name w:val="List Bullet 2"/>
    <w:basedOn w:val="Normal"/>
    <w:uiPriority w:val="99"/>
    <w:semiHidden/>
    <w:rsid w:val="00EF286C"/>
    <w:pPr>
      <w:numPr>
        <w:numId w:val="14"/>
      </w:numPr>
    </w:pPr>
  </w:style>
  <w:style w:type="paragraph" w:styleId="ListBullet3">
    <w:name w:val="List Bullet 3"/>
    <w:basedOn w:val="Normal"/>
    <w:semiHidden/>
    <w:rsid w:val="00EF286C"/>
    <w:pPr>
      <w:numPr>
        <w:numId w:val="15"/>
      </w:numPr>
    </w:pPr>
  </w:style>
  <w:style w:type="paragraph" w:styleId="ListBullet4">
    <w:name w:val="List Bullet 4"/>
    <w:basedOn w:val="Normal"/>
    <w:uiPriority w:val="99"/>
    <w:semiHidden/>
    <w:rsid w:val="00EF286C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uiPriority w:val="99"/>
    <w:semiHidden/>
    <w:rsid w:val="00EF286C"/>
    <w:pPr>
      <w:tabs>
        <w:tab w:val="num" w:pos="864"/>
      </w:tabs>
      <w:ind w:left="864" w:hanging="504"/>
    </w:pPr>
  </w:style>
  <w:style w:type="paragraph" w:styleId="ListContinue">
    <w:name w:val="List Continue"/>
    <w:basedOn w:val="Normal"/>
    <w:semiHidden/>
    <w:rsid w:val="00EF286C"/>
    <w:pPr>
      <w:spacing w:after="120"/>
      <w:ind w:left="360"/>
    </w:pPr>
  </w:style>
  <w:style w:type="paragraph" w:styleId="ListContinue2">
    <w:name w:val="List Continue 2"/>
    <w:basedOn w:val="Normal"/>
    <w:semiHidden/>
    <w:rsid w:val="00EF286C"/>
    <w:pPr>
      <w:spacing w:after="120"/>
      <w:ind w:left="720"/>
    </w:pPr>
  </w:style>
  <w:style w:type="paragraph" w:styleId="ListContinue3">
    <w:name w:val="List Continue 3"/>
    <w:basedOn w:val="Normal"/>
    <w:semiHidden/>
    <w:rsid w:val="00EF286C"/>
    <w:pPr>
      <w:spacing w:after="120"/>
      <w:ind w:left="1080"/>
    </w:pPr>
  </w:style>
  <w:style w:type="paragraph" w:styleId="ListContinue4">
    <w:name w:val="List Continue 4"/>
    <w:basedOn w:val="Normal"/>
    <w:semiHidden/>
    <w:rsid w:val="00EF286C"/>
    <w:pPr>
      <w:spacing w:after="120"/>
      <w:ind w:left="1440"/>
    </w:pPr>
  </w:style>
  <w:style w:type="paragraph" w:styleId="ListContinue5">
    <w:name w:val="List Continue 5"/>
    <w:basedOn w:val="Normal"/>
    <w:semiHidden/>
    <w:rsid w:val="00EF286C"/>
    <w:pPr>
      <w:spacing w:after="120"/>
      <w:ind w:left="1800"/>
    </w:pPr>
  </w:style>
  <w:style w:type="paragraph" w:styleId="ListNumber">
    <w:name w:val="List Number"/>
    <w:basedOn w:val="Normal"/>
    <w:semiHidden/>
    <w:rsid w:val="00EF286C"/>
    <w:pPr>
      <w:numPr>
        <w:numId w:val="16"/>
      </w:numPr>
    </w:pPr>
  </w:style>
  <w:style w:type="paragraph" w:styleId="ListNumber2">
    <w:name w:val="List Number 2"/>
    <w:basedOn w:val="Normal"/>
    <w:semiHidden/>
    <w:rsid w:val="00EF286C"/>
    <w:pPr>
      <w:numPr>
        <w:numId w:val="17"/>
      </w:numPr>
    </w:pPr>
  </w:style>
  <w:style w:type="paragraph" w:styleId="ListNumber3">
    <w:name w:val="List Number 3"/>
    <w:basedOn w:val="Normal"/>
    <w:semiHidden/>
    <w:rsid w:val="00EF286C"/>
    <w:pPr>
      <w:numPr>
        <w:numId w:val="18"/>
      </w:numPr>
    </w:pPr>
  </w:style>
  <w:style w:type="paragraph" w:styleId="ListNumber4">
    <w:name w:val="List Number 4"/>
    <w:basedOn w:val="Normal"/>
    <w:semiHidden/>
    <w:rsid w:val="00EF286C"/>
    <w:pPr>
      <w:tabs>
        <w:tab w:val="num" w:pos="432"/>
      </w:tabs>
      <w:ind w:left="432" w:hanging="432"/>
    </w:pPr>
  </w:style>
  <w:style w:type="paragraph" w:styleId="ListNumber5">
    <w:name w:val="List Number 5"/>
    <w:basedOn w:val="Normal"/>
    <w:semiHidden/>
    <w:rsid w:val="00EF286C"/>
    <w:pPr>
      <w:numPr>
        <w:numId w:val="19"/>
      </w:numPr>
    </w:pPr>
  </w:style>
  <w:style w:type="paragraph" w:styleId="MessageHeader">
    <w:name w:val="Message Header"/>
    <w:basedOn w:val="Normal"/>
    <w:link w:val="MessageHeaderChar"/>
    <w:semiHidden/>
    <w:rsid w:val="00EF28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F286C"/>
    <w:rPr>
      <w:rFonts w:ascii="Arial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rsid w:val="00EF286C"/>
    <w:rPr>
      <w:szCs w:val="24"/>
    </w:rPr>
  </w:style>
  <w:style w:type="paragraph" w:styleId="NormalIndent">
    <w:name w:val="Normal Indent"/>
    <w:basedOn w:val="Normal"/>
    <w:semiHidden/>
    <w:rsid w:val="00EF28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EF286C"/>
  </w:style>
  <w:style w:type="character" w:customStyle="1" w:styleId="NoteHeadingChar">
    <w:name w:val="Note Heading Char"/>
    <w:basedOn w:val="DefaultParagraphFont"/>
    <w:link w:val="NoteHeading"/>
    <w:semiHidden/>
    <w:rsid w:val="00EF286C"/>
    <w:rPr>
      <w:sz w:val="24"/>
      <w:szCs w:val="20"/>
    </w:rPr>
  </w:style>
  <w:style w:type="paragraph" w:customStyle="1" w:styleId="paragraph">
    <w:name w:val="paragraph"/>
    <w:basedOn w:val="Normal"/>
    <w:link w:val="paragraphChar"/>
    <w:qFormat/>
    <w:rsid w:val="005432C3"/>
    <w:pPr>
      <w:spacing w:before="200" w:line="320" w:lineRule="exact"/>
    </w:pPr>
  </w:style>
  <w:style w:type="paragraph" w:styleId="PlainText">
    <w:name w:val="Plain Text"/>
    <w:basedOn w:val="Normal"/>
    <w:link w:val="PlainTextChar"/>
    <w:semiHidden/>
    <w:rsid w:val="00EF28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F286C"/>
    <w:rPr>
      <w:rFonts w:ascii="Courier New" w:hAnsi="Courier New" w:cs="Courier New"/>
      <w:sz w:val="20"/>
      <w:szCs w:val="20"/>
    </w:rPr>
  </w:style>
  <w:style w:type="paragraph" w:customStyle="1" w:styleId="Surveytitle">
    <w:name w:val="Survey title"/>
    <w:basedOn w:val="AppendixHeading1"/>
    <w:uiPriority w:val="99"/>
    <w:rsid w:val="00EF286C"/>
  </w:style>
  <w:style w:type="paragraph" w:customStyle="1" w:styleId="reference">
    <w:name w:val="reference"/>
    <w:basedOn w:val="Normal"/>
    <w:uiPriority w:val="99"/>
    <w:qFormat/>
    <w:rsid w:val="002A1821"/>
    <w:pPr>
      <w:keepLines/>
      <w:spacing w:before="240" w:line="320" w:lineRule="exact"/>
      <w:ind w:left="504" w:hanging="504"/>
    </w:pPr>
    <w:rPr>
      <w:sz w:val="20"/>
    </w:rPr>
  </w:style>
  <w:style w:type="paragraph" w:customStyle="1" w:styleId="CoverTitle">
    <w:name w:val="Cover Title"/>
    <w:basedOn w:val="Normal"/>
    <w:uiPriority w:val="99"/>
    <w:rsid w:val="00622600"/>
    <w:pPr>
      <w:spacing w:before="480" w:line="480" w:lineRule="exact"/>
    </w:pPr>
    <w:rPr>
      <w:rFonts w:asciiTheme="majorBidi" w:hAnsiTheme="majorBidi" w:cstheme="majorBidi"/>
      <w:sz w:val="44"/>
    </w:rPr>
  </w:style>
  <w:style w:type="paragraph" w:styleId="Salutation">
    <w:name w:val="Salutation"/>
    <w:basedOn w:val="Normal"/>
    <w:next w:val="Normal"/>
    <w:link w:val="SalutationChar"/>
    <w:semiHidden/>
    <w:rsid w:val="00EF286C"/>
  </w:style>
  <w:style w:type="character" w:customStyle="1" w:styleId="SalutationChar">
    <w:name w:val="Salutation Char"/>
    <w:basedOn w:val="DefaultParagraphFont"/>
    <w:link w:val="Salutation"/>
    <w:semiHidden/>
    <w:rsid w:val="00EF286C"/>
    <w:rPr>
      <w:sz w:val="24"/>
      <w:szCs w:val="20"/>
    </w:rPr>
  </w:style>
  <w:style w:type="paragraph" w:styleId="Signature">
    <w:name w:val="Signature"/>
    <w:basedOn w:val="Normal"/>
    <w:link w:val="SignatureChar"/>
    <w:semiHidden/>
    <w:rsid w:val="00EF28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F286C"/>
    <w:rPr>
      <w:sz w:val="24"/>
      <w:szCs w:val="20"/>
    </w:rPr>
  </w:style>
  <w:style w:type="character" w:styleId="Strong">
    <w:name w:val="Strong"/>
    <w:basedOn w:val="DefaultParagraphFont"/>
    <w:uiPriority w:val="99"/>
    <w:qFormat/>
    <w:rsid w:val="00EF286C"/>
    <w:rPr>
      <w:rFonts w:cs="Times New Roman"/>
      <w:b/>
      <w:bCs/>
    </w:rPr>
  </w:style>
  <w:style w:type="paragraph" w:customStyle="1" w:styleId="tabfignote">
    <w:name w:val="tab/fig note"/>
    <w:basedOn w:val="Normal"/>
    <w:link w:val="tabfignoteChar"/>
    <w:qFormat/>
    <w:rsid w:val="008B5703"/>
    <w:pPr>
      <w:keepLines/>
      <w:spacing w:before="120"/>
    </w:pPr>
    <w:rPr>
      <w:sz w:val="18"/>
    </w:rPr>
  </w:style>
  <w:style w:type="paragraph" w:customStyle="1" w:styleId="StyletabfignoteLeft0">
    <w:name w:val="Style tab/fig note + Left:  0&quot;"/>
    <w:basedOn w:val="tabfignote"/>
    <w:semiHidden/>
    <w:rsid w:val="00EF286C"/>
    <w:pPr>
      <w:spacing w:after="120" w:line="240" w:lineRule="auto"/>
    </w:pPr>
  </w:style>
  <w:style w:type="paragraph" w:customStyle="1" w:styleId="CoverSubtitle">
    <w:name w:val="Cover Subtitle"/>
    <w:basedOn w:val="Normal"/>
    <w:uiPriority w:val="99"/>
    <w:rsid w:val="00262184"/>
    <w:pPr>
      <w:framePr w:hSpace="180" w:wrap="around" w:vAnchor="page" w:hAnchor="page" w:x="1" w:y="796"/>
      <w:spacing w:before="120"/>
      <w:ind w:left="702"/>
    </w:pPr>
    <w:rPr>
      <w:rFonts w:ascii="Arial" w:hAnsi="Arial"/>
      <w:noProof/>
      <w:color w:val="FFFFFF" w:themeColor="background1"/>
      <w:sz w:val="32"/>
    </w:rPr>
  </w:style>
  <w:style w:type="paragraph" w:customStyle="1" w:styleId="Surveysubtitle">
    <w:name w:val="Survey subtitle"/>
    <w:basedOn w:val="AppendixHeading2"/>
    <w:uiPriority w:val="99"/>
    <w:rsid w:val="00EF286C"/>
  </w:style>
  <w:style w:type="table" w:styleId="Table3Deffects1">
    <w:name w:val="Table 3D effects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EF286C"/>
    <w:pPr>
      <w:spacing w:line="240" w:lineRule="atLeast"/>
    </w:pPr>
    <w:rPr>
      <w:rFonts w:ascii="New York" w:hAnsi="New York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EF286C"/>
    <w:pPr>
      <w:spacing w:line="240" w:lineRule="atLeast"/>
    </w:pPr>
    <w:rPr>
      <w:rFonts w:ascii="New York" w:hAnsi="New York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EF286C"/>
    <w:pPr>
      <w:spacing w:line="240" w:lineRule="atLeast"/>
    </w:pPr>
    <w:rPr>
      <w:rFonts w:ascii="New York" w:hAnsi="New York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EF286C"/>
    <w:pPr>
      <w:spacing w:line="240" w:lineRule="atLeast"/>
    </w:pPr>
    <w:rPr>
      <w:rFonts w:ascii="New York" w:hAnsi="New York"/>
      <w:b/>
      <w:bCs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EF286C"/>
    <w:pPr>
      <w:spacing w:line="240" w:lineRule="atLeast"/>
    </w:pPr>
    <w:rPr>
      <w:rFonts w:ascii="New York" w:hAnsi="New York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F286C"/>
    <w:pPr>
      <w:spacing w:line="320" w:lineRule="exact"/>
    </w:pPr>
    <w:rPr>
      <w:rFonts w:ascii="New York" w:hAnsi="New York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EF286C"/>
    <w:pPr>
      <w:spacing w:line="240" w:lineRule="atLeast"/>
    </w:pPr>
    <w:rPr>
      <w:rFonts w:ascii="New York" w:hAnsi="New York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ings">
    <w:name w:val="Table headings"/>
    <w:basedOn w:val="Normal"/>
    <w:rsid w:val="008B5703"/>
    <w:pPr>
      <w:keepNext/>
      <w:spacing w:before="160" w:line="288" w:lineRule="auto"/>
      <w:jc w:val="center"/>
    </w:pPr>
    <w:rPr>
      <w:b/>
      <w:sz w:val="20"/>
    </w:rPr>
  </w:style>
  <w:style w:type="table" w:styleId="TableList1">
    <w:name w:val="Table List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uiPriority w:val="99"/>
    <w:rsid w:val="007E560F"/>
    <w:pPr>
      <w:tabs>
        <w:tab w:val="left" w:pos="1200"/>
        <w:tab w:val="right" w:leader="dot" w:pos="8990"/>
      </w:tabs>
      <w:spacing w:before="60" w:line="288" w:lineRule="auto"/>
      <w:ind w:left="1195" w:hanging="1195"/>
    </w:pPr>
    <w:rPr>
      <w:noProof/>
      <w:color w:val="000000"/>
    </w:rPr>
  </w:style>
  <w:style w:type="table" w:styleId="TableProfessional">
    <w:name w:val="Table Professional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basedOn w:val="Normal"/>
    <w:link w:val="TabletextChar"/>
    <w:qFormat/>
    <w:rsid w:val="008B5703"/>
    <w:pPr>
      <w:spacing w:before="40" w:after="40"/>
    </w:pPr>
    <w:rPr>
      <w:sz w:val="20"/>
    </w:rPr>
  </w:style>
  <w:style w:type="character" w:customStyle="1" w:styleId="TabletextChar">
    <w:name w:val="Table text Char"/>
    <w:basedOn w:val="DefaultParagraphFont"/>
    <w:link w:val="Tabletext"/>
    <w:locked/>
    <w:rsid w:val="008B5703"/>
    <w:rPr>
      <w:sz w:val="20"/>
      <w:szCs w:val="20"/>
    </w:rPr>
  </w:style>
  <w:style w:type="table" w:styleId="TableTheme">
    <w:name w:val="Table Theme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tabfignote"/>
    <w:link w:val="TableTitleChar"/>
    <w:rsid w:val="007F17D4"/>
    <w:pPr>
      <w:keepNext/>
      <w:numPr>
        <w:numId w:val="10"/>
      </w:numPr>
      <w:spacing w:before="240" w:after="120"/>
    </w:pPr>
    <w:rPr>
      <w:rFonts w:ascii="Arial" w:hAnsi="Arial"/>
      <w:b/>
    </w:rPr>
  </w:style>
  <w:style w:type="table" w:styleId="TableWeb1">
    <w:name w:val="Table Web 1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EF286C"/>
    <w:pPr>
      <w:spacing w:line="240" w:lineRule="atLeast"/>
    </w:pPr>
    <w:rPr>
      <w:rFonts w:ascii="New York" w:hAnsi="New York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urveysubsectionbox">
    <w:name w:val="Survey subsection box"/>
    <w:basedOn w:val="Surveysubtitle"/>
    <w:uiPriority w:val="99"/>
    <w:rsid w:val="00EF286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</w:pPr>
    <w:rPr>
      <w:rFonts w:ascii="Arial" w:hAnsi="Arial" w:cs="Arial"/>
      <w:b/>
      <w:szCs w:val="24"/>
    </w:rPr>
  </w:style>
  <w:style w:type="paragraph" w:customStyle="1" w:styleId="Titleontitlepage">
    <w:name w:val="Title on title page"/>
    <w:basedOn w:val="CoverTitle"/>
    <w:uiPriority w:val="99"/>
    <w:rsid w:val="00EF286C"/>
    <w:pPr>
      <w:framePr w:wrap="around" w:hAnchor="text"/>
      <w:spacing w:before="960"/>
    </w:pPr>
  </w:style>
  <w:style w:type="paragraph" w:customStyle="1" w:styleId="TitlePageNumDate">
    <w:name w:val="Title Page Num/Date"/>
    <w:basedOn w:val="Normal"/>
    <w:uiPriority w:val="99"/>
    <w:rsid w:val="00EF286C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styleId="TOC1">
    <w:name w:val="toc 1"/>
    <w:basedOn w:val="Normal"/>
    <w:next w:val="Normal"/>
    <w:autoRedefine/>
    <w:uiPriority w:val="39"/>
    <w:rsid w:val="00EF286C"/>
    <w:pPr>
      <w:tabs>
        <w:tab w:val="left" w:pos="540"/>
        <w:tab w:val="right" w:leader="dot" w:pos="8990"/>
      </w:tabs>
      <w:spacing w:before="120"/>
    </w:pPr>
    <w:rPr>
      <w:rFonts w:ascii="Arial" w:hAnsi="Arial"/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rsid w:val="00EF286C"/>
    <w:pPr>
      <w:tabs>
        <w:tab w:val="left" w:pos="540"/>
        <w:tab w:val="right" w:leader="dot" w:pos="8990"/>
      </w:tabs>
      <w:spacing w:before="60" w:after="60" w:line="240" w:lineRule="exact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EF286C"/>
    <w:pPr>
      <w:tabs>
        <w:tab w:val="left" w:pos="1260"/>
        <w:tab w:val="right" w:leader="dot" w:pos="8990"/>
      </w:tabs>
      <w:ind w:left="576"/>
    </w:pPr>
    <w:rPr>
      <w:rFonts w:ascii="Arial" w:hAnsi="Arial"/>
      <w:sz w:val="20"/>
    </w:rPr>
  </w:style>
  <w:style w:type="paragraph" w:customStyle="1" w:styleId="AppendixHeading1">
    <w:name w:val="Appendix Heading 1"/>
    <w:basedOn w:val="Appendix"/>
    <w:next w:val="paragraph"/>
    <w:rsid w:val="00EF286C"/>
    <w:pPr>
      <w:spacing w:before="200"/>
    </w:pPr>
    <w:rPr>
      <w:color w:val="000000"/>
      <w:sz w:val="32"/>
      <w:szCs w:val="32"/>
    </w:rPr>
  </w:style>
  <w:style w:type="paragraph" w:customStyle="1" w:styleId="TOC">
    <w:name w:val="TOC"/>
    <w:basedOn w:val="Heading1"/>
    <w:uiPriority w:val="99"/>
    <w:rsid w:val="004E07B0"/>
    <w:pPr>
      <w:pageBreakBefore/>
      <w:spacing w:after="120"/>
    </w:pPr>
    <w:rPr>
      <w:color w:val="E08326"/>
    </w:rPr>
  </w:style>
  <w:style w:type="paragraph" w:customStyle="1" w:styleId="Question-noautonumber">
    <w:name w:val="Question-no autonumber"/>
    <w:basedOn w:val="paragraph"/>
    <w:uiPriority w:val="99"/>
    <w:rsid w:val="00EF286C"/>
    <w:pPr>
      <w:ind w:left="360" w:hanging="360"/>
    </w:pPr>
    <w:rPr>
      <w:rFonts w:ascii="Arial" w:hAnsi="Arial"/>
      <w:b/>
      <w:szCs w:val="22"/>
    </w:rPr>
  </w:style>
  <w:style w:type="paragraph" w:customStyle="1" w:styleId="Coverboldheadings">
    <w:name w:val="Cover bold headings"/>
    <w:basedOn w:val="Normal"/>
    <w:uiPriority w:val="99"/>
    <w:rsid w:val="00262184"/>
    <w:pPr>
      <w:spacing w:before="240" w:after="120" w:line="340" w:lineRule="exact"/>
      <w:ind w:left="-630"/>
    </w:pPr>
    <w:rPr>
      <w:rFonts w:ascii="Arial" w:hAnsi="Arial" w:cs="Arial"/>
      <w:b/>
      <w:sz w:val="26"/>
    </w:rPr>
  </w:style>
  <w:style w:type="paragraph" w:customStyle="1" w:styleId="Tablebullet1">
    <w:name w:val="Table bullet 1"/>
    <w:link w:val="Tablebullet1Char"/>
    <w:uiPriority w:val="99"/>
    <w:rsid w:val="00EF286C"/>
    <w:pPr>
      <w:numPr>
        <w:numId w:val="23"/>
      </w:numPr>
      <w:tabs>
        <w:tab w:val="clear" w:pos="765"/>
        <w:tab w:val="num" w:pos="168"/>
      </w:tabs>
      <w:spacing w:before="40" w:after="20" w:line="240" w:lineRule="atLeast"/>
    </w:pPr>
    <w:rPr>
      <w:rFonts w:ascii="Verdana" w:hAnsi="Verdana"/>
      <w:sz w:val="18"/>
      <w:szCs w:val="20"/>
    </w:rPr>
  </w:style>
  <w:style w:type="paragraph" w:customStyle="1" w:styleId="Tabletextrowheading">
    <w:name w:val="Table text row heading"/>
    <w:basedOn w:val="Tabletext"/>
    <w:rsid w:val="00EF286C"/>
    <w:pPr>
      <w:spacing w:after="20"/>
    </w:pPr>
    <w:rPr>
      <w:b/>
    </w:rPr>
  </w:style>
  <w:style w:type="paragraph" w:customStyle="1" w:styleId="Tabletextindented">
    <w:name w:val="Table text indented"/>
    <w:basedOn w:val="Tabletext"/>
    <w:uiPriority w:val="99"/>
    <w:rsid w:val="00DB64D4"/>
    <w:pPr>
      <w:spacing w:after="20"/>
      <w:ind w:left="180"/>
    </w:pPr>
  </w:style>
  <w:style w:type="paragraph" w:customStyle="1" w:styleId="Tablebullet2">
    <w:name w:val="Table bullet 2"/>
    <w:basedOn w:val="Tablebullet1"/>
    <w:uiPriority w:val="99"/>
    <w:rsid w:val="00EF286C"/>
    <w:pPr>
      <w:numPr>
        <w:numId w:val="24"/>
      </w:numPr>
      <w:tabs>
        <w:tab w:val="clear" w:pos="346"/>
        <w:tab w:val="num" w:pos="1080"/>
      </w:tabs>
    </w:pPr>
  </w:style>
  <w:style w:type="paragraph" w:customStyle="1" w:styleId="InsertFigure">
    <w:name w:val="Insert Figure"/>
    <w:basedOn w:val="paragraph"/>
    <w:next w:val="tabfignote"/>
    <w:qFormat/>
    <w:rsid w:val="00DC5343"/>
    <w:pPr>
      <w:keepNext/>
      <w:spacing w:before="40" w:after="40" w:line="500" w:lineRule="atLeast"/>
    </w:pPr>
    <w:rPr>
      <w:sz w:val="18"/>
    </w:rPr>
  </w:style>
  <w:style w:type="paragraph" w:customStyle="1" w:styleId="Bullet3">
    <w:name w:val="Bullet 3"/>
    <w:basedOn w:val="Bullet20"/>
    <w:uiPriority w:val="99"/>
    <w:rsid w:val="007A07E2"/>
    <w:pPr>
      <w:numPr>
        <w:numId w:val="7"/>
      </w:numPr>
      <w:tabs>
        <w:tab w:val="clear" w:pos="360"/>
        <w:tab w:val="num" w:pos="1440"/>
        <w:tab w:val="num" w:pos="1800"/>
      </w:tabs>
      <w:ind w:left="1080"/>
    </w:pPr>
  </w:style>
  <w:style w:type="character" w:customStyle="1" w:styleId="TableTitleChar">
    <w:name w:val="Table Title Char"/>
    <w:basedOn w:val="DefaultParagraphFont"/>
    <w:link w:val="TableTitle"/>
    <w:locked/>
    <w:rsid w:val="007F17D4"/>
    <w:rPr>
      <w:rFonts w:ascii="Arial" w:hAnsi="Arial"/>
      <w:b/>
      <w:sz w:val="24"/>
      <w:szCs w:val="20"/>
    </w:rPr>
  </w:style>
  <w:style w:type="paragraph" w:customStyle="1" w:styleId="ES-Heading1">
    <w:name w:val="ES-Heading 1"/>
    <w:basedOn w:val="Normal"/>
    <w:next w:val="paragraph"/>
    <w:autoRedefine/>
    <w:uiPriority w:val="99"/>
    <w:rsid w:val="00084E60"/>
    <w:pPr>
      <w:keepNext/>
      <w:keepLines/>
      <w:pageBreakBefore/>
      <w:tabs>
        <w:tab w:val="left" w:pos="13"/>
      </w:tabs>
      <w:spacing w:before="24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next w:val="paragraph"/>
    <w:uiPriority w:val="99"/>
    <w:rsid w:val="00EF286C"/>
    <w:rPr>
      <w:caps w:val="0"/>
    </w:rPr>
  </w:style>
  <w:style w:type="paragraph" w:customStyle="1" w:styleId="Q-Heading1">
    <w:name w:val="Q-Heading 1"/>
    <w:uiPriority w:val="99"/>
    <w:rsid w:val="00EF286C"/>
    <w:pPr>
      <w:numPr>
        <w:numId w:val="20"/>
      </w:numPr>
      <w:spacing w:before="240" w:after="60"/>
    </w:pPr>
    <w:rPr>
      <w:rFonts w:ascii="Arial" w:hAnsi="Arial" w:cs="Arial"/>
      <w:b/>
      <w:bCs/>
      <w:kern w:val="32"/>
      <w:sz w:val="30"/>
      <w:szCs w:val="28"/>
    </w:rPr>
  </w:style>
  <w:style w:type="character" w:customStyle="1" w:styleId="Tablebullet1Char">
    <w:name w:val="Table bullet 1 Char"/>
    <w:basedOn w:val="DefaultParagraphFont"/>
    <w:link w:val="Tablebullet1"/>
    <w:uiPriority w:val="99"/>
    <w:locked/>
    <w:rsid w:val="00EF286C"/>
    <w:rPr>
      <w:rFonts w:ascii="Verdana" w:hAnsi="Verdana"/>
      <w:sz w:val="18"/>
      <w:szCs w:val="20"/>
    </w:rPr>
  </w:style>
  <w:style w:type="paragraph" w:customStyle="1" w:styleId="AppendixHeading2">
    <w:name w:val="Appendix Heading 2"/>
    <w:basedOn w:val="AppendixHeading1"/>
    <w:next w:val="paragraph"/>
    <w:rsid w:val="00EF286C"/>
    <w:pPr>
      <w:pageBreakBefore w:val="0"/>
      <w:spacing w:before="240"/>
    </w:pPr>
    <w:rPr>
      <w:sz w:val="26"/>
      <w:szCs w:val="26"/>
    </w:rPr>
  </w:style>
  <w:style w:type="paragraph" w:customStyle="1" w:styleId="TabletitleB">
    <w:name w:val="Table title B"/>
    <w:next w:val="tabfignote"/>
    <w:uiPriority w:val="99"/>
    <w:rsid w:val="00CE7A51"/>
    <w:pPr>
      <w:keepNext/>
      <w:numPr>
        <w:numId w:val="22"/>
      </w:numPr>
      <w:spacing w:before="240" w:after="120" w:line="240" w:lineRule="atLeast"/>
      <w:ind w:left="360"/>
    </w:pPr>
    <w:rPr>
      <w:rFonts w:ascii="Arial" w:hAnsi="Arial"/>
      <w:b/>
      <w:bCs/>
      <w:sz w:val="24"/>
      <w:szCs w:val="24"/>
    </w:rPr>
  </w:style>
  <w:style w:type="paragraph" w:customStyle="1" w:styleId="TabletitleD">
    <w:name w:val="Table title D"/>
    <w:next w:val="tabfignote"/>
    <w:uiPriority w:val="99"/>
    <w:rsid w:val="00EF286C"/>
    <w:pPr>
      <w:keepNext/>
      <w:numPr>
        <w:numId w:val="26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titleE">
    <w:name w:val="Table title E"/>
    <w:next w:val="tabfignote"/>
    <w:uiPriority w:val="99"/>
    <w:rsid w:val="007F17D4"/>
    <w:pPr>
      <w:keepNext/>
      <w:numPr>
        <w:numId w:val="27"/>
      </w:numPr>
      <w:spacing w:before="240" w:after="120" w:line="240" w:lineRule="atLeast"/>
    </w:pPr>
    <w:rPr>
      <w:rFonts w:ascii="Arial" w:hAnsi="Arial"/>
      <w:b/>
      <w:sz w:val="24"/>
      <w:szCs w:val="24"/>
    </w:rPr>
  </w:style>
  <w:style w:type="paragraph" w:customStyle="1" w:styleId="TabletitleC">
    <w:name w:val="Table title C"/>
    <w:next w:val="tabfignote"/>
    <w:uiPriority w:val="99"/>
    <w:rsid w:val="00EF286C"/>
    <w:pPr>
      <w:numPr>
        <w:numId w:val="25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titleA">
    <w:name w:val="Table title A"/>
    <w:next w:val="tabfignote"/>
    <w:uiPriority w:val="99"/>
    <w:rsid w:val="007F17D4"/>
    <w:pPr>
      <w:keepNext/>
      <w:numPr>
        <w:numId w:val="21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Covertext">
    <w:name w:val="Cover text"/>
    <w:basedOn w:val="Normal"/>
    <w:rsid w:val="00262184"/>
    <w:pPr>
      <w:spacing w:line="300" w:lineRule="exact"/>
      <w:ind w:left="-634"/>
    </w:pPr>
    <w:rPr>
      <w:rFonts w:ascii="Arial" w:hAnsi="Arial"/>
    </w:rPr>
  </w:style>
  <w:style w:type="paragraph" w:customStyle="1" w:styleId="Subquestion-noautonumber">
    <w:name w:val="Subquestion-no autonumber"/>
    <w:basedOn w:val="Question-noautonumber"/>
    <w:uiPriority w:val="99"/>
    <w:rsid w:val="00EF286C"/>
    <w:pPr>
      <w:spacing w:before="120"/>
      <w:ind w:firstLine="0"/>
    </w:pPr>
    <w:rPr>
      <w:szCs w:val="20"/>
    </w:rPr>
  </w:style>
  <w:style w:type="paragraph" w:customStyle="1" w:styleId="Instructions">
    <w:name w:val="Instructions"/>
    <w:basedOn w:val="Normal"/>
    <w:uiPriority w:val="99"/>
    <w:rsid w:val="00EF286C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AnswerCheckbox">
    <w:name w:val="Answer Check box"/>
    <w:uiPriority w:val="99"/>
    <w:rsid w:val="00EF286C"/>
    <w:pPr>
      <w:numPr>
        <w:numId w:val="4"/>
      </w:numPr>
      <w:spacing w:before="120" w:after="120"/>
    </w:pPr>
    <w:rPr>
      <w:rFonts w:ascii="Arial" w:hAnsi="Arial" w:cs="Arial"/>
      <w:sz w:val="24"/>
    </w:rPr>
  </w:style>
  <w:style w:type="paragraph" w:customStyle="1" w:styleId="Answer-nocheckbox">
    <w:name w:val="Answer-no checkbox"/>
    <w:uiPriority w:val="99"/>
    <w:rsid w:val="00EF286C"/>
    <w:pPr>
      <w:spacing w:before="120" w:after="120"/>
      <w:ind w:left="720" w:hanging="360"/>
    </w:pPr>
    <w:rPr>
      <w:rFonts w:ascii="Verdana" w:hAnsi="Verdana" w:cs="Arial"/>
    </w:rPr>
  </w:style>
  <w:style w:type="paragraph" w:customStyle="1" w:styleId="FigureAtitle">
    <w:name w:val="Figure A title"/>
    <w:basedOn w:val="Normal"/>
    <w:next w:val="InsertFigure"/>
    <w:uiPriority w:val="99"/>
    <w:rsid w:val="007A07E2"/>
    <w:pPr>
      <w:numPr>
        <w:numId w:val="8"/>
      </w:numPr>
      <w:spacing w:before="240" w:after="120"/>
      <w:ind w:left="360"/>
    </w:pPr>
    <w:rPr>
      <w:rFonts w:ascii="Arial" w:hAnsi="Arial" w:cs="Arial"/>
      <w:b/>
      <w:bCs/>
    </w:rPr>
  </w:style>
  <w:style w:type="paragraph" w:customStyle="1" w:styleId="FIgureBtitle">
    <w:name w:val="FIgure B title"/>
    <w:basedOn w:val="Normal"/>
    <w:next w:val="InsertFigure"/>
    <w:uiPriority w:val="99"/>
    <w:rsid w:val="007A07E2"/>
    <w:pPr>
      <w:numPr>
        <w:numId w:val="9"/>
      </w:numPr>
      <w:spacing w:before="240" w:after="120"/>
      <w:ind w:left="360"/>
    </w:pPr>
    <w:rPr>
      <w:rFonts w:ascii="Arial" w:hAnsi="Arial" w:cs="Arial"/>
      <w:b/>
      <w:bCs/>
    </w:rPr>
  </w:style>
  <w:style w:type="paragraph" w:styleId="Revision">
    <w:name w:val="Revision"/>
    <w:hidden/>
    <w:uiPriority w:val="99"/>
    <w:semiHidden/>
    <w:rsid w:val="007C666D"/>
    <w:rPr>
      <w:sz w:val="24"/>
      <w:szCs w:val="20"/>
    </w:rPr>
  </w:style>
  <w:style w:type="paragraph" w:customStyle="1" w:styleId="Qxresponse1">
    <w:name w:val="Qx response 1"/>
    <w:basedOn w:val="Normal"/>
    <w:qFormat/>
    <w:rsid w:val="00EF286C"/>
    <w:pPr>
      <w:tabs>
        <w:tab w:val="right" w:pos="9360"/>
      </w:tabs>
      <w:autoSpaceDE w:val="0"/>
      <w:autoSpaceDN w:val="0"/>
      <w:spacing w:before="120" w:line="240" w:lineRule="auto"/>
      <w:ind w:left="720"/>
    </w:pPr>
    <w:rPr>
      <w:rFonts w:ascii="Arial" w:hAnsi="Arial" w:cs="Arial"/>
      <w:sz w:val="22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EF286C"/>
    <w:rPr>
      <w:rFonts w:ascii="Verdana" w:hAnsi="Verdana"/>
      <w:sz w:val="16"/>
      <w:vertAlign w:val="superscript"/>
    </w:rPr>
  </w:style>
  <w:style w:type="paragraph" w:customStyle="1" w:styleId="StyleCoverSubtitle">
    <w:name w:val="Style Cover Subtitle"/>
    <w:basedOn w:val="CoverSubtitle"/>
    <w:rsid w:val="001370C0"/>
    <w:pPr>
      <w:framePr w:wrap="around"/>
    </w:pPr>
  </w:style>
  <w:style w:type="paragraph" w:styleId="ListParagraph">
    <w:name w:val="List Paragraph"/>
    <w:basedOn w:val="Normal"/>
    <w:uiPriority w:val="34"/>
    <w:qFormat/>
    <w:rsid w:val="00D651F1"/>
    <w:pPr>
      <w:spacing w:line="240" w:lineRule="auto"/>
      <w:ind w:left="720"/>
    </w:pPr>
    <w:rPr>
      <w:rFonts w:ascii="Calibri" w:eastAsiaTheme="minorHAnsi" w:hAnsi="Calibri"/>
      <w:sz w:val="22"/>
      <w:szCs w:val="22"/>
    </w:rPr>
  </w:style>
  <w:style w:type="paragraph" w:customStyle="1" w:styleId="tableheadingsleft">
    <w:name w:val="table headings left"/>
    <w:basedOn w:val="Tableheadings"/>
    <w:qFormat/>
    <w:rsid w:val="008B5703"/>
    <w:pPr>
      <w:jc w:val="left"/>
    </w:pPr>
  </w:style>
  <w:style w:type="paragraph" w:customStyle="1" w:styleId="approvals">
    <w:name w:val="approvals"/>
    <w:qFormat/>
    <w:rsid w:val="002D2133"/>
    <w:pPr>
      <w:pageBreakBefore/>
    </w:pPr>
    <w:rPr>
      <w:rFonts w:ascii="Arial" w:hAnsi="Arial"/>
      <w:b/>
      <w:caps/>
      <w:color w:val="E08326"/>
      <w:kern w:val="28"/>
      <w:sz w:val="32"/>
      <w:szCs w:val="20"/>
    </w:rPr>
  </w:style>
  <w:style w:type="table" w:customStyle="1" w:styleId="TablePro1">
    <w:name w:val="Table Pro 1"/>
    <w:basedOn w:val="TableNormal"/>
    <w:rsid w:val="00D477DC"/>
    <w:rPr>
      <w:sz w:val="18"/>
      <w:szCs w:val="20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rPr>
      <w:cantSplit/>
    </w:trPr>
    <w:tblStylePr w:type="firstRow">
      <w:rPr>
        <w:rFonts w:ascii="Times New Roman" w:hAnsi="Times New Roman"/>
      </w:rPr>
      <w:tblPr/>
      <w:tcPr>
        <w:shd w:val="clear" w:color="auto" w:fill="EAEAEA"/>
      </w:tcPr>
    </w:tblStylePr>
  </w:style>
  <w:style w:type="paragraph" w:customStyle="1" w:styleId="headerreport">
    <w:name w:val="header report"/>
    <w:qFormat/>
    <w:rsid w:val="00051402"/>
    <w:pPr>
      <w:pBdr>
        <w:bottom w:val="single" w:sz="12" w:space="1" w:color="2760A6"/>
      </w:pBdr>
      <w:spacing w:after="240" w:line="240" w:lineRule="atLeast"/>
      <w:jc w:val="right"/>
    </w:pPr>
    <w:rPr>
      <w:i/>
      <w:sz w:val="20"/>
      <w:szCs w:val="20"/>
    </w:rPr>
  </w:style>
  <w:style w:type="paragraph" w:customStyle="1" w:styleId="tabletitlenonum">
    <w:name w:val="table title no num"/>
    <w:basedOn w:val="Normal"/>
    <w:qFormat/>
    <w:rsid w:val="009D2549"/>
    <w:pPr>
      <w:spacing w:after="120" w:line="240" w:lineRule="auto"/>
    </w:pPr>
    <w:rPr>
      <w:rFonts w:ascii="Arial" w:hAnsi="Arial"/>
      <w:b/>
      <w:bCs/>
      <w:szCs w:val="24"/>
    </w:rPr>
  </w:style>
  <w:style w:type="paragraph" w:customStyle="1" w:styleId="tabletitlehangingnonum">
    <w:name w:val="table title hanging no num"/>
    <w:basedOn w:val="FIgureBtitle"/>
    <w:qFormat/>
    <w:rsid w:val="000904C5"/>
    <w:pPr>
      <w:keepNext/>
      <w:numPr>
        <w:numId w:val="0"/>
      </w:numPr>
      <w:ind w:left="360" w:hanging="360"/>
      <w:outlineLvl w:val="2"/>
    </w:pPr>
    <w:rPr>
      <w:rFonts w:ascii="Times New Roman" w:hAnsi="Times New Roman"/>
      <w:sz w:val="20"/>
    </w:rPr>
  </w:style>
  <w:style w:type="paragraph" w:customStyle="1" w:styleId="footerlandscape05">
    <w:name w:val="footer landscape 0.5"/>
    <w:basedOn w:val="Footer"/>
    <w:qFormat/>
    <w:rsid w:val="00721B75"/>
    <w:pPr>
      <w:tabs>
        <w:tab w:val="clear" w:pos="4320"/>
        <w:tab w:val="clear" w:pos="9360"/>
        <w:tab w:val="center" w:pos="7200"/>
        <w:tab w:val="right" w:pos="14400"/>
      </w:tabs>
      <w:ind w:left="-720"/>
    </w:pPr>
  </w:style>
  <w:style w:type="paragraph" w:customStyle="1" w:styleId="footerlandscape10">
    <w:name w:val="footer landscape 1.0"/>
    <w:basedOn w:val="footerlandscape05"/>
    <w:qFormat/>
    <w:rsid w:val="00721B75"/>
    <w:pPr>
      <w:tabs>
        <w:tab w:val="clear" w:pos="7200"/>
        <w:tab w:val="clear" w:pos="14400"/>
        <w:tab w:val="center" w:pos="6480"/>
        <w:tab w:val="center" w:pos="12960"/>
      </w:tabs>
      <w:ind w:left="-1440"/>
    </w:pPr>
  </w:style>
  <w:style w:type="paragraph" w:customStyle="1" w:styleId="bullet1blank">
    <w:name w:val="bullet 1 blank"/>
    <w:basedOn w:val="Normal"/>
    <w:rsid w:val="00A60529"/>
    <w:pPr>
      <w:spacing w:before="120" w:line="300" w:lineRule="exact"/>
      <w:ind w:left="720" w:hanging="360"/>
    </w:pPr>
    <w:rPr>
      <w:rFonts w:ascii="Verdana" w:hAnsi="Verdana"/>
      <w:sz w:val="20"/>
    </w:rPr>
  </w:style>
  <w:style w:type="paragraph" w:customStyle="1" w:styleId="SmTablebullet1">
    <w:name w:val="Sm Table bullet 1"/>
    <w:basedOn w:val="Tablebullet1"/>
    <w:rsid w:val="00CB3D55"/>
    <w:pPr>
      <w:numPr>
        <w:numId w:val="31"/>
      </w:numPr>
      <w:spacing w:line="210" w:lineRule="atLeast"/>
    </w:pPr>
    <w:rPr>
      <w:spacing w:val="-4"/>
      <w:sz w:val="16"/>
    </w:rPr>
  </w:style>
  <w:style w:type="paragraph" w:customStyle="1" w:styleId="SmTablebullet2">
    <w:name w:val="Sm Table bullet 2"/>
    <w:basedOn w:val="SmTablebullet1"/>
    <w:rsid w:val="00CB3D55"/>
    <w:pPr>
      <w:numPr>
        <w:numId w:val="32"/>
      </w:numPr>
    </w:pPr>
  </w:style>
  <w:style w:type="paragraph" w:customStyle="1" w:styleId="SmTableheadings">
    <w:name w:val="Sm Table headings"/>
    <w:basedOn w:val="Tableheadings"/>
    <w:rsid w:val="00000A81"/>
    <w:pPr>
      <w:spacing w:line="240" w:lineRule="exact"/>
      <w:jc w:val="left"/>
    </w:pPr>
    <w:rPr>
      <w:sz w:val="18"/>
    </w:rPr>
  </w:style>
  <w:style w:type="paragraph" w:customStyle="1" w:styleId="SmTabletext">
    <w:name w:val="Sm Table text"/>
    <w:basedOn w:val="Tabletext"/>
    <w:rsid w:val="00000A81"/>
    <w:pPr>
      <w:spacing w:line="210" w:lineRule="atLeast"/>
    </w:pPr>
    <w:rPr>
      <w:spacing w:val="-4"/>
      <w:sz w:val="18"/>
    </w:rPr>
  </w:style>
  <w:style w:type="paragraph" w:customStyle="1" w:styleId="SmTabletextindented">
    <w:name w:val="Sm Table text indented"/>
    <w:basedOn w:val="SmTabletext"/>
    <w:rsid w:val="00CB3D55"/>
    <w:pPr>
      <w:ind w:left="187"/>
    </w:pPr>
  </w:style>
  <w:style w:type="paragraph" w:customStyle="1" w:styleId="SmTabletextindented2">
    <w:name w:val="Sm Table text indented 2"/>
    <w:basedOn w:val="SmTabletextindented"/>
    <w:rsid w:val="00CB3D55"/>
    <w:pPr>
      <w:ind w:left="360"/>
    </w:pPr>
  </w:style>
  <w:style w:type="paragraph" w:customStyle="1" w:styleId="SmTabletextrowheading">
    <w:name w:val="Sm Table text row heading"/>
    <w:basedOn w:val="SmTabletext"/>
    <w:rsid w:val="00CB3D55"/>
    <w:pPr>
      <w:keepNext/>
    </w:pPr>
    <w:rPr>
      <w:b/>
    </w:rPr>
  </w:style>
  <w:style w:type="paragraph" w:customStyle="1" w:styleId="TableTitleB0">
    <w:name w:val="Table Title B"/>
    <w:basedOn w:val="TableTitle"/>
    <w:next w:val="paragraph"/>
    <w:uiPriority w:val="99"/>
    <w:rsid w:val="00FA49B8"/>
    <w:pPr>
      <w:keepLines/>
      <w:numPr>
        <w:numId w:val="0"/>
      </w:numPr>
      <w:ind w:left="1440" w:hanging="1440"/>
    </w:pPr>
    <w:rPr>
      <w:bCs/>
      <w:szCs w:val="24"/>
    </w:rPr>
  </w:style>
  <w:style w:type="paragraph" w:customStyle="1" w:styleId="TableTitleD0">
    <w:name w:val="Table Title D"/>
    <w:basedOn w:val="TableTitle"/>
    <w:next w:val="paragraph"/>
    <w:uiPriority w:val="99"/>
    <w:rsid w:val="00FA49B8"/>
    <w:pPr>
      <w:keepLines/>
      <w:numPr>
        <w:numId w:val="0"/>
      </w:numPr>
      <w:tabs>
        <w:tab w:val="num" w:pos="0"/>
      </w:tabs>
      <w:ind w:left="1440" w:hanging="1440"/>
    </w:pPr>
    <w:rPr>
      <w:bCs/>
      <w:szCs w:val="24"/>
    </w:rPr>
  </w:style>
  <w:style w:type="paragraph" w:customStyle="1" w:styleId="TableTitleE0">
    <w:name w:val="Table Title E"/>
    <w:basedOn w:val="TableTitle"/>
    <w:next w:val="paragraph"/>
    <w:uiPriority w:val="99"/>
    <w:rsid w:val="00FA49B8"/>
    <w:pPr>
      <w:keepLines/>
      <w:numPr>
        <w:numId w:val="0"/>
      </w:numPr>
      <w:tabs>
        <w:tab w:val="num" w:pos="0"/>
      </w:tabs>
      <w:ind w:left="1440" w:hanging="1440"/>
    </w:pPr>
    <w:rPr>
      <w:szCs w:val="24"/>
    </w:rPr>
  </w:style>
  <w:style w:type="paragraph" w:customStyle="1" w:styleId="TableTitleC0">
    <w:name w:val="Table Title C"/>
    <w:basedOn w:val="TableTitle"/>
    <w:next w:val="paragraph"/>
    <w:uiPriority w:val="99"/>
    <w:rsid w:val="00FA49B8"/>
    <w:pPr>
      <w:keepLines/>
      <w:numPr>
        <w:numId w:val="0"/>
      </w:numPr>
      <w:tabs>
        <w:tab w:val="num" w:pos="0"/>
      </w:tabs>
      <w:ind w:left="1440" w:hanging="1440"/>
    </w:pPr>
    <w:rPr>
      <w:bCs/>
      <w:szCs w:val="24"/>
    </w:rPr>
  </w:style>
  <w:style w:type="paragraph" w:customStyle="1" w:styleId="TableTitleA0">
    <w:name w:val="Table Title A"/>
    <w:basedOn w:val="TableTitle"/>
    <w:next w:val="paragraph"/>
    <w:uiPriority w:val="99"/>
    <w:rsid w:val="00FA49B8"/>
    <w:pPr>
      <w:keepLines/>
      <w:numPr>
        <w:numId w:val="0"/>
      </w:numPr>
      <w:ind w:left="1440" w:hanging="1440"/>
    </w:pPr>
    <w:rPr>
      <w:bCs/>
      <w:szCs w:val="24"/>
    </w:rPr>
  </w:style>
  <w:style w:type="paragraph" w:customStyle="1" w:styleId="Answer-noautonumbernocheckbox">
    <w:name w:val="Answer-no autonumber/no checkbox"/>
    <w:uiPriority w:val="99"/>
    <w:rsid w:val="00FA49B8"/>
    <w:pPr>
      <w:spacing w:before="120" w:after="120"/>
      <w:ind w:left="720" w:hanging="360"/>
    </w:pPr>
    <w:rPr>
      <w:rFonts w:ascii="Verdana" w:hAnsi="Verdana" w:cs="Arial"/>
    </w:rPr>
  </w:style>
  <w:style w:type="paragraph" w:customStyle="1" w:styleId="FigureTitleA">
    <w:name w:val="Figure Title A"/>
    <w:basedOn w:val="FigureTitle"/>
    <w:next w:val="InsertFigure"/>
    <w:uiPriority w:val="99"/>
    <w:rsid w:val="00FA49B8"/>
    <w:pPr>
      <w:keepLines/>
      <w:ind w:left="1440" w:hanging="1440"/>
    </w:pPr>
    <w:rPr>
      <w:rFonts w:cs="Arial"/>
      <w:bCs/>
    </w:rPr>
  </w:style>
  <w:style w:type="paragraph" w:customStyle="1" w:styleId="FIgureTitleB">
    <w:name w:val="FIgure Title B"/>
    <w:basedOn w:val="FigureTitle"/>
    <w:next w:val="InsertFigure"/>
    <w:uiPriority w:val="99"/>
    <w:rsid w:val="00FA49B8"/>
    <w:pPr>
      <w:keepLines/>
      <w:ind w:left="1440" w:hanging="1440"/>
    </w:pPr>
    <w:rPr>
      <w:rFonts w:cs="Arial"/>
      <w:bCs/>
    </w:rPr>
  </w:style>
  <w:style w:type="paragraph" w:customStyle="1" w:styleId="FigureTitleC">
    <w:name w:val="Figure Title C"/>
    <w:basedOn w:val="FigureTitle"/>
    <w:next w:val="InsertFigure"/>
    <w:rsid w:val="00FA49B8"/>
    <w:pPr>
      <w:keepLines/>
      <w:numPr>
        <w:numId w:val="33"/>
      </w:numPr>
      <w:ind w:left="1440" w:hanging="1440"/>
    </w:pPr>
  </w:style>
  <w:style w:type="paragraph" w:customStyle="1" w:styleId="FigureTitleD">
    <w:name w:val="Figure Title D"/>
    <w:basedOn w:val="FigureTitle"/>
    <w:next w:val="InsertFigure"/>
    <w:rsid w:val="00FA49B8"/>
    <w:pPr>
      <w:keepLines/>
      <w:numPr>
        <w:numId w:val="34"/>
      </w:numPr>
    </w:pPr>
  </w:style>
  <w:style w:type="paragraph" w:customStyle="1" w:styleId="FigureTitleE">
    <w:name w:val="Figure Title E"/>
    <w:basedOn w:val="FigureTitle"/>
    <w:next w:val="InsertFigure"/>
    <w:rsid w:val="00FA49B8"/>
    <w:pPr>
      <w:keepLines/>
      <w:numPr>
        <w:numId w:val="35"/>
      </w:numPr>
      <w:ind w:left="1440" w:hanging="1440"/>
    </w:pPr>
  </w:style>
  <w:style w:type="paragraph" w:customStyle="1" w:styleId="Tabletextindented2">
    <w:name w:val="Table text indented 2"/>
    <w:basedOn w:val="Tabletextindented"/>
    <w:rsid w:val="00FA49B8"/>
    <w:pPr>
      <w:ind w:left="360"/>
    </w:pPr>
  </w:style>
  <w:style w:type="character" w:customStyle="1" w:styleId="paragraphChar">
    <w:name w:val="paragraph Char"/>
    <w:basedOn w:val="DefaultParagraphFont"/>
    <w:link w:val="paragraph"/>
    <w:rsid w:val="005432C3"/>
    <w:rPr>
      <w:sz w:val="24"/>
      <w:szCs w:val="20"/>
    </w:rPr>
  </w:style>
  <w:style w:type="numbering" w:styleId="ArticleSection">
    <w:name w:val="Outline List 3"/>
    <w:basedOn w:val="NoList"/>
    <w:semiHidden/>
    <w:rsid w:val="00FA49B8"/>
    <w:pPr>
      <w:numPr>
        <w:numId w:val="36"/>
      </w:numPr>
    </w:pPr>
  </w:style>
  <w:style w:type="paragraph" w:styleId="Caption">
    <w:name w:val="caption"/>
    <w:basedOn w:val="Normal"/>
    <w:next w:val="Normal"/>
    <w:uiPriority w:val="35"/>
    <w:unhideWhenUsed/>
    <w:qFormat/>
    <w:locked/>
    <w:rsid w:val="00FA49B8"/>
    <w:pPr>
      <w:spacing w:before="360" w:after="120" w:line="240" w:lineRule="auto"/>
    </w:pPr>
    <w:rPr>
      <w:rFonts w:ascii="Arial" w:hAnsi="Arial"/>
      <w:b/>
      <w:bCs/>
      <w:szCs w:val="24"/>
    </w:rPr>
  </w:style>
  <w:style w:type="paragraph" w:styleId="Date">
    <w:name w:val="Date"/>
    <w:basedOn w:val="Normal"/>
    <w:next w:val="Normal"/>
    <w:link w:val="DateChar"/>
    <w:uiPriority w:val="99"/>
    <w:rsid w:val="00FA49B8"/>
    <w:pPr>
      <w:spacing w:before="480"/>
    </w:pPr>
    <w:rPr>
      <w:rFonts w:ascii="Arial" w:hAnsi="Arial" w:cs="Arial"/>
      <w:b/>
      <w:sz w:val="32"/>
    </w:rPr>
  </w:style>
  <w:style w:type="character" w:customStyle="1" w:styleId="DateChar">
    <w:name w:val="Date Char"/>
    <w:basedOn w:val="DefaultParagraphFont"/>
    <w:link w:val="Date"/>
    <w:uiPriority w:val="99"/>
    <w:rsid w:val="00FA49B8"/>
    <w:rPr>
      <w:rFonts w:ascii="Arial" w:hAnsi="Arial" w:cs="Arial"/>
      <w:b/>
      <w:sz w:val="32"/>
      <w:szCs w:val="20"/>
    </w:rPr>
  </w:style>
  <w:style w:type="paragraph" w:customStyle="1" w:styleId="ExecutiveSummary">
    <w:name w:val="Executive Summary"/>
    <w:basedOn w:val="Heading1"/>
    <w:link w:val="ExecutiveSummaryChar"/>
    <w:uiPriority w:val="99"/>
    <w:rsid w:val="00FA49B8"/>
    <w:pPr>
      <w:pageBreakBefore/>
      <w:spacing w:before="200"/>
    </w:pPr>
    <w:rPr>
      <w:color w:val="275DA6"/>
    </w:rPr>
  </w:style>
  <w:style w:type="character" w:customStyle="1" w:styleId="ExecutiveSummaryChar">
    <w:name w:val="Executive Summary Char"/>
    <w:basedOn w:val="Heading1Char"/>
    <w:link w:val="ExecutiveSummary"/>
    <w:uiPriority w:val="99"/>
    <w:locked/>
    <w:rsid w:val="00FA49B8"/>
    <w:rPr>
      <w:rFonts w:ascii="Arial" w:hAnsi="Arial" w:cs="Arial"/>
      <w:b/>
      <w:caps/>
      <w:color w:val="275DA6"/>
      <w:kern w:val="28"/>
      <w:sz w:val="32"/>
      <w:szCs w:val="20"/>
    </w:rPr>
  </w:style>
  <w:style w:type="paragraph" w:customStyle="1" w:styleId="surveyAnswerCheckbox">
    <w:name w:val="survey Answer Check box"/>
    <w:rsid w:val="00FA49B8"/>
    <w:pPr>
      <w:spacing w:before="120" w:after="120"/>
      <w:ind w:left="900" w:hanging="360"/>
    </w:pPr>
    <w:rPr>
      <w:rFonts w:ascii="Arial" w:hAnsi="Arial" w:cs="Arial"/>
      <w:sz w:val="24"/>
    </w:rPr>
  </w:style>
  <w:style w:type="paragraph" w:customStyle="1" w:styleId="surveyAnswer-noautonumbernocheckbox">
    <w:name w:val="survey Answer-no autonumber/no checkbox"/>
    <w:rsid w:val="00FA49B8"/>
    <w:pPr>
      <w:spacing w:before="120" w:after="120"/>
      <w:ind w:left="720" w:hanging="360"/>
    </w:pPr>
    <w:rPr>
      <w:rFonts w:ascii="Verdana" w:hAnsi="Verdana" w:cs="Arial"/>
    </w:rPr>
  </w:style>
  <w:style w:type="paragraph" w:customStyle="1" w:styleId="surveyInstructions">
    <w:name w:val="survey Instructions"/>
    <w:basedOn w:val="Normal"/>
    <w:rsid w:val="00FA49B8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table10bullet">
    <w:name w:val="table 10 bullet"/>
    <w:basedOn w:val="Normal"/>
    <w:semiHidden/>
    <w:unhideWhenUsed/>
    <w:rsid w:val="00FA49B8"/>
    <w:pPr>
      <w:numPr>
        <w:ilvl w:val="1"/>
        <w:numId w:val="37"/>
      </w:numPr>
      <w:tabs>
        <w:tab w:val="left" w:pos="216"/>
      </w:tabs>
      <w:spacing w:before="120" w:after="80"/>
    </w:pPr>
    <w:rPr>
      <w:rFonts w:ascii="Verdana" w:hAnsi="Verdana"/>
      <w:sz w:val="20"/>
      <w:lang w:val="en-GB"/>
    </w:rPr>
  </w:style>
  <w:style w:type="paragraph" w:customStyle="1" w:styleId="table10bullet2">
    <w:name w:val="table 10 bullet 2"/>
    <w:basedOn w:val="table10bullet"/>
    <w:semiHidden/>
    <w:unhideWhenUsed/>
    <w:qFormat/>
    <w:rsid w:val="00FA49B8"/>
    <w:pPr>
      <w:numPr>
        <w:ilvl w:val="0"/>
        <w:numId w:val="38"/>
      </w:numPr>
    </w:pPr>
  </w:style>
  <w:style w:type="paragraph" w:customStyle="1" w:styleId="table10ital">
    <w:name w:val="table 10 ital"/>
    <w:semiHidden/>
    <w:unhideWhenUsed/>
    <w:rsid w:val="00FA49B8"/>
    <w:pPr>
      <w:spacing w:before="60"/>
    </w:pPr>
    <w:rPr>
      <w:rFonts w:ascii="Verdana" w:hAnsi="Verdana" w:cs="Arial"/>
      <w:i/>
      <w:kern w:val="28"/>
      <w:sz w:val="20"/>
      <w:szCs w:val="20"/>
    </w:rPr>
  </w:style>
  <w:style w:type="paragraph" w:customStyle="1" w:styleId="table10ul">
    <w:name w:val="table 10 u/l"/>
    <w:basedOn w:val="Normal"/>
    <w:semiHidden/>
    <w:unhideWhenUsed/>
    <w:qFormat/>
    <w:rsid w:val="00FA49B8"/>
    <w:pPr>
      <w:spacing w:before="120" w:after="80"/>
    </w:pPr>
    <w:rPr>
      <w:rFonts w:ascii="Verdana" w:hAnsi="Verdana"/>
      <w:sz w:val="20"/>
      <w:u w:val="single"/>
    </w:rPr>
  </w:style>
  <w:style w:type="table" w:customStyle="1" w:styleId="TableArial">
    <w:name w:val="Table Arial"/>
    <w:basedOn w:val="TableProfessional"/>
    <w:rsid w:val="008B5703"/>
    <w:pPr>
      <w:spacing w:before="40" w:after="40"/>
    </w:pPr>
    <w:rPr>
      <w:rFonts w:ascii="Times New Roman" w:hAnsi="Times New Roman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rFonts w:ascii="Times New Roman" w:hAnsi="Times New Roman" w:cs="Times New Roman"/>
        <w:b w:val="0"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paragraph" w:customStyle="1" w:styleId="Tablerowheading1">
    <w:name w:val="Table row heading 1"/>
    <w:basedOn w:val="Tabletext"/>
    <w:rsid w:val="00FA49B8"/>
    <w:pPr>
      <w:keepNext/>
      <w:spacing w:after="20"/>
    </w:pPr>
    <w:rPr>
      <w:b/>
    </w:rPr>
  </w:style>
  <w:style w:type="table" w:customStyle="1" w:styleId="TablePro11">
    <w:name w:val="Table Pro 11"/>
    <w:basedOn w:val="TableNormal"/>
    <w:rsid w:val="00D477DC"/>
    <w:rPr>
      <w:sz w:val="18"/>
      <w:szCs w:val="20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blStylePr w:type="firstRow">
      <w:rPr>
        <w:rFonts w:ascii="Times New Roman" w:hAnsi="Times New Roman"/>
      </w:rPr>
      <w:tblPr/>
      <w:tcPr>
        <w:shd w:val="clear" w:color="auto" w:fill="EAEAEA"/>
      </w:tcPr>
    </w:tblStylePr>
  </w:style>
  <w:style w:type="table" w:customStyle="1" w:styleId="TablePro12">
    <w:name w:val="Table Pro 12"/>
    <w:basedOn w:val="TableNormal"/>
    <w:rsid w:val="00FA49B8"/>
    <w:rPr>
      <w:rFonts w:ascii="Verdana" w:hAnsi="Verdana"/>
      <w:sz w:val="18"/>
      <w:szCs w:val="20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blStylePr w:type="firstRow">
      <w:tblPr/>
      <w:tcPr>
        <w:shd w:val="clear" w:color="auto" w:fill="EAEAEA"/>
      </w:tcPr>
    </w:tblStylePr>
  </w:style>
  <w:style w:type="character" w:styleId="PageNumber">
    <w:name w:val="page number"/>
    <w:basedOn w:val="DefaultParagraphFont"/>
    <w:uiPriority w:val="99"/>
    <w:rsid w:val="00FA49B8"/>
    <w:rPr>
      <w:rFonts w:ascii="Arial" w:hAnsi="Arial" w:cs="Times New Roman"/>
    </w:rPr>
  </w:style>
  <w:style w:type="paragraph" w:customStyle="1" w:styleId="bullet10">
    <w:name w:val="bullet 1"/>
    <w:basedOn w:val="Normal"/>
    <w:link w:val="bullet1Char0"/>
    <w:qFormat/>
    <w:rsid w:val="00FA49B8"/>
    <w:pPr>
      <w:numPr>
        <w:numId w:val="40"/>
      </w:numPr>
      <w:tabs>
        <w:tab w:val="clear" w:pos="0"/>
        <w:tab w:val="left" w:pos="720"/>
      </w:tabs>
      <w:spacing w:before="120" w:line="300" w:lineRule="exact"/>
      <w:ind w:left="720"/>
    </w:pPr>
  </w:style>
  <w:style w:type="paragraph" w:customStyle="1" w:styleId="clientname">
    <w:name w:val="clientname"/>
    <w:basedOn w:val="Normal"/>
    <w:uiPriority w:val="99"/>
    <w:rsid w:val="00FA49B8"/>
    <w:pPr>
      <w:spacing w:before="240" w:line="340" w:lineRule="exact"/>
    </w:pPr>
    <w:rPr>
      <w:rFonts w:ascii="Arial Black" w:hAnsi="Arial Black"/>
      <w:sz w:val="26"/>
    </w:rPr>
  </w:style>
  <w:style w:type="paragraph" w:customStyle="1" w:styleId="clientadd">
    <w:name w:val="clientadd"/>
    <w:basedOn w:val="Normal"/>
    <w:link w:val="clientaddChar"/>
    <w:uiPriority w:val="99"/>
    <w:rsid w:val="00FA49B8"/>
    <w:pPr>
      <w:spacing w:line="300" w:lineRule="exact"/>
    </w:pPr>
    <w:rPr>
      <w:rFonts w:ascii="Arial" w:hAnsi="Arial"/>
    </w:rPr>
  </w:style>
  <w:style w:type="paragraph" w:customStyle="1" w:styleId="Subtitle1">
    <w:name w:val="Subtitle1"/>
    <w:basedOn w:val="Normal"/>
    <w:uiPriority w:val="99"/>
    <w:rsid w:val="00FA49B8"/>
    <w:pPr>
      <w:pBdr>
        <w:bottom w:val="single" w:sz="12" w:space="10" w:color="auto"/>
      </w:pBdr>
      <w:spacing w:before="480"/>
    </w:pPr>
    <w:rPr>
      <w:rFonts w:ascii="Arial" w:hAnsi="Arial"/>
      <w:sz w:val="32"/>
    </w:rPr>
  </w:style>
  <w:style w:type="paragraph" w:customStyle="1" w:styleId="ReportTitle">
    <w:name w:val="Report Title"/>
    <w:basedOn w:val="Normal"/>
    <w:uiPriority w:val="99"/>
    <w:rsid w:val="00FA49B8"/>
    <w:pPr>
      <w:spacing w:before="840" w:line="480" w:lineRule="exact"/>
    </w:pPr>
    <w:rPr>
      <w:rFonts w:ascii="Arial Black" w:hAnsi="Arial Black"/>
      <w:sz w:val="48"/>
      <w:szCs w:val="48"/>
    </w:rPr>
  </w:style>
  <w:style w:type="paragraph" w:styleId="Title">
    <w:name w:val="Title"/>
    <w:basedOn w:val="Normal"/>
    <w:link w:val="TitleChar"/>
    <w:uiPriority w:val="99"/>
    <w:qFormat/>
    <w:locked/>
    <w:rsid w:val="00FA49B8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FA49B8"/>
    <w:rPr>
      <w:rFonts w:ascii="Arial" w:hAnsi="Arial"/>
      <w:b/>
      <w:kern w:val="28"/>
      <w:sz w:val="32"/>
      <w:szCs w:val="20"/>
    </w:rPr>
  </w:style>
  <w:style w:type="paragraph" w:customStyle="1" w:styleId="bullet2">
    <w:name w:val="bullet 2"/>
    <w:basedOn w:val="bullet10"/>
    <w:qFormat/>
    <w:rsid w:val="00F43186"/>
    <w:pPr>
      <w:numPr>
        <w:numId w:val="42"/>
      </w:numPr>
      <w:tabs>
        <w:tab w:val="clear" w:pos="360"/>
        <w:tab w:val="clear" w:pos="720"/>
        <w:tab w:val="left" w:pos="1080"/>
      </w:tabs>
      <w:ind w:left="1080"/>
    </w:pPr>
    <w:rPr>
      <w:sz w:val="20"/>
    </w:rPr>
  </w:style>
  <w:style w:type="paragraph" w:customStyle="1" w:styleId="Default">
    <w:name w:val="Default"/>
    <w:uiPriority w:val="99"/>
    <w:rsid w:val="00FA49B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Normal"/>
    <w:uiPriority w:val="99"/>
    <w:rsid w:val="00FA49B8"/>
    <w:pPr>
      <w:spacing w:before="120" w:line="240" w:lineRule="auto"/>
      <w:jc w:val="both"/>
    </w:pPr>
    <w:rPr>
      <w:szCs w:val="24"/>
    </w:rPr>
  </w:style>
  <w:style w:type="character" w:customStyle="1" w:styleId="tabfignoteChar">
    <w:name w:val="tab/fig note Char"/>
    <w:basedOn w:val="DefaultParagraphFont"/>
    <w:link w:val="tabfignote"/>
    <w:locked/>
    <w:rsid w:val="008B5703"/>
    <w:rPr>
      <w:sz w:val="18"/>
      <w:szCs w:val="20"/>
    </w:rPr>
  </w:style>
  <w:style w:type="paragraph" w:styleId="TOC4">
    <w:name w:val="toc 4"/>
    <w:basedOn w:val="Normal"/>
    <w:next w:val="Normal"/>
    <w:autoRedefine/>
    <w:uiPriority w:val="39"/>
    <w:rsid w:val="00FA49B8"/>
    <w:pPr>
      <w:ind w:left="720"/>
    </w:pPr>
    <w:rPr>
      <w:sz w:val="20"/>
    </w:rPr>
  </w:style>
  <w:style w:type="paragraph" w:styleId="TOC5">
    <w:name w:val="toc 5"/>
    <w:basedOn w:val="Normal"/>
    <w:next w:val="Normal"/>
    <w:autoRedefine/>
    <w:uiPriority w:val="39"/>
    <w:rsid w:val="00FA49B8"/>
    <w:pPr>
      <w:ind w:left="960"/>
    </w:pPr>
    <w:rPr>
      <w:sz w:val="20"/>
    </w:rPr>
  </w:style>
  <w:style w:type="paragraph" w:styleId="TOC6">
    <w:name w:val="toc 6"/>
    <w:basedOn w:val="Normal"/>
    <w:next w:val="Normal"/>
    <w:autoRedefine/>
    <w:uiPriority w:val="39"/>
    <w:rsid w:val="00FA49B8"/>
    <w:pPr>
      <w:ind w:left="1200"/>
    </w:pPr>
    <w:rPr>
      <w:sz w:val="20"/>
    </w:rPr>
  </w:style>
  <w:style w:type="paragraph" w:styleId="TOC7">
    <w:name w:val="toc 7"/>
    <w:basedOn w:val="Normal"/>
    <w:next w:val="Normal"/>
    <w:autoRedefine/>
    <w:uiPriority w:val="39"/>
    <w:rsid w:val="00FA49B8"/>
    <w:pPr>
      <w:ind w:left="1440"/>
    </w:pPr>
    <w:rPr>
      <w:sz w:val="20"/>
    </w:rPr>
  </w:style>
  <w:style w:type="paragraph" w:styleId="TOC8">
    <w:name w:val="toc 8"/>
    <w:basedOn w:val="Normal"/>
    <w:next w:val="Normal"/>
    <w:autoRedefine/>
    <w:uiPriority w:val="39"/>
    <w:rsid w:val="00FA49B8"/>
    <w:pPr>
      <w:ind w:left="1680"/>
    </w:pPr>
    <w:rPr>
      <w:sz w:val="20"/>
    </w:rPr>
  </w:style>
  <w:style w:type="paragraph" w:styleId="TOC9">
    <w:name w:val="toc 9"/>
    <w:basedOn w:val="Normal"/>
    <w:next w:val="Normal"/>
    <w:autoRedefine/>
    <w:uiPriority w:val="39"/>
    <w:rsid w:val="00FA49B8"/>
    <w:pPr>
      <w:ind w:left="1920"/>
    </w:pPr>
    <w:rPr>
      <w:sz w:val="20"/>
    </w:rPr>
  </w:style>
  <w:style w:type="paragraph" w:customStyle="1" w:styleId="submit">
    <w:name w:val="submit"/>
    <w:basedOn w:val="Normal"/>
    <w:uiPriority w:val="99"/>
    <w:rsid w:val="00FA49B8"/>
    <w:pPr>
      <w:spacing w:before="240" w:line="320" w:lineRule="exact"/>
    </w:pPr>
    <w:rPr>
      <w:rFonts w:ascii="Arial" w:hAnsi="Arial"/>
    </w:rPr>
  </w:style>
  <w:style w:type="paragraph" w:customStyle="1" w:styleId="Red1">
    <w:name w:val="Red 1"/>
    <w:basedOn w:val="Normal"/>
    <w:link w:val="Red1Char"/>
    <w:rsid w:val="006473C7"/>
    <w:pPr>
      <w:spacing w:before="200" w:line="320" w:lineRule="exact"/>
    </w:pPr>
  </w:style>
  <w:style w:type="character" w:customStyle="1" w:styleId="Red1Char">
    <w:name w:val="Red 1 Char"/>
    <w:basedOn w:val="DefaultParagraphFont"/>
    <w:link w:val="Red1"/>
    <w:locked/>
    <w:rsid w:val="006473C7"/>
    <w:rPr>
      <w:rFonts w:cs="Times New Roman"/>
      <w:sz w:val="24"/>
      <w:szCs w:val="20"/>
      <w:lang w:val="en-US" w:eastAsia="en-US" w:bidi="ar-SA"/>
    </w:rPr>
  </w:style>
  <w:style w:type="character" w:customStyle="1" w:styleId="bullet1Char0">
    <w:name w:val="bullet 1 Char"/>
    <w:basedOn w:val="DefaultParagraphFont"/>
    <w:link w:val="bullet10"/>
    <w:locked/>
    <w:rsid w:val="00FA49B8"/>
    <w:rPr>
      <w:sz w:val="24"/>
      <w:szCs w:val="20"/>
    </w:rPr>
  </w:style>
  <w:style w:type="paragraph" w:customStyle="1" w:styleId="bullet1CharChar">
    <w:name w:val="bullet 1 Char Char"/>
    <w:basedOn w:val="Normal"/>
    <w:uiPriority w:val="99"/>
    <w:rsid w:val="00FA49B8"/>
    <w:pPr>
      <w:spacing w:before="120" w:line="300" w:lineRule="exact"/>
      <w:ind w:left="720" w:hanging="360"/>
    </w:pPr>
  </w:style>
  <w:style w:type="character" w:customStyle="1" w:styleId="clientaddChar">
    <w:name w:val="clientadd Char"/>
    <w:basedOn w:val="DefaultParagraphFont"/>
    <w:link w:val="clientadd"/>
    <w:uiPriority w:val="99"/>
    <w:locked/>
    <w:rsid w:val="00FA49B8"/>
    <w:rPr>
      <w:rFonts w:ascii="Arial" w:hAnsi="Arial"/>
      <w:sz w:val="24"/>
      <w:szCs w:val="20"/>
    </w:rPr>
  </w:style>
  <w:style w:type="paragraph" w:customStyle="1" w:styleId="StyleIntroductoryStyleBefore6pt">
    <w:name w:val="Style Introductory Style + Before:  6 pt"/>
    <w:basedOn w:val="IntroductoryStyle"/>
    <w:uiPriority w:val="99"/>
    <w:rsid w:val="00FA49B8"/>
    <w:pPr>
      <w:keepNext w:val="0"/>
      <w:pageBreakBefore/>
      <w:spacing w:before="120" w:after="0"/>
    </w:pPr>
    <w:rPr>
      <w:color w:val="auto"/>
      <w:sz w:val="30"/>
    </w:rPr>
  </w:style>
  <w:style w:type="paragraph" w:customStyle="1" w:styleId="ContactInformation">
    <w:name w:val="Contact Information"/>
    <w:basedOn w:val="Normal"/>
    <w:uiPriority w:val="99"/>
    <w:rsid w:val="00FA49B8"/>
    <w:pPr>
      <w:spacing w:line="300" w:lineRule="exact"/>
    </w:pPr>
    <w:rPr>
      <w:rFonts w:ascii="Arial" w:hAnsi="Arial"/>
    </w:rPr>
  </w:style>
  <w:style w:type="paragraph" w:customStyle="1" w:styleId="TaskHeading1">
    <w:name w:val="Task Heading 1"/>
    <w:basedOn w:val="Heading2"/>
    <w:uiPriority w:val="99"/>
    <w:rsid w:val="00FA49B8"/>
    <w:pPr>
      <w:tabs>
        <w:tab w:val="num" w:pos="720"/>
        <w:tab w:val="left" w:pos="1080"/>
        <w:tab w:val="num" w:pos="1440"/>
      </w:tabs>
      <w:spacing w:line="320" w:lineRule="exact"/>
      <w:ind w:left="1080" w:hanging="1080"/>
    </w:pPr>
    <w:rPr>
      <w:rFonts w:ascii="Arial Bold" w:hAnsi="Arial Bold"/>
      <w:color w:val="000000"/>
    </w:rPr>
  </w:style>
  <w:style w:type="paragraph" w:customStyle="1" w:styleId="font5">
    <w:name w:val="font5"/>
    <w:basedOn w:val="Normal"/>
    <w:uiPriority w:val="99"/>
    <w:rsid w:val="00FA49B8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customStyle="1" w:styleId="font6">
    <w:name w:val="font6"/>
    <w:basedOn w:val="Normal"/>
    <w:uiPriority w:val="99"/>
    <w:rsid w:val="00FA49B8"/>
    <w:pPr>
      <w:spacing w:before="100" w:beforeAutospacing="1" w:after="100" w:afterAutospacing="1" w:line="240" w:lineRule="auto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uiPriority w:val="99"/>
    <w:rsid w:val="00FA49B8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66">
    <w:name w:val="xl66"/>
    <w:basedOn w:val="Normal"/>
    <w:uiPriority w:val="99"/>
    <w:rsid w:val="00FA49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67">
    <w:name w:val="xl67"/>
    <w:basedOn w:val="Normal"/>
    <w:uiPriority w:val="99"/>
    <w:rsid w:val="00FA49B8"/>
    <w:pPr>
      <w:pBdr>
        <w:top w:val="single" w:sz="4" w:space="0" w:color="auto"/>
      </w:pBdr>
      <w:spacing w:before="100" w:beforeAutospacing="1" w:after="100" w:afterAutospacing="1" w:line="240" w:lineRule="auto"/>
    </w:pPr>
    <w:rPr>
      <w:sz w:val="18"/>
      <w:szCs w:val="18"/>
    </w:rPr>
  </w:style>
  <w:style w:type="paragraph" w:customStyle="1" w:styleId="xl68">
    <w:name w:val="xl68"/>
    <w:basedOn w:val="Normal"/>
    <w:uiPriority w:val="99"/>
    <w:rsid w:val="00FA49B8"/>
    <w:pPr>
      <w:spacing w:before="100" w:beforeAutospacing="1" w:after="100" w:afterAutospacing="1" w:line="240" w:lineRule="auto"/>
      <w:ind w:firstLineChars="100" w:firstLine="100"/>
    </w:pPr>
    <w:rPr>
      <w:sz w:val="18"/>
      <w:szCs w:val="18"/>
    </w:rPr>
  </w:style>
  <w:style w:type="paragraph" w:customStyle="1" w:styleId="xl69">
    <w:name w:val="xl69"/>
    <w:basedOn w:val="Normal"/>
    <w:uiPriority w:val="99"/>
    <w:rsid w:val="00FA49B8"/>
    <w:pPr>
      <w:spacing w:before="100" w:beforeAutospacing="1" w:after="100" w:afterAutospacing="1" w:line="240" w:lineRule="auto"/>
      <w:ind w:firstLineChars="100" w:firstLine="100"/>
    </w:pPr>
    <w:rPr>
      <w:sz w:val="18"/>
      <w:szCs w:val="18"/>
    </w:rPr>
  </w:style>
  <w:style w:type="paragraph" w:customStyle="1" w:styleId="xl70">
    <w:name w:val="xl70"/>
    <w:basedOn w:val="Normal"/>
    <w:uiPriority w:val="99"/>
    <w:rsid w:val="00FA49B8"/>
    <w:pPr>
      <w:spacing w:before="100" w:beforeAutospacing="1" w:after="100" w:afterAutospacing="1" w:line="240" w:lineRule="auto"/>
    </w:pPr>
    <w:rPr>
      <w:sz w:val="18"/>
      <w:szCs w:val="18"/>
    </w:rPr>
  </w:style>
  <w:style w:type="paragraph" w:customStyle="1" w:styleId="xl71">
    <w:name w:val="xl71"/>
    <w:basedOn w:val="Normal"/>
    <w:uiPriority w:val="99"/>
    <w:rsid w:val="00FA49B8"/>
    <w:pPr>
      <w:spacing w:before="100" w:beforeAutospacing="1" w:after="100" w:afterAutospacing="1" w:line="240" w:lineRule="auto"/>
    </w:pPr>
    <w:rPr>
      <w:sz w:val="18"/>
      <w:szCs w:val="18"/>
    </w:rPr>
  </w:style>
  <w:style w:type="paragraph" w:customStyle="1" w:styleId="xl72">
    <w:name w:val="xl72"/>
    <w:basedOn w:val="Normal"/>
    <w:uiPriority w:val="99"/>
    <w:rsid w:val="00FA49B8"/>
    <w:pPr>
      <w:spacing w:before="100" w:beforeAutospacing="1" w:after="100" w:afterAutospacing="1" w:line="240" w:lineRule="auto"/>
    </w:pPr>
    <w:rPr>
      <w:sz w:val="18"/>
      <w:szCs w:val="18"/>
    </w:rPr>
  </w:style>
  <w:style w:type="paragraph" w:customStyle="1" w:styleId="xl73">
    <w:name w:val="xl73"/>
    <w:basedOn w:val="Normal"/>
    <w:uiPriority w:val="99"/>
    <w:rsid w:val="00FA49B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sz w:val="18"/>
      <w:szCs w:val="18"/>
    </w:rPr>
  </w:style>
  <w:style w:type="paragraph" w:customStyle="1" w:styleId="xl74">
    <w:name w:val="xl74"/>
    <w:basedOn w:val="Normal"/>
    <w:uiPriority w:val="99"/>
    <w:rsid w:val="00FA49B8"/>
    <w:pPr>
      <w:spacing w:before="100" w:beforeAutospacing="1" w:after="100" w:afterAutospacing="1" w:line="240" w:lineRule="auto"/>
    </w:pPr>
    <w:rPr>
      <w:sz w:val="18"/>
      <w:szCs w:val="18"/>
    </w:rPr>
  </w:style>
  <w:style w:type="paragraph" w:customStyle="1" w:styleId="xl75">
    <w:name w:val="xl75"/>
    <w:basedOn w:val="Normal"/>
    <w:uiPriority w:val="99"/>
    <w:rsid w:val="00FA49B8"/>
    <w:pPr>
      <w:spacing w:before="100" w:beforeAutospacing="1" w:after="100" w:afterAutospacing="1" w:line="240" w:lineRule="auto"/>
    </w:pPr>
    <w:rPr>
      <w:rFonts w:ascii="Arial" w:hAnsi="Arial" w:cs="Arial"/>
      <w:sz w:val="16"/>
      <w:szCs w:val="16"/>
    </w:rPr>
  </w:style>
  <w:style w:type="paragraph" w:customStyle="1" w:styleId="xl76">
    <w:name w:val="xl76"/>
    <w:basedOn w:val="Normal"/>
    <w:uiPriority w:val="99"/>
    <w:rsid w:val="00FA49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77">
    <w:name w:val="xl77"/>
    <w:basedOn w:val="Normal"/>
    <w:uiPriority w:val="99"/>
    <w:rsid w:val="00FA49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Cs w:val="24"/>
    </w:rPr>
  </w:style>
  <w:style w:type="numbering" w:styleId="1ai">
    <w:name w:val="Outline List 1"/>
    <w:basedOn w:val="NoList"/>
    <w:uiPriority w:val="99"/>
    <w:semiHidden/>
    <w:unhideWhenUsed/>
    <w:rsid w:val="00FA49B8"/>
    <w:pPr>
      <w:numPr>
        <w:numId w:val="39"/>
      </w:numPr>
    </w:pPr>
  </w:style>
  <w:style w:type="paragraph" w:customStyle="1" w:styleId="ProposalTitle">
    <w:name w:val="Proposal Title"/>
    <w:basedOn w:val="Normal"/>
    <w:rsid w:val="00FA49B8"/>
    <w:pPr>
      <w:spacing w:before="840" w:line="480" w:lineRule="exact"/>
    </w:pPr>
    <w:rPr>
      <w:rFonts w:ascii="Arial Black" w:hAnsi="Arial Black"/>
      <w:sz w:val="48"/>
    </w:rPr>
  </w:style>
  <w:style w:type="paragraph" w:customStyle="1" w:styleId="TableFigurenote">
    <w:name w:val="Table/Figure note"/>
    <w:basedOn w:val="Normal"/>
    <w:link w:val="TableFigurenoteCharChar"/>
    <w:rsid w:val="00FA49B8"/>
    <w:pPr>
      <w:keepLines/>
      <w:spacing w:before="120" w:line="320" w:lineRule="exact"/>
    </w:pPr>
    <w:rPr>
      <w:rFonts w:ascii="Arial" w:hAnsi="Arial"/>
      <w:sz w:val="20"/>
    </w:rPr>
  </w:style>
  <w:style w:type="character" w:customStyle="1" w:styleId="TableFigurenoteCharChar">
    <w:name w:val="Table/Figure note Char Char"/>
    <w:basedOn w:val="DefaultParagraphFont"/>
    <w:link w:val="TableFigurenote"/>
    <w:rsid w:val="00FA49B8"/>
    <w:rPr>
      <w:rFonts w:ascii="Arial" w:hAnsi="Arial"/>
      <w:sz w:val="20"/>
      <w:szCs w:val="20"/>
    </w:rPr>
  </w:style>
  <w:style w:type="paragraph" w:customStyle="1" w:styleId="TitlePageHeadings">
    <w:name w:val="Title Page Headings"/>
    <w:basedOn w:val="Normal"/>
    <w:rsid w:val="00FA49B8"/>
    <w:pPr>
      <w:numPr>
        <w:numId w:val="43"/>
      </w:numPr>
      <w:tabs>
        <w:tab w:val="clear" w:pos="0"/>
      </w:tabs>
      <w:spacing w:before="240" w:after="120" w:line="340" w:lineRule="exact"/>
      <w:ind w:left="0" w:firstLine="0"/>
    </w:pPr>
    <w:rPr>
      <w:rFonts w:ascii="Arial" w:hAnsi="Arial" w:cs="Arial"/>
      <w:b/>
      <w:sz w:val="26"/>
    </w:rPr>
  </w:style>
  <w:style w:type="paragraph" w:customStyle="1" w:styleId="Tablecolumnheadings">
    <w:name w:val="Table column headings"/>
    <w:basedOn w:val="paragraph"/>
    <w:rsid w:val="00FA49B8"/>
    <w:pPr>
      <w:keepNext/>
      <w:keepLines/>
      <w:spacing w:before="160" w:line="288" w:lineRule="auto"/>
    </w:pPr>
    <w:rPr>
      <w:b/>
      <w:sz w:val="18"/>
    </w:rPr>
  </w:style>
  <w:style w:type="paragraph" w:styleId="NoSpacing">
    <w:name w:val="No Spacing"/>
    <w:uiPriority w:val="1"/>
    <w:qFormat/>
    <w:rsid w:val="00FA49B8"/>
    <w:rPr>
      <w:sz w:val="24"/>
      <w:szCs w:val="20"/>
    </w:rPr>
  </w:style>
  <w:style w:type="paragraph" w:customStyle="1" w:styleId="Execbullet1">
    <w:name w:val="Exec bullet 1"/>
    <w:basedOn w:val="Bullet1"/>
    <w:rsid w:val="00B83CF3"/>
    <w:pPr>
      <w:numPr>
        <w:numId w:val="50"/>
      </w:numPr>
      <w:spacing w:before="40" w:after="40" w:line="240" w:lineRule="exact"/>
      <w:ind w:left="432" w:hanging="216"/>
    </w:pPr>
    <w:rPr>
      <w:rFonts w:cs="Arial"/>
      <w:sz w:val="18"/>
    </w:rPr>
  </w:style>
  <w:style w:type="character" w:customStyle="1" w:styleId="Bullet1Char">
    <w:name w:val="Bullet 1 Char"/>
    <w:basedOn w:val="DefaultParagraphFont"/>
    <w:link w:val="Bullet1"/>
    <w:rsid w:val="00F43186"/>
    <w:rPr>
      <w:sz w:val="20"/>
      <w:szCs w:val="20"/>
    </w:rPr>
  </w:style>
  <w:style w:type="paragraph" w:customStyle="1" w:styleId="blurbname">
    <w:name w:val="blurb name"/>
    <w:basedOn w:val="paragraph"/>
    <w:link w:val="blurbnameChar"/>
    <w:rsid w:val="00FA49B8"/>
    <w:pPr>
      <w:keepNext/>
      <w:keepLines/>
      <w:spacing w:before="480" w:line="240" w:lineRule="auto"/>
    </w:pPr>
    <w:rPr>
      <w:b/>
    </w:rPr>
  </w:style>
  <w:style w:type="paragraph" w:customStyle="1" w:styleId="R-name">
    <w:name w:val="R-name"/>
    <w:basedOn w:val="Normal"/>
    <w:rsid w:val="00FA49B8"/>
    <w:pPr>
      <w:keepNext/>
      <w:spacing w:line="240" w:lineRule="auto"/>
    </w:pPr>
    <w:rPr>
      <w:rFonts w:ascii="Verdana" w:hAnsi="Verdana"/>
      <w:b/>
      <w:caps/>
    </w:rPr>
  </w:style>
  <w:style w:type="paragraph" w:customStyle="1" w:styleId="appendix0">
    <w:name w:val="appendix"/>
    <w:basedOn w:val="Normal"/>
    <w:rsid w:val="00FA49B8"/>
    <w:pPr>
      <w:spacing w:before="720"/>
      <w:outlineLvl w:val="0"/>
    </w:pPr>
    <w:rPr>
      <w:rFonts w:ascii="Arial Black" w:hAnsi="Arial Black"/>
      <w:kern w:val="28"/>
      <w:sz w:val="48"/>
    </w:rPr>
  </w:style>
  <w:style w:type="character" w:customStyle="1" w:styleId="blurbnameChar">
    <w:name w:val="blurb name Char"/>
    <w:link w:val="blurbname"/>
    <w:rsid w:val="00FA49B8"/>
    <w:rPr>
      <w:rFonts w:ascii="Verdana" w:hAnsi="Verdana"/>
      <w:b/>
      <w:sz w:val="24"/>
      <w:szCs w:val="20"/>
    </w:rPr>
  </w:style>
  <w:style w:type="table" w:styleId="LightShading-Accent1">
    <w:name w:val="Light Shading Accent 1"/>
    <w:basedOn w:val="TableNormal"/>
    <w:uiPriority w:val="60"/>
    <w:rsid w:val="00FA49B8"/>
    <w:rPr>
      <w:rFonts w:ascii="New York" w:hAnsi="New York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FA49B8"/>
    <w:rPr>
      <w:rFonts w:ascii="New York" w:hAnsi="New York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FA49B8"/>
    <w:rPr>
      <w:rFonts w:ascii="New York" w:hAnsi="New York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FA49B8"/>
    <w:rPr>
      <w:rFonts w:ascii="New York" w:hAnsi="New York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xectext">
    <w:name w:val="Exec text"/>
    <w:basedOn w:val="Normal"/>
    <w:rsid w:val="00FA49B8"/>
    <w:pPr>
      <w:spacing w:before="80" w:after="20" w:line="240" w:lineRule="exact"/>
    </w:pPr>
    <w:rPr>
      <w:rFonts w:ascii="Verdana" w:hAnsi="Verdana" w:cs="Arial"/>
      <w:sz w:val="18"/>
    </w:rPr>
  </w:style>
  <w:style w:type="paragraph" w:customStyle="1" w:styleId="ExecRowHeadings">
    <w:name w:val="Exec Row Headings"/>
    <w:basedOn w:val="Normal"/>
    <w:rsid w:val="00FA49B8"/>
    <w:pPr>
      <w:spacing w:before="40" w:after="40" w:line="320" w:lineRule="exact"/>
    </w:pPr>
    <w:rPr>
      <w:rFonts w:ascii="Verdana" w:hAnsi="Verdana"/>
      <w:b/>
      <w:sz w:val="20"/>
    </w:rPr>
  </w:style>
  <w:style w:type="paragraph" w:customStyle="1" w:styleId="Exectitle">
    <w:name w:val="Exec title"/>
    <w:rsid w:val="00FA49B8"/>
    <w:pPr>
      <w:keepNext/>
      <w:keepLines/>
      <w:spacing w:before="480" w:after="120" w:line="320" w:lineRule="exact"/>
      <w:outlineLvl w:val="0"/>
    </w:pPr>
    <w:rPr>
      <w:rFonts w:ascii="Arial" w:hAnsi="Arial"/>
      <w:b/>
      <w:caps/>
      <w:kern w:val="28"/>
      <w:sz w:val="30"/>
      <w:szCs w:val="30"/>
    </w:rPr>
  </w:style>
  <w:style w:type="paragraph" w:customStyle="1" w:styleId="Execsubheading">
    <w:name w:val="Exec subheading"/>
    <w:basedOn w:val="Normal"/>
    <w:rsid w:val="00FA49B8"/>
    <w:pPr>
      <w:spacing w:before="180" w:after="20" w:line="240" w:lineRule="exact"/>
    </w:pPr>
    <w:rPr>
      <w:rFonts w:ascii="Verdana" w:hAnsi="Verdana" w:cs="Arial"/>
      <w:b/>
      <w:bCs/>
      <w:sz w:val="18"/>
    </w:rPr>
  </w:style>
  <w:style w:type="table" w:styleId="ColorfulGrid-Accent3">
    <w:name w:val="Colorful Grid Accent 3"/>
    <w:basedOn w:val="TableNormal"/>
    <w:uiPriority w:val="43"/>
    <w:semiHidden/>
    <w:unhideWhenUsed/>
    <w:rsid w:val="00FA49B8"/>
    <w:rPr>
      <w:rFonts w:ascii="Calibri" w:eastAsia="Calibri" w:hAnsi="Calibri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character" w:customStyle="1" w:styleId="R-textChar">
    <w:name w:val="R-text Char"/>
    <w:basedOn w:val="DefaultParagraphFont"/>
    <w:link w:val="R-text"/>
    <w:locked/>
    <w:rsid w:val="00856661"/>
    <w:rPr>
      <w:lang w:eastAsia="x-none"/>
    </w:rPr>
  </w:style>
  <w:style w:type="paragraph" w:customStyle="1" w:styleId="R-text">
    <w:name w:val="R-text"/>
    <w:basedOn w:val="Normal"/>
    <w:link w:val="R-textChar"/>
    <w:rsid w:val="00856661"/>
    <w:pPr>
      <w:spacing w:before="120" w:after="120" w:line="240" w:lineRule="auto"/>
    </w:pPr>
    <w:rPr>
      <w:sz w:val="22"/>
      <w:szCs w:val="22"/>
      <w:lang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F41AA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41AAE"/>
    <w:rPr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41AAE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F41AAE"/>
    <w:rPr>
      <w:noProof/>
      <w:sz w:val="24"/>
      <w:szCs w:val="20"/>
    </w:rPr>
  </w:style>
  <w:style w:type="character" w:customStyle="1" w:styleId="apple-converted-space">
    <w:name w:val="apple-converted-space"/>
    <w:basedOn w:val="DefaultParagraphFont"/>
    <w:rsid w:val="00B2673E"/>
  </w:style>
  <w:style w:type="paragraph" w:customStyle="1" w:styleId="tabletitlesuppl">
    <w:name w:val="table title suppl"/>
    <w:basedOn w:val="tabletitlehangingnonum"/>
    <w:qFormat/>
    <w:rsid w:val="00975F6D"/>
  </w:style>
  <w:style w:type="character" w:styleId="Mention">
    <w:name w:val="Mention"/>
    <w:basedOn w:val="DefaultParagraphFont"/>
    <w:uiPriority w:val="99"/>
    <w:semiHidden/>
    <w:unhideWhenUsed/>
    <w:rsid w:val="0086430F"/>
    <w:rPr>
      <w:color w:val="2B579A"/>
      <w:shd w:val="clear" w:color="auto" w:fill="E6E6E6"/>
    </w:rPr>
  </w:style>
  <w:style w:type="paragraph" w:customStyle="1" w:styleId="supplAppendix">
    <w:name w:val="suppl Appendix"/>
    <w:basedOn w:val="Normal"/>
    <w:next w:val="supplparagraph"/>
    <w:uiPriority w:val="99"/>
    <w:rsid w:val="00CE7037"/>
    <w:pPr>
      <w:spacing w:before="720"/>
      <w:outlineLvl w:val="0"/>
    </w:pPr>
    <w:rPr>
      <w:kern w:val="28"/>
      <w:sz w:val="48"/>
    </w:rPr>
  </w:style>
  <w:style w:type="paragraph" w:customStyle="1" w:styleId="supplparagraph">
    <w:name w:val="suppl paragraph"/>
    <w:basedOn w:val="Normal"/>
    <w:link w:val="supplparagraphChar"/>
    <w:qFormat/>
    <w:rsid w:val="00D477DC"/>
    <w:pPr>
      <w:spacing w:before="200" w:line="320" w:lineRule="exact"/>
    </w:pPr>
    <w:rPr>
      <w:sz w:val="20"/>
    </w:rPr>
  </w:style>
  <w:style w:type="paragraph" w:customStyle="1" w:styleId="supplCoverTitle">
    <w:name w:val="suppl Cover Title"/>
    <w:basedOn w:val="Normal"/>
    <w:uiPriority w:val="99"/>
    <w:rsid w:val="00D477DC"/>
    <w:pPr>
      <w:spacing w:before="480" w:line="480" w:lineRule="exact"/>
    </w:pPr>
    <w:rPr>
      <w:rFonts w:asciiTheme="majorBidi" w:hAnsiTheme="majorBidi" w:cstheme="majorBidi"/>
      <w:sz w:val="44"/>
    </w:rPr>
  </w:style>
  <w:style w:type="paragraph" w:customStyle="1" w:styleId="suppltabfignote">
    <w:name w:val="suppl tab/fig note"/>
    <w:basedOn w:val="Normal"/>
    <w:link w:val="suppltabfignoteChar"/>
    <w:qFormat/>
    <w:rsid w:val="00D477DC"/>
    <w:pPr>
      <w:keepLines/>
      <w:spacing w:before="120"/>
    </w:pPr>
    <w:rPr>
      <w:sz w:val="18"/>
    </w:rPr>
  </w:style>
  <w:style w:type="paragraph" w:customStyle="1" w:styleId="supplTableheadings">
    <w:name w:val="suppl Table headings"/>
    <w:basedOn w:val="Normal"/>
    <w:rsid w:val="00D477DC"/>
    <w:pPr>
      <w:keepNext/>
      <w:spacing w:before="160" w:line="288" w:lineRule="auto"/>
      <w:jc w:val="center"/>
    </w:pPr>
    <w:rPr>
      <w:b/>
      <w:sz w:val="20"/>
    </w:rPr>
  </w:style>
  <w:style w:type="paragraph" w:customStyle="1" w:styleId="supplTabletext">
    <w:name w:val="suppl Table text"/>
    <w:basedOn w:val="Normal"/>
    <w:link w:val="supplTabletextChar"/>
    <w:qFormat/>
    <w:rsid w:val="00D477DC"/>
    <w:pPr>
      <w:spacing w:before="40" w:after="40"/>
    </w:pPr>
    <w:rPr>
      <w:sz w:val="20"/>
    </w:rPr>
  </w:style>
  <w:style w:type="character" w:customStyle="1" w:styleId="supplTabletextChar">
    <w:name w:val="suppl Table text Char"/>
    <w:basedOn w:val="DefaultParagraphFont"/>
    <w:link w:val="supplTabletext"/>
    <w:locked/>
    <w:rsid w:val="00D477DC"/>
    <w:rPr>
      <w:sz w:val="20"/>
      <w:szCs w:val="20"/>
    </w:rPr>
  </w:style>
  <w:style w:type="paragraph" w:customStyle="1" w:styleId="supplTabletextrowheading">
    <w:name w:val="suppl Table text row heading"/>
    <w:basedOn w:val="supplTabletext"/>
    <w:rsid w:val="00D477DC"/>
    <w:pPr>
      <w:spacing w:after="20"/>
    </w:pPr>
    <w:rPr>
      <w:b/>
    </w:rPr>
  </w:style>
  <w:style w:type="paragraph" w:customStyle="1" w:styleId="supplTabletextindented">
    <w:name w:val="suppl Table text indented"/>
    <w:basedOn w:val="supplTabletext"/>
    <w:uiPriority w:val="99"/>
    <w:rsid w:val="00D477DC"/>
    <w:pPr>
      <w:spacing w:after="20"/>
      <w:ind w:left="180"/>
    </w:pPr>
  </w:style>
  <w:style w:type="paragraph" w:customStyle="1" w:styleId="suppltableheadingsleft">
    <w:name w:val="suppl table headings left"/>
    <w:basedOn w:val="supplTableheadings"/>
    <w:rsid w:val="00D477DC"/>
    <w:pPr>
      <w:jc w:val="left"/>
    </w:pPr>
  </w:style>
  <w:style w:type="paragraph" w:customStyle="1" w:styleId="supplheaderreport">
    <w:name w:val="suppl header report"/>
    <w:rsid w:val="00D477DC"/>
    <w:pPr>
      <w:pBdr>
        <w:bottom w:val="single" w:sz="12" w:space="1" w:color="2760A6"/>
      </w:pBdr>
      <w:spacing w:after="240" w:line="240" w:lineRule="atLeast"/>
      <w:jc w:val="right"/>
    </w:pPr>
    <w:rPr>
      <w:i/>
      <w:sz w:val="20"/>
      <w:szCs w:val="20"/>
    </w:rPr>
  </w:style>
  <w:style w:type="paragraph" w:customStyle="1" w:styleId="supplSmTableheadings">
    <w:name w:val="suppl Sm Table headings"/>
    <w:basedOn w:val="supplTableheadings"/>
    <w:rsid w:val="00D477DC"/>
    <w:pPr>
      <w:spacing w:line="240" w:lineRule="exact"/>
      <w:jc w:val="left"/>
    </w:pPr>
    <w:rPr>
      <w:sz w:val="18"/>
    </w:rPr>
  </w:style>
  <w:style w:type="paragraph" w:customStyle="1" w:styleId="supplSmTabletext">
    <w:name w:val="suppl Sm Table text"/>
    <w:basedOn w:val="supplTabletext"/>
    <w:rsid w:val="00D477DC"/>
    <w:pPr>
      <w:spacing w:line="210" w:lineRule="atLeast"/>
    </w:pPr>
    <w:rPr>
      <w:spacing w:val="-4"/>
      <w:sz w:val="18"/>
    </w:rPr>
  </w:style>
  <w:style w:type="character" w:customStyle="1" w:styleId="supplparagraphChar">
    <w:name w:val="suppl paragraph Char"/>
    <w:basedOn w:val="DefaultParagraphFont"/>
    <w:link w:val="supplparagraph"/>
    <w:rsid w:val="00D477DC"/>
    <w:rPr>
      <w:sz w:val="20"/>
      <w:szCs w:val="20"/>
    </w:rPr>
  </w:style>
  <w:style w:type="character" w:customStyle="1" w:styleId="suppltabfignoteChar">
    <w:name w:val="suppl tab/fig note Char"/>
    <w:basedOn w:val="DefaultParagraphFont"/>
    <w:link w:val="suppltabfignote"/>
    <w:locked/>
    <w:rsid w:val="00D477DC"/>
    <w:rPr>
      <w:sz w:val="18"/>
      <w:szCs w:val="20"/>
    </w:rPr>
  </w:style>
  <w:style w:type="paragraph" w:customStyle="1" w:styleId="suppltabletitle">
    <w:name w:val="suppl table title"/>
    <w:basedOn w:val="tabletitlehangingnonum"/>
    <w:rsid w:val="00D477DC"/>
  </w:style>
  <w:style w:type="paragraph" w:customStyle="1" w:styleId="suppltabletextcentered">
    <w:name w:val="suppl table text centered"/>
    <w:basedOn w:val="supplTabletext"/>
    <w:rsid w:val="00D477DC"/>
    <w:pPr>
      <w:jc w:val="center"/>
    </w:pPr>
  </w:style>
  <w:style w:type="paragraph" w:customStyle="1" w:styleId="suppltabletextcenteredbold">
    <w:name w:val="suppl table text centered bold"/>
    <w:basedOn w:val="supplTabletext"/>
    <w:rsid w:val="00D477DC"/>
    <w:pPr>
      <w:jc w:val="center"/>
    </w:pPr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7B7F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7B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7B7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45526"/>
    <w:rPr>
      <w:color w:val="808080"/>
      <w:shd w:val="clear" w:color="auto" w:fill="E6E6E6"/>
    </w:rPr>
  </w:style>
  <w:style w:type="paragraph" w:customStyle="1" w:styleId="supplappendixheading1">
    <w:name w:val="suppl appendix heading 1"/>
    <w:basedOn w:val="supplAppendix"/>
    <w:rsid w:val="007E560F"/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20200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0507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186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5605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8861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6735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6316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4815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5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840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49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591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45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3376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2322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72931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5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AE4B8-9840-4808-872D-37A26730A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810</Words>
  <Characters>1065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Barrett</dc:creator>
  <cp:lastModifiedBy>RTI-HS</cp:lastModifiedBy>
  <cp:revision>7</cp:revision>
  <cp:lastPrinted>2017-09-15T13:41:00Z</cp:lastPrinted>
  <dcterms:created xsi:type="dcterms:W3CDTF">2018-01-04T02:09:00Z</dcterms:created>
  <dcterms:modified xsi:type="dcterms:W3CDTF">2018-01-12T19:17:00Z</dcterms:modified>
</cp:coreProperties>
</file>